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E7D" w:rsidRPr="009C1CB8" w:rsidRDefault="009C1CB8" w:rsidP="00E81E7D">
      <w:pPr>
        <w:jc w:val="center"/>
        <w:rPr>
          <w:rFonts w:ascii="Times New Roman"/>
        </w:rPr>
      </w:pPr>
      <w:r w:rsidRPr="009C1CB8">
        <w:rPr>
          <w:rFonts w:ascii="Times New Roman" w:hint="eastAsia"/>
        </w:rPr>
        <w:t>Supplementary table 3</w:t>
      </w:r>
      <w:r w:rsidR="00E81E7D" w:rsidRPr="009C1CB8">
        <w:rPr>
          <w:rFonts w:ascii="Times New Roman" w:hint="eastAsia"/>
        </w:rPr>
        <w:t xml:space="preserve"> </w:t>
      </w:r>
      <w:r w:rsidR="00E81E7D" w:rsidRPr="009C1CB8">
        <w:rPr>
          <w:rFonts w:ascii="Times New Roman"/>
        </w:rPr>
        <w:t xml:space="preserve">The </w:t>
      </w:r>
      <w:r w:rsidRPr="009C1CB8">
        <w:rPr>
          <w:rFonts w:ascii="Times New Roman" w:eastAsiaTheme="minorEastAsia" w:hAnsi="Times New Roman"/>
          <w:kern w:val="0"/>
          <w:sz w:val="24"/>
          <w:szCs w:val="24"/>
        </w:rPr>
        <w:t>antimicrobial susceptibility</w:t>
      </w:r>
      <w:r w:rsidR="00E81E7D" w:rsidRPr="009C1CB8">
        <w:rPr>
          <w:rFonts w:ascii="Times New Roman"/>
        </w:rPr>
        <w:t xml:space="preserve"> of </w:t>
      </w:r>
      <w:r w:rsidRPr="009C1CB8">
        <w:rPr>
          <w:rFonts w:ascii="Times New Roman" w:hint="eastAsia"/>
        </w:rPr>
        <w:t>46</w:t>
      </w:r>
      <w:r w:rsidR="00E81E7D" w:rsidRPr="009C1CB8">
        <w:rPr>
          <w:rFonts w:ascii="Times New Roman" w:hint="eastAsia"/>
        </w:rPr>
        <w:t xml:space="preserve"> </w:t>
      </w:r>
      <w:proofErr w:type="spellStart"/>
      <w:r w:rsidRPr="009C1CB8">
        <w:rPr>
          <w:rFonts w:ascii="Times New Roman" w:hint="eastAsia"/>
          <w:i/>
        </w:rPr>
        <w:t>Aeromonas</w:t>
      </w:r>
      <w:proofErr w:type="spellEnd"/>
      <w:r w:rsidRPr="009C1CB8">
        <w:rPr>
          <w:rFonts w:ascii="Times New Roman" w:hint="eastAsia"/>
          <w:i/>
        </w:rPr>
        <w:t xml:space="preserve"> </w:t>
      </w:r>
      <w:proofErr w:type="spellStart"/>
      <w:r w:rsidRPr="009C1CB8">
        <w:rPr>
          <w:rFonts w:ascii="Times New Roman" w:hint="eastAsia"/>
          <w:i/>
        </w:rPr>
        <w:t>veronii</w:t>
      </w:r>
      <w:proofErr w:type="spellEnd"/>
      <w:r w:rsidR="00E81E7D" w:rsidRPr="009C1CB8">
        <w:rPr>
          <w:rFonts w:ascii="Times New Roman"/>
        </w:rPr>
        <w:t xml:space="preserve"> strain</w:t>
      </w:r>
      <w:r w:rsidR="00E81E7D" w:rsidRPr="009C1CB8">
        <w:rPr>
          <w:rFonts w:ascii="Times New Roman" w:hint="eastAsia"/>
        </w:rPr>
        <w:t>s</w:t>
      </w:r>
      <w:r w:rsidR="00E81E7D" w:rsidRPr="009C1CB8">
        <w:rPr>
          <w:rFonts w:ascii="Times New Roman"/>
        </w:rPr>
        <w:t xml:space="preserve"> to </w:t>
      </w:r>
      <w:r w:rsidRPr="009C1CB8">
        <w:rPr>
          <w:rFonts w:ascii="Times New Roman" w:hint="eastAsia"/>
        </w:rPr>
        <w:t>1</w:t>
      </w:r>
      <w:r w:rsidR="00E81E7D" w:rsidRPr="009C1CB8">
        <w:rPr>
          <w:rFonts w:ascii="Times New Roman" w:hint="eastAsia"/>
        </w:rPr>
        <w:t>6</w:t>
      </w:r>
      <w:r w:rsidR="00E81E7D" w:rsidRPr="009C1CB8">
        <w:rPr>
          <w:rFonts w:ascii="Times New Roman"/>
        </w:rPr>
        <w:t xml:space="preserve"> </w:t>
      </w:r>
      <w:r w:rsidR="00E81E7D" w:rsidRPr="009C1CB8">
        <w:rPr>
          <w:rFonts w:ascii="Times New Roman" w:hint="eastAsia"/>
        </w:rPr>
        <w:t>antibiotics</w:t>
      </w:r>
    </w:p>
    <w:tbl>
      <w:tblPr>
        <w:tblW w:w="22554" w:type="dxa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654"/>
        <w:gridCol w:w="756"/>
        <w:gridCol w:w="1134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</w:tblGrid>
      <w:tr w:rsidR="00E26D39" w:rsidRPr="00C57CEF" w:rsidTr="007A2306">
        <w:trPr>
          <w:trHeight w:val="752"/>
        </w:trPr>
        <w:tc>
          <w:tcPr>
            <w:tcW w:w="1410" w:type="dxa"/>
            <w:gridSpan w:val="2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D39" w:rsidRPr="00C57CEF" w:rsidRDefault="00E26D39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74FD3" w:rsidRPr="00C57CEF" w:rsidRDefault="00E26D39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  <w:bookmarkStart w:id="0" w:name="OLE_LINK116"/>
            <w:bookmarkStart w:id="1" w:name="OLE_LINK117"/>
            <w:r w:rsidR="00874FD3"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guidelines</w:t>
            </w:r>
            <w:bookmarkEnd w:id="0"/>
            <w:bookmarkEnd w:id="1"/>
          </w:p>
          <w:p w:rsidR="00E26D39" w:rsidRPr="00C57CEF" w:rsidRDefault="00E26D39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(mm)</w:t>
            </w:r>
          </w:p>
          <w:p w:rsidR="00E26D39" w:rsidRPr="00C57CEF" w:rsidRDefault="00E26D39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   I   S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DC1S-1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YXJ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PYG3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  <w:vAlign w:val="center"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DC2-2-1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XG2S-2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  <w:vAlign w:val="center"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CCG1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XYB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LJLC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LTFS5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LTFS6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LTFS7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LTC2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CCG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LTFS3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LTFS4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LTFS2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891B78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BL16103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BE610E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XG2S-1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BE610E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LTJC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BE610E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XYY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BE610E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HML2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BE610E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PYLGC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E26D39" w:rsidRPr="00C57CEF" w:rsidRDefault="00BE610E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JX1-2-2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JX3-2-2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XG1-2-1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XG3-1-1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YXCY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LTCC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FZ1SY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.PYG2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FZQP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DC2S-2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FZ2N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FZ2SY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JX3N-1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FZ1SG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YXC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JX1-2-1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NX16104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FZSY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FZQPS*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LTFS4B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YH16103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E260F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JX1</w:t>
            </w:r>
            <w:r w:rsidR="00E260F5" w:rsidRPr="00C57CEF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E260F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BL1</w:t>
            </w:r>
            <w:r w:rsidR="00E260F5" w:rsidRPr="00C57CEF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textDirection w:val="tbRl"/>
          </w:tcPr>
          <w:p w:rsidR="00E26D39" w:rsidRPr="00C57CEF" w:rsidRDefault="00BE610E" w:rsidP="00BE610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HMH2</w:t>
            </w:r>
          </w:p>
        </w:tc>
      </w:tr>
      <w:tr w:rsidR="00E26D39" w:rsidRPr="00C57CEF" w:rsidTr="00902801">
        <w:trPr>
          <w:trHeight w:val="302"/>
        </w:trPr>
        <w:tc>
          <w:tcPr>
            <w:tcW w:w="65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6D39" w:rsidRPr="00C57CEF" w:rsidRDefault="00E26D39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Aminoglycosides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D39" w:rsidRPr="00C57CEF" w:rsidRDefault="00E26D39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AK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E26D39" w:rsidRPr="00C57CEF" w:rsidRDefault="00E26D3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5~16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  <w:p w:rsidR="00E26D39" w:rsidRPr="00C57CEF" w:rsidRDefault="00E26D3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694DD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694DD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694DD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694DD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694DD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694DD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694DD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33022C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694DD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33022C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33022C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694DD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33022C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33022C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8851A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694DDD" w:rsidP="00694DD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694DD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E260F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12" w:space="0" w:color="auto"/>
            </w:tcBorders>
          </w:tcPr>
          <w:p w:rsidR="00E26D39" w:rsidRPr="00C57CEF" w:rsidRDefault="00694DD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E26D39" w:rsidRPr="00C57CEF" w:rsidTr="00902801">
        <w:trPr>
          <w:trHeight w:val="180"/>
        </w:trPr>
        <w:tc>
          <w:tcPr>
            <w:tcW w:w="654" w:type="dxa"/>
            <w:vMerge/>
            <w:shd w:val="clear" w:color="auto" w:fill="auto"/>
            <w:vAlign w:val="center"/>
            <w:hideMark/>
          </w:tcPr>
          <w:p w:rsidR="00E26D39" w:rsidRPr="00C57CEF" w:rsidRDefault="00E26D39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D39" w:rsidRPr="00C57CEF" w:rsidRDefault="00E26D39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E26D39" w:rsidRPr="00C57CEF" w:rsidRDefault="00E26D39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694DD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694DD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F1151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D131FE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F1151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694DD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F1151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694DD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694DD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694DD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694DDD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33022C" w:rsidP="0033022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694DDD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33022C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33022C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694DDD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33022C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E26D39" w:rsidRPr="00C57CEF" w:rsidRDefault="0033022C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694DDD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694DDD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694DDD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694DDD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E26D39" w:rsidRPr="00C57CEF" w:rsidTr="00902801">
        <w:trPr>
          <w:trHeight w:val="285"/>
        </w:trPr>
        <w:tc>
          <w:tcPr>
            <w:tcW w:w="654" w:type="dxa"/>
            <w:vMerge/>
            <w:vAlign w:val="center"/>
            <w:hideMark/>
          </w:tcPr>
          <w:p w:rsidR="00E26D39" w:rsidRPr="00C57CEF" w:rsidRDefault="00E26D39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D39" w:rsidRPr="00C57CEF" w:rsidRDefault="00E26D39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E26D39" w:rsidRPr="00C57CEF" w:rsidRDefault="00E26D39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2~17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  <w:p w:rsidR="00E26D39" w:rsidRPr="00C57CEF" w:rsidRDefault="00E26D39" w:rsidP="00E81E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</w:tcPr>
          <w:p w:rsidR="00E26D39" w:rsidRPr="00C57CEF" w:rsidRDefault="00D131F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E26D39" w:rsidRPr="00C57CEF" w:rsidRDefault="009C1CB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8851A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</w:tcPr>
          <w:p w:rsidR="00E26D39" w:rsidRPr="00C57CEF" w:rsidRDefault="00F9055B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E26D39" w:rsidRPr="00C57CEF" w:rsidRDefault="00F9055B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E26D39" w:rsidRPr="00C57CEF" w:rsidRDefault="00F9055B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</w:tcPr>
          <w:p w:rsidR="00E26D39" w:rsidRPr="00C57CEF" w:rsidRDefault="00A536B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435" w:type="dxa"/>
          </w:tcPr>
          <w:p w:rsidR="00E26D39" w:rsidRPr="00C57CEF" w:rsidRDefault="00A536B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435" w:type="dxa"/>
          </w:tcPr>
          <w:p w:rsidR="00E26D39" w:rsidRPr="00C57CEF" w:rsidRDefault="00827CD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</w:tcPr>
          <w:p w:rsidR="00E26D39" w:rsidRPr="00C57CEF" w:rsidRDefault="009C1CB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</w:tcPr>
          <w:p w:rsidR="00E26D39" w:rsidRPr="00C57CEF" w:rsidRDefault="00827CD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</w:tcPr>
          <w:p w:rsidR="00E26D39" w:rsidRPr="00C57CEF" w:rsidRDefault="00F9055B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E26D39" w:rsidRPr="00C57CEF" w:rsidRDefault="00827CD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</w:tcPr>
          <w:p w:rsidR="00E26D39" w:rsidRPr="00C57CEF" w:rsidRDefault="00827CD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</w:tcPr>
          <w:p w:rsidR="00E26D39" w:rsidRPr="00C57CEF" w:rsidRDefault="00F9055B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E26D39" w:rsidRPr="00C57CEF" w:rsidRDefault="00827CD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</w:tcPr>
          <w:p w:rsidR="00E26D39" w:rsidRPr="00C57CEF" w:rsidRDefault="00F9055B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</w:tcPr>
          <w:p w:rsidR="00E26D39" w:rsidRPr="00C57CEF" w:rsidRDefault="00F9055B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E26D39" w:rsidRPr="00C57CEF" w:rsidRDefault="009C1CB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E26D39" w:rsidRPr="00C57CEF" w:rsidRDefault="005518EF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435" w:type="dxa"/>
          </w:tcPr>
          <w:p w:rsidR="00E26D39" w:rsidRPr="00C57CEF" w:rsidRDefault="005518EF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435" w:type="dxa"/>
          </w:tcPr>
          <w:p w:rsidR="00E26D39" w:rsidRPr="00C57CEF" w:rsidRDefault="005518EF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435" w:type="dxa"/>
          </w:tcPr>
          <w:p w:rsidR="00E26D39" w:rsidRPr="00C57CEF" w:rsidRDefault="009C1CB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E26D39" w:rsidRPr="00C57CEF" w:rsidRDefault="00F9055B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E26D39" w:rsidRPr="00C57CEF" w:rsidRDefault="00F9055B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E26D39" w:rsidRPr="00C57CEF" w:rsidRDefault="00F9055B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26D39" w:rsidRPr="00C57CEF" w:rsidTr="00902801">
        <w:trPr>
          <w:trHeight w:val="285"/>
        </w:trPr>
        <w:tc>
          <w:tcPr>
            <w:tcW w:w="654" w:type="dxa"/>
            <w:vMerge/>
            <w:vAlign w:val="center"/>
            <w:hideMark/>
          </w:tcPr>
          <w:p w:rsidR="00E26D39" w:rsidRPr="00C57CEF" w:rsidRDefault="00E26D39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D39" w:rsidRPr="00C57CEF" w:rsidRDefault="00E26D39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E26D39" w:rsidRPr="00C57CEF" w:rsidRDefault="00E26D39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D131FE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F1151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D131FE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F1151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AB71F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E26D39" w:rsidRPr="00C57CEF" w:rsidRDefault="00F1151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A536B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E26D39" w:rsidRPr="00C57CEF" w:rsidRDefault="00A536B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E26D39" w:rsidRPr="00C57CEF" w:rsidRDefault="00827CDA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</w:tcPr>
          <w:p w:rsidR="00E26D39" w:rsidRPr="00C57CEF" w:rsidRDefault="00AB71F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</w:tcPr>
          <w:p w:rsidR="00E26D39" w:rsidRPr="00C57CEF" w:rsidRDefault="00827CDA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827CDA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</w:tcPr>
          <w:p w:rsidR="00E26D39" w:rsidRPr="00C57CEF" w:rsidRDefault="00827CDA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827CDA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AB71F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5518EF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E26D39" w:rsidRPr="00C57CEF" w:rsidRDefault="005518EF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E26D39" w:rsidRPr="00C57CEF" w:rsidRDefault="005518EF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E26D39" w:rsidRPr="00C57CEF" w:rsidRDefault="00AB71F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E26D39" w:rsidRPr="00C57CEF" w:rsidRDefault="00F11518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E26D39" w:rsidRPr="00C57CEF" w:rsidTr="00902801">
        <w:trPr>
          <w:trHeight w:val="285"/>
        </w:trPr>
        <w:tc>
          <w:tcPr>
            <w:tcW w:w="654" w:type="dxa"/>
            <w:vMerge/>
            <w:vAlign w:val="center"/>
            <w:hideMark/>
          </w:tcPr>
          <w:p w:rsidR="00E26D39" w:rsidRPr="00C57CEF" w:rsidRDefault="00E26D39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D39" w:rsidRPr="00C57CEF" w:rsidRDefault="00E26D39" w:rsidP="00902801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E26D39" w:rsidRPr="00C57CEF" w:rsidRDefault="00E26D39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3~14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11733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</w:tcPr>
          <w:p w:rsidR="00E26D39" w:rsidRPr="00C57CEF" w:rsidRDefault="00AB71F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E26D39" w:rsidRPr="00C57CEF" w:rsidRDefault="00AB71F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AB71F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11733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</w:tcPr>
          <w:p w:rsidR="00E26D39" w:rsidRPr="00C57CEF" w:rsidRDefault="0033022C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E26D39" w:rsidRPr="00C57CEF" w:rsidRDefault="00AB71F2" w:rsidP="0033022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</w:t>
            </w:r>
            <w:r w:rsidR="0033022C" w:rsidRPr="00C57CEF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E26D39" w:rsidRPr="00C57CEF" w:rsidRDefault="00AB71F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</w:tcPr>
          <w:p w:rsidR="00E26D39" w:rsidRPr="00C57CEF" w:rsidRDefault="00AB71F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E26D39" w:rsidRPr="00C57CEF" w:rsidRDefault="00F1184E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E26D39" w:rsidRPr="00C57CEF" w:rsidRDefault="00AB71F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E26D39" w:rsidRPr="00C57CEF" w:rsidRDefault="0011733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/>
            <w:vAlign w:val="center"/>
            <w:hideMark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33022C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/>
            <w:vAlign w:val="center"/>
            <w:hideMark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CTRX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4~18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  <w:p w:rsidR="007405D0" w:rsidRPr="00C57CEF" w:rsidRDefault="007405D0" w:rsidP="00E81E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35" w:type="dxa"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435" w:type="dxa"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35" w:type="dxa"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5" w:type="dxa"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F1184E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</w:t>
            </w:r>
            <w:r w:rsidR="000E0D24"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/>
            <w:vAlign w:val="center"/>
            <w:hideMark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/>
            <w:vAlign w:val="center"/>
            <w:hideMark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AMP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3~17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  <w:p w:rsidR="007405D0" w:rsidRPr="00C57CEF" w:rsidRDefault="007405D0" w:rsidP="00E81E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27190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27190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 xml:space="preserve">R 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 xml:space="preserve">R 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 xml:space="preserve">R 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 xml:space="preserve">R 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 xml:space="preserve">R 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 xml:space="preserve">R 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 xml:space="preserve">R 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 xml:space="preserve">R 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271904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271904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 xml:space="preserve">R 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 xml:space="preserve">R 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Quinolones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N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2~17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  <w:p w:rsidR="007405D0" w:rsidRPr="00C57CEF" w:rsidRDefault="007405D0" w:rsidP="00E81E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0E0D2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0E0D24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/>
            <w:shd w:val="clear" w:color="auto" w:fill="auto"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0C296B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/>
            <w:vAlign w:val="center"/>
            <w:hideMark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OFX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2~16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  <w:p w:rsidR="007405D0" w:rsidRPr="00C57CEF" w:rsidRDefault="007405D0" w:rsidP="00E81E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/>
            <w:vAlign w:val="center"/>
            <w:hideMark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/>
            <w:vAlign w:val="center"/>
            <w:hideMark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ENR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3~14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5518EF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9B594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</w:t>
            </w:r>
            <w:r w:rsidR="00706521" w:rsidRPr="00C57CE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A536B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435" w:type="dxa"/>
          </w:tcPr>
          <w:p w:rsidR="007405D0" w:rsidRPr="00C57CEF" w:rsidRDefault="00A536B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435" w:type="dxa"/>
          </w:tcPr>
          <w:p w:rsidR="007405D0" w:rsidRPr="00C57CEF" w:rsidRDefault="000C296B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827CDA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827CDA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</w:tcPr>
          <w:p w:rsidR="007405D0" w:rsidRPr="00C57CEF" w:rsidRDefault="00827CDA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0C296B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0C296B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0C296B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0C296B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0C296B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7405D0" w:rsidRPr="00C57CEF" w:rsidRDefault="001C2CAA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7405D0" w:rsidRPr="00C57CEF" w:rsidRDefault="00A536B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7405D0" w:rsidRPr="00C57CEF" w:rsidRDefault="007405D0" w:rsidP="0039127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7405D0" w:rsidRPr="00C57CEF" w:rsidRDefault="001C2CAA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5518EF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A536B8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A536B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0C296B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827CDA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827CDA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827CDA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0C296B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A536B8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7405D0" w:rsidRPr="00C57CEF" w:rsidRDefault="007405D0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7405D0" w:rsidRPr="00C57CEF" w:rsidRDefault="007405D0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7405D0" w:rsidRPr="00C57CEF" w:rsidTr="00902801">
        <w:trPr>
          <w:trHeight w:val="285"/>
        </w:trPr>
        <w:tc>
          <w:tcPr>
            <w:tcW w:w="6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Chloramphenicols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D0" w:rsidRPr="00C57CEF" w:rsidRDefault="007405D0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405D0" w:rsidRPr="00C57CEF" w:rsidRDefault="007405D0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2~18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  <w:p w:rsidR="007405D0" w:rsidRPr="00C57CEF" w:rsidRDefault="007405D0" w:rsidP="00E81E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D738CA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D738CA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D738CA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7405D0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B41635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7405D0" w:rsidRPr="00C57CEF" w:rsidRDefault="007405D0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197202" w:rsidRPr="00C57CEF" w:rsidTr="00902801">
        <w:trPr>
          <w:trHeight w:val="285"/>
        </w:trPr>
        <w:tc>
          <w:tcPr>
            <w:tcW w:w="654" w:type="dxa"/>
            <w:vMerge/>
            <w:shd w:val="clear" w:color="auto" w:fill="auto"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02" w:rsidRPr="00C57CEF" w:rsidRDefault="00197202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197202" w:rsidRPr="00C57CEF" w:rsidRDefault="00197202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D738CA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197202" w:rsidRPr="00C57CEF" w:rsidRDefault="00197202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197202" w:rsidRPr="00C57CEF" w:rsidTr="00902801">
        <w:trPr>
          <w:trHeight w:val="285"/>
        </w:trPr>
        <w:tc>
          <w:tcPr>
            <w:tcW w:w="654" w:type="dxa"/>
            <w:vMerge/>
            <w:shd w:val="clear" w:color="auto" w:fill="auto"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02" w:rsidRPr="00C57CEF" w:rsidRDefault="00197202" w:rsidP="00902801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FFC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197202" w:rsidRPr="00C57CEF" w:rsidRDefault="00197202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2~18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  <w:p w:rsidR="00197202" w:rsidRPr="00C57CEF" w:rsidRDefault="00197202" w:rsidP="00E81E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197202" w:rsidRPr="00C57CEF" w:rsidRDefault="009248B3" w:rsidP="009248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197202" w:rsidRPr="00C57CEF" w:rsidRDefault="00B41635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197202" w:rsidRPr="00C57CEF" w:rsidTr="00902801">
        <w:trPr>
          <w:trHeight w:val="285"/>
        </w:trPr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97202" w:rsidRPr="00C57CEF" w:rsidRDefault="00197202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02" w:rsidRPr="00C57CEF" w:rsidRDefault="00197202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97202" w:rsidRPr="00C57CEF" w:rsidRDefault="00197202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197202" w:rsidRPr="00C57CEF" w:rsidRDefault="009248B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97202" w:rsidRPr="00C57CEF" w:rsidRDefault="00197202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883D23" w:rsidRPr="00C57CEF" w:rsidTr="00902801">
        <w:trPr>
          <w:trHeight w:val="285"/>
        </w:trPr>
        <w:tc>
          <w:tcPr>
            <w:tcW w:w="6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83D23" w:rsidRPr="002B7220" w:rsidRDefault="002B7220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B7220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2B7220">
              <w:rPr>
                <w:rFonts w:ascii="Times New Roman" w:hAnsi="Times New Roman"/>
                <w:sz w:val="18"/>
                <w:szCs w:val="18"/>
              </w:rPr>
              <w:t>acrolides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3D23" w:rsidRPr="00C57CEF" w:rsidRDefault="00883D23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MI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83D23" w:rsidRPr="00C57CEF" w:rsidRDefault="00883D23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3~18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  <w:p w:rsidR="00883D23" w:rsidRPr="00C57CEF" w:rsidRDefault="00883D23" w:rsidP="00E81E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883D23" w:rsidRPr="00C57CEF" w:rsidTr="00902801">
        <w:trPr>
          <w:trHeight w:val="285"/>
        </w:trPr>
        <w:tc>
          <w:tcPr>
            <w:tcW w:w="654" w:type="dxa"/>
            <w:vMerge/>
            <w:shd w:val="clear" w:color="auto" w:fill="auto"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3D23" w:rsidRPr="00C57CEF" w:rsidRDefault="00883D23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883D23" w:rsidRPr="00C57CEF" w:rsidRDefault="00883D23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D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</w:tr>
      <w:tr w:rsidR="00883D23" w:rsidRPr="00C57CEF" w:rsidTr="00902801">
        <w:trPr>
          <w:trHeight w:val="440"/>
        </w:trPr>
        <w:tc>
          <w:tcPr>
            <w:tcW w:w="654" w:type="dxa"/>
            <w:vMerge/>
            <w:shd w:val="clear" w:color="auto" w:fill="auto"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3D23" w:rsidRPr="00C57CEF" w:rsidRDefault="00883D23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E</w:t>
            </w:r>
            <w:r w:rsidR="00A94F34" w:rsidRPr="00C57CEF">
              <w:rPr>
                <w:rFonts w:ascii="Times New Roman" w:hAnsi="Times New Roman" w:hint="eastAsia"/>
                <w:kern w:val="0"/>
                <w:sz w:val="18"/>
                <w:szCs w:val="18"/>
              </w:rPr>
              <w:t>R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883D23" w:rsidRPr="00C57CEF" w:rsidRDefault="00883D23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4~22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883D23" w:rsidRPr="00C57CEF" w:rsidTr="00902801">
        <w:trPr>
          <w:trHeight w:val="285"/>
        </w:trPr>
        <w:tc>
          <w:tcPr>
            <w:tcW w:w="6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3D23" w:rsidRPr="00C57CEF" w:rsidRDefault="00883D23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83D23" w:rsidRPr="00C57CEF" w:rsidRDefault="00883D23" w:rsidP="00E81E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</w:tr>
      <w:tr w:rsidR="00197202" w:rsidRPr="00C57CEF" w:rsidTr="00902801">
        <w:trPr>
          <w:trHeight w:val="285"/>
        </w:trPr>
        <w:tc>
          <w:tcPr>
            <w:tcW w:w="6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7202" w:rsidRPr="00C57CEF" w:rsidRDefault="00197202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Polymyxins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02" w:rsidRPr="00C57CEF" w:rsidRDefault="00197202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97202" w:rsidRPr="00C57CEF" w:rsidRDefault="00197202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8~12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197202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370758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97202" w:rsidRPr="00C57CEF" w:rsidRDefault="00197202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CC0D7D" w:rsidRPr="00C57CEF" w:rsidTr="00902801">
        <w:trPr>
          <w:trHeight w:val="585"/>
        </w:trPr>
        <w:tc>
          <w:tcPr>
            <w:tcW w:w="6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D7D" w:rsidRPr="00C57CEF" w:rsidRDefault="00CC0D7D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0D7D" w:rsidRPr="00C57CEF" w:rsidRDefault="00CC0D7D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CC0D7D" w:rsidRPr="00C57CEF" w:rsidRDefault="00CC0D7D" w:rsidP="00CC0D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883D23" w:rsidRPr="00C57CEF" w:rsidTr="00902801">
        <w:trPr>
          <w:trHeight w:val="285"/>
        </w:trPr>
        <w:tc>
          <w:tcPr>
            <w:tcW w:w="65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3D23" w:rsidRPr="00C57CEF" w:rsidRDefault="00883D23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TE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83D23" w:rsidRPr="00C57CEF" w:rsidRDefault="00883D23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4~19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  <w:p w:rsidR="00883D23" w:rsidRPr="00C57CEF" w:rsidRDefault="00883D23" w:rsidP="00E81E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883D23" w:rsidRPr="00C57CEF" w:rsidTr="00902801">
        <w:trPr>
          <w:trHeight w:val="285"/>
        </w:trPr>
        <w:tc>
          <w:tcPr>
            <w:tcW w:w="654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3D23" w:rsidRPr="00C57CEF" w:rsidRDefault="00883D23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auto"/>
          </w:tcPr>
          <w:p w:rsidR="00883D23" w:rsidRPr="00C57CEF" w:rsidRDefault="00883D23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118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883D23" w:rsidRPr="00C57CEF" w:rsidRDefault="00883D23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883D23" w:rsidRPr="00C57CEF" w:rsidRDefault="00883D23" w:rsidP="00F118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883D23" w:rsidRPr="00C57CEF" w:rsidRDefault="00883D23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883D23" w:rsidRPr="00C57CEF" w:rsidTr="00902801">
        <w:trPr>
          <w:trHeight w:val="285"/>
        </w:trPr>
        <w:tc>
          <w:tcPr>
            <w:tcW w:w="654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3D23" w:rsidRPr="00C57CEF" w:rsidRDefault="00883D23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DOX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883D23" w:rsidRPr="00C57CEF" w:rsidRDefault="00883D23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3~15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883D23" w:rsidRPr="00C57CEF" w:rsidTr="00902801">
        <w:trPr>
          <w:trHeight w:val="285"/>
        </w:trPr>
        <w:tc>
          <w:tcPr>
            <w:tcW w:w="65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D23" w:rsidRPr="00C57CEF" w:rsidRDefault="00883D23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3D23" w:rsidRPr="00C57CEF" w:rsidRDefault="00883D23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83D23" w:rsidRPr="00C57CEF" w:rsidRDefault="00883D23" w:rsidP="00E81E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83D23" w:rsidRPr="00C57CEF" w:rsidRDefault="00883D23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</w:tr>
      <w:tr w:rsidR="00CC0D7D" w:rsidRPr="00C57CEF" w:rsidTr="00902801">
        <w:trPr>
          <w:trHeight w:val="315"/>
        </w:trPr>
        <w:tc>
          <w:tcPr>
            <w:tcW w:w="6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C0D7D" w:rsidRPr="00C57CEF" w:rsidRDefault="00CC0D7D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ulfonamides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D7D" w:rsidRPr="00C57CEF" w:rsidRDefault="00CC0D7D" w:rsidP="0090280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X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0D7D" w:rsidRPr="00C57CEF" w:rsidRDefault="00CC0D7D" w:rsidP="00E81E7D">
            <w:pPr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10~16</w:t>
            </w:r>
            <w:r w:rsidRPr="00C57CEF">
              <w:rPr>
                <w:rFonts w:ascii="Times New Roman" w:hAnsi="Times New Roman"/>
                <w:sz w:val="18"/>
                <w:szCs w:val="18"/>
              </w:rPr>
              <w:t>＜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CC0D7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CC0D7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CC0D7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DC2649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CC0D7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0D7D" w:rsidRPr="00C57CEF" w:rsidRDefault="00CC0D7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CC0D7D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CC0D7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CC0D7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CC0D7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CC0D7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DC2649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CC0D7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CC0D7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CC0D7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CC0D7D" w:rsidRPr="00C57CEF" w:rsidRDefault="00CC0D7D" w:rsidP="00E81E7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F742C1" w:rsidRPr="00C57CEF" w:rsidTr="00F742C1">
        <w:trPr>
          <w:trHeight w:val="292"/>
        </w:trPr>
        <w:tc>
          <w:tcPr>
            <w:tcW w:w="654" w:type="dxa"/>
            <w:vMerge/>
            <w:shd w:val="clear" w:color="auto" w:fill="auto"/>
            <w:vAlign w:val="center"/>
            <w:hideMark/>
          </w:tcPr>
          <w:p w:rsidR="00F742C1" w:rsidRPr="00C57CEF" w:rsidRDefault="00F742C1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42C1" w:rsidRPr="00C57CEF" w:rsidRDefault="00F742C1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742C1" w:rsidRPr="00C57CEF" w:rsidRDefault="00F742C1" w:rsidP="00E81E7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E81E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E81E7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F1184E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35" w:type="dxa"/>
            <w:vAlign w:val="center"/>
          </w:tcPr>
          <w:p w:rsidR="00F742C1" w:rsidRPr="00C57CEF" w:rsidRDefault="00F742C1" w:rsidP="00E81E7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EF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</w:tbl>
    <w:p w:rsidR="00FE64D1" w:rsidRDefault="00EE7429" w:rsidP="00F1184E">
      <w:pPr>
        <w:rPr>
          <w:rFonts w:ascii="Times New Roman"/>
        </w:rPr>
      </w:pPr>
      <w:r w:rsidRPr="00F57D36">
        <w:rPr>
          <w:rStyle w:val="machtranshl6hdyk"/>
          <w:rFonts w:ascii="Times New Roman" w:hAnsi="Times New Roman"/>
          <w:color w:val="000000"/>
        </w:rPr>
        <w:t>Note: S</w:t>
      </w:r>
      <w:r w:rsidR="00F57D36" w:rsidRPr="00F57D36">
        <w:rPr>
          <w:rStyle w:val="machtranshl6hdyk"/>
          <w:rFonts w:ascii="Times New Roman" w:hAnsi="Times New Roman"/>
          <w:color w:val="000000"/>
        </w:rPr>
        <w:t>,</w:t>
      </w:r>
      <w:r w:rsidRPr="00F57D36">
        <w:rPr>
          <w:rStyle w:val="machtranshl6hdyk"/>
          <w:rFonts w:ascii="Times New Roman" w:hAnsi="Times New Roman"/>
          <w:color w:val="000000"/>
        </w:rPr>
        <w:t xml:space="preserve"> </w:t>
      </w:r>
      <w:r w:rsidR="00F57D36">
        <w:rPr>
          <w:rStyle w:val="machtranshl6hdyk"/>
          <w:rFonts w:ascii="Times New Roman" w:hAnsi="Times New Roman" w:hint="eastAsia"/>
          <w:color w:val="000000"/>
        </w:rPr>
        <w:t>susceptible; I, intermediary; R, resistant.</w:t>
      </w:r>
      <w:r w:rsidRPr="00F57D36">
        <w:rPr>
          <w:rStyle w:val="machtranshl6hdyk"/>
          <w:rFonts w:ascii="Times New Roman" w:hAnsi="Times New Roman"/>
          <w:color w:val="000000"/>
        </w:rPr>
        <w:t xml:space="preserve"> *</w:t>
      </w:r>
      <w:r w:rsidR="00F57D36">
        <w:rPr>
          <w:rFonts w:ascii="Times New Roman" w:hAnsi="Times New Roman" w:hint="eastAsia"/>
          <w:kern w:val="0"/>
          <w:sz w:val="18"/>
          <w:szCs w:val="18"/>
        </w:rPr>
        <w:t>G</w:t>
      </w:r>
      <w:r w:rsidR="00F57D36">
        <w:rPr>
          <w:rFonts w:ascii="Times New Roman" w:hAnsi="Times New Roman"/>
          <w:kern w:val="0"/>
          <w:sz w:val="18"/>
          <w:szCs w:val="18"/>
        </w:rPr>
        <w:t>uidelines</w:t>
      </w:r>
      <w:r w:rsidRPr="00F57D36">
        <w:rPr>
          <w:rFonts w:ascii="Times New Roman" w:hAnsi="Times New Roman"/>
          <w:color w:val="000000"/>
          <w:shd w:val="clear" w:color="auto" w:fill="FFFFFF"/>
        </w:rPr>
        <w:t>: drug resistance is less than the intermediate value, intermediate sensitivity is the intermediate value, and sensitivity is greater than the intermediate value; The number is the</w:t>
      </w:r>
      <w:r w:rsidR="001C4B3F" w:rsidRPr="001C4B3F">
        <w:rPr>
          <w:rFonts w:ascii="Times New Roman" w:hAnsi="Times New Roman"/>
          <w:color w:val="000000"/>
          <w:shd w:val="clear" w:color="auto" w:fill="FFFFFF"/>
        </w:rPr>
        <w:t xml:space="preserve"> inhibition zone diameters in </w:t>
      </w:r>
      <w:proofErr w:type="spellStart"/>
      <w:r w:rsidR="001C4B3F" w:rsidRPr="001C4B3F">
        <w:rPr>
          <w:rFonts w:ascii="Times New Roman" w:hAnsi="Times New Roman"/>
          <w:color w:val="000000"/>
          <w:shd w:val="clear" w:color="auto" w:fill="FFFFFF"/>
        </w:rPr>
        <w:t>millimetres</w:t>
      </w:r>
      <w:proofErr w:type="spellEnd"/>
      <w:r w:rsidR="001C4B3F" w:rsidRPr="001C4B3F">
        <w:rPr>
          <w:rFonts w:ascii="Times New Roman" w:hAnsi="Times New Roman"/>
          <w:color w:val="000000"/>
          <w:shd w:val="clear" w:color="auto" w:fill="FFFFFF"/>
        </w:rPr>
        <w:t>.</w:t>
      </w:r>
      <w:r w:rsidR="001C4B3F">
        <w:rPr>
          <w:rFonts w:ascii="Times New Roman" w:hAnsi="Times New Roman" w:hint="eastAsia"/>
          <w:color w:val="000000"/>
          <w:shd w:val="clear" w:color="auto" w:fill="FFFFFF"/>
        </w:rPr>
        <w:t xml:space="preserve"> </w:t>
      </w:r>
      <w:r w:rsidR="002B7220" w:rsidRPr="002E0A41">
        <w:rPr>
          <w:rFonts w:ascii="Times New Roman" w:hAnsi="Times New Roman"/>
          <w:sz w:val="24"/>
          <w:szCs w:val="24"/>
        </w:rPr>
        <w:t>AK</w:t>
      </w:r>
      <w:r w:rsidR="002B7220" w:rsidRPr="00F1184E">
        <w:rPr>
          <w:rFonts w:ascii="Times New Roman"/>
        </w:rPr>
        <w:t xml:space="preserve"> </w:t>
      </w:r>
      <w:r w:rsidR="002B7220">
        <w:rPr>
          <w:rFonts w:ascii="Times New Roman" w:hint="eastAsia"/>
        </w:rPr>
        <w:t xml:space="preserve">, </w:t>
      </w:r>
      <w:proofErr w:type="spellStart"/>
      <w:r w:rsidR="002B7220" w:rsidRPr="002E0A41">
        <w:rPr>
          <w:rFonts w:ascii="Times New Roman" w:hAnsi="Times New Roman"/>
          <w:sz w:val="24"/>
          <w:szCs w:val="24"/>
        </w:rPr>
        <w:t>amikacin</w:t>
      </w:r>
      <w:proofErr w:type="spellEnd"/>
      <w:r w:rsidR="002B7220">
        <w:rPr>
          <w:rFonts w:ascii="Times New Roman" w:hint="eastAsia"/>
        </w:rPr>
        <w:t xml:space="preserve">; </w:t>
      </w:r>
      <w:r w:rsidR="00FE64D1">
        <w:rPr>
          <w:rFonts w:ascii="Times New Roman" w:hint="eastAsia"/>
        </w:rPr>
        <w:t xml:space="preserve">N, </w:t>
      </w:r>
      <w:r w:rsidR="00FE64D1" w:rsidRPr="007A73F3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neomycin</w:t>
      </w:r>
      <w:r w:rsidR="00FE64D1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 xml:space="preserve">; GM, </w:t>
      </w:r>
      <w:proofErr w:type="spellStart"/>
      <w:r w:rsidR="00FE64D1" w:rsidRPr="002E0A41">
        <w:rPr>
          <w:rFonts w:ascii="Times New Roman" w:hAnsi="Times New Roman"/>
          <w:sz w:val="24"/>
          <w:szCs w:val="24"/>
        </w:rPr>
        <w:t>gentamycin</w:t>
      </w:r>
      <w:proofErr w:type="spellEnd"/>
      <w:r w:rsidR="00FE64D1">
        <w:rPr>
          <w:rFonts w:ascii="Times New Roman" w:hint="eastAsia"/>
        </w:rPr>
        <w:t xml:space="preserve">; CTRX; </w:t>
      </w:r>
      <w:proofErr w:type="spellStart"/>
      <w:r w:rsidR="00FE64D1" w:rsidRPr="002E0A41">
        <w:rPr>
          <w:rFonts w:ascii="Times New Roman" w:hAnsi="Times New Roman"/>
          <w:sz w:val="24"/>
          <w:szCs w:val="24"/>
        </w:rPr>
        <w:t>ceftriaxone</w:t>
      </w:r>
      <w:proofErr w:type="spellEnd"/>
      <w:r w:rsidR="00FE64D1">
        <w:rPr>
          <w:rFonts w:ascii="Times New Roman" w:hint="eastAsia"/>
        </w:rPr>
        <w:t xml:space="preserve">; </w:t>
      </w:r>
      <w:r w:rsidR="00F1184E" w:rsidRPr="00F1184E">
        <w:rPr>
          <w:rFonts w:ascii="Times New Roman"/>
        </w:rPr>
        <w:t xml:space="preserve">AMP, </w:t>
      </w:r>
      <w:proofErr w:type="spellStart"/>
      <w:r w:rsidR="00F1184E" w:rsidRPr="00F1184E">
        <w:rPr>
          <w:rFonts w:ascii="Times New Roman"/>
        </w:rPr>
        <w:t>ampicillin</w:t>
      </w:r>
      <w:proofErr w:type="spellEnd"/>
      <w:r w:rsidR="00F1184E" w:rsidRPr="00F1184E">
        <w:rPr>
          <w:rFonts w:ascii="Times New Roman"/>
        </w:rPr>
        <w:t xml:space="preserve">; </w:t>
      </w:r>
      <w:r w:rsidR="00FE64D1">
        <w:rPr>
          <w:rFonts w:ascii="Times New Roman" w:hint="eastAsia"/>
        </w:rPr>
        <w:t xml:space="preserve">NOR, </w:t>
      </w:r>
      <w:proofErr w:type="spellStart"/>
      <w:r w:rsidR="00FE64D1" w:rsidRPr="007A73F3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n</w:t>
      </w:r>
      <w:r w:rsidR="00FE64D1" w:rsidRPr="007A73F3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orfloxacin</w:t>
      </w:r>
      <w:proofErr w:type="spellEnd"/>
      <w:r w:rsidR="00FE64D1">
        <w:rPr>
          <w:rFonts w:ascii="Times New Roman" w:hint="eastAsia"/>
        </w:rPr>
        <w:t xml:space="preserve">; OFX, </w:t>
      </w:r>
      <w:proofErr w:type="spellStart"/>
      <w:r w:rsidR="00FE64D1" w:rsidRPr="007A73F3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o</w:t>
      </w:r>
      <w:r w:rsidR="00FE64D1" w:rsidRPr="007A73F3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floxacin</w:t>
      </w:r>
      <w:proofErr w:type="spellEnd"/>
      <w:r w:rsidR="00FE64D1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 xml:space="preserve">; ENR, </w:t>
      </w:r>
      <w:proofErr w:type="spellStart"/>
      <w:r w:rsidR="00FE64D1" w:rsidRPr="002E0A41">
        <w:rPr>
          <w:rFonts w:ascii="Times New Roman" w:hAnsi="Times New Roman"/>
          <w:sz w:val="24"/>
          <w:szCs w:val="24"/>
        </w:rPr>
        <w:t>enrofloxacin</w:t>
      </w:r>
      <w:proofErr w:type="spellEnd"/>
      <w:r w:rsidR="00FE64D1">
        <w:rPr>
          <w:rFonts w:ascii="Times New Roman" w:hAnsi="Times New Roman" w:hint="eastAsia"/>
          <w:sz w:val="24"/>
          <w:szCs w:val="24"/>
        </w:rPr>
        <w:t xml:space="preserve">; C, </w:t>
      </w:r>
      <w:proofErr w:type="spellStart"/>
      <w:r w:rsidR="00FE64D1" w:rsidRPr="002E0A41">
        <w:rPr>
          <w:rFonts w:ascii="Times New Roman" w:hAnsi="Times New Roman"/>
          <w:sz w:val="24"/>
          <w:szCs w:val="24"/>
        </w:rPr>
        <w:t>chloramphenicol</w:t>
      </w:r>
      <w:proofErr w:type="spellEnd"/>
      <w:r w:rsidR="00FE64D1">
        <w:rPr>
          <w:rFonts w:ascii="Times New Roman" w:hAnsi="Times New Roman" w:hint="eastAsia"/>
          <w:sz w:val="24"/>
          <w:szCs w:val="24"/>
        </w:rPr>
        <w:t xml:space="preserve">; FFC, </w:t>
      </w:r>
      <w:proofErr w:type="spellStart"/>
      <w:r w:rsidR="00FE64D1" w:rsidRPr="002E0A41">
        <w:rPr>
          <w:rFonts w:ascii="Times New Roman" w:hAnsi="Times New Roman"/>
          <w:sz w:val="24"/>
          <w:szCs w:val="24"/>
        </w:rPr>
        <w:t>florfenicol</w:t>
      </w:r>
      <w:proofErr w:type="spellEnd"/>
      <w:r w:rsidR="00FE64D1">
        <w:rPr>
          <w:rFonts w:ascii="Times New Roman" w:hAnsi="Times New Roman" w:hint="eastAsia"/>
          <w:sz w:val="24"/>
          <w:szCs w:val="24"/>
        </w:rPr>
        <w:t xml:space="preserve">; MID, </w:t>
      </w:r>
      <w:proofErr w:type="spellStart"/>
      <w:r w:rsidR="00FE64D1" w:rsidRPr="002E0A41">
        <w:rPr>
          <w:rFonts w:ascii="Times New Roman" w:hAnsi="Times New Roman"/>
          <w:sz w:val="24"/>
          <w:szCs w:val="24"/>
        </w:rPr>
        <w:t>midecamycin</w:t>
      </w:r>
      <w:proofErr w:type="spellEnd"/>
      <w:r w:rsidR="00FE64D1">
        <w:rPr>
          <w:rFonts w:ascii="Times New Roman" w:hAnsi="Times New Roman" w:hint="eastAsia"/>
          <w:sz w:val="24"/>
          <w:szCs w:val="24"/>
        </w:rPr>
        <w:t xml:space="preserve">; ERY, </w:t>
      </w:r>
      <w:r w:rsidR="00FE64D1" w:rsidRPr="00504798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erythromycin</w:t>
      </w:r>
      <w:r w:rsidR="00FE64D1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; PB,</w:t>
      </w:r>
      <w:r w:rsidR="00FE64D1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FE64D1" w:rsidRPr="002E0A41">
        <w:rPr>
          <w:rFonts w:ascii="Times New Roman" w:hAnsi="Times New Roman"/>
          <w:sz w:val="24"/>
          <w:szCs w:val="24"/>
        </w:rPr>
        <w:t>polymyxin</w:t>
      </w:r>
      <w:proofErr w:type="spellEnd"/>
      <w:r w:rsidR="00FE64D1" w:rsidRPr="002E0A41">
        <w:rPr>
          <w:rFonts w:ascii="Times New Roman" w:hAnsi="Times New Roman"/>
          <w:sz w:val="24"/>
          <w:szCs w:val="24"/>
        </w:rPr>
        <w:t>-B</w:t>
      </w:r>
      <w:r w:rsidR="00FE64D1">
        <w:rPr>
          <w:rFonts w:ascii="Times New Roman" w:hAnsi="Times New Roman" w:hint="eastAsia"/>
          <w:sz w:val="24"/>
          <w:szCs w:val="24"/>
        </w:rPr>
        <w:t xml:space="preserve">; TET, </w:t>
      </w:r>
      <w:r w:rsidR="00FE64D1" w:rsidRPr="002E0A41">
        <w:rPr>
          <w:rFonts w:ascii="Times New Roman" w:hAnsi="Times New Roman"/>
          <w:sz w:val="24"/>
          <w:szCs w:val="24"/>
        </w:rPr>
        <w:t>tetracycline</w:t>
      </w:r>
      <w:r w:rsidR="00FE64D1">
        <w:rPr>
          <w:rFonts w:ascii="Times New Roman" w:hAnsi="Times New Roman" w:hint="eastAsia"/>
          <w:sz w:val="24"/>
          <w:szCs w:val="24"/>
        </w:rPr>
        <w:t xml:space="preserve">; DOX, </w:t>
      </w:r>
      <w:proofErr w:type="spellStart"/>
      <w:r w:rsidR="00FE64D1" w:rsidRPr="007A73F3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doxycycline</w:t>
      </w:r>
      <w:proofErr w:type="spellEnd"/>
      <w:r w:rsidR="00FE64D1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 xml:space="preserve">; SXT, </w:t>
      </w:r>
      <w:proofErr w:type="spellStart"/>
      <w:r w:rsidR="00FE64D1" w:rsidRPr="002E0A41">
        <w:rPr>
          <w:rFonts w:ascii="Times New Roman" w:hAnsi="Times New Roman"/>
          <w:sz w:val="24"/>
          <w:szCs w:val="24"/>
        </w:rPr>
        <w:t>trimethoprim</w:t>
      </w:r>
      <w:proofErr w:type="spellEnd"/>
      <w:r w:rsidR="00FE64D1" w:rsidRPr="002E0A41">
        <w:rPr>
          <w:rFonts w:ascii="Times New Roman" w:hAnsi="Times New Roman"/>
          <w:sz w:val="24"/>
          <w:szCs w:val="24"/>
        </w:rPr>
        <w:t>/</w:t>
      </w:r>
      <w:proofErr w:type="spellStart"/>
      <w:r w:rsidR="00FE64D1" w:rsidRPr="002E0A41">
        <w:rPr>
          <w:rFonts w:ascii="Times New Roman" w:hAnsi="Times New Roman"/>
          <w:sz w:val="24"/>
          <w:szCs w:val="24"/>
        </w:rPr>
        <w:t>sulfamethoxazole</w:t>
      </w:r>
      <w:proofErr w:type="spellEnd"/>
      <w:r w:rsidR="00FE64D1">
        <w:rPr>
          <w:rFonts w:ascii="Times New Roman" w:hAnsi="Times New Roman" w:hint="eastAsia"/>
          <w:sz w:val="24"/>
          <w:szCs w:val="24"/>
        </w:rPr>
        <w:t>.</w:t>
      </w:r>
      <w:r w:rsidR="00FE64D1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 xml:space="preserve"> </w:t>
      </w:r>
      <w:r w:rsidR="00FE64D1">
        <w:rPr>
          <w:rFonts w:ascii="Times New Roman" w:hAnsi="Times New Roman" w:hint="eastAsia"/>
          <w:sz w:val="24"/>
          <w:szCs w:val="24"/>
        </w:rPr>
        <w:t xml:space="preserve">  </w:t>
      </w:r>
      <w:r w:rsidR="00FE64D1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 xml:space="preserve"> </w:t>
      </w:r>
      <w:r w:rsidR="00FE64D1" w:rsidRPr="00F1184E">
        <w:rPr>
          <w:rFonts w:ascii="Times New Roman"/>
        </w:rPr>
        <w:t xml:space="preserve"> </w:t>
      </w:r>
    </w:p>
    <w:p w:rsidR="002B7220" w:rsidRPr="001C4B3F" w:rsidRDefault="002B7220" w:rsidP="00F1184E"/>
    <w:sectPr w:rsidR="002B7220" w:rsidRPr="001C4B3F" w:rsidSect="00E81E7D">
      <w:pgSz w:w="23814" w:h="16839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9F7" w:rsidRDefault="00A819F7" w:rsidP="00E81E7D">
      <w:r>
        <w:separator/>
      </w:r>
    </w:p>
  </w:endnote>
  <w:endnote w:type="continuationSeparator" w:id="0">
    <w:p w:rsidR="00A819F7" w:rsidRDefault="00A819F7" w:rsidP="00E81E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LBGB G+ Adv PSF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9F7" w:rsidRDefault="00A819F7" w:rsidP="00E81E7D">
      <w:r>
        <w:separator/>
      </w:r>
    </w:p>
  </w:footnote>
  <w:footnote w:type="continuationSeparator" w:id="0">
    <w:p w:rsidR="00A819F7" w:rsidRDefault="00A819F7" w:rsidP="00E81E7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7498D"/>
    <w:multiLevelType w:val="hybridMultilevel"/>
    <w:tmpl w:val="F6C8FDB2"/>
    <w:lvl w:ilvl="0" w:tplc="5DB0B81E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3981BD1"/>
    <w:multiLevelType w:val="hybridMultilevel"/>
    <w:tmpl w:val="EB884C76"/>
    <w:lvl w:ilvl="0" w:tplc="2AFED86A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A6162D"/>
    <w:multiLevelType w:val="hybridMultilevel"/>
    <w:tmpl w:val="01F6911C"/>
    <w:lvl w:ilvl="0" w:tplc="570D4420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295744"/>
    <w:multiLevelType w:val="hybridMultilevel"/>
    <w:tmpl w:val="067CFC5A"/>
    <w:lvl w:ilvl="0" w:tplc="570D4420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DFA5DE4"/>
    <w:multiLevelType w:val="hybridMultilevel"/>
    <w:tmpl w:val="7F2EAF80"/>
    <w:lvl w:ilvl="0" w:tplc="CA0230AC">
      <w:start w:val="1"/>
      <w:numFmt w:val="decimal"/>
      <w:lvlText w:val=" 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0402746"/>
    <w:multiLevelType w:val="hybridMultilevel"/>
    <w:tmpl w:val="D6D68410"/>
    <w:lvl w:ilvl="0" w:tplc="CA0230AC">
      <w:start w:val="1"/>
      <w:numFmt w:val="decimal"/>
      <w:lvlText w:val=" 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2A04227"/>
    <w:multiLevelType w:val="multilevel"/>
    <w:tmpl w:val="12A04227"/>
    <w:lvl w:ilvl="0">
      <w:start w:val="1"/>
      <w:numFmt w:val="decimal"/>
      <w:lvlText w:val="[%1]"/>
      <w:lvlJc w:val="left"/>
      <w:pPr>
        <w:ind w:left="42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36542A1"/>
    <w:multiLevelType w:val="hybridMultilevel"/>
    <w:tmpl w:val="B1EE87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10029C6"/>
    <w:multiLevelType w:val="multilevel"/>
    <w:tmpl w:val="6AEEC6B6"/>
    <w:lvl w:ilvl="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9">
    <w:nsid w:val="215F7F47"/>
    <w:multiLevelType w:val="hybridMultilevel"/>
    <w:tmpl w:val="50FA03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17D6F16"/>
    <w:multiLevelType w:val="hybridMultilevel"/>
    <w:tmpl w:val="CE9A7A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26D5ED6"/>
    <w:multiLevelType w:val="hybridMultilevel"/>
    <w:tmpl w:val="F484F02E"/>
    <w:lvl w:ilvl="0" w:tplc="570D4420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5B66FA9"/>
    <w:multiLevelType w:val="hybridMultilevel"/>
    <w:tmpl w:val="02D898F8"/>
    <w:lvl w:ilvl="0" w:tplc="570D4420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E814FC2"/>
    <w:multiLevelType w:val="hybridMultilevel"/>
    <w:tmpl w:val="17522C3E"/>
    <w:lvl w:ilvl="0" w:tplc="570D4420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30337F0"/>
    <w:multiLevelType w:val="hybridMultilevel"/>
    <w:tmpl w:val="40F086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4A01E89"/>
    <w:multiLevelType w:val="hybridMultilevel"/>
    <w:tmpl w:val="355C97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599692D"/>
    <w:multiLevelType w:val="hybridMultilevel"/>
    <w:tmpl w:val="60D64A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424C1079"/>
    <w:multiLevelType w:val="hybridMultilevel"/>
    <w:tmpl w:val="39B2CF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488022BD"/>
    <w:multiLevelType w:val="hybridMultilevel"/>
    <w:tmpl w:val="D472BE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4A974EF0"/>
    <w:multiLevelType w:val="hybridMultilevel"/>
    <w:tmpl w:val="D114AC50"/>
    <w:lvl w:ilvl="0" w:tplc="570D4420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527F08C1"/>
    <w:multiLevelType w:val="hybridMultilevel"/>
    <w:tmpl w:val="252C8F44"/>
    <w:lvl w:ilvl="0" w:tplc="2AFED86A">
      <w:start w:val="1"/>
      <w:numFmt w:val="decimal"/>
      <w:lvlText w:val="[%1]"/>
      <w:lvlJc w:val="left"/>
      <w:pPr>
        <w:ind w:left="420" w:hanging="4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70D4420"/>
    <w:multiLevelType w:val="singleLevel"/>
    <w:tmpl w:val="570D4420"/>
    <w:lvl w:ilvl="0">
      <w:start w:val="1"/>
      <w:numFmt w:val="decimal"/>
      <w:lvlText w:val="[%1]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22">
    <w:nsid w:val="571E100A"/>
    <w:multiLevelType w:val="singleLevel"/>
    <w:tmpl w:val="571E100A"/>
    <w:lvl w:ilvl="0">
      <w:start w:val="1"/>
      <w:numFmt w:val="decimal"/>
      <w:suff w:val="nothing"/>
      <w:lvlText w:val="(%1)"/>
      <w:lvlJc w:val="left"/>
    </w:lvl>
  </w:abstractNum>
  <w:abstractNum w:abstractNumId="23">
    <w:nsid w:val="5724AB52"/>
    <w:multiLevelType w:val="singleLevel"/>
    <w:tmpl w:val="5724AB52"/>
    <w:lvl w:ilvl="0">
      <w:start w:val="1"/>
      <w:numFmt w:val="decimal"/>
      <w:suff w:val="nothing"/>
      <w:lvlText w:val="（%1）"/>
      <w:lvlJc w:val="left"/>
    </w:lvl>
  </w:abstractNum>
  <w:abstractNum w:abstractNumId="24">
    <w:nsid w:val="593053AC"/>
    <w:multiLevelType w:val="hybridMultilevel"/>
    <w:tmpl w:val="FFB452E0"/>
    <w:lvl w:ilvl="0" w:tplc="9458738E">
      <w:start w:val="1"/>
      <w:numFmt w:val="decimal"/>
      <w:lvlText w:val="[%1]"/>
      <w:lvlJc w:val="left"/>
      <w:pPr>
        <w:tabs>
          <w:tab w:val="num" w:pos="987"/>
        </w:tabs>
        <w:ind w:left="987" w:hanging="420"/>
      </w:pPr>
      <w:rPr>
        <w:rFonts w:hint="eastAsia"/>
      </w:rPr>
    </w:lvl>
    <w:lvl w:ilvl="1" w:tplc="B66A8368">
      <w:start w:val="1"/>
      <w:numFmt w:val="decimal"/>
      <w:lvlText w:val="[%2]"/>
      <w:lvlJc w:val="left"/>
      <w:pPr>
        <w:tabs>
          <w:tab w:val="num" w:pos="840"/>
        </w:tabs>
        <w:ind w:left="840" w:hanging="420"/>
      </w:pPr>
      <w:rPr>
        <w:rFonts w:hint="eastAsia"/>
        <w:b w:val="0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5">
    <w:nsid w:val="6EFD41A2"/>
    <w:multiLevelType w:val="hybridMultilevel"/>
    <w:tmpl w:val="60029846"/>
    <w:lvl w:ilvl="0" w:tplc="570D4420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F4E49AA"/>
    <w:multiLevelType w:val="hybridMultilevel"/>
    <w:tmpl w:val="22D80BF8"/>
    <w:lvl w:ilvl="0" w:tplc="A8E2849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7">
    <w:nsid w:val="72102A01"/>
    <w:multiLevelType w:val="hybridMultilevel"/>
    <w:tmpl w:val="A80EA5B8"/>
    <w:lvl w:ilvl="0" w:tplc="C528289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8">
    <w:nsid w:val="74D601CF"/>
    <w:multiLevelType w:val="hybridMultilevel"/>
    <w:tmpl w:val="003AF0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79297891"/>
    <w:multiLevelType w:val="hybridMultilevel"/>
    <w:tmpl w:val="30E64C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4"/>
  </w:num>
  <w:num w:numId="2">
    <w:abstractNumId w:val="29"/>
  </w:num>
  <w:num w:numId="3">
    <w:abstractNumId w:val="17"/>
  </w:num>
  <w:num w:numId="4">
    <w:abstractNumId w:val="15"/>
  </w:num>
  <w:num w:numId="5">
    <w:abstractNumId w:val="16"/>
  </w:num>
  <w:num w:numId="6">
    <w:abstractNumId w:val="14"/>
  </w:num>
  <w:num w:numId="7">
    <w:abstractNumId w:val="9"/>
  </w:num>
  <w:num w:numId="8">
    <w:abstractNumId w:val="10"/>
  </w:num>
  <w:num w:numId="9">
    <w:abstractNumId w:val="7"/>
  </w:num>
  <w:num w:numId="10">
    <w:abstractNumId w:val="28"/>
  </w:num>
  <w:num w:numId="11">
    <w:abstractNumId w:val="18"/>
  </w:num>
  <w:num w:numId="12">
    <w:abstractNumId w:val="22"/>
  </w:num>
  <w:num w:numId="13">
    <w:abstractNumId w:val="23"/>
  </w:num>
  <w:num w:numId="14">
    <w:abstractNumId w:val="21"/>
  </w:num>
  <w:num w:numId="15">
    <w:abstractNumId w:val="8"/>
  </w:num>
  <w:num w:numId="16">
    <w:abstractNumId w:val="26"/>
  </w:num>
  <w:num w:numId="17">
    <w:abstractNumId w:val="6"/>
  </w:num>
  <w:num w:numId="18">
    <w:abstractNumId w:val="4"/>
  </w:num>
  <w:num w:numId="19">
    <w:abstractNumId w:val="5"/>
  </w:num>
  <w:num w:numId="20">
    <w:abstractNumId w:val="13"/>
  </w:num>
  <w:num w:numId="21">
    <w:abstractNumId w:val="2"/>
  </w:num>
  <w:num w:numId="22">
    <w:abstractNumId w:val="19"/>
  </w:num>
  <w:num w:numId="23">
    <w:abstractNumId w:val="3"/>
  </w:num>
  <w:num w:numId="24">
    <w:abstractNumId w:val="12"/>
  </w:num>
  <w:num w:numId="25">
    <w:abstractNumId w:val="25"/>
  </w:num>
  <w:num w:numId="26">
    <w:abstractNumId w:val="11"/>
  </w:num>
  <w:num w:numId="27">
    <w:abstractNumId w:val="0"/>
  </w:num>
  <w:num w:numId="28">
    <w:abstractNumId w:val="1"/>
  </w:num>
  <w:num w:numId="2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0"/>
  </w:num>
  <w:num w:numId="31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1E7D"/>
    <w:rsid w:val="00000005"/>
    <w:rsid w:val="000000AD"/>
    <w:rsid w:val="0000047D"/>
    <w:rsid w:val="00000C40"/>
    <w:rsid w:val="00000D07"/>
    <w:rsid w:val="00000ECF"/>
    <w:rsid w:val="00000F72"/>
    <w:rsid w:val="00001503"/>
    <w:rsid w:val="00001751"/>
    <w:rsid w:val="00001913"/>
    <w:rsid w:val="00001978"/>
    <w:rsid w:val="00001A5D"/>
    <w:rsid w:val="00001E06"/>
    <w:rsid w:val="00001FA7"/>
    <w:rsid w:val="0000264F"/>
    <w:rsid w:val="00002A42"/>
    <w:rsid w:val="000034ED"/>
    <w:rsid w:val="0000353A"/>
    <w:rsid w:val="0000354D"/>
    <w:rsid w:val="00003924"/>
    <w:rsid w:val="00003AF8"/>
    <w:rsid w:val="00003CC9"/>
    <w:rsid w:val="00003D7B"/>
    <w:rsid w:val="00003E81"/>
    <w:rsid w:val="00004843"/>
    <w:rsid w:val="000055DE"/>
    <w:rsid w:val="00005620"/>
    <w:rsid w:val="00005FEE"/>
    <w:rsid w:val="0000696C"/>
    <w:rsid w:val="00006E17"/>
    <w:rsid w:val="00006F85"/>
    <w:rsid w:val="00006FAE"/>
    <w:rsid w:val="000073DC"/>
    <w:rsid w:val="0000752D"/>
    <w:rsid w:val="00007A6C"/>
    <w:rsid w:val="00010493"/>
    <w:rsid w:val="000109EF"/>
    <w:rsid w:val="00011082"/>
    <w:rsid w:val="0001124F"/>
    <w:rsid w:val="00011A62"/>
    <w:rsid w:val="00011AF5"/>
    <w:rsid w:val="00011C39"/>
    <w:rsid w:val="0001224D"/>
    <w:rsid w:val="00012389"/>
    <w:rsid w:val="00012658"/>
    <w:rsid w:val="00012986"/>
    <w:rsid w:val="00012B3C"/>
    <w:rsid w:val="00012D96"/>
    <w:rsid w:val="00013729"/>
    <w:rsid w:val="00013A78"/>
    <w:rsid w:val="00013B41"/>
    <w:rsid w:val="00013E5C"/>
    <w:rsid w:val="0001409E"/>
    <w:rsid w:val="00014332"/>
    <w:rsid w:val="00014C1C"/>
    <w:rsid w:val="000150D9"/>
    <w:rsid w:val="000150F9"/>
    <w:rsid w:val="00015496"/>
    <w:rsid w:val="000155A7"/>
    <w:rsid w:val="00015853"/>
    <w:rsid w:val="00015A44"/>
    <w:rsid w:val="00015CD1"/>
    <w:rsid w:val="00015DAE"/>
    <w:rsid w:val="00015EE5"/>
    <w:rsid w:val="000163E3"/>
    <w:rsid w:val="00016F2D"/>
    <w:rsid w:val="00017499"/>
    <w:rsid w:val="000175F7"/>
    <w:rsid w:val="00017779"/>
    <w:rsid w:val="000177E9"/>
    <w:rsid w:val="00017A31"/>
    <w:rsid w:val="00017C4E"/>
    <w:rsid w:val="00017EE6"/>
    <w:rsid w:val="00017F94"/>
    <w:rsid w:val="000206BD"/>
    <w:rsid w:val="0002081C"/>
    <w:rsid w:val="00020A16"/>
    <w:rsid w:val="00020A2A"/>
    <w:rsid w:val="00020A44"/>
    <w:rsid w:val="000210A2"/>
    <w:rsid w:val="000216AA"/>
    <w:rsid w:val="00021920"/>
    <w:rsid w:val="000219B9"/>
    <w:rsid w:val="00021A7A"/>
    <w:rsid w:val="00021AB5"/>
    <w:rsid w:val="00022117"/>
    <w:rsid w:val="00022998"/>
    <w:rsid w:val="00022AF8"/>
    <w:rsid w:val="00022C34"/>
    <w:rsid w:val="00022CCA"/>
    <w:rsid w:val="000234E2"/>
    <w:rsid w:val="00023547"/>
    <w:rsid w:val="000235C9"/>
    <w:rsid w:val="000237E3"/>
    <w:rsid w:val="00023BCB"/>
    <w:rsid w:val="00023C10"/>
    <w:rsid w:val="00023F66"/>
    <w:rsid w:val="0002436A"/>
    <w:rsid w:val="00024B88"/>
    <w:rsid w:val="00024CBC"/>
    <w:rsid w:val="00025543"/>
    <w:rsid w:val="0002655D"/>
    <w:rsid w:val="00026AD2"/>
    <w:rsid w:val="00026B64"/>
    <w:rsid w:val="00027071"/>
    <w:rsid w:val="00027179"/>
    <w:rsid w:val="0002719D"/>
    <w:rsid w:val="0002749F"/>
    <w:rsid w:val="00027748"/>
    <w:rsid w:val="0002787E"/>
    <w:rsid w:val="000279CF"/>
    <w:rsid w:val="00027E10"/>
    <w:rsid w:val="00030387"/>
    <w:rsid w:val="000307AE"/>
    <w:rsid w:val="0003081A"/>
    <w:rsid w:val="00030E9D"/>
    <w:rsid w:val="000315FA"/>
    <w:rsid w:val="0003187B"/>
    <w:rsid w:val="00031908"/>
    <w:rsid w:val="00031B9F"/>
    <w:rsid w:val="00031C2D"/>
    <w:rsid w:val="00032089"/>
    <w:rsid w:val="00032C31"/>
    <w:rsid w:val="00032F71"/>
    <w:rsid w:val="00033023"/>
    <w:rsid w:val="00033178"/>
    <w:rsid w:val="00033827"/>
    <w:rsid w:val="00033885"/>
    <w:rsid w:val="00033A32"/>
    <w:rsid w:val="00033DFD"/>
    <w:rsid w:val="00034250"/>
    <w:rsid w:val="0003455B"/>
    <w:rsid w:val="000349F2"/>
    <w:rsid w:val="00034B85"/>
    <w:rsid w:val="00034C64"/>
    <w:rsid w:val="00034EBF"/>
    <w:rsid w:val="000353B3"/>
    <w:rsid w:val="0003585E"/>
    <w:rsid w:val="00035A0E"/>
    <w:rsid w:val="00036072"/>
    <w:rsid w:val="00036544"/>
    <w:rsid w:val="00036607"/>
    <w:rsid w:val="00036832"/>
    <w:rsid w:val="00036D8D"/>
    <w:rsid w:val="00036F4C"/>
    <w:rsid w:val="00037487"/>
    <w:rsid w:val="00037C5A"/>
    <w:rsid w:val="000400E6"/>
    <w:rsid w:val="00040235"/>
    <w:rsid w:val="00040526"/>
    <w:rsid w:val="0004053B"/>
    <w:rsid w:val="000408BE"/>
    <w:rsid w:val="00040994"/>
    <w:rsid w:val="00041223"/>
    <w:rsid w:val="000413E2"/>
    <w:rsid w:val="00041461"/>
    <w:rsid w:val="00041467"/>
    <w:rsid w:val="00041550"/>
    <w:rsid w:val="00041E0F"/>
    <w:rsid w:val="00041E54"/>
    <w:rsid w:val="000420E8"/>
    <w:rsid w:val="000423F4"/>
    <w:rsid w:val="00042575"/>
    <w:rsid w:val="00042BDF"/>
    <w:rsid w:val="00043388"/>
    <w:rsid w:val="000436A6"/>
    <w:rsid w:val="000438B9"/>
    <w:rsid w:val="00043962"/>
    <w:rsid w:val="00043ABB"/>
    <w:rsid w:val="00043AEC"/>
    <w:rsid w:val="00043B85"/>
    <w:rsid w:val="00043C3C"/>
    <w:rsid w:val="0004414C"/>
    <w:rsid w:val="000443D5"/>
    <w:rsid w:val="0004442B"/>
    <w:rsid w:val="000446AA"/>
    <w:rsid w:val="00044955"/>
    <w:rsid w:val="00044A46"/>
    <w:rsid w:val="00044F69"/>
    <w:rsid w:val="00045158"/>
    <w:rsid w:val="000452B9"/>
    <w:rsid w:val="00045326"/>
    <w:rsid w:val="00045449"/>
    <w:rsid w:val="0004544A"/>
    <w:rsid w:val="000457CE"/>
    <w:rsid w:val="00045898"/>
    <w:rsid w:val="00045ABF"/>
    <w:rsid w:val="00046834"/>
    <w:rsid w:val="00046839"/>
    <w:rsid w:val="00046E6D"/>
    <w:rsid w:val="000474B3"/>
    <w:rsid w:val="000474E5"/>
    <w:rsid w:val="00047593"/>
    <w:rsid w:val="00050241"/>
    <w:rsid w:val="0005032D"/>
    <w:rsid w:val="00050551"/>
    <w:rsid w:val="00050843"/>
    <w:rsid w:val="000508D3"/>
    <w:rsid w:val="000509A3"/>
    <w:rsid w:val="00050BC1"/>
    <w:rsid w:val="00051150"/>
    <w:rsid w:val="0005182A"/>
    <w:rsid w:val="0005182B"/>
    <w:rsid w:val="00051E29"/>
    <w:rsid w:val="00051F1E"/>
    <w:rsid w:val="00051F93"/>
    <w:rsid w:val="00052016"/>
    <w:rsid w:val="00052527"/>
    <w:rsid w:val="00052665"/>
    <w:rsid w:val="00052A29"/>
    <w:rsid w:val="00052D67"/>
    <w:rsid w:val="00052F0A"/>
    <w:rsid w:val="00052FEF"/>
    <w:rsid w:val="00053017"/>
    <w:rsid w:val="000532C4"/>
    <w:rsid w:val="000532E2"/>
    <w:rsid w:val="000537BA"/>
    <w:rsid w:val="0005385D"/>
    <w:rsid w:val="00053EEA"/>
    <w:rsid w:val="0005430F"/>
    <w:rsid w:val="00054952"/>
    <w:rsid w:val="000549C5"/>
    <w:rsid w:val="00054B88"/>
    <w:rsid w:val="00054F27"/>
    <w:rsid w:val="00054F47"/>
    <w:rsid w:val="0005503F"/>
    <w:rsid w:val="0005513C"/>
    <w:rsid w:val="00055784"/>
    <w:rsid w:val="000557B5"/>
    <w:rsid w:val="000559B4"/>
    <w:rsid w:val="00055BB0"/>
    <w:rsid w:val="00056815"/>
    <w:rsid w:val="000571B5"/>
    <w:rsid w:val="000575B7"/>
    <w:rsid w:val="00057B09"/>
    <w:rsid w:val="0006041E"/>
    <w:rsid w:val="0006070B"/>
    <w:rsid w:val="00060DFB"/>
    <w:rsid w:val="00061231"/>
    <w:rsid w:val="000613D6"/>
    <w:rsid w:val="000616E7"/>
    <w:rsid w:val="00061B26"/>
    <w:rsid w:val="00061BFF"/>
    <w:rsid w:val="00061F6A"/>
    <w:rsid w:val="0006240F"/>
    <w:rsid w:val="000624F4"/>
    <w:rsid w:val="00063004"/>
    <w:rsid w:val="000632CC"/>
    <w:rsid w:val="00063505"/>
    <w:rsid w:val="0006355F"/>
    <w:rsid w:val="00063670"/>
    <w:rsid w:val="0006388F"/>
    <w:rsid w:val="00063CB2"/>
    <w:rsid w:val="00063D6E"/>
    <w:rsid w:val="000645AE"/>
    <w:rsid w:val="000649BE"/>
    <w:rsid w:val="00064A61"/>
    <w:rsid w:val="00064C62"/>
    <w:rsid w:val="0006528C"/>
    <w:rsid w:val="000652EF"/>
    <w:rsid w:val="000653D5"/>
    <w:rsid w:val="000655B4"/>
    <w:rsid w:val="00065857"/>
    <w:rsid w:val="00065894"/>
    <w:rsid w:val="00065A40"/>
    <w:rsid w:val="000660F8"/>
    <w:rsid w:val="00066385"/>
    <w:rsid w:val="0006639A"/>
    <w:rsid w:val="0006667F"/>
    <w:rsid w:val="000666FF"/>
    <w:rsid w:val="000669CC"/>
    <w:rsid w:val="00067066"/>
    <w:rsid w:val="0006743C"/>
    <w:rsid w:val="00067855"/>
    <w:rsid w:val="0006793E"/>
    <w:rsid w:val="000679C5"/>
    <w:rsid w:val="00067B09"/>
    <w:rsid w:val="00067B5A"/>
    <w:rsid w:val="00067B8C"/>
    <w:rsid w:val="00067C9F"/>
    <w:rsid w:val="00067F3A"/>
    <w:rsid w:val="00070252"/>
    <w:rsid w:val="0007033B"/>
    <w:rsid w:val="0007075F"/>
    <w:rsid w:val="00070A8E"/>
    <w:rsid w:val="000711F0"/>
    <w:rsid w:val="000716FB"/>
    <w:rsid w:val="000719B6"/>
    <w:rsid w:val="00071A81"/>
    <w:rsid w:val="00072184"/>
    <w:rsid w:val="000721C4"/>
    <w:rsid w:val="000722D8"/>
    <w:rsid w:val="000723A1"/>
    <w:rsid w:val="00072638"/>
    <w:rsid w:val="00072982"/>
    <w:rsid w:val="00072F70"/>
    <w:rsid w:val="00073409"/>
    <w:rsid w:val="00073E85"/>
    <w:rsid w:val="00073ED1"/>
    <w:rsid w:val="00073F91"/>
    <w:rsid w:val="00074662"/>
    <w:rsid w:val="000749EB"/>
    <w:rsid w:val="00074C6D"/>
    <w:rsid w:val="000753ED"/>
    <w:rsid w:val="000754C0"/>
    <w:rsid w:val="00075A52"/>
    <w:rsid w:val="00075AAE"/>
    <w:rsid w:val="00076295"/>
    <w:rsid w:val="0007642F"/>
    <w:rsid w:val="000766F9"/>
    <w:rsid w:val="00076786"/>
    <w:rsid w:val="00076F8C"/>
    <w:rsid w:val="00077000"/>
    <w:rsid w:val="000774CB"/>
    <w:rsid w:val="000777FC"/>
    <w:rsid w:val="00077821"/>
    <w:rsid w:val="0007784E"/>
    <w:rsid w:val="00077910"/>
    <w:rsid w:val="000779BD"/>
    <w:rsid w:val="00077F6E"/>
    <w:rsid w:val="00077F8D"/>
    <w:rsid w:val="000803F5"/>
    <w:rsid w:val="00080810"/>
    <w:rsid w:val="0008086C"/>
    <w:rsid w:val="00080F07"/>
    <w:rsid w:val="00080F95"/>
    <w:rsid w:val="00081B23"/>
    <w:rsid w:val="00082298"/>
    <w:rsid w:val="000824E6"/>
    <w:rsid w:val="00082514"/>
    <w:rsid w:val="000825AA"/>
    <w:rsid w:val="0008283C"/>
    <w:rsid w:val="000828A6"/>
    <w:rsid w:val="00082EFF"/>
    <w:rsid w:val="000832A2"/>
    <w:rsid w:val="00083945"/>
    <w:rsid w:val="00084318"/>
    <w:rsid w:val="00084B02"/>
    <w:rsid w:val="00085006"/>
    <w:rsid w:val="00085318"/>
    <w:rsid w:val="000859C5"/>
    <w:rsid w:val="00085ADE"/>
    <w:rsid w:val="00085B8D"/>
    <w:rsid w:val="00085E1D"/>
    <w:rsid w:val="000863AC"/>
    <w:rsid w:val="00086F6A"/>
    <w:rsid w:val="00087169"/>
    <w:rsid w:val="0008756C"/>
    <w:rsid w:val="00087713"/>
    <w:rsid w:val="00087BE2"/>
    <w:rsid w:val="00090518"/>
    <w:rsid w:val="00090D6D"/>
    <w:rsid w:val="00090FA8"/>
    <w:rsid w:val="000910E0"/>
    <w:rsid w:val="000914C5"/>
    <w:rsid w:val="00091546"/>
    <w:rsid w:val="00091AA5"/>
    <w:rsid w:val="00091D42"/>
    <w:rsid w:val="00091E7D"/>
    <w:rsid w:val="00091E83"/>
    <w:rsid w:val="000920F2"/>
    <w:rsid w:val="000926EE"/>
    <w:rsid w:val="000928AE"/>
    <w:rsid w:val="00092907"/>
    <w:rsid w:val="00092A22"/>
    <w:rsid w:val="00092A2A"/>
    <w:rsid w:val="00092B6F"/>
    <w:rsid w:val="00092C2F"/>
    <w:rsid w:val="00092E07"/>
    <w:rsid w:val="00092E30"/>
    <w:rsid w:val="00092F85"/>
    <w:rsid w:val="00092FE7"/>
    <w:rsid w:val="00093427"/>
    <w:rsid w:val="00093526"/>
    <w:rsid w:val="0009385D"/>
    <w:rsid w:val="00093DB1"/>
    <w:rsid w:val="00094BE3"/>
    <w:rsid w:val="00094D68"/>
    <w:rsid w:val="000950C8"/>
    <w:rsid w:val="000950D4"/>
    <w:rsid w:val="000954F7"/>
    <w:rsid w:val="000955FB"/>
    <w:rsid w:val="0009578A"/>
    <w:rsid w:val="0009587B"/>
    <w:rsid w:val="00095963"/>
    <w:rsid w:val="00095994"/>
    <w:rsid w:val="00095BA1"/>
    <w:rsid w:val="00096055"/>
    <w:rsid w:val="00096480"/>
    <w:rsid w:val="00096699"/>
    <w:rsid w:val="00096A89"/>
    <w:rsid w:val="00096F20"/>
    <w:rsid w:val="000970C6"/>
    <w:rsid w:val="00097204"/>
    <w:rsid w:val="00097615"/>
    <w:rsid w:val="000976BA"/>
    <w:rsid w:val="000A0034"/>
    <w:rsid w:val="000A038B"/>
    <w:rsid w:val="000A0499"/>
    <w:rsid w:val="000A04B1"/>
    <w:rsid w:val="000A093A"/>
    <w:rsid w:val="000A0C30"/>
    <w:rsid w:val="000A15D2"/>
    <w:rsid w:val="000A1D0A"/>
    <w:rsid w:val="000A1F87"/>
    <w:rsid w:val="000A2B27"/>
    <w:rsid w:val="000A2CE3"/>
    <w:rsid w:val="000A30D9"/>
    <w:rsid w:val="000A3E39"/>
    <w:rsid w:val="000A3F59"/>
    <w:rsid w:val="000A4942"/>
    <w:rsid w:val="000A4CE6"/>
    <w:rsid w:val="000A526C"/>
    <w:rsid w:val="000A58AF"/>
    <w:rsid w:val="000A5A91"/>
    <w:rsid w:val="000A5BD9"/>
    <w:rsid w:val="000A5DEA"/>
    <w:rsid w:val="000A6371"/>
    <w:rsid w:val="000A662C"/>
    <w:rsid w:val="000A6BD4"/>
    <w:rsid w:val="000A79F7"/>
    <w:rsid w:val="000B0150"/>
    <w:rsid w:val="000B0276"/>
    <w:rsid w:val="000B047E"/>
    <w:rsid w:val="000B06D9"/>
    <w:rsid w:val="000B085D"/>
    <w:rsid w:val="000B0AEC"/>
    <w:rsid w:val="000B0BD2"/>
    <w:rsid w:val="000B0CAE"/>
    <w:rsid w:val="000B0E7D"/>
    <w:rsid w:val="000B1424"/>
    <w:rsid w:val="000B14BB"/>
    <w:rsid w:val="000B169B"/>
    <w:rsid w:val="000B1726"/>
    <w:rsid w:val="000B19B6"/>
    <w:rsid w:val="000B1BEC"/>
    <w:rsid w:val="000B1F76"/>
    <w:rsid w:val="000B2253"/>
    <w:rsid w:val="000B2258"/>
    <w:rsid w:val="000B233A"/>
    <w:rsid w:val="000B2671"/>
    <w:rsid w:val="000B3795"/>
    <w:rsid w:val="000B45D1"/>
    <w:rsid w:val="000B476B"/>
    <w:rsid w:val="000B48C0"/>
    <w:rsid w:val="000B4BB7"/>
    <w:rsid w:val="000B4FCD"/>
    <w:rsid w:val="000B531F"/>
    <w:rsid w:val="000B574B"/>
    <w:rsid w:val="000B5784"/>
    <w:rsid w:val="000B58E4"/>
    <w:rsid w:val="000B58FC"/>
    <w:rsid w:val="000B59FD"/>
    <w:rsid w:val="000B5AFB"/>
    <w:rsid w:val="000B5D25"/>
    <w:rsid w:val="000B5D50"/>
    <w:rsid w:val="000B5E28"/>
    <w:rsid w:val="000B5FC9"/>
    <w:rsid w:val="000B5FDE"/>
    <w:rsid w:val="000B631C"/>
    <w:rsid w:val="000B67D4"/>
    <w:rsid w:val="000B6E83"/>
    <w:rsid w:val="000B7385"/>
    <w:rsid w:val="000B7E1D"/>
    <w:rsid w:val="000B7E7D"/>
    <w:rsid w:val="000B7FDE"/>
    <w:rsid w:val="000C0061"/>
    <w:rsid w:val="000C02DC"/>
    <w:rsid w:val="000C0613"/>
    <w:rsid w:val="000C0BFC"/>
    <w:rsid w:val="000C0CC3"/>
    <w:rsid w:val="000C14AE"/>
    <w:rsid w:val="000C1E98"/>
    <w:rsid w:val="000C2026"/>
    <w:rsid w:val="000C205D"/>
    <w:rsid w:val="000C270B"/>
    <w:rsid w:val="000C2829"/>
    <w:rsid w:val="000C296B"/>
    <w:rsid w:val="000C2C3E"/>
    <w:rsid w:val="000C2F38"/>
    <w:rsid w:val="000C30A7"/>
    <w:rsid w:val="000C33AF"/>
    <w:rsid w:val="000C3877"/>
    <w:rsid w:val="000C3E3F"/>
    <w:rsid w:val="000C3E82"/>
    <w:rsid w:val="000C3F1D"/>
    <w:rsid w:val="000C43D9"/>
    <w:rsid w:val="000C44AD"/>
    <w:rsid w:val="000C45F5"/>
    <w:rsid w:val="000C49FC"/>
    <w:rsid w:val="000C4AB0"/>
    <w:rsid w:val="000C4B57"/>
    <w:rsid w:val="000C4C81"/>
    <w:rsid w:val="000C4E1F"/>
    <w:rsid w:val="000C5348"/>
    <w:rsid w:val="000C5875"/>
    <w:rsid w:val="000C5B53"/>
    <w:rsid w:val="000C5B7C"/>
    <w:rsid w:val="000C61A2"/>
    <w:rsid w:val="000C645B"/>
    <w:rsid w:val="000C6A6B"/>
    <w:rsid w:val="000C6A9E"/>
    <w:rsid w:val="000C6BFB"/>
    <w:rsid w:val="000C6E03"/>
    <w:rsid w:val="000C7468"/>
    <w:rsid w:val="000C7902"/>
    <w:rsid w:val="000C7C5B"/>
    <w:rsid w:val="000C7E26"/>
    <w:rsid w:val="000D0E5F"/>
    <w:rsid w:val="000D0F70"/>
    <w:rsid w:val="000D0FE6"/>
    <w:rsid w:val="000D1230"/>
    <w:rsid w:val="000D15BD"/>
    <w:rsid w:val="000D1816"/>
    <w:rsid w:val="000D1AEF"/>
    <w:rsid w:val="000D1F07"/>
    <w:rsid w:val="000D2112"/>
    <w:rsid w:val="000D218C"/>
    <w:rsid w:val="000D2204"/>
    <w:rsid w:val="000D2A7D"/>
    <w:rsid w:val="000D2FEA"/>
    <w:rsid w:val="000D2FF4"/>
    <w:rsid w:val="000D33C9"/>
    <w:rsid w:val="000D371E"/>
    <w:rsid w:val="000D38A9"/>
    <w:rsid w:val="000D3B5F"/>
    <w:rsid w:val="000D3DA3"/>
    <w:rsid w:val="000D41AC"/>
    <w:rsid w:val="000D4371"/>
    <w:rsid w:val="000D4C14"/>
    <w:rsid w:val="000D4C29"/>
    <w:rsid w:val="000D5661"/>
    <w:rsid w:val="000D5A8C"/>
    <w:rsid w:val="000D5C46"/>
    <w:rsid w:val="000D5F26"/>
    <w:rsid w:val="000D703C"/>
    <w:rsid w:val="000D73B0"/>
    <w:rsid w:val="000D7852"/>
    <w:rsid w:val="000D7BF1"/>
    <w:rsid w:val="000D7F94"/>
    <w:rsid w:val="000E03CE"/>
    <w:rsid w:val="000E0D24"/>
    <w:rsid w:val="000E0F1D"/>
    <w:rsid w:val="000E0F78"/>
    <w:rsid w:val="000E1051"/>
    <w:rsid w:val="000E1399"/>
    <w:rsid w:val="000E16DD"/>
    <w:rsid w:val="000E1BC6"/>
    <w:rsid w:val="000E1F16"/>
    <w:rsid w:val="000E232C"/>
    <w:rsid w:val="000E24B9"/>
    <w:rsid w:val="000E28B3"/>
    <w:rsid w:val="000E2BA2"/>
    <w:rsid w:val="000E310B"/>
    <w:rsid w:val="000E3224"/>
    <w:rsid w:val="000E332C"/>
    <w:rsid w:val="000E366A"/>
    <w:rsid w:val="000E3679"/>
    <w:rsid w:val="000E379B"/>
    <w:rsid w:val="000E3B00"/>
    <w:rsid w:val="000E3CD4"/>
    <w:rsid w:val="000E4002"/>
    <w:rsid w:val="000E45F4"/>
    <w:rsid w:val="000E4847"/>
    <w:rsid w:val="000E48B0"/>
    <w:rsid w:val="000E499D"/>
    <w:rsid w:val="000E4A9A"/>
    <w:rsid w:val="000E4B8A"/>
    <w:rsid w:val="000E4CE9"/>
    <w:rsid w:val="000E4EAE"/>
    <w:rsid w:val="000E5153"/>
    <w:rsid w:val="000E5220"/>
    <w:rsid w:val="000E5614"/>
    <w:rsid w:val="000E5822"/>
    <w:rsid w:val="000E5A4D"/>
    <w:rsid w:val="000E643D"/>
    <w:rsid w:val="000E676C"/>
    <w:rsid w:val="000E6B81"/>
    <w:rsid w:val="000E6DA2"/>
    <w:rsid w:val="000E72BF"/>
    <w:rsid w:val="000E77C0"/>
    <w:rsid w:val="000E787B"/>
    <w:rsid w:val="000E7A58"/>
    <w:rsid w:val="000F00DA"/>
    <w:rsid w:val="000F05CF"/>
    <w:rsid w:val="000F0684"/>
    <w:rsid w:val="000F07C7"/>
    <w:rsid w:val="000F0868"/>
    <w:rsid w:val="000F0D77"/>
    <w:rsid w:val="000F0E94"/>
    <w:rsid w:val="000F0E9A"/>
    <w:rsid w:val="000F120E"/>
    <w:rsid w:val="000F13C3"/>
    <w:rsid w:val="000F1A17"/>
    <w:rsid w:val="000F1EFD"/>
    <w:rsid w:val="000F2444"/>
    <w:rsid w:val="000F2AA0"/>
    <w:rsid w:val="000F340F"/>
    <w:rsid w:val="000F3892"/>
    <w:rsid w:val="000F3E97"/>
    <w:rsid w:val="000F405A"/>
    <w:rsid w:val="000F4C33"/>
    <w:rsid w:val="000F50CA"/>
    <w:rsid w:val="000F5108"/>
    <w:rsid w:val="000F5596"/>
    <w:rsid w:val="000F56DA"/>
    <w:rsid w:val="000F58AF"/>
    <w:rsid w:val="000F5963"/>
    <w:rsid w:val="000F5A8A"/>
    <w:rsid w:val="000F5DDB"/>
    <w:rsid w:val="000F6578"/>
    <w:rsid w:val="000F68C7"/>
    <w:rsid w:val="000F6E72"/>
    <w:rsid w:val="000F7026"/>
    <w:rsid w:val="000F70A4"/>
    <w:rsid w:val="000F7229"/>
    <w:rsid w:val="000F72F4"/>
    <w:rsid w:val="000F7611"/>
    <w:rsid w:val="000F7A73"/>
    <w:rsid w:val="000F7B75"/>
    <w:rsid w:val="000F7D20"/>
    <w:rsid w:val="000F7FCF"/>
    <w:rsid w:val="001001C3"/>
    <w:rsid w:val="00100662"/>
    <w:rsid w:val="00100A57"/>
    <w:rsid w:val="00100B74"/>
    <w:rsid w:val="00100E69"/>
    <w:rsid w:val="00101B15"/>
    <w:rsid w:val="00101E4C"/>
    <w:rsid w:val="001023D0"/>
    <w:rsid w:val="001025E3"/>
    <w:rsid w:val="001029EF"/>
    <w:rsid w:val="00102A5F"/>
    <w:rsid w:val="00102A86"/>
    <w:rsid w:val="00102B5D"/>
    <w:rsid w:val="001033F3"/>
    <w:rsid w:val="001034F9"/>
    <w:rsid w:val="00103B27"/>
    <w:rsid w:val="001040B8"/>
    <w:rsid w:val="001045D4"/>
    <w:rsid w:val="00104651"/>
    <w:rsid w:val="001046DD"/>
    <w:rsid w:val="00104A21"/>
    <w:rsid w:val="00104CAA"/>
    <w:rsid w:val="00105099"/>
    <w:rsid w:val="001050AF"/>
    <w:rsid w:val="001050B4"/>
    <w:rsid w:val="001050BF"/>
    <w:rsid w:val="00105149"/>
    <w:rsid w:val="00105196"/>
    <w:rsid w:val="00105589"/>
    <w:rsid w:val="00105776"/>
    <w:rsid w:val="00105AA0"/>
    <w:rsid w:val="00105EAC"/>
    <w:rsid w:val="001062FB"/>
    <w:rsid w:val="001065AE"/>
    <w:rsid w:val="0010693C"/>
    <w:rsid w:val="00106A9E"/>
    <w:rsid w:val="00106DA5"/>
    <w:rsid w:val="00106F9A"/>
    <w:rsid w:val="00107326"/>
    <w:rsid w:val="00107600"/>
    <w:rsid w:val="00107709"/>
    <w:rsid w:val="0010776E"/>
    <w:rsid w:val="00107817"/>
    <w:rsid w:val="001078FB"/>
    <w:rsid w:val="00110302"/>
    <w:rsid w:val="001104D0"/>
    <w:rsid w:val="00110517"/>
    <w:rsid w:val="00110E99"/>
    <w:rsid w:val="001118DC"/>
    <w:rsid w:val="00111937"/>
    <w:rsid w:val="00111AD1"/>
    <w:rsid w:val="00111F80"/>
    <w:rsid w:val="001120C6"/>
    <w:rsid w:val="001124F8"/>
    <w:rsid w:val="00112834"/>
    <w:rsid w:val="001129DB"/>
    <w:rsid w:val="00112EF0"/>
    <w:rsid w:val="00113474"/>
    <w:rsid w:val="001137F5"/>
    <w:rsid w:val="0011384A"/>
    <w:rsid w:val="001138E0"/>
    <w:rsid w:val="00113D3D"/>
    <w:rsid w:val="00113FD4"/>
    <w:rsid w:val="00114285"/>
    <w:rsid w:val="001142BF"/>
    <w:rsid w:val="00114450"/>
    <w:rsid w:val="00114D90"/>
    <w:rsid w:val="00114E16"/>
    <w:rsid w:val="0011528B"/>
    <w:rsid w:val="0011540B"/>
    <w:rsid w:val="001157AF"/>
    <w:rsid w:val="00115AB5"/>
    <w:rsid w:val="00116148"/>
    <w:rsid w:val="001161A2"/>
    <w:rsid w:val="00116E3E"/>
    <w:rsid w:val="00116FAD"/>
    <w:rsid w:val="00116FE1"/>
    <w:rsid w:val="0011705E"/>
    <w:rsid w:val="00117285"/>
    <w:rsid w:val="0011733D"/>
    <w:rsid w:val="00117977"/>
    <w:rsid w:val="00120052"/>
    <w:rsid w:val="0012030E"/>
    <w:rsid w:val="0012058D"/>
    <w:rsid w:val="0012076A"/>
    <w:rsid w:val="00120D33"/>
    <w:rsid w:val="00121382"/>
    <w:rsid w:val="00121469"/>
    <w:rsid w:val="00121498"/>
    <w:rsid w:val="00121667"/>
    <w:rsid w:val="001219FD"/>
    <w:rsid w:val="00121B54"/>
    <w:rsid w:val="00121C9D"/>
    <w:rsid w:val="00121D76"/>
    <w:rsid w:val="00122A62"/>
    <w:rsid w:val="0012301C"/>
    <w:rsid w:val="00123484"/>
    <w:rsid w:val="00123868"/>
    <w:rsid w:val="00123901"/>
    <w:rsid w:val="00124711"/>
    <w:rsid w:val="001248CF"/>
    <w:rsid w:val="00124F85"/>
    <w:rsid w:val="001264AE"/>
    <w:rsid w:val="00126582"/>
    <w:rsid w:val="00126597"/>
    <w:rsid w:val="00126762"/>
    <w:rsid w:val="001268CB"/>
    <w:rsid w:val="00126B03"/>
    <w:rsid w:val="00126B51"/>
    <w:rsid w:val="0012726E"/>
    <w:rsid w:val="0012736C"/>
    <w:rsid w:val="00127385"/>
    <w:rsid w:val="001274AF"/>
    <w:rsid w:val="00127E6F"/>
    <w:rsid w:val="0013033A"/>
    <w:rsid w:val="00130749"/>
    <w:rsid w:val="001308F3"/>
    <w:rsid w:val="00130A74"/>
    <w:rsid w:val="00130C78"/>
    <w:rsid w:val="00130F67"/>
    <w:rsid w:val="001314F5"/>
    <w:rsid w:val="00131B7B"/>
    <w:rsid w:val="00131DD8"/>
    <w:rsid w:val="00131F33"/>
    <w:rsid w:val="00132076"/>
    <w:rsid w:val="00132421"/>
    <w:rsid w:val="00132572"/>
    <w:rsid w:val="001326A0"/>
    <w:rsid w:val="001328DC"/>
    <w:rsid w:val="001329E0"/>
    <w:rsid w:val="00132A17"/>
    <w:rsid w:val="00132D5D"/>
    <w:rsid w:val="00132DCF"/>
    <w:rsid w:val="0013316D"/>
    <w:rsid w:val="00133439"/>
    <w:rsid w:val="00133509"/>
    <w:rsid w:val="001339FC"/>
    <w:rsid w:val="00133A38"/>
    <w:rsid w:val="00133BE2"/>
    <w:rsid w:val="00133C2D"/>
    <w:rsid w:val="00133EB6"/>
    <w:rsid w:val="00133FE9"/>
    <w:rsid w:val="0013427D"/>
    <w:rsid w:val="00134BA3"/>
    <w:rsid w:val="00134BA5"/>
    <w:rsid w:val="00134C94"/>
    <w:rsid w:val="00134FDF"/>
    <w:rsid w:val="0013533E"/>
    <w:rsid w:val="001353C3"/>
    <w:rsid w:val="00135D58"/>
    <w:rsid w:val="00135F75"/>
    <w:rsid w:val="00135F98"/>
    <w:rsid w:val="001362D9"/>
    <w:rsid w:val="00136565"/>
    <w:rsid w:val="00136B72"/>
    <w:rsid w:val="00136F67"/>
    <w:rsid w:val="0013747C"/>
    <w:rsid w:val="00137598"/>
    <w:rsid w:val="001376D3"/>
    <w:rsid w:val="0013772B"/>
    <w:rsid w:val="00137915"/>
    <w:rsid w:val="00140261"/>
    <w:rsid w:val="00140B53"/>
    <w:rsid w:val="00140E39"/>
    <w:rsid w:val="00141B91"/>
    <w:rsid w:val="00141E82"/>
    <w:rsid w:val="0014248E"/>
    <w:rsid w:val="00142AD3"/>
    <w:rsid w:val="00142DF1"/>
    <w:rsid w:val="001434B6"/>
    <w:rsid w:val="00143B9A"/>
    <w:rsid w:val="001442C9"/>
    <w:rsid w:val="0014480F"/>
    <w:rsid w:val="00144948"/>
    <w:rsid w:val="00144B00"/>
    <w:rsid w:val="001452BF"/>
    <w:rsid w:val="0014532E"/>
    <w:rsid w:val="00145ED6"/>
    <w:rsid w:val="00145FCB"/>
    <w:rsid w:val="0014656B"/>
    <w:rsid w:val="001466BB"/>
    <w:rsid w:val="001467ED"/>
    <w:rsid w:val="00146B52"/>
    <w:rsid w:val="00146E48"/>
    <w:rsid w:val="00146E5B"/>
    <w:rsid w:val="00147052"/>
    <w:rsid w:val="00147E9F"/>
    <w:rsid w:val="001502B8"/>
    <w:rsid w:val="001506A4"/>
    <w:rsid w:val="001508A5"/>
    <w:rsid w:val="0015124F"/>
    <w:rsid w:val="001518ED"/>
    <w:rsid w:val="001519B6"/>
    <w:rsid w:val="001519F0"/>
    <w:rsid w:val="00151D0C"/>
    <w:rsid w:val="00151E85"/>
    <w:rsid w:val="00152A95"/>
    <w:rsid w:val="00152DC9"/>
    <w:rsid w:val="00152DE3"/>
    <w:rsid w:val="00152E0A"/>
    <w:rsid w:val="001530E3"/>
    <w:rsid w:val="00153251"/>
    <w:rsid w:val="00153F9D"/>
    <w:rsid w:val="00154485"/>
    <w:rsid w:val="00155007"/>
    <w:rsid w:val="001554EE"/>
    <w:rsid w:val="00155B2E"/>
    <w:rsid w:val="00155FD4"/>
    <w:rsid w:val="001568E1"/>
    <w:rsid w:val="00156D70"/>
    <w:rsid w:val="00156EA1"/>
    <w:rsid w:val="00157217"/>
    <w:rsid w:val="001572DE"/>
    <w:rsid w:val="00157501"/>
    <w:rsid w:val="0015779F"/>
    <w:rsid w:val="00157820"/>
    <w:rsid w:val="0015783C"/>
    <w:rsid w:val="001579A3"/>
    <w:rsid w:val="001600DE"/>
    <w:rsid w:val="0016060C"/>
    <w:rsid w:val="00160AC4"/>
    <w:rsid w:val="00160B9B"/>
    <w:rsid w:val="00160FDD"/>
    <w:rsid w:val="00161CD6"/>
    <w:rsid w:val="00161E85"/>
    <w:rsid w:val="001628AD"/>
    <w:rsid w:val="001628C2"/>
    <w:rsid w:val="0016294B"/>
    <w:rsid w:val="00162C98"/>
    <w:rsid w:val="00162D44"/>
    <w:rsid w:val="00162E01"/>
    <w:rsid w:val="00163222"/>
    <w:rsid w:val="00163227"/>
    <w:rsid w:val="00163410"/>
    <w:rsid w:val="00163514"/>
    <w:rsid w:val="00163618"/>
    <w:rsid w:val="0016381D"/>
    <w:rsid w:val="00163B54"/>
    <w:rsid w:val="00163D81"/>
    <w:rsid w:val="00163EE0"/>
    <w:rsid w:val="00163FEF"/>
    <w:rsid w:val="001641E1"/>
    <w:rsid w:val="00164238"/>
    <w:rsid w:val="001643C5"/>
    <w:rsid w:val="001645C6"/>
    <w:rsid w:val="001645F6"/>
    <w:rsid w:val="0016467F"/>
    <w:rsid w:val="00164826"/>
    <w:rsid w:val="001652D8"/>
    <w:rsid w:val="00165A17"/>
    <w:rsid w:val="001665BA"/>
    <w:rsid w:val="00166866"/>
    <w:rsid w:val="0016691E"/>
    <w:rsid w:val="00166AFE"/>
    <w:rsid w:val="00167526"/>
    <w:rsid w:val="00167971"/>
    <w:rsid w:val="00167B05"/>
    <w:rsid w:val="00167C61"/>
    <w:rsid w:val="001702C7"/>
    <w:rsid w:val="001704D5"/>
    <w:rsid w:val="00170B78"/>
    <w:rsid w:val="00170D29"/>
    <w:rsid w:val="001714F3"/>
    <w:rsid w:val="00171669"/>
    <w:rsid w:val="001718E1"/>
    <w:rsid w:val="00171AAD"/>
    <w:rsid w:val="0017210F"/>
    <w:rsid w:val="001722CE"/>
    <w:rsid w:val="001724D9"/>
    <w:rsid w:val="00172758"/>
    <w:rsid w:val="00172DDD"/>
    <w:rsid w:val="00172DEE"/>
    <w:rsid w:val="00172FD8"/>
    <w:rsid w:val="00173035"/>
    <w:rsid w:val="00173147"/>
    <w:rsid w:val="001731BA"/>
    <w:rsid w:val="0017336F"/>
    <w:rsid w:val="00173775"/>
    <w:rsid w:val="00173A73"/>
    <w:rsid w:val="00173B5F"/>
    <w:rsid w:val="00173FEF"/>
    <w:rsid w:val="001740E7"/>
    <w:rsid w:val="0017423D"/>
    <w:rsid w:val="0017437F"/>
    <w:rsid w:val="001748BA"/>
    <w:rsid w:val="0017495B"/>
    <w:rsid w:val="00174EF1"/>
    <w:rsid w:val="00174FF2"/>
    <w:rsid w:val="001752FE"/>
    <w:rsid w:val="0017541F"/>
    <w:rsid w:val="00175685"/>
    <w:rsid w:val="00175826"/>
    <w:rsid w:val="001760C2"/>
    <w:rsid w:val="00176419"/>
    <w:rsid w:val="00176746"/>
    <w:rsid w:val="001767EA"/>
    <w:rsid w:val="00176C57"/>
    <w:rsid w:val="00176E16"/>
    <w:rsid w:val="00177068"/>
    <w:rsid w:val="0017746A"/>
    <w:rsid w:val="00177875"/>
    <w:rsid w:val="001779FA"/>
    <w:rsid w:val="00177B07"/>
    <w:rsid w:val="001802BE"/>
    <w:rsid w:val="00180380"/>
    <w:rsid w:val="001803FB"/>
    <w:rsid w:val="0018057F"/>
    <w:rsid w:val="001805F7"/>
    <w:rsid w:val="00180902"/>
    <w:rsid w:val="00180A7D"/>
    <w:rsid w:val="00180A8D"/>
    <w:rsid w:val="00180B60"/>
    <w:rsid w:val="00181771"/>
    <w:rsid w:val="00181DB3"/>
    <w:rsid w:val="00182221"/>
    <w:rsid w:val="00182245"/>
    <w:rsid w:val="001822A7"/>
    <w:rsid w:val="001823B9"/>
    <w:rsid w:val="001823EE"/>
    <w:rsid w:val="00182462"/>
    <w:rsid w:val="00182499"/>
    <w:rsid w:val="00182517"/>
    <w:rsid w:val="001825D3"/>
    <w:rsid w:val="00182811"/>
    <w:rsid w:val="00182EB1"/>
    <w:rsid w:val="00183501"/>
    <w:rsid w:val="00183B82"/>
    <w:rsid w:val="00183DEB"/>
    <w:rsid w:val="00184409"/>
    <w:rsid w:val="0018460F"/>
    <w:rsid w:val="0018463C"/>
    <w:rsid w:val="00184702"/>
    <w:rsid w:val="0018502B"/>
    <w:rsid w:val="00185065"/>
    <w:rsid w:val="0018572A"/>
    <w:rsid w:val="00185963"/>
    <w:rsid w:val="00185BF6"/>
    <w:rsid w:val="00186489"/>
    <w:rsid w:val="00186AB5"/>
    <w:rsid w:val="0018749A"/>
    <w:rsid w:val="0019031B"/>
    <w:rsid w:val="001908E2"/>
    <w:rsid w:val="00190D3D"/>
    <w:rsid w:val="00190D88"/>
    <w:rsid w:val="00190F58"/>
    <w:rsid w:val="00190FAD"/>
    <w:rsid w:val="00191161"/>
    <w:rsid w:val="0019165A"/>
    <w:rsid w:val="0019166A"/>
    <w:rsid w:val="001916C7"/>
    <w:rsid w:val="0019177B"/>
    <w:rsid w:val="00191BE5"/>
    <w:rsid w:val="001922A2"/>
    <w:rsid w:val="001923F2"/>
    <w:rsid w:val="0019263D"/>
    <w:rsid w:val="00192D44"/>
    <w:rsid w:val="00192D87"/>
    <w:rsid w:val="00193052"/>
    <w:rsid w:val="00193128"/>
    <w:rsid w:val="0019334F"/>
    <w:rsid w:val="00193D08"/>
    <w:rsid w:val="00193F10"/>
    <w:rsid w:val="001940A9"/>
    <w:rsid w:val="001946BC"/>
    <w:rsid w:val="001947A3"/>
    <w:rsid w:val="00194826"/>
    <w:rsid w:val="0019521D"/>
    <w:rsid w:val="0019545B"/>
    <w:rsid w:val="00195838"/>
    <w:rsid w:val="00195B4C"/>
    <w:rsid w:val="00195C16"/>
    <w:rsid w:val="00195C5D"/>
    <w:rsid w:val="00195D76"/>
    <w:rsid w:val="00195D90"/>
    <w:rsid w:val="001963F8"/>
    <w:rsid w:val="00196794"/>
    <w:rsid w:val="00196AA5"/>
    <w:rsid w:val="00196B23"/>
    <w:rsid w:val="00196E96"/>
    <w:rsid w:val="0019705E"/>
    <w:rsid w:val="00197202"/>
    <w:rsid w:val="0019745B"/>
    <w:rsid w:val="001975D3"/>
    <w:rsid w:val="00197D73"/>
    <w:rsid w:val="00197F5E"/>
    <w:rsid w:val="001A087C"/>
    <w:rsid w:val="001A0974"/>
    <w:rsid w:val="001A0BB6"/>
    <w:rsid w:val="001A0D44"/>
    <w:rsid w:val="001A0F8B"/>
    <w:rsid w:val="001A1E28"/>
    <w:rsid w:val="001A1F8E"/>
    <w:rsid w:val="001A203D"/>
    <w:rsid w:val="001A2251"/>
    <w:rsid w:val="001A247D"/>
    <w:rsid w:val="001A2604"/>
    <w:rsid w:val="001A2719"/>
    <w:rsid w:val="001A27FB"/>
    <w:rsid w:val="001A29D7"/>
    <w:rsid w:val="001A2BEE"/>
    <w:rsid w:val="001A2D8E"/>
    <w:rsid w:val="001A2F20"/>
    <w:rsid w:val="001A305F"/>
    <w:rsid w:val="001A317A"/>
    <w:rsid w:val="001A31FF"/>
    <w:rsid w:val="001A37DE"/>
    <w:rsid w:val="001A39C8"/>
    <w:rsid w:val="001A3B31"/>
    <w:rsid w:val="001A3DDE"/>
    <w:rsid w:val="001A4257"/>
    <w:rsid w:val="001A4334"/>
    <w:rsid w:val="001A4BEC"/>
    <w:rsid w:val="001A5451"/>
    <w:rsid w:val="001A573E"/>
    <w:rsid w:val="001A5C7A"/>
    <w:rsid w:val="001A6031"/>
    <w:rsid w:val="001A654D"/>
    <w:rsid w:val="001A69F0"/>
    <w:rsid w:val="001A741B"/>
    <w:rsid w:val="001A7699"/>
    <w:rsid w:val="001A778F"/>
    <w:rsid w:val="001A781B"/>
    <w:rsid w:val="001A7C86"/>
    <w:rsid w:val="001A7CF4"/>
    <w:rsid w:val="001B0281"/>
    <w:rsid w:val="001B0EF1"/>
    <w:rsid w:val="001B0F12"/>
    <w:rsid w:val="001B0FB2"/>
    <w:rsid w:val="001B0FBC"/>
    <w:rsid w:val="001B135C"/>
    <w:rsid w:val="001B14BE"/>
    <w:rsid w:val="001B155B"/>
    <w:rsid w:val="001B2188"/>
    <w:rsid w:val="001B21AD"/>
    <w:rsid w:val="001B24B1"/>
    <w:rsid w:val="001B24CE"/>
    <w:rsid w:val="001B28AC"/>
    <w:rsid w:val="001B29CA"/>
    <w:rsid w:val="001B3264"/>
    <w:rsid w:val="001B3A9D"/>
    <w:rsid w:val="001B3B35"/>
    <w:rsid w:val="001B3CC6"/>
    <w:rsid w:val="001B3F7A"/>
    <w:rsid w:val="001B4260"/>
    <w:rsid w:val="001B42FF"/>
    <w:rsid w:val="001B4380"/>
    <w:rsid w:val="001B4473"/>
    <w:rsid w:val="001B475B"/>
    <w:rsid w:val="001B4BD6"/>
    <w:rsid w:val="001B4C4E"/>
    <w:rsid w:val="001B4C81"/>
    <w:rsid w:val="001B4D04"/>
    <w:rsid w:val="001B5074"/>
    <w:rsid w:val="001B5306"/>
    <w:rsid w:val="001B539C"/>
    <w:rsid w:val="001B549C"/>
    <w:rsid w:val="001B5CF5"/>
    <w:rsid w:val="001B617A"/>
    <w:rsid w:val="001B658F"/>
    <w:rsid w:val="001B66C4"/>
    <w:rsid w:val="001B6B3F"/>
    <w:rsid w:val="001B6C52"/>
    <w:rsid w:val="001B6CDF"/>
    <w:rsid w:val="001B6D74"/>
    <w:rsid w:val="001B6EB9"/>
    <w:rsid w:val="001B6F82"/>
    <w:rsid w:val="001B72C7"/>
    <w:rsid w:val="001B7650"/>
    <w:rsid w:val="001B785F"/>
    <w:rsid w:val="001B7C68"/>
    <w:rsid w:val="001B7D24"/>
    <w:rsid w:val="001B7D2A"/>
    <w:rsid w:val="001C0513"/>
    <w:rsid w:val="001C0731"/>
    <w:rsid w:val="001C09C8"/>
    <w:rsid w:val="001C0E59"/>
    <w:rsid w:val="001C1123"/>
    <w:rsid w:val="001C14A2"/>
    <w:rsid w:val="001C14EA"/>
    <w:rsid w:val="001C1E15"/>
    <w:rsid w:val="001C1E8D"/>
    <w:rsid w:val="001C2661"/>
    <w:rsid w:val="001C2CAA"/>
    <w:rsid w:val="001C30DF"/>
    <w:rsid w:val="001C3803"/>
    <w:rsid w:val="001C3CD9"/>
    <w:rsid w:val="001C42E5"/>
    <w:rsid w:val="001C436B"/>
    <w:rsid w:val="001C43C2"/>
    <w:rsid w:val="001C49BA"/>
    <w:rsid w:val="001C4B3F"/>
    <w:rsid w:val="001C4C62"/>
    <w:rsid w:val="001C4F40"/>
    <w:rsid w:val="001C593E"/>
    <w:rsid w:val="001C6155"/>
    <w:rsid w:val="001C6284"/>
    <w:rsid w:val="001C628D"/>
    <w:rsid w:val="001C67D2"/>
    <w:rsid w:val="001C6961"/>
    <w:rsid w:val="001C6BD0"/>
    <w:rsid w:val="001C6BFB"/>
    <w:rsid w:val="001C6CD3"/>
    <w:rsid w:val="001C6E44"/>
    <w:rsid w:val="001C6FBF"/>
    <w:rsid w:val="001C7459"/>
    <w:rsid w:val="001C77BF"/>
    <w:rsid w:val="001C77C1"/>
    <w:rsid w:val="001C7C2A"/>
    <w:rsid w:val="001C7FDD"/>
    <w:rsid w:val="001D026B"/>
    <w:rsid w:val="001D0CAF"/>
    <w:rsid w:val="001D1145"/>
    <w:rsid w:val="001D1403"/>
    <w:rsid w:val="001D1FC1"/>
    <w:rsid w:val="001D255E"/>
    <w:rsid w:val="001D2F15"/>
    <w:rsid w:val="001D3097"/>
    <w:rsid w:val="001D3284"/>
    <w:rsid w:val="001D3968"/>
    <w:rsid w:val="001D3CF7"/>
    <w:rsid w:val="001D3F3D"/>
    <w:rsid w:val="001D45E5"/>
    <w:rsid w:val="001D4DC7"/>
    <w:rsid w:val="001D54EA"/>
    <w:rsid w:val="001D5843"/>
    <w:rsid w:val="001D5DFF"/>
    <w:rsid w:val="001D5EDE"/>
    <w:rsid w:val="001D642D"/>
    <w:rsid w:val="001D76E2"/>
    <w:rsid w:val="001D7CCE"/>
    <w:rsid w:val="001D7D39"/>
    <w:rsid w:val="001E01F8"/>
    <w:rsid w:val="001E04BF"/>
    <w:rsid w:val="001E1B9C"/>
    <w:rsid w:val="001E1CA1"/>
    <w:rsid w:val="001E1DCD"/>
    <w:rsid w:val="001E1E75"/>
    <w:rsid w:val="001E209C"/>
    <w:rsid w:val="001E228D"/>
    <w:rsid w:val="001E236C"/>
    <w:rsid w:val="001E2373"/>
    <w:rsid w:val="001E2565"/>
    <w:rsid w:val="001E2731"/>
    <w:rsid w:val="001E2E27"/>
    <w:rsid w:val="001E31A3"/>
    <w:rsid w:val="001E338E"/>
    <w:rsid w:val="001E3743"/>
    <w:rsid w:val="001E3884"/>
    <w:rsid w:val="001E3CBD"/>
    <w:rsid w:val="001E411F"/>
    <w:rsid w:val="001E4686"/>
    <w:rsid w:val="001E46AC"/>
    <w:rsid w:val="001E47E2"/>
    <w:rsid w:val="001E4874"/>
    <w:rsid w:val="001E4B47"/>
    <w:rsid w:val="001E4B5B"/>
    <w:rsid w:val="001E4DC8"/>
    <w:rsid w:val="001E53B3"/>
    <w:rsid w:val="001E5526"/>
    <w:rsid w:val="001E58D4"/>
    <w:rsid w:val="001E592C"/>
    <w:rsid w:val="001E6055"/>
    <w:rsid w:val="001E60EA"/>
    <w:rsid w:val="001E612C"/>
    <w:rsid w:val="001E730F"/>
    <w:rsid w:val="001E7562"/>
    <w:rsid w:val="001E7611"/>
    <w:rsid w:val="001E7696"/>
    <w:rsid w:val="001E76BF"/>
    <w:rsid w:val="001E7EB9"/>
    <w:rsid w:val="001F0000"/>
    <w:rsid w:val="001F06B9"/>
    <w:rsid w:val="001F0C26"/>
    <w:rsid w:val="001F14DB"/>
    <w:rsid w:val="001F17D2"/>
    <w:rsid w:val="001F19F6"/>
    <w:rsid w:val="001F1E62"/>
    <w:rsid w:val="001F2336"/>
    <w:rsid w:val="001F2903"/>
    <w:rsid w:val="001F2AA4"/>
    <w:rsid w:val="001F308E"/>
    <w:rsid w:val="001F30B3"/>
    <w:rsid w:val="001F35D4"/>
    <w:rsid w:val="001F386E"/>
    <w:rsid w:val="001F3D2C"/>
    <w:rsid w:val="001F426F"/>
    <w:rsid w:val="001F46FB"/>
    <w:rsid w:val="001F48E4"/>
    <w:rsid w:val="001F4A3A"/>
    <w:rsid w:val="001F564F"/>
    <w:rsid w:val="001F5C48"/>
    <w:rsid w:val="001F5C76"/>
    <w:rsid w:val="001F68C1"/>
    <w:rsid w:val="001F6AEE"/>
    <w:rsid w:val="001F6C13"/>
    <w:rsid w:val="001F6D6F"/>
    <w:rsid w:val="001F73CF"/>
    <w:rsid w:val="001F748E"/>
    <w:rsid w:val="002001A7"/>
    <w:rsid w:val="00200378"/>
    <w:rsid w:val="0020044A"/>
    <w:rsid w:val="0020053E"/>
    <w:rsid w:val="002006D6"/>
    <w:rsid w:val="0020081A"/>
    <w:rsid w:val="00200BD9"/>
    <w:rsid w:val="00200C65"/>
    <w:rsid w:val="00200DE9"/>
    <w:rsid w:val="00201212"/>
    <w:rsid w:val="0020124C"/>
    <w:rsid w:val="002012E2"/>
    <w:rsid w:val="00201301"/>
    <w:rsid w:val="00201629"/>
    <w:rsid w:val="00201ABB"/>
    <w:rsid w:val="00201BD7"/>
    <w:rsid w:val="00201EEE"/>
    <w:rsid w:val="002024DF"/>
    <w:rsid w:val="00202791"/>
    <w:rsid w:val="00202E46"/>
    <w:rsid w:val="00202FE4"/>
    <w:rsid w:val="002032CD"/>
    <w:rsid w:val="002035D8"/>
    <w:rsid w:val="002037F1"/>
    <w:rsid w:val="00203C6A"/>
    <w:rsid w:val="00203D48"/>
    <w:rsid w:val="00203DA2"/>
    <w:rsid w:val="00203E1A"/>
    <w:rsid w:val="00203E42"/>
    <w:rsid w:val="00203E89"/>
    <w:rsid w:val="002042DB"/>
    <w:rsid w:val="00204429"/>
    <w:rsid w:val="00204680"/>
    <w:rsid w:val="00204716"/>
    <w:rsid w:val="00204AA9"/>
    <w:rsid w:val="00204F19"/>
    <w:rsid w:val="0020511D"/>
    <w:rsid w:val="002052D8"/>
    <w:rsid w:val="002053B0"/>
    <w:rsid w:val="0020586A"/>
    <w:rsid w:val="0020588F"/>
    <w:rsid w:val="00205D09"/>
    <w:rsid w:val="00205F6F"/>
    <w:rsid w:val="00205FAA"/>
    <w:rsid w:val="002071B5"/>
    <w:rsid w:val="002071D2"/>
    <w:rsid w:val="0020729C"/>
    <w:rsid w:val="00207385"/>
    <w:rsid w:val="00207744"/>
    <w:rsid w:val="002077ED"/>
    <w:rsid w:val="00207A4B"/>
    <w:rsid w:val="002101C6"/>
    <w:rsid w:val="0021037B"/>
    <w:rsid w:val="002109D3"/>
    <w:rsid w:val="002111CE"/>
    <w:rsid w:val="00211BF9"/>
    <w:rsid w:val="00211C33"/>
    <w:rsid w:val="00211C60"/>
    <w:rsid w:val="00211D60"/>
    <w:rsid w:val="00212208"/>
    <w:rsid w:val="00212482"/>
    <w:rsid w:val="0021260A"/>
    <w:rsid w:val="00212678"/>
    <w:rsid w:val="002126AE"/>
    <w:rsid w:val="00212A72"/>
    <w:rsid w:val="00212E93"/>
    <w:rsid w:val="00213119"/>
    <w:rsid w:val="002137A2"/>
    <w:rsid w:val="00214446"/>
    <w:rsid w:val="00214513"/>
    <w:rsid w:val="00214645"/>
    <w:rsid w:val="00214940"/>
    <w:rsid w:val="00214B73"/>
    <w:rsid w:val="00214D4A"/>
    <w:rsid w:val="00214D76"/>
    <w:rsid w:val="002151D5"/>
    <w:rsid w:val="002152B8"/>
    <w:rsid w:val="0021581B"/>
    <w:rsid w:val="00215948"/>
    <w:rsid w:val="00215DE4"/>
    <w:rsid w:val="00216772"/>
    <w:rsid w:val="0021695F"/>
    <w:rsid w:val="00216B07"/>
    <w:rsid w:val="00216E6E"/>
    <w:rsid w:val="00216EE3"/>
    <w:rsid w:val="00216FED"/>
    <w:rsid w:val="0021797C"/>
    <w:rsid w:val="00217F26"/>
    <w:rsid w:val="00217FCD"/>
    <w:rsid w:val="00220033"/>
    <w:rsid w:val="0022080A"/>
    <w:rsid w:val="00220878"/>
    <w:rsid w:val="0022096B"/>
    <w:rsid w:val="00220A23"/>
    <w:rsid w:val="00220C64"/>
    <w:rsid w:val="00220F0C"/>
    <w:rsid w:val="002210A7"/>
    <w:rsid w:val="00221211"/>
    <w:rsid w:val="002213EC"/>
    <w:rsid w:val="0022162E"/>
    <w:rsid w:val="00221E37"/>
    <w:rsid w:val="002222A6"/>
    <w:rsid w:val="00222A45"/>
    <w:rsid w:val="00223683"/>
    <w:rsid w:val="002237CD"/>
    <w:rsid w:val="00223D42"/>
    <w:rsid w:val="002240B2"/>
    <w:rsid w:val="002240EB"/>
    <w:rsid w:val="002243C8"/>
    <w:rsid w:val="002243FA"/>
    <w:rsid w:val="00224AEB"/>
    <w:rsid w:val="00225B17"/>
    <w:rsid w:val="002265DB"/>
    <w:rsid w:val="00227117"/>
    <w:rsid w:val="00227BBA"/>
    <w:rsid w:val="00227DC1"/>
    <w:rsid w:val="0023066A"/>
    <w:rsid w:val="002307CB"/>
    <w:rsid w:val="00230A65"/>
    <w:rsid w:val="00230E8B"/>
    <w:rsid w:val="00230EFA"/>
    <w:rsid w:val="00230F70"/>
    <w:rsid w:val="002310CC"/>
    <w:rsid w:val="002312F9"/>
    <w:rsid w:val="00231325"/>
    <w:rsid w:val="0023169F"/>
    <w:rsid w:val="0023192B"/>
    <w:rsid w:val="00231C0A"/>
    <w:rsid w:val="00231DB4"/>
    <w:rsid w:val="00231EEA"/>
    <w:rsid w:val="002324F7"/>
    <w:rsid w:val="00232602"/>
    <w:rsid w:val="00232BD1"/>
    <w:rsid w:val="002331B2"/>
    <w:rsid w:val="002333FF"/>
    <w:rsid w:val="00233669"/>
    <w:rsid w:val="002341E7"/>
    <w:rsid w:val="0023421A"/>
    <w:rsid w:val="002344B1"/>
    <w:rsid w:val="002349DF"/>
    <w:rsid w:val="00234D7E"/>
    <w:rsid w:val="00234FBB"/>
    <w:rsid w:val="0023526F"/>
    <w:rsid w:val="00235597"/>
    <w:rsid w:val="002355BD"/>
    <w:rsid w:val="002359E8"/>
    <w:rsid w:val="00235A3A"/>
    <w:rsid w:val="00235CF7"/>
    <w:rsid w:val="00236069"/>
    <w:rsid w:val="00236488"/>
    <w:rsid w:val="00236873"/>
    <w:rsid w:val="00236E7F"/>
    <w:rsid w:val="0023747C"/>
    <w:rsid w:val="002374BF"/>
    <w:rsid w:val="00237B2B"/>
    <w:rsid w:val="00237B7C"/>
    <w:rsid w:val="00240B35"/>
    <w:rsid w:val="00240CAE"/>
    <w:rsid w:val="00240E5C"/>
    <w:rsid w:val="00240EA0"/>
    <w:rsid w:val="00241214"/>
    <w:rsid w:val="00241298"/>
    <w:rsid w:val="002417CB"/>
    <w:rsid w:val="0024186C"/>
    <w:rsid w:val="00241CDB"/>
    <w:rsid w:val="002422A6"/>
    <w:rsid w:val="002422F1"/>
    <w:rsid w:val="002427FE"/>
    <w:rsid w:val="00242C42"/>
    <w:rsid w:val="00242CDE"/>
    <w:rsid w:val="00243651"/>
    <w:rsid w:val="0024398A"/>
    <w:rsid w:val="00243AB9"/>
    <w:rsid w:val="00244066"/>
    <w:rsid w:val="00244440"/>
    <w:rsid w:val="00244706"/>
    <w:rsid w:val="00244B2A"/>
    <w:rsid w:val="00244CBF"/>
    <w:rsid w:val="00244EC5"/>
    <w:rsid w:val="002450E9"/>
    <w:rsid w:val="002451A4"/>
    <w:rsid w:val="00245266"/>
    <w:rsid w:val="002454F0"/>
    <w:rsid w:val="00245524"/>
    <w:rsid w:val="00245AFD"/>
    <w:rsid w:val="00245B0A"/>
    <w:rsid w:val="00245DF8"/>
    <w:rsid w:val="0024674C"/>
    <w:rsid w:val="00246A58"/>
    <w:rsid w:val="00246ABF"/>
    <w:rsid w:val="00246FF8"/>
    <w:rsid w:val="00247602"/>
    <w:rsid w:val="00247AF1"/>
    <w:rsid w:val="00250281"/>
    <w:rsid w:val="002505A0"/>
    <w:rsid w:val="00250686"/>
    <w:rsid w:val="00250F64"/>
    <w:rsid w:val="002514FB"/>
    <w:rsid w:val="002518E6"/>
    <w:rsid w:val="00251A1B"/>
    <w:rsid w:val="00251EDF"/>
    <w:rsid w:val="00252167"/>
    <w:rsid w:val="002523E8"/>
    <w:rsid w:val="00252502"/>
    <w:rsid w:val="002527DC"/>
    <w:rsid w:val="00252891"/>
    <w:rsid w:val="00252AAD"/>
    <w:rsid w:val="00252D04"/>
    <w:rsid w:val="00252E33"/>
    <w:rsid w:val="0025310B"/>
    <w:rsid w:val="00253189"/>
    <w:rsid w:val="002533B5"/>
    <w:rsid w:val="0025343D"/>
    <w:rsid w:val="0025364C"/>
    <w:rsid w:val="00253CEF"/>
    <w:rsid w:val="00253E86"/>
    <w:rsid w:val="00255196"/>
    <w:rsid w:val="002552F5"/>
    <w:rsid w:val="00255337"/>
    <w:rsid w:val="002553CC"/>
    <w:rsid w:val="00255B66"/>
    <w:rsid w:val="00255EE0"/>
    <w:rsid w:val="00255F20"/>
    <w:rsid w:val="00255F9B"/>
    <w:rsid w:val="002561C4"/>
    <w:rsid w:val="00256323"/>
    <w:rsid w:val="002564A1"/>
    <w:rsid w:val="002565F8"/>
    <w:rsid w:val="00256C3A"/>
    <w:rsid w:val="00256C4B"/>
    <w:rsid w:val="00256F1E"/>
    <w:rsid w:val="00257560"/>
    <w:rsid w:val="002579D7"/>
    <w:rsid w:val="00257A3F"/>
    <w:rsid w:val="00257D6F"/>
    <w:rsid w:val="00260100"/>
    <w:rsid w:val="002601EA"/>
    <w:rsid w:val="0026026F"/>
    <w:rsid w:val="00260474"/>
    <w:rsid w:val="00260DC6"/>
    <w:rsid w:val="00261374"/>
    <w:rsid w:val="002617A4"/>
    <w:rsid w:val="00261806"/>
    <w:rsid w:val="00261A25"/>
    <w:rsid w:val="00261CE5"/>
    <w:rsid w:val="00261D12"/>
    <w:rsid w:val="002620D2"/>
    <w:rsid w:val="002622E3"/>
    <w:rsid w:val="002625F4"/>
    <w:rsid w:val="0026270E"/>
    <w:rsid w:val="00262744"/>
    <w:rsid w:val="00262CE0"/>
    <w:rsid w:val="002630B5"/>
    <w:rsid w:val="002632C5"/>
    <w:rsid w:val="002632E4"/>
    <w:rsid w:val="00263394"/>
    <w:rsid w:val="00263396"/>
    <w:rsid w:val="00263ADE"/>
    <w:rsid w:val="00263E3C"/>
    <w:rsid w:val="00263EAC"/>
    <w:rsid w:val="002642D5"/>
    <w:rsid w:val="002642E0"/>
    <w:rsid w:val="00264451"/>
    <w:rsid w:val="00264636"/>
    <w:rsid w:val="00264AA4"/>
    <w:rsid w:val="00264DB9"/>
    <w:rsid w:val="002651E4"/>
    <w:rsid w:val="00265272"/>
    <w:rsid w:val="00265367"/>
    <w:rsid w:val="00265500"/>
    <w:rsid w:val="002656CA"/>
    <w:rsid w:val="00265B08"/>
    <w:rsid w:val="00265E49"/>
    <w:rsid w:val="00266372"/>
    <w:rsid w:val="00266614"/>
    <w:rsid w:val="002666A9"/>
    <w:rsid w:val="00266D68"/>
    <w:rsid w:val="002672F9"/>
    <w:rsid w:val="002674E9"/>
    <w:rsid w:val="00267536"/>
    <w:rsid w:val="00267A87"/>
    <w:rsid w:val="00267C32"/>
    <w:rsid w:val="00267D41"/>
    <w:rsid w:val="002703B6"/>
    <w:rsid w:val="002708E0"/>
    <w:rsid w:val="00270D15"/>
    <w:rsid w:val="00271036"/>
    <w:rsid w:val="002716EA"/>
    <w:rsid w:val="00271904"/>
    <w:rsid w:val="002719D3"/>
    <w:rsid w:val="00271A05"/>
    <w:rsid w:val="00271C98"/>
    <w:rsid w:val="00271EB0"/>
    <w:rsid w:val="00271F5F"/>
    <w:rsid w:val="002721DE"/>
    <w:rsid w:val="00272303"/>
    <w:rsid w:val="00272408"/>
    <w:rsid w:val="0027245A"/>
    <w:rsid w:val="00272798"/>
    <w:rsid w:val="00273183"/>
    <w:rsid w:val="0027320D"/>
    <w:rsid w:val="00273482"/>
    <w:rsid w:val="00273C1D"/>
    <w:rsid w:val="002746D2"/>
    <w:rsid w:val="00274F6E"/>
    <w:rsid w:val="00275122"/>
    <w:rsid w:val="00275211"/>
    <w:rsid w:val="00275389"/>
    <w:rsid w:val="0027573E"/>
    <w:rsid w:val="00275C5C"/>
    <w:rsid w:val="00275E71"/>
    <w:rsid w:val="00275F28"/>
    <w:rsid w:val="00276904"/>
    <w:rsid w:val="00276B5C"/>
    <w:rsid w:val="002770BF"/>
    <w:rsid w:val="00277541"/>
    <w:rsid w:val="00277637"/>
    <w:rsid w:val="00277778"/>
    <w:rsid w:val="0028018D"/>
    <w:rsid w:val="00280542"/>
    <w:rsid w:val="002807E5"/>
    <w:rsid w:val="00280904"/>
    <w:rsid w:val="00280CD8"/>
    <w:rsid w:val="00280DAC"/>
    <w:rsid w:val="00281633"/>
    <w:rsid w:val="00281AEA"/>
    <w:rsid w:val="00281DE4"/>
    <w:rsid w:val="0028203B"/>
    <w:rsid w:val="00282A64"/>
    <w:rsid w:val="00282B8E"/>
    <w:rsid w:val="00282B95"/>
    <w:rsid w:val="00282CA6"/>
    <w:rsid w:val="002830FB"/>
    <w:rsid w:val="00283582"/>
    <w:rsid w:val="002835E4"/>
    <w:rsid w:val="00283720"/>
    <w:rsid w:val="0028381A"/>
    <w:rsid w:val="00283B7A"/>
    <w:rsid w:val="00283D8D"/>
    <w:rsid w:val="00283F6F"/>
    <w:rsid w:val="00283F7C"/>
    <w:rsid w:val="00283F92"/>
    <w:rsid w:val="00284176"/>
    <w:rsid w:val="00284217"/>
    <w:rsid w:val="00284932"/>
    <w:rsid w:val="002849FA"/>
    <w:rsid w:val="00284A94"/>
    <w:rsid w:val="00285530"/>
    <w:rsid w:val="002856FD"/>
    <w:rsid w:val="0028575A"/>
    <w:rsid w:val="00285BBB"/>
    <w:rsid w:val="00285C7E"/>
    <w:rsid w:val="00286112"/>
    <w:rsid w:val="00286165"/>
    <w:rsid w:val="00286378"/>
    <w:rsid w:val="0028643F"/>
    <w:rsid w:val="002864D6"/>
    <w:rsid w:val="0028665D"/>
    <w:rsid w:val="00286693"/>
    <w:rsid w:val="00286D39"/>
    <w:rsid w:val="00286D8A"/>
    <w:rsid w:val="00286E7F"/>
    <w:rsid w:val="00287001"/>
    <w:rsid w:val="002872C7"/>
    <w:rsid w:val="002877BB"/>
    <w:rsid w:val="00287E60"/>
    <w:rsid w:val="0029057A"/>
    <w:rsid w:val="00290BEB"/>
    <w:rsid w:val="00290C0D"/>
    <w:rsid w:val="00291033"/>
    <w:rsid w:val="00291390"/>
    <w:rsid w:val="002914B5"/>
    <w:rsid w:val="002919BB"/>
    <w:rsid w:val="00291A23"/>
    <w:rsid w:val="00291BBA"/>
    <w:rsid w:val="00292423"/>
    <w:rsid w:val="002925F7"/>
    <w:rsid w:val="002926CD"/>
    <w:rsid w:val="00292884"/>
    <w:rsid w:val="00292CAD"/>
    <w:rsid w:val="00292F06"/>
    <w:rsid w:val="00293180"/>
    <w:rsid w:val="00293AF6"/>
    <w:rsid w:val="002940D9"/>
    <w:rsid w:val="002942A8"/>
    <w:rsid w:val="002944EE"/>
    <w:rsid w:val="00294540"/>
    <w:rsid w:val="002946E1"/>
    <w:rsid w:val="002951EC"/>
    <w:rsid w:val="002953B9"/>
    <w:rsid w:val="002956C0"/>
    <w:rsid w:val="0029584A"/>
    <w:rsid w:val="002958AD"/>
    <w:rsid w:val="002962E8"/>
    <w:rsid w:val="0029635F"/>
    <w:rsid w:val="002964DB"/>
    <w:rsid w:val="0029660D"/>
    <w:rsid w:val="002969E6"/>
    <w:rsid w:val="00296BAE"/>
    <w:rsid w:val="00296BD5"/>
    <w:rsid w:val="00296D47"/>
    <w:rsid w:val="00296E3C"/>
    <w:rsid w:val="002974CC"/>
    <w:rsid w:val="00297603"/>
    <w:rsid w:val="00297A68"/>
    <w:rsid w:val="002A0AF5"/>
    <w:rsid w:val="002A0CFA"/>
    <w:rsid w:val="002A2280"/>
    <w:rsid w:val="002A2543"/>
    <w:rsid w:val="002A286B"/>
    <w:rsid w:val="002A29D5"/>
    <w:rsid w:val="002A2FEE"/>
    <w:rsid w:val="002A31DB"/>
    <w:rsid w:val="002A3337"/>
    <w:rsid w:val="002A3B39"/>
    <w:rsid w:val="002A3BD5"/>
    <w:rsid w:val="002A3DE7"/>
    <w:rsid w:val="002A3EED"/>
    <w:rsid w:val="002A3EF4"/>
    <w:rsid w:val="002A3F3B"/>
    <w:rsid w:val="002A4A71"/>
    <w:rsid w:val="002A4F26"/>
    <w:rsid w:val="002A4FC4"/>
    <w:rsid w:val="002A5349"/>
    <w:rsid w:val="002A55A1"/>
    <w:rsid w:val="002A55EE"/>
    <w:rsid w:val="002A5A0E"/>
    <w:rsid w:val="002A5BFD"/>
    <w:rsid w:val="002A5C79"/>
    <w:rsid w:val="002A5F52"/>
    <w:rsid w:val="002A6058"/>
    <w:rsid w:val="002A67FF"/>
    <w:rsid w:val="002A69A6"/>
    <w:rsid w:val="002A6E7D"/>
    <w:rsid w:val="002A7373"/>
    <w:rsid w:val="002A7544"/>
    <w:rsid w:val="002B0577"/>
    <w:rsid w:val="002B081C"/>
    <w:rsid w:val="002B0837"/>
    <w:rsid w:val="002B1339"/>
    <w:rsid w:val="002B1399"/>
    <w:rsid w:val="002B19E4"/>
    <w:rsid w:val="002B1FCD"/>
    <w:rsid w:val="002B2B1D"/>
    <w:rsid w:val="002B3932"/>
    <w:rsid w:val="002B39EE"/>
    <w:rsid w:val="002B4106"/>
    <w:rsid w:val="002B4478"/>
    <w:rsid w:val="002B4E88"/>
    <w:rsid w:val="002B50CD"/>
    <w:rsid w:val="002B50D4"/>
    <w:rsid w:val="002B5C76"/>
    <w:rsid w:val="002B60BC"/>
    <w:rsid w:val="002B63E6"/>
    <w:rsid w:val="002B6BBA"/>
    <w:rsid w:val="002B704F"/>
    <w:rsid w:val="002B7220"/>
    <w:rsid w:val="002B7411"/>
    <w:rsid w:val="002B7439"/>
    <w:rsid w:val="002B79A0"/>
    <w:rsid w:val="002B7AB8"/>
    <w:rsid w:val="002B7C2E"/>
    <w:rsid w:val="002B7D21"/>
    <w:rsid w:val="002B7F0D"/>
    <w:rsid w:val="002C040E"/>
    <w:rsid w:val="002C0491"/>
    <w:rsid w:val="002C0947"/>
    <w:rsid w:val="002C1519"/>
    <w:rsid w:val="002C248A"/>
    <w:rsid w:val="002C279F"/>
    <w:rsid w:val="002C3375"/>
    <w:rsid w:val="002C3846"/>
    <w:rsid w:val="002C38A1"/>
    <w:rsid w:val="002C3CB4"/>
    <w:rsid w:val="002C3D31"/>
    <w:rsid w:val="002C433E"/>
    <w:rsid w:val="002C4399"/>
    <w:rsid w:val="002C43FD"/>
    <w:rsid w:val="002C4430"/>
    <w:rsid w:val="002C4669"/>
    <w:rsid w:val="002C4767"/>
    <w:rsid w:val="002C4A54"/>
    <w:rsid w:val="002C4A5B"/>
    <w:rsid w:val="002C4AFC"/>
    <w:rsid w:val="002C4D69"/>
    <w:rsid w:val="002C58E1"/>
    <w:rsid w:val="002C5A0F"/>
    <w:rsid w:val="002C5C18"/>
    <w:rsid w:val="002C621D"/>
    <w:rsid w:val="002C70E6"/>
    <w:rsid w:val="002C7178"/>
    <w:rsid w:val="002C7270"/>
    <w:rsid w:val="002C735E"/>
    <w:rsid w:val="002C754A"/>
    <w:rsid w:val="002C767C"/>
    <w:rsid w:val="002C79F4"/>
    <w:rsid w:val="002C7B4D"/>
    <w:rsid w:val="002D025C"/>
    <w:rsid w:val="002D0515"/>
    <w:rsid w:val="002D0DA1"/>
    <w:rsid w:val="002D1031"/>
    <w:rsid w:val="002D110B"/>
    <w:rsid w:val="002D1143"/>
    <w:rsid w:val="002D11B6"/>
    <w:rsid w:val="002D1C02"/>
    <w:rsid w:val="002D1D27"/>
    <w:rsid w:val="002D1DB4"/>
    <w:rsid w:val="002D1DF4"/>
    <w:rsid w:val="002D2BFA"/>
    <w:rsid w:val="002D2D8F"/>
    <w:rsid w:val="002D3156"/>
    <w:rsid w:val="002D3831"/>
    <w:rsid w:val="002D3937"/>
    <w:rsid w:val="002D3A71"/>
    <w:rsid w:val="002D3B77"/>
    <w:rsid w:val="002D4325"/>
    <w:rsid w:val="002D48D2"/>
    <w:rsid w:val="002D4D34"/>
    <w:rsid w:val="002D4D3D"/>
    <w:rsid w:val="002D5028"/>
    <w:rsid w:val="002D5217"/>
    <w:rsid w:val="002D52A3"/>
    <w:rsid w:val="002D5479"/>
    <w:rsid w:val="002D56D6"/>
    <w:rsid w:val="002D5B39"/>
    <w:rsid w:val="002D5CC6"/>
    <w:rsid w:val="002D6431"/>
    <w:rsid w:val="002D6540"/>
    <w:rsid w:val="002D67C5"/>
    <w:rsid w:val="002D6AB7"/>
    <w:rsid w:val="002D6B21"/>
    <w:rsid w:val="002D6F36"/>
    <w:rsid w:val="002D7342"/>
    <w:rsid w:val="002D737E"/>
    <w:rsid w:val="002D7651"/>
    <w:rsid w:val="002D7666"/>
    <w:rsid w:val="002D7D31"/>
    <w:rsid w:val="002E0583"/>
    <w:rsid w:val="002E0C6C"/>
    <w:rsid w:val="002E0D03"/>
    <w:rsid w:val="002E0FAB"/>
    <w:rsid w:val="002E11E0"/>
    <w:rsid w:val="002E142D"/>
    <w:rsid w:val="002E143F"/>
    <w:rsid w:val="002E166C"/>
    <w:rsid w:val="002E16E6"/>
    <w:rsid w:val="002E1906"/>
    <w:rsid w:val="002E1910"/>
    <w:rsid w:val="002E1978"/>
    <w:rsid w:val="002E1F65"/>
    <w:rsid w:val="002E2263"/>
    <w:rsid w:val="002E2468"/>
    <w:rsid w:val="002E2BFB"/>
    <w:rsid w:val="002E2C9D"/>
    <w:rsid w:val="002E2D47"/>
    <w:rsid w:val="002E41E0"/>
    <w:rsid w:val="002E467E"/>
    <w:rsid w:val="002E46BF"/>
    <w:rsid w:val="002E4C45"/>
    <w:rsid w:val="002E4EB8"/>
    <w:rsid w:val="002E4ED2"/>
    <w:rsid w:val="002E55FC"/>
    <w:rsid w:val="002E5D5A"/>
    <w:rsid w:val="002E5EDD"/>
    <w:rsid w:val="002E5F0F"/>
    <w:rsid w:val="002E5F90"/>
    <w:rsid w:val="002E5FAC"/>
    <w:rsid w:val="002E63AC"/>
    <w:rsid w:val="002E6691"/>
    <w:rsid w:val="002E67D6"/>
    <w:rsid w:val="002E6B2E"/>
    <w:rsid w:val="002E725C"/>
    <w:rsid w:val="002E76BA"/>
    <w:rsid w:val="002E77EA"/>
    <w:rsid w:val="002E7BE3"/>
    <w:rsid w:val="002E7E6F"/>
    <w:rsid w:val="002F0049"/>
    <w:rsid w:val="002F0428"/>
    <w:rsid w:val="002F0660"/>
    <w:rsid w:val="002F06A3"/>
    <w:rsid w:val="002F090B"/>
    <w:rsid w:val="002F0A7E"/>
    <w:rsid w:val="002F0B7F"/>
    <w:rsid w:val="002F0BB1"/>
    <w:rsid w:val="002F1B40"/>
    <w:rsid w:val="002F1C3C"/>
    <w:rsid w:val="002F1CD2"/>
    <w:rsid w:val="002F2D58"/>
    <w:rsid w:val="002F4064"/>
    <w:rsid w:val="002F469B"/>
    <w:rsid w:val="002F4AF1"/>
    <w:rsid w:val="002F4CE6"/>
    <w:rsid w:val="002F5040"/>
    <w:rsid w:val="002F56EA"/>
    <w:rsid w:val="002F59D3"/>
    <w:rsid w:val="002F62C7"/>
    <w:rsid w:val="002F6786"/>
    <w:rsid w:val="002F6898"/>
    <w:rsid w:val="002F6B37"/>
    <w:rsid w:val="002F7AE1"/>
    <w:rsid w:val="002F7BD8"/>
    <w:rsid w:val="002F7C51"/>
    <w:rsid w:val="0030026D"/>
    <w:rsid w:val="00300634"/>
    <w:rsid w:val="0030099C"/>
    <w:rsid w:val="00300CCA"/>
    <w:rsid w:val="00300FB3"/>
    <w:rsid w:val="003015AE"/>
    <w:rsid w:val="003015F5"/>
    <w:rsid w:val="0030224D"/>
    <w:rsid w:val="0030243C"/>
    <w:rsid w:val="003026FB"/>
    <w:rsid w:val="00302967"/>
    <w:rsid w:val="00302CF6"/>
    <w:rsid w:val="00302D1D"/>
    <w:rsid w:val="0030317C"/>
    <w:rsid w:val="00303447"/>
    <w:rsid w:val="00303492"/>
    <w:rsid w:val="0030389B"/>
    <w:rsid w:val="00303E55"/>
    <w:rsid w:val="003041C5"/>
    <w:rsid w:val="00304562"/>
    <w:rsid w:val="0030497D"/>
    <w:rsid w:val="00304A2B"/>
    <w:rsid w:val="00304B9C"/>
    <w:rsid w:val="00304D19"/>
    <w:rsid w:val="0030566B"/>
    <w:rsid w:val="003059D3"/>
    <w:rsid w:val="003059DA"/>
    <w:rsid w:val="00305DA2"/>
    <w:rsid w:val="00305EE2"/>
    <w:rsid w:val="00306186"/>
    <w:rsid w:val="003064A5"/>
    <w:rsid w:val="00306DF9"/>
    <w:rsid w:val="00307065"/>
    <w:rsid w:val="003070C6"/>
    <w:rsid w:val="0030748D"/>
    <w:rsid w:val="003077BE"/>
    <w:rsid w:val="003079CA"/>
    <w:rsid w:val="00307B4F"/>
    <w:rsid w:val="00307E70"/>
    <w:rsid w:val="00310384"/>
    <w:rsid w:val="003103BA"/>
    <w:rsid w:val="003109E0"/>
    <w:rsid w:val="00310BAB"/>
    <w:rsid w:val="00310BBD"/>
    <w:rsid w:val="00310C74"/>
    <w:rsid w:val="00312147"/>
    <w:rsid w:val="0031235F"/>
    <w:rsid w:val="0031296D"/>
    <w:rsid w:val="00312BAE"/>
    <w:rsid w:val="00312FA6"/>
    <w:rsid w:val="00312FC4"/>
    <w:rsid w:val="00313173"/>
    <w:rsid w:val="003134E9"/>
    <w:rsid w:val="0031384F"/>
    <w:rsid w:val="00313DBE"/>
    <w:rsid w:val="0031411D"/>
    <w:rsid w:val="00314174"/>
    <w:rsid w:val="003141E0"/>
    <w:rsid w:val="003142EA"/>
    <w:rsid w:val="003144FA"/>
    <w:rsid w:val="003145A3"/>
    <w:rsid w:val="00314630"/>
    <w:rsid w:val="003147A8"/>
    <w:rsid w:val="003147A9"/>
    <w:rsid w:val="003147DA"/>
    <w:rsid w:val="00314AE8"/>
    <w:rsid w:val="00315394"/>
    <w:rsid w:val="0031549F"/>
    <w:rsid w:val="003154FF"/>
    <w:rsid w:val="00315563"/>
    <w:rsid w:val="003155A4"/>
    <w:rsid w:val="003159FA"/>
    <w:rsid w:val="00315B29"/>
    <w:rsid w:val="003162F5"/>
    <w:rsid w:val="0031678C"/>
    <w:rsid w:val="00316B10"/>
    <w:rsid w:val="00316C9F"/>
    <w:rsid w:val="00316CDE"/>
    <w:rsid w:val="00317123"/>
    <w:rsid w:val="003171D6"/>
    <w:rsid w:val="00317205"/>
    <w:rsid w:val="0031792E"/>
    <w:rsid w:val="00317D8C"/>
    <w:rsid w:val="00317FAE"/>
    <w:rsid w:val="00320134"/>
    <w:rsid w:val="0032029E"/>
    <w:rsid w:val="00320379"/>
    <w:rsid w:val="003203CD"/>
    <w:rsid w:val="0032067E"/>
    <w:rsid w:val="003209C7"/>
    <w:rsid w:val="00320CCA"/>
    <w:rsid w:val="00320F95"/>
    <w:rsid w:val="0032131D"/>
    <w:rsid w:val="00321659"/>
    <w:rsid w:val="00321A98"/>
    <w:rsid w:val="00321EB1"/>
    <w:rsid w:val="00321FA8"/>
    <w:rsid w:val="0032204C"/>
    <w:rsid w:val="003224C0"/>
    <w:rsid w:val="003225C0"/>
    <w:rsid w:val="00322854"/>
    <w:rsid w:val="00322D37"/>
    <w:rsid w:val="00322E0B"/>
    <w:rsid w:val="00323032"/>
    <w:rsid w:val="003231EC"/>
    <w:rsid w:val="0032320E"/>
    <w:rsid w:val="003233A7"/>
    <w:rsid w:val="003246DC"/>
    <w:rsid w:val="00324BE2"/>
    <w:rsid w:val="003250B4"/>
    <w:rsid w:val="0032516C"/>
    <w:rsid w:val="00325482"/>
    <w:rsid w:val="003257B5"/>
    <w:rsid w:val="0032659B"/>
    <w:rsid w:val="00326D98"/>
    <w:rsid w:val="00326ED7"/>
    <w:rsid w:val="00327193"/>
    <w:rsid w:val="00327917"/>
    <w:rsid w:val="003279FA"/>
    <w:rsid w:val="00327D93"/>
    <w:rsid w:val="0033022C"/>
    <w:rsid w:val="00330B76"/>
    <w:rsid w:val="00330EDE"/>
    <w:rsid w:val="0033117B"/>
    <w:rsid w:val="00331215"/>
    <w:rsid w:val="003313EB"/>
    <w:rsid w:val="00331463"/>
    <w:rsid w:val="003318E2"/>
    <w:rsid w:val="00331A25"/>
    <w:rsid w:val="00331CF5"/>
    <w:rsid w:val="00331F8F"/>
    <w:rsid w:val="00332B14"/>
    <w:rsid w:val="00332C39"/>
    <w:rsid w:val="00332DBB"/>
    <w:rsid w:val="0033322E"/>
    <w:rsid w:val="003332A0"/>
    <w:rsid w:val="00333361"/>
    <w:rsid w:val="003334CD"/>
    <w:rsid w:val="003335B0"/>
    <w:rsid w:val="0033387C"/>
    <w:rsid w:val="0033395C"/>
    <w:rsid w:val="00333BD0"/>
    <w:rsid w:val="00333FE9"/>
    <w:rsid w:val="003340A9"/>
    <w:rsid w:val="003342D9"/>
    <w:rsid w:val="00334340"/>
    <w:rsid w:val="003346DD"/>
    <w:rsid w:val="0033488C"/>
    <w:rsid w:val="003348DB"/>
    <w:rsid w:val="00334D75"/>
    <w:rsid w:val="00334E69"/>
    <w:rsid w:val="00334F55"/>
    <w:rsid w:val="003350F6"/>
    <w:rsid w:val="0033539E"/>
    <w:rsid w:val="003358C8"/>
    <w:rsid w:val="00335CB1"/>
    <w:rsid w:val="00335D41"/>
    <w:rsid w:val="003361CB"/>
    <w:rsid w:val="003363DD"/>
    <w:rsid w:val="00336958"/>
    <w:rsid w:val="00336966"/>
    <w:rsid w:val="00336D1D"/>
    <w:rsid w:val="00336D59"/>
    <w:rsid w:val="0033732A"/>
    <w:rsid w:val="00337A7E"/>
    <w:rsid w:val="00337A85"/>
    <w:rsid w:val="00337B33"/>
    <w:rsid w:val="00337C86"/>
    <w:rsid w:val="00340EE5"/>
    <w:rsid w:val="00340EF6"/>
    <w:rsid w:val="003410F0"/>
    <w:rsid w:val="0034130A"/>
    <w:rsid w:val="00341776"/>
    <w:rsid w:val="003418B5"/>
    <w:rsid w:val="00341B26"/>
    <w:rsid w:val="00341BFB"/>
    <w:rsid w:val="00341F18"/>
    <w:rsid w:val="0034216A"/>
    <w:rsid w:val="00342436"/>
    <w:rsid w:val="0034266E"/>
    <w:rsid w:val="003436DE"/>
    <w:rsid w:val="00343733"/>
    <w:rsid w:val="003438EB"/>
    <w:rsid w:val="00343A9A"/>
    <w:rsid w:val="00343EC3"/>
    <w:rsid w:val="003443AE"/>
    <w:rsid w:val="003445AF"/>
    <w:rsid w:val="003448F6"/>
    <w:rsid w:val="00344C9E"/>
    <w:rsid w:val="00344F2C"/>
    <w:rsid w:val="00345163"/>
    <w:rsid w:val="00345618"/>
    <w:rsid w:val="0034567C"/>
    <w:rsid w:val="00345AE0"/>
    <w:rsid w:val="0034601B"/>
    <w:rsid w:val="00346503"/>
    <w:rsid w:val="00346744"/>
    <w:rsid w:val="00346769"/>
    <w:rsid w:val="00346A2B"/>
    <w:rsid w:val="00347755"/>
    <w:rsid w:val="00347D1C"/>
    <w:rsid w:val="00347D73"/>
    <w:rsid w:val="00350111"/>
    <w:rsid w:val="00350121"/>
    <w:rsid w:val="00350244"/>
    <w:rsid w:val="0035037D"/>
    <w:rsid w:val="0035068F"/>
    <w:rsid w:val="00350853"/>
    <w:rsid w:val="00350960"/>
    <w:rsid w:val="00350F2A"/>
    <w:rsid w:val="0035176D"/>
    <w:rsid w:val="00351D4E"/>
    <w:rsid w:val="00352343"/>
    <w:rsid w:val="0035284E"/>
    <w:rsid w:val="00352E7B"/>
    <w:rsid w:val="00352ED0"/>
    <w:rsid w:val="00352F60"/>
    <w:rsid w:val="00353089"/>
    <w:rsid w:val="00353173"/>
    <w:rsid w:val="0035334E"/>
    <w:rsid w:val="0035348A"/>
    <w:rsid w:val="0035387B"/>
    <w:rsid w:val="00353C4D"/>
    <w:rsid w:val="00353D3A"/>
    <w:rsid w:val="00353F00"/>
    <w:rsid w:val="003541C9"/>
    <w:rsid w:val="003543DE"/>
    <w:rsid w:val="00354763"/>
    <w:rsid w:val="00354F25"/>
    <w:rsid w:val="003552BA"/>
    <w:rsid w:val="003559CA"/>
    <w:rsid w:val="00355C36"/>
    <w:rsid w:val="00355CAF"/>
    <w:rsid w:val="00355CB7"/>
    <w:rsid w:val="00355DDB"/>
    <w:rsid w:val="003562EB"/>
    <w:rsid w:val="00356B82"/>
    <w:rsid w:val="00356F12"/>
    <w:rsid w:val="003571DB"/>
    <w:rsid w:val="00360222"/>
    <w:rsid w:val="0036149C"/>
    <w:rsid w:val="003616FE"/>
    <w:rsid w:val="003618DA"/>
    <w:rsid w:val="00361E21"/>
    <w:rsid w:val="0036213E"/>
    <w:rsid w:val="003623B4"/>
    <w:rsid w:val="00362DF7"/>
    <w:rsid w:val="00362E29"/>
    <w:rsid w:val="00363076"/>
    <w:rsid w:val="003633B3"/>
    <w:rsid w:val="003637B4"/>
    <w:rsid w:val="00363E3D"/>
    <w:rsid w:val="00363EBC"/>
    <w:rsid w:val="0036425B"/>
    <w:rsid w:val="0036475A"/>
    <w:rsid w:val="00364BC5"/>
    <w:rsid w:val="00364BCD"/>
    <w:rsid w:val="00364C31"/>
    <w:rsid w:val="00364FDE"/>
    <w:rsid w:val="0036501B"/>
    <w:rsid w:val="0036539A"/>
    <w:rsid w:val="00365538"/>
    <w:rsid w:val="00365C4F"/>
    <w:rsid w:val="00365FC0"/>
    <w:rsid w:val="00365FC3"/>
    <w:rsid w:val="0036647D"/>
    <w:rsid w:val="00366E1E"/>
    <w:rsid w:val="00366EC8"/>
    <w:rsid w:val="0036716D"/>
    <w:rsid w:val="0036763F"/>
    <w:rsid w:val="00367DE8"/>
    <w:rsid w:val="0037011D"/>
    <w:rsid w:val="00370758"/>
    <w:rsid w:val="003707D8"/>
    <w:rsid w:val="00370F38"/>
    <w:rsid w:val="00371065"/>
    <w:rsid w:val="00371181"/>
    <w:rsid w:val="003713A7"/>
    <w:rsid w:val="0037183F"/>
    <w:rsid w:val="00371924"/>
    <w:rsid w:val="00371CFD"/>
    <w:rsid w:val="00372401"/>
    <w:rsid w:val="0037244D"/>
    <w:rsid w:val="00372A42"/>
    <w:rsid w:val="00372BD6"/>
    <w:rsid w:val="0037326F"/>
    <w:rsid w:val="0037382B"/>
    <w:rsid w:val="0037400E"/>
    <w:rsid w:val="00374163"/>
    <w:rsid w:val="00374445"/>
    <w:rsid w:val="003745B8"/>
    <w:rsid w:val="0037471F"/>
    <w:rsid w:val="003747FA"/>
    <w:rsid w:val="00374DD4"/>
    <w:rsid w:val="00375052"/>
    <w:rsid w:val="003752B9"/>
    <w:rsid w:val="003752F2"/>
    <w:rsid w:val="00375353"/>
    <w:rsid w:val="0037559D"/>
    <w:rsid w:val="00375CE4"/>
    <w:rsid w:val="00376890"/>
    <w:rsid w:val="00376987"/>
    <w:rsid w:val="00376B81"/>
    <w:rsid w:val="00376D63"/>
    <w:rsid w:val="00376FDE"/>
    <w:rsid w:val="00377109"/>
    <w:rsid w:val="0037716C"/>
    <w:rsid w:val="0037742D"/>
    <w:rsid w:val="0037789C"/>
    <w:rsid w:val="00377BA3"/>
    <w:rsid w:val="00377D8E"/>
    <w:rsid w:val="00380206"/>
    <w:rsid w:val="00380520"/>
    <w:rsid w:val="003809EF"/>
    <w:rsid w:val="00380A16"/>
    <w:rsid w:val="00380D0D"/>
    <w:rsid w:val="00380D7B"/>
    <w:rsid w:val="00382036"/>
    <w:rsid w:val="00382257"/>
    <w:rsid w:val="00382405"/>
    <w:rsid w:val="00382449"/>
    <w:rsid w:val="00382CCF"/>
    <w:rsid w:val="00382D86"/>
    <w:rsid w:val="00382E7B"/>
    <w:rsid w:val="00382EFD"/>
    <w:rsid w:val="003832A4"/>
    <w:rsid w:val="00383905"/>
    <w:rsid w:val="0038399F"/>
    <w:rsid w:val="00384185"/>
    <w:rsid w:val="00384292"/>
    <w:rsid w:val="003842F1"/>
    <w:rsid w:val="00384309"/>
    <w:rsid w:val="003848A9"/>
    <w:rsid w:val="00384EAA"/>
    <w:rsid w:val="0038501A"/>
    <w:rsid w:val="00385447"/>
    <w:rsid w:val="00385DAA"/>
    <w:rsid w:val="003862DD"/>
    <w:rsid w:val="003863F9"/>
    <w:rsid w:val="0038645A"/>
    <w:rsid w:val="0038678D"/>
    <w:rsid w:val="00386829"/>
    <w:rsid w:val="0038688F"/>
    <w:rsid w:val="003868B5"/>
    <w:rsid w:val="00386986"/>
    <w:rsid w:val="00386BD6"/>
    <w:rsid w:val="00386CA7"/>
    <w:rsid w:val="00386CEA"/>
    <w:rsid w:val="00387050"/>
    <w:rsid w:val="00387780"/>
    <w:rsid w:val="00387A30"/>
    <w:rsid w:val="00387A3D"/>
    <w:rsid w:val="003903D6"/>
    <w:rsid w:val="00390728"/>
    <w:rsid w:val="00390873"/>
    <w:rsid w:val="00390A06"/>
    <w:rsid w:val="00390B73"/>
    <w:rsid w:val="00391080"/>
    <w:rsid w:val="00391260"/>
    <w:rsid w:val="00391277"/>
    <w:rsid w:val="003912DA"/>
    <w:rsid w:val="00391D5F"/>
    <w:rsid w:val="00392117"/>
    <w:rsid w:val="003921F4"/>
    <w:rsid w:val="0039258B"/>
    <w:rsid w:val="00392903"/>
    <w:rsid w:val="00392C55"/>
    <w:rsid w:val="003931A8"/>
    <w:rsid w:val="00393D2E"/>
    <w:rsid w:val="00393D37"/>
    <w:rsid w:val="00394012"/>
    <w:rsid w:val="00394020"/>
    <w:rsid w:val="00394393"/>
    <w:rsid w:val="00394981"/>
    <w:rsid w:val="00394D00"/>
    <w:rsid w:val="00394E96"/>
    <w:rsid w:val="00394F88"/>
    <w:rsid w:val="003957C4"/>
    <w:rsid w:val="00395901"/>
    <w:rsid w:val="00395B05"/>
    <w:rsid w:val="00395BB7"/>
    <w:rsid w:val="00395DE8"/>
    <w:rsid w:val="0039650D"/>
    <w:rsid w:val="00396B20"/>
    <w:rsid w:val="00396D98"/>
    <w:rsid w:val="00396E0D"/>
    <w:rsid w:val="003972A4"/>
    <w:rsid w:val="00397CFA"/>
    <w:rsid w:val="003A014A"/>
    <w:rsid w:val="003A04FD"/>
    <w:rsid w:val="003A067A"/>
    <w:rsid w:val="003A0965"/>
    <w:rsid w:val="003A0968"/>
    <w:rsid w:val="003A0AE0"/>
    <w:rsid w:val="003A14BC"/>
    <w:rsid w:val="003A1794"/>
    <w:rsid w:val="003A17F1"/>
    <w:rsid w:val="003A1A16"/>
    <w:rsid w:val="003A207B"/>
    <w:rsid w:val="003A30B7"/>
    <w:rsid w:val="003A311E"/>
    <w:rsid w:val="003A32AC"/>
    <w:rsid w:val="003A34F4"/>
    <w:rsid w:val="003A3654"/>
    <w:rsid w:val="003A3762"/>
    <w:rsid w:val="003A3BBD"/>
    <w:rsid w:val="003A3D1D"/>
    <w:rsid w:val="003A492D"/>
    <w:rsid w:val="003A5086"/>
    <w:rsid w:val="003A55FF"/>
    <w:rsid w:val="003A5AC2"/>
    <w:rsid w:val="003A64FD"/>
    <w:rsid w:val="003A655F"/>
    <w:rsid w:val="003A721F"/>
    <w:rsid w:val="003A78BB"/>
    <w:rsid w:val="003A7A17"/>
    <w:rsid w:val="003A7A8D"/>
    <w:rsid w:val="003A7B94"/>
    <w:rsid w:val="003A7D9A"/>
    <w:rsid w:val="003A7F63"/>
    <w:rsid w:val="003B01A3"/>
    <w:rsid w:val="003B0412"/>
    <w:rsid w:val="003B051A"/>
    <w:rsid w:val="003B062E"/>
    <w:rsid w:val="003B1292"/>
    <w:rsid w:val="003B1475"/>
    <w:rsid w:val="003B1CB9"/>
    <w:rsid w:val="003B1FF9"/>
    <w:rsid w:val="003B2082"/>
    <w:rsid w:val="003B2205"/>
    <w:rsid w:val="003B2C85"/>
    <w:rsid w:val="003B2F3D"/>
    <w:rsid w:val="003B3371"/>
    <w:rsid w:val="003B3E14"/>
    <w:rsid w:val="003B3F78"/>
    <w:rsid w:val="003B3F94"/>
    <w:rsid w:val="003B3FB3"/>
    <w:rsid w:val="003B41C1"/>
    <w:rsid w:val="003B44A4"/>
    <w:rsid w:val="003B44D5"/>
    <w:rsid w:val="003B4B34"/>
    <w:rsid w:val="003B4BD1"/>
    <w:rsid w:val="003B4DCB"/>
    <w:rsid w:val="003B51E1"/>
    <w:rsid w:val="003B51E7"/>
    <w:rsid w:val="003B55BE"/>
    <w:rsid w:val="003B5686"/>
    <w:rsid w:val="003B570A"/>
    <w:rsid w:val="003B5BB0"/>
    <w:rsid w:val="003B5C38"/>
    <w:rsid w:val="003B624C"/>
    <w:rsid w:val="003B642F"/>
    <w:rsid w:val="003B6D27"/>
    <w:rsid w:val="003B6ED9"/>
    <w:rsid w:val="003B6F39"/>
    <w:rsid w:val="003B7128"/>
    <w:rsid w:val="003B7390"/>
    <w:rsid w:val="003B7447"/>
    <w:rsid w:val="003B745C"/>
    <w:rsid w:val="003B756F"/>
    <w:rsid w:val="003B76EE"/>
    <w:rsid w:val="003B7782"/>
    <w:rsid w:val="003B7AC1"/>
    <w:rsid w:val="003B7B2E"/>
    <w:rsid w:val="003B7D4D"/>
    <w:rsid w:val="003C001E"/>
    <w:rsid w:val="003C030D"/>
    <w:rsid w:val="003C08F1"/>
    <w:rsid w:val="003C092D"/>
    <w:rsid w:val="003C0E08"/>
    <w:rsid w:val="003C0E3C"/>
    <w:rsid w:val="003C1228"/>
    <w:rsid w:val="003C1797"/>
    <w:rsid w:val="003C17BA"/>
    <w:rsid w:val="003C1926"/>
    <w:rsid w:val="003C1B5E"/>
    <w:rsid w:val="003C1BA9"/>
    <w:rsid w:val="003C1EAF"/>
    <w:rsid w:val="003C1FA5"/>
    <w:rsid w:val="003C210C"/>
    <w:rsid w:val="003C27E6"/>
    <w:rsid w:val="003C2E17"/>
    <w:rsid w:val="003C3018"/>
    <w:rsid w:val="003C30CE"/>
    <w:rsid w:val="003C354B"/>
    <w:rsid w:val="003C3EBB"/>
    <w:rsid w:val="003C41EF"/>
    <w:rsid w:val="003C4211"/>
    <w:rsid w:val="003C421E"/>
    <w:rsid w:val="003C4618"/>
    <w:rsid w:val="003C4782"/>
    <w:rsid w:val="003C49EB"/>
    <w:rsid w:val="003C4A68"/>
    <w:rsid w:val="003C4CF5"/>
    <w:rsid w:val="003C5098"/>
    <w:rsid w:val="003C50F5"/>
    <w:rsid w:val="003C586D"/>
    <w:rsid w:val="003C5C35"/>
    <w:rsid w:val="003C5DAB"/>
    <w:rsid w:val="003C6115"/>
    <w:rsid w:val="003C6156"/>
    <w:rsid w:val="003C63AF"/>
    <w:rsid w:val="003C6467"/>
    <w:rsid w:val="003C64A8"/>
    <w:rsid w:val="003C69F4"/>
    <w:rsid w:val="003C6BD8"/>
    <w:rsid w:val="003C6E76"/>
    <w:rsid w:val="003C6FFA"/>
    <w:rsid w:val="003C70A4"/>
    <w:rsid w:val="003C7108"/>
    <w:rsid w:val="003C73BD"/>
    <w:rsid w:val="003C75BD"/>
    <w:rsid w:val="003C7893"/>
    <w:rsid w:val="003C78AC"/>
    <w:rsid w:val="003C7BE5"/>
    <w:rsid w:val="003C7CE5"/>
    <w:rsid w:val="003C7DDD"/>
    <w:rsid w:val="003C7F53"/>
    <w:rsid w:val="003D0154"/>
    <w:rsid w:val="003D0175"/>
    <w:rsid w:val="003D07C5"/>
    <w:rsid w:val="003D0BAE"/>
    <w:rsid w:val="003D0E71"/>
    <w:rsid w:val="003D1A06"/>
    <w:rsid w:val="003D1B66"/>
    <w:rsid w:val="003D1BAA"/>
    <w:rsid w:val="003D1D57"/>
    <w:rsid w:val="003D1ECC"/>
    <w:rsid w:val="003D2341"/>
    <w:rsid w:val="003D26C7"/>
    <w:rsid w:val="003D2A0C"/>
    <w:rsid w:val="003D2E30"/>
    <w:rsid w:val="003D3453"/>
    <w:rsid w:val="003D36F4"/>
    <w:rsid w:val="003D38FF"/>
    <w:rsid w:val="003D3B02"/>
    <w:rsid w:val="003D3BA0"/>
    <w:rsid w:val="003D3D4E"/>
    <w:rsid w:val="003D3FB7"/>
    <w:rsid w:val="003D404D"/>
    <w:rsid w:val="003D4506"/>
    <w:rsid w:val="003D4821"/>
    <w:rsid w:val="003D482C"/>
    <w:rsid w:val="003D4DD0"/>
    <w:rsid w:val="003D4F58"/>
    <w:rsid w:val="003D5223"/>
    <w:rsid w:val="003D561E"/>
    <w:rsid w:val="003D57A4"/>
    <w:rsid w:val="003D5C0A"/>
    <w:rsid w:val="003D5C1C"/>
    <w:rsid w:val="003D621D"/>
    <w:rsid w:val="003D663B"/>
    <w:rsid w:val="003D67FD"/>
    <w:rsid w:val="003D701C"/>
    <w:rsid w:val="003D7732"/>
    <w:rsid w:val="003D7F9F"/>
    <w:rsid w:val="003E098E"/>
    <w:rsid w:val="003E0D4E"/>
    <w:rsid w:val="003E1052"/>
    <w:rsid w:val="003E1174"/>
    <w:rsid w:val="003E11BB"/>
    <w:rsid w:val="003E128D"/>
    <w:rsid w:val="003E14C4"/>
    <w:rsid w:val="003E1EA9"/>
    <w:rsid w:val="003E21AE"/>
    <w:rsid w:val="003E21E2"/>
    <w:rsid w:val="003E2622"/>
    <w:rsid w:val="003E2948"/>
    <w:rsid w:val="003E3058"/>
    <w:rsid w:val="003E31F8"/>
    <w:rsid w:val="003E33B6"/>
    <w:rsid w:val="003E354C"/>
    <w:rsid w:val="003E369B"/>
    <w:rsid w:val="003E392C"/>
    <w:rsid w:val="003E3B4A"/>
    <w:rsid w:val="003E3DCB"/>
    <w:rsid w:val="003E3FAF"/>
    <w:rsid w:val="003E4060"/>
    <w:rsid w:val="003E494A"/>
    <w:rsid w:val="003E4D05"/>
    <w:rsid w:val="003E4D94"/>
    <w:rsid w:val="003E4F8B"/>
    <w:rsid w:val="003E5100"/>
    <w:rsid w:val="003E5334"/>
    <w:rsid w:val="003E53A6"/>
    <w:rsid w:val="003E542E"/>
    <w:rsid w:val="003E54A5"/>
    <w:rsid w:val="003E58AA"/>
    <w:rsid w:val="003E6034"/>
    <w:rsid w:val="003E60EE"/>
    <w:rsid w:val="003E6777"/>
    <w:rsid w:val="003E6F53"/>
    <w:rsid w:val="003E7ED5"/>
    <w:rsid w:val="003E7F4D"/>
    <w:rsid w:val="003E7FB3"/>
    <w:rsid w:val="003F01A1"/>
    <w:rsid w:val="003F089B"/>
    <w:rsid w:val="003F0BFE"/>
    <w:rsid w:val="003F0C6B"/>
    <w:rsid w:val="003F0CEA"/>
    <w:rsid w:val="003F0D0E"/>
    <w:rsid w:val="003F0E83"/>
    <w:rsid w:val="003F0F46"/>
    <w:rsid w:val="003F1113"/>
    <w:rsid w:val="003F147F"/>
    <w:rsid w:val="003F1F64"/>
    <w:rsid w:val="003F21BB"/>
    <w:rsid w:val="003F25D3"/>
    <w:rsid w:val="003F2944"/>
    <w:rsid w:val="003F29B9"/>
    <w:rsid w:val="003F2F1F"/>
    <w:rsid w:val="003F3506"/>
    <w:rsid w:val="003F35BA"/>
    <w:rsid w:val="003F3F28"/>
    <w:rsid w:val="003F4013"/>
    <w:rsid w:val="003F4FAA"/>
    <w:rsid w:val="003F5083"/>
    <w:rsid w:val="003F5466"/>
    <w:rsid w:val="003F56EE"/>
    <w:rsid w:val="003F5CAE"/>
    <w:rsid w:val="003F5E23"/>
    <w:rsid w:val="003F60F8"/>
    <w:rsid w:val="003F653D"/>
    <w:rsid w:val="003F6726"/>
    <w:rsid w:val="003F688A"/>
    <w:rsid w:val="003F7717"/>
    <w:rsid w:val="003F786E"/>
    <w:rsid w:val="003F7C5B"/>
    <w:rsid w:val="003F7EFD"/>
    <w:rsid w:val="00400559"/>
    <w:rsid w:val="004007F8"/>
    <w:rsid w:val="00400860"/>
    <w:rsid w:val="0040088D"/>
    <w:rsid w:val="00400B23"/>
    <w:rsid w:val="00400E29"/>
    <w:rsid w:val="004010CF"/>
    <w:rsid w:val="004012DE"/>
    <w:rsid w:val="00401DC7"/>
    <w:rsid w:val="00402651"/>
    <w:rsid w:val="0040299D"/>
    <w:rsid w:val="00402A84"/>
    <w:rsid w:val="00402D98"/>
    <w:rsid w:val="00402FC1"/>
    <w:rsid w:val="004035C1"/>
    <w:rsid w:val="00403910"/>
    <w:rsid w:val="00403980"/>
    <w:rsid w:val="00403AA4"/>
    <w:rsid w:val="00403D02"/>
    <w:rsid w:val="00404207"/>
    <w:rsid w:val="00404782"/>
    <w:rsid w:val="00404F43"/>
    <w:rsid w:val="004050A3"/>
    <w:rsid w:val="00405118"/>
    <w:rsid w:val="00405162"/>
    <w:rsid w:val="0040527E"/>
    <w:rsid w:val="0040530E"/>
    <w:rsid w:val="004058A0"/>
    <w:rsid w:val="00405B52"/>
    <w:rsid w:val="00405BC1"/>
    <w:rsid w:val="00405E62"/>
    <w:rsid w:val="00406072"/>
    <w:rsid w:val="00406111"/>
    <w:rsid w:val="004067FB"/>
    <w:rsid w:val="00406CDF"/>
    <w:rsid w:val="00407045"/>
    <w:rsid w:val="0040715A"/>
    <w:rsid w:val="00407547"/>
    <w:rsid w:val="004075E1"/>
    <w:rsid w:val="004076DD"/>
    <w:rsid w:val="004077A7"/>
    <w:rsid w:val="00407906"/>
    <w:rsid w:val="00407993"/>
    <w:rsid w:val="00407E10"/>
    <w:rsid w:val="00407F34"/>
    <w:rsid w:val="00407FA8"/>
    <w:rsid w:val="004100BB"/>
    <w:rsid w:val="00410561"/>
    <w:rsid w:val="00410E2D"/>
    <w:rsid w:val="004111C3"/>
    <w:rsid w:val="0041139A"/>
    <w:rsid w:val="0041183A"/>
    <w:rsid w:val="0041200F"/>
    <w:rsid w:val="004120C0"/>
    <w:rsid w:val="004123CB"/>
    <w:rsid w:val="004127C1"/>
    <w:rsid w:val="00412B7A"/>
    <w:rsid w:val="004134B7"/>
    <w:rsid w:val="004136A2"/>
    <w:rsid w:val="00413F1C"/>
    <w:rsid w:val="00414196"/>
    <w:rsid w:val="00414794"/>
    <w:rsid w:val="00414903"/>
    <w:rsid w:val="00414A97"/>
    <w:rsid w:val="00415791"/>
    <w:rsid w:val="00415ACA"/>
    <w:rsid w:val="00415B6A"/>
    <w:rsid w:val="00415BF0"/>
    <w:rsid w:val="00416073"/>
    <w:rsid w:val="0041620B"/>
    <w:rsid w:val="004165FC"/>
    <w:rsid w:val="004167FB"/>
    <w:rsid w:val="00416916"/>
    <w:rsid w:val="00416AE1"/>
    <w:rsid w:val="00416FE0"/>
    <w:rsid w:val="004170A4"/>
    <w:rsid w:val="00417441"/>
    <w:rsid w:val="00417B57"/>
    <w:rsid w:val="00420313"/>
    <w:rsid w:val="00420C13"/>
    <w:rsid w:val="004217F1"/>
    <w:rsid w:val="00421824"/>
    <w:rsid w:val="004218EE"/>
    <w:rsid w:val="0042197B"/>
    <w:rsid w:val="00422133"/>
    <w:rsid w:val="00422283"/>
    <w:rsid w:val="00422501"/>
    <w:rsid w:val="00423069"/>
    <w:rsid w:val="0042323B"/>
    <w:rsid w:val="004235D2"/>
    <w:rsid w:val="004235F2"/>
    <w:rsid w:val="0042371A"/>
    <w:rsid w:val="004237C6"/>
    <w:rsid w:val="00423944"/>
    <w:rsid w:val="00423CA2"/>
    <w:rsid w:val="00423EB5"/>
    <w:rsid w:val="00423EC8"/>
    <w:rsid w:val="004240BD"/>
    <w:rsid w:val="0042448A"/>
    <w:rsid w:val="0042530A"/>
    <w:rsid w:val="00425878"/>
    <w:rsid w:val="0042636B"/>
    <w:rsid w:val="004265EF"/>
    <w:rsid w:val="00426B84"/>
    <w:rsid w:val="00427142"/>
    <w:rsid w:val="004274F4"/>
    <w:rsid w:val="0042787F"/>
    <w:rsid w:val="004278A9"/>
    <w:rsid w:val="004301B2"/>
    <w:rsid w:val="004301B9"/>
    <w:rsid w:val="004306C9"/>
    <w:rsid w:val="004309AC"/>
    <w:rsid w:val="00430ABE"/>
    <w:rsid w:val="00430CD8"/>
    <w:rsid w:val="0043126F"/>
    <w:rsid w:val="0043156B"/>
    <w:rsid w:val="004315FB"/>
    <w:rsid w:val="00431795"/>
    <w:rsid w:val="004318B4"/>
    <w:rsid w:val="00432132"/>
    <w:rsid w:val="0043248F"/>
    <w:rsid w:val="00432EC0"/>
    <w:rsid w:val="004331C8"/>
    <w:rsid w:val="0043349F"/>
    <w:rsid w:val="004341C3"/>
    <w:rsid w:val="004342FA"/>
    <w:rsid w:val="0043453E"/>
    <w:rsid w:val="004347CE"/>
    <w:rsid w:val="00434927"/>
    <w:rsid w:val="00434965"/>
    <w:rsid w:val="00434D3E"/>
    <w:rsid w:val="004350E5"/>
    <w:rsid w:val="004352DF"/>
    <w:rsid w:val="004357EF"/>
    <w:rsid w:val="00435820"/>
    <w:rsid w:val="00435909"/>
    <w:rsid w:val="004361EA"/>
    <w:rsid w:val="00436226"/>
    <w:rsid w:val="0043622F"/>
    <w:rsid w:val="0043679A"/>
    <w:rsid w:val="00436953"/>
    <w:rsid w:val="00436BCE"/>
    <w:rsid w:val="00436D58"/>
    <w:rsid w:val="004375AF"/>
    <w:rsid w:val="004401FA"/>
    <w:rsid w:val="004403EF"/>
    <w:rsid w:val="004404D3"/>
    <w:rsid w:val="004407A8"/>
    <w:rsid w:val="00441429"/>
    <w:rsid w:val="00441799"/>
    <w:rsid w:val="004417CC"/>
    <w:rsid w:val="00442100"/>
    <w:rsid w:val="0044216B"/>
    <w:rsid w:val="00442602"/>
    <w:rsid w:val="00442997"/>
    <w:rsid w:val="004431C5"/>
    <w:rsid w:val="0044323D"/>
    <w:rsid w:val="0044350A"/>
    <w:rsid w:val="004437B6"/>
    <w:rsid w:val="00443BAD"/>
    <w:rsid w:val="00443BB5"/>
    <w:rsid w:val="00444245"/>
    <w:rsid w:val="00444377"/>
    <w:rsid w:val="004443A6"/>
    <w:rsid w:val="0044444B"/>
    <w:rsid w:val="00444705"/>
    <w:rsid w:val="00444F82"/>
    <w:rsid w:val="004456B8"/>
    <w:rsid w:val="00445A1C"/>
    <w:rsid w:val="00445D98"/>
    <w:rsid w:val="00446063"/>
    <w:rsid w:val="00446356"/>
    <w:rsid w:val="00446543"/>
    <w:rsid w:val="0044678C"/>
    <w:rsid w:val="004467E5"/>
    <w:rsid w:val="00446811"/>
    <w:rsid w:val="004468B9"/>
    <w:rsid w:val="00446F36"/>
    <w:rsid w:val="0044768A"/>
    <w:rsid w:val="004477A7"/>
    <w:rsid w:val="0044792F"/>
    <w:rsid w:val="004479B8"/>
    <w:rsid w:val="00447A73"/>
    <w:rsid w:val="00447FF6"/>
    <w:rsid w:val="0045039F"/>
    <w:rsid w:val="004503FE"/>
    <w:rsid w:val="004505D6"/>
    <w:rsid w:val="0045076F"/>
    <w:rsid w:val="00450899"/>
    <w:rsid w:val="0045095C"/>
    <w:rsid w:val="00450964"/>
    <w:rsid w:val="00450965"/>
    <w:rsid w:val="00450AC2"/>
    <w:rsid w:val="00450CDC"/>
    <w:rsid w:val="00450CF0"/>
    <w:rsid w:val="004519EB"/>
    <w:rsid w:val="00451AA9"/>
    <w:rsid w:val="00451FE7"/>
    <w:rsid w:val="004520F3"/>
    <w:rsid w:val="00452305"/>
    <w:rsid w:val="004524D8"/>
    <w:rsid w:val="00453102"/>
    <w:rsid w:val="00453A68"/>
    <w:rsid w:val="00453B74"/>
    <w:rsid w:val="004541BB"/>
    <w:rsid w:val="00454294"/>
    <w:rsid w:val="004542C5"/>
    <w:rsid w:val="004543EB"/>
    <w:rsid w:val="00454D5E"/>
    <w:rsid w:val="00454EC3"/>
    <w:rsid w:val="00455007"/>
    <w:rsid w:val="0045540A"/>
    <w:rsid w:val="00455849"/>
    <w:rsid w:val="00455B00"/>
    <w:rsid w:val="00456427"/>
    <w:rsid w:val="00456873"/>
    <w:rsid w:val="0045697D"/>
    <w:rsid w:val="00456983"/>
    <w:rsid w:val="00456A61"/>
    <w:rsid w:val="00456D31"/>
    <w:rsid w:val="00456DED"/>
    <w:rsid w:val="004570D7"/>
    <w:rsid w:val="00457680"/>
    <w:rsid w:val="004577C8"/>
    <w:rsid w:val="00457A34"/>
    <w:rsid w:val="00457B66"/>
    <w:rsid w:val="00457C0A"/>
    <w:rsid w:val="00457F0F"/>
    <w:rsid w:val="00460549"/>
    <w:rsid w:val="004605B2"/>
    <w:rsid w:val="00460715"/>
    <w:rsid w:val="004609B4"/>
    <w:rsid w:val="0046140C"/>
    <w:rsid w:val="00461555"/>
    <w:rsid w:val="0046166B"/>
    <w:rsid w:val="00461A15"/>
    <w:rsid w:val="00462032"/>
    <w:rsid w:val="004625AE"/>
    <w:rsid w:val="00462731"/>
    <w:rsid w:val="00462C60"/>
    <w:rsid w:val="004630D6"/>
    <w:rsid w:val="0046353C"/>
    <w:rsid w:val="00463540"/>
    <w:rsid w:val="0046471C"/>
    <w:rsid w:val="004649BF"/>
    <w:rsid w:val="00464F8C"/>
    <w:rsid w:val="00465C55"/>
    <w:rsid w:val="00465D8A"/>
    <w:rsid w:val="004661DB"/>
    <w:rsid w:val="00466235"/>
    <w:rsid w:val="00466659"/>
    <w:rsid w:val="004669A4"/>
    <w:rsid w:val="00466AAD"/>
    <w:rsid w:val="00466CD0"/>
    <w:rsid w:val="00466D9D"/>
    <w:rsid w:val="00467117"/>
    <w:rsid w:val="00467255"/>
    <w:rsid w:val="0046780E"/>
    <w:rsid w:val="00467C4E"/>
    <w:rsid w:val="00467D8D"/>
    <w:rsid w:val="00467F9D"/>
    <w:rsid w:val="00470481"/>
    <w:rsid w:val="00470577"/>
    <w:rsid w:val="0047086D"/>
    <w:rsid w:val="004708FC"/>
    <w:rsid w:val="0047093E"/>
    <w:rsid w:val="00470A52"/>
    <w:rsid w:val="00470A56"/>
    <w:rsid w:val="00470D58"/>
    <w:rsid w:val="00471839"/>
    <w:rsid w:val="00471FFF"/>
    <w:rsid w:val="004720E4"/>
    <w:rsid w:val="0047371D"/>
    <w:rsid w:val="004739DD"/>
    <w:rsid w:val="004739F5"/>
    <w:rsid w:val="00473A59"/>
    <w:rsid w:val="00473B0A"/>
    <w:rsid w:val="00473B6C"/>
    <w:rsid w:val="00473E89"/>
    <w:rsid w:val="00474115"/>
    <w:rsid w:val="0047439A"/>
    <w:rsid w:val="0047495B"/>
    <w:rsid w:val="00474995"/>
    <w:rsid w:val="00474B36"/>
    <w:rsid w:val="00474E7F"/>
    <w:rsid w:val="004751F1"/>
    <w:rsid w:val="00475A44"/>
    <w:rsid w:val="00475A56"/>
    <w:rsid w:val="00475B11"/>
    <w:rsid w:val="00475B65"/>
    <w:rsid w:val="00475C84"/>
    <w:rsid w:val="0047602B"/>
    <w:rsid w:val="004760C8"/>
    <w:rsid w:val="004768AF"/>
    <w:rsid w:val="00476AEB"/>
    <w:rsid w:val="00476AFE"/>
    <w:rsid w:val="00477075"/>
    <w:rsid w:val="00477387"/>
    <w:rsid w:val="00477564"/>
    <w:rsid w:val="0047764B"/>
    <w:rsid w:val="00477730"/>
    <w:rsid w:val="00477991"/>
    <w:rsid w:val="00477CCF"/>
    <w:rsid w:val="0048000E"/>
    <w:rsid w:val="004801CC"/>
    <w:rsid w:val="004801DA"/>
    <w:rsid w:val="004807AB"/>
    <w:rsid w:val="00480A1E"/>
    <w:rsid w:val="00481316"/>
    <w:rsid w:val="0048133F"/>
    <w:rsid w:val="00481CDD"/>
    <w:rsid w:val="0048223C"/>
    <w:rsid w:val="004822BE"/>
    <w:rsid w:val="004822F3"/>
    <w:rsid w:val="00482329"/>
    <w:rsid w:val="00482500"/>
    <w:rsid w:val="00482733"/>
    <w:rsid w:val="0048346A"/>
    <w:rsid w:val="00483A75"/>
    <w:rsid w:val="00483BBC"/>
    <w:rsid w:val="00483C72"/>
    <w:rsid w:val="00483CF8"/>
    <w:rsid w:val="00483D0F"/>
    <w:rsid w:val="00483FB8"/>
    <w:rsid w:val="00484143"/>
    <w:rsid w:val="00484280"/>
    <w:rsid w:val="004849D7"/>
    <w:rsid w:val="00485350"/>
    <w:rsid w:val="004853EF"/>
    <w:rsid w:val="00485761"/>
    <w:rsid w:val="00485786"/>
    <w:rsid w:val="0048580C"/>
    <w:rsid w:val="00485954"/>
    <w:rsid w:val="00485D24"/>
    <w:rsid w:val="00485D83"/>
    <w:rsid w:val="00485F66"/>
    <w:rsid w:val="00486092"/>
    <w:rsid w:val="004861DC"/>
    <w:rsid w:val="00486720"/>
    <w:rsid w:val="0048687B"/>
    <w:rsid w:val="0048689B"/>
    <w:rsid w:val="004868C3"/>
    <w:rsid w:val="004869FD"/>
    <w:rsid w:val="00486B90"/>
    <w:rsid w:val="00487348"/>
    <w:rsid w:val="004874C8"/>
    <w:rsid w:val="004876BD"/>
    <w:rsid w:val="00487B29"/>
    <w:rsid w:val="00487DA7"/>
    <w:rsid w:val="00487FA4"/>
    <w:rsid w:val="004909D8"/>
    <w:rsid w:val="00490C2F"/>
    <w:rsid w:val="00490D88"/>
    <w:rsid w:val="00491087"/>
    <w:rsid w:val="004911D3"/>
    <w:rsid w:val="004916F0"/>
    <w:rsid w:val="00491737"/>
    <w:rsid w:val="004919A9"/>
    <w:rsid w:val="004919C3"/>
    <w:rsid w:val="00491B33"/>
    <w:rsid w:val="00491BF4"/>
    <w:rsid w:val="00491CC2"/>
    <w:rsid w:val="00491D63"/>
    <w:rsid w:val="00491F38"/>
    <w:rsid w:val="00492004"/>
    <w:rsid w:val="00492055"/>
    <w:rsid w:val="004926AF"/>
    <w:rsid w:val="00492DCB"/>
    <w:rsid w:val="004935F2"/>
    <w:rsid w:val="0049397F"/>
    <w:rsid w:val="00493A02"/>
    <w:rsid w:val="00493E98"/>
    <w:rsid w:val="004941A8"/>
    <w:rsid w:val="004942F0"/>
    <w:rsid w:val="0049484A"/>
    <w:rsid w:val="00494FE9"/>
    <w:rsid w:val="00495236"/>
    <w:rsid w:val="00495672"/>
    <w:rsid w:val="00496207"/>
    <w:rsid w:val="00496473"/>
    <w:rsid w:val="004964DC"/>
    <w:rsid w:val="00496639"/>
    <w:rsid w:val="004966B5"/>
    <w:rsid w:val="004967A0"/>
    <w:rsid w:val="00496C15"/>
    <w:rsid w:val="00496CCE"/>
    <w:rsid w:val="00497496"/>
    <w:rsid w:val="0049798A"/>
    <w:rsid w:val="00497AA0"/>
    <w:rsid w:val="00497D64"/>
    <w:rsid w:val="004A0006"/>
    <w:rsid w:val="004A0200"/>
    <w:rsid w:val="004A0E31"/>
    <w:rsid w:val="004A0E64"/>
    <w:rsid w:val="004A1680"/>
    <w:rsid w:val="004A1C66"/>
    <w:rsid w:val="004A1DB1"/>
    <w:rsid w:val="004A1E35"/>
    <w:rsid w:val="004A2008"/>
    <w:rsid w:val="004A2131"/>
    <w:rsid w:val="004A2307"/>
    <w:rsid w:val="004A232D"/>
    <w:rsid w:val="004A2412"/>
    <w:rsid w:val="004A2773"/>
    <w:rsid w:val="004A299F"/>
    <w:rsid w:val="004A29BC"/>
    <w:rsid w:val="004A2F62"/>
    <w:rsid w:val="004A2FF9"/>
    <w:rsid w:val="004A313E"/>
    <w:rsid w:val="004A3205"/>
    <w:rsid w:val="004A3618"/>
    <w:rsid w:val="004A3945"/>
    <w:rsid w:val="004A3DA9"/>
    <w:rsid w:val="004A406D"/>
    <w:rsid w:val="004A4250"/>
    <w:rsid w:val="004A43AC"/>
    <w:rsid w:val="004A45C3"/>
    <w:rsid w:val="004A499D"/>
    <w:rsid w:val="004A4A10"/>
    <w:rsid w:val="004A4AD7"/>
    <w:rsid w:val="004A4C88"/>
    <w:rsid w:val="004A4ED3"/>
    <w:rsid w:val="004A565A"/>
    <w:rsid w:val="004A5C6A"/>
    <w:rsid w:val="004A5D7F"/>
    <w:rsid w:val="004A6541"/>
    <w:rsid w:val="004A6F9D"/>
    <w:rsid w:val="004A7167"/>
    <w:rsid w:val="004A776F"/>
    <w:rsid w:val="004A780D"/>
    <w:rsid w:val="004B0176"/>
    <w:rsid w:val="004B0C7C"/>
    <w:rsid w:val="004B0D51"/>
    <w:rsid w:val="004B0E16"/>
    <w:rsid w:val="004B0E51"/>
    <w:rsid w:val="004B0EF7"/>
    <w:rsid w:val="004B11FE"/>
    <w:rsid w:val="004B1253"/>
    <w:rsid w:val="004B1510"/>
    <w:rsid w:val="004B1BD8"/>
    <w:rsid w:val="004B1E25"/>
    <w:rsid w:val="004B2482"/>
    <w:rsid w:val="004B2E89"/>
    <w:rsid w:val="004B3363"/>
    <w:rsid w:val="004B33D6"/>
    <w:rsid w:val="004B35A7"/>
    <w:rsid w:val="004B376F"/>
    <w:rsid w:val="004B3837"/>
    <w:rsid w:val="004B3EE6"/>
    <w:rsid w:val="004B4276"/>
    <w:rsid w:val="004B4559"/>
    <w:rsid w:val="004B4AC6"/>
    <w:rsid w:val="004B4E2C"/>
    <w:rsid w:val="004B4FD0"/>
    <w:rsid w:val="004B5080"/>
    <w:rsid w:val="004B5085"/>
    <w:rsid w:val="004B5443"/>
    <w:rsid w:val="004B5729"/>
    <w:rsid w:val="004B5B3A"/>
    <w:rsid w:val="004B5FEF"/>
    <w:rsid w:val="004B6A6C"/>
    <w:rsid w:val="004B6AF3"/>
    <w:rsid w:val="004B6C77"/>
    <w:rsid w:val="004B7653"/>
    <w:rsid w:val="004B77D3"/>
    <w:rsid w:val="004B788B"/>
    <w:rsid w:val="004B7CEC"/>
    <w:rsid w:val="004B7D96"/>
    <w:rsid w:val="004B7E57"/>
    <w:rsid w:val="004B7E9A"/>
    <w:rsid w:val="004C02B7"/>
    <w:rsid w:val="004C03C7"/>
    <w:rsid w:val="004C05D1"/>
    <w:rsid w:val="004C0A86"/>
    <w:rsid w:val="004C0A9C"/>
    <w:rsid w:val="004C0E54"/>
    <w:rsid w:val="004C0F0F"/>
    <w:rsid w:val="004C0FF9"/>
    <w:rsid w:val="004C118C"/>
    <w:rsid w:val="004C13EF"/>
    <w:rsid w:val="004C18BE"/>
    <w:rsid w:val="004C1C0A"/>
    <w:rsid w:val="004C282A"/>
    <w:rsid w:val="004C2E99"/>
    <w:rsid w:val="004C31B8"/>
    <w:rsid w:val="004C3571"/>
    <w:rsid w:val="004C4193"/>
    <w:rsid w:val="004C4306"/>
    <w:rsid w:val="004C4549"/>
    <w:rsid w:val="004C48A7"/>
    <w:rsid w:val="004C4BEA"/>
    <w:rsid w:val="004C4CDD"/>
    <w:rsid w:val="004C5113"/>
    <w:rsid w:val="004C5440"/>
    <w:rsid w:val="004C5569"/>
    <w:rsid w:val="004C5862"/>
    <w:rsid w:val="004C5CF1"/>
    <w:rsid w:val="004C5FA2"/>
    <w:rsid w:val="004C5FB8"/>
    <w:rsid w:val="004C6492"/>
    <w:rsid w:val="004C6739"/>
    <w:rsid w:val="004C6799"/>
    <w:rsid w:val="004C6921"/>
    <w:rsid w:val="004C6CE5"/>
    <w:rsid w:val="004C6EF8"/>
    <w:rsid w:val="004C6FF9"/>
    <w:rsid w:val="004C7338"/>
    <w:rsid w:val="004C7BAD"/>
    <w:rsid w:val="004C7F31"/>
    <w:rsid w:val="004D0064"/>
    <w:rsid w:val="004D00D4"/>
    <w:rsid w:val="004D056E"/>
    <w:rsid w:val="004D0A1C"/>
    <w:rsid w:val="004D0B12"/>
    <w:rsid w:val="004D0C85"/>
    <w:rsid w:val="004D115E"/>
    <w:rsid w:val="004D129F"/>
    <w:rsid w:val="004D1F74"/>
    <w:rsid w:val="004D30F3"/>
    <w:rsid w:val="004D3DD7"/>
    <w:rsid w:val="004D4195"/>
    <w:rsid w:val="004D42E3"/>
    <w:rsid w:val="004D4875"/>
    <w:rsid w:val="004D4B70"/>
    <w:rsid w:val="004D4E3D"/>
    <w:rsid w:val="004D4EF6"/>
    <w:rsid w:val="004D4F1B"/>
    <w:rsid w:val="004D577A"/>
    <w:rsid w:val="004D5C6E"/>
    <w:rsid w:val="004D5FF8"/>
    <w:rsid w:val="004D60BA"/>
    <w:rsid w:val="004D63C4"/>
    <w:rsid w:val="004D6D6C"/>
    <w:rsid w:val="004D6FDA"/>
    <w:rsid w:val="004E028D"/>
    <w:rsid w:val="004E02D0"/>
    <w:rsid w:val="004E0562"/>
    <w:rsid w:val="004E0B39"/>
    <w:rsid w:val="004E106E"/>
    <w:rsid w:val="004E117A"/>
    <w:rsid w:val="004E1651"/>
    <w:rsid w:val="004E1718"/>
    <w:rsid w:val="004E19F0"/>
    <w:rsid w:val="004E1B42"/>
    <w:rsid w:val="004E1D27"/>
    <w:rsid w:val="004E29A3"/>
    <w:rsid w:val="004E2A2E"/>
    <w:rsid w:val="004E2C94"/>
    <w:rsid w:val="004E2DF0"/>
    <w:rsid w:val="004E38AD"/>
    <w:rsid w:val="004E4112"/>
    <w:rsid w:val="004E457B"/>
    <w:rsid w:val="004E4749"/>
    <w:rsid w:val="004E4EB2"/>
    <w:rsid w:val="004E4F3A"/>
    <w:rsid w:val="004E549D"/>
    <w:rsid w:val="004E55E8"/>
    <w:rsid w:val="004E5705"/>
    <w:rsid w:val="004E5FDC"/>
    <w:rsid w:val="004E625D"/>
    <w:rsid w:val="004E6367"/>
    <w:rsid w:val="004E64FC"/>
    <w:rsid w:val="004E655B"/>
    <w:rsid w:val="004E6610"/>
    <w:rsid w:val="004E6641"/>
    <w:rsid w:val="004E681D"/>
    <w:rsid w:val="004E703F"/>
    <w:rsid w:val="004E7075"/>
    <w:rsid w:val="004E70CB"/>
    <w:rsid w:val="004E7413"/>
    <w:rsid w:val="004E74B6"/>
    <w:rsid w:val="004E772F"/>
    <w:rsid w:val="004E7EF2"/>
    <w:rsid w:val="004F0455"/>
    <w:rsid w:val="004F04FD"/>
    <w:rsid w:val="004F0786"/>
    <w:rsid w:val="004F09EC"/>
    <w:rsid w:val="004F0C46"/>
    <w:rsid w:val="004F0EA2"/>
    <w:rsid w:val="004F1278"/>
    <w:rsid w:val="004F1600"/>
    <w:rsid w:val="004F17FB"/>
    <w:rsid w:val="004F1C97"/>
    <w:rsid w:val="004F1CAB"/>
    <w:rsid w:val="004F28E4"/>
    <w:rsid w:val="004F2A0D"/>
    <w:rsid w:val="004F2B4E"/>
    <w:rsid w:val="004F2BB2"/>
    <w:rsid w:val="004F2E5B"/>
    <w:rsid w:val="004F2FB3"/>
    <w:rsid w:val="004F3069"/>
    <w:rsid w:val="004F317B"/>
    <w:rsid w:val="004F3AEA"/>
    <w:rsid w:val="004F47F8"/>
    <w:rsid w:val="004F4ABE"/>
    <w:rsid w:val="004F4B81"/>
    <w:rsid w:val="004F4EA8"/>
    <w:rsid w:val="004F5615"/>
    <w:rsid w:val="004F572A"/>
    <w:rsid w:val="004F5A0E"/>
    <w:rsid w:val="004F5D3F"/>
    <w:rsid w:val="004F5E77"/>
    <w:rsid w:val="004F5F5F"/>
    <w:rsid w:val="004F6770"/>
    <w:rsid w:val="004F6D05"/>
    <w:rsid w:val="004F7105"/>
    <w:rsid w:val="004F7313"/>
    <w:rsid w:val="004F765E"/>
    <w:rsid w:val="004F7819"/>
    <w:rsid w:val="004F7820"/>
    <w:rsid w:val="004F78A5"/>
    <w:rsid w:val="004F790E"/>
    <w:rsid w:val="004F795E"/>
    <w:rsid w:val="00500609"/>
    <w:rsid w:val="00500B35"/>
    <w:rsid w:val="00501BD2"/>
    <w:rsid w:val="00501C61"/>
    <w:rsid w:val="00502048"/>
    <w:rsid w:val="00502342"/>
    <w:rsid w:val="00502628"/>
    <w:rsid w:val="00502B96"/>
    <w:rsid w:val="00502C93"/>
    <w:rsid w:val="00502CC4"/>
    <w:rsid w:val="00502F40"/>
    <w:rsid w:val="00503C3B"/>
    <w:rsid w:val="00503E65"/>
    <w:rsid w:val="00504188"/>
    <w:rsid w:val="00504951"/>
    <w:rsid w:val="00504B70"/>
    <w:rsid w:val="00504BEF"/>
    <w:rsid w:val="00504D61"/>
    <w:rsid w:val="0050520A"/>
    <w:rsid w:val="00505795"/>
    <w:rsid w:val="0050589C"/>
    <w:rsid w:val="0050591A"/>
    <w:rsid w:val="00505984"/>
    <w:rsid w:val="005062FF"/>
    <w:rsid w:val="00506495"/>
    <w:rsid w:val="005065F5"/>
    <w:rsid w:val="0050698A"/>
    <w:rsid w:val="00506DDF"/>
    <w:rsid w:val="00506FB8"/>
    <w:rsid w:val="00506FEB"/>
    <w:rsid w:val="005070AE"/>
    <w:rsid w:val="00507225"/>
    <w:rsid w:val="00507298"/>
    <w:rsid w:val="005073AB"/>
    <w:rsid w:val="00507CBD"/>
    <w:rsid w:val="005101FF"/>
    <w:rsid w:val="00510234"/>
    <w:rsid w:val="0051062A"/>
    <w:rsid w:val="00511D89"/>
    <w:rsid w:val="00511FA5"/>
    <w:rsid w:val="00512233"/>
    <w:rsid w:val="005125F5"/>
    <w:rsid w:val="005127B3"/>
    <w:rsid w:val="00512F09"/>
    <w:rsid w:val="00513045"/>
    <w:rsid w:val="005136F3"/>
    <w:rsid w:val="00513AC0"/>
    <w:rsid w:val="00514130"/>
    <w:rsid w:val="00514699"/>
    <w:rsid w:val="005149AA"/>
    <w:rsid w:val="00514A79"/>
    <w:rsid w:val="00514AF5"/>
    <w:rsid w:val="00515085"/>
    <w:rsid w:val="005151E6"/>
    <w:rsid w:val="00515739"/>
    <w:rsid w:val="00515FC5"/>
    <w:rsid w:val="00516720"/>
    <w:rsid w:val="00516821"/>
    <w:rsid w:val="00516C23"/>
    <w:rsid w:val="00516C28"/>
    <w:rsid w:val="00517A4D"/>
    <w:rsid w:val="00517AC8"/>
    <w:rsid w:val="00517D9B"/>
    <w:rsid w:val="00520063"/>
    <w:rsid w:val="0052035D"/>
    <w:rsid w:val="005206AA"/>
    <w:rsid w:val="00520DD6"/>
    <w:rsid w:val="00520E1B"/>
    <w:rsid w:val="005210E3"/>
    <w:rsid w:val="00521704"/>
    <w:rsid w:val="00521B36"/>
    <w:rsid w:val="00522375"/>
    <w:rsid w:val="005228AB"/>
    <w:rsid w:val="00522A0F"/>
    <w:rsid w:val="00522B66"/>
    <w:rsid w:val="00522FFF"/>
    <w:rsid w:val="00523131"/>
    <w:rsid w:val="005231D8"/>
    <w:rsid w:val="00523209"/>
    <w:rsid w:val="0052364A"/>
    <w:rsid w:val="00523DF3"/>
    <w:rsid w:val="0052474A"/>
    <w:rsid w:val="00524AD7"/>
    <w:rsid w:val="005252F8"/>
    <w:rsid w:val="0052560B"/>
    <w:rsid w:val="00525D67"/>
    <w:rsid w:val="00525F18"/>
    <w:rsid w:val="00526961"/>
    <w:rsid w:val="00526E38"/>
    <w:rsid w:val="00527610"/>
    <w:rsid w:val="0052770D"/>
    <w:rsid w:val="00527A3D"/>
    <w:rsid w:val="00527DE6"/>
    <w:rsid w:val="00527E13"/>
    <w:rsid w:val="00527F97"/>
    <w:rsid w:val="005300FA"/>
    <w:rsid w:val="005302A3"/>
    <w:rsid w:val="005302D3"/>
    <w:rsid w:val="00530680"/>
    <w:rsid w:val="00530AF4"/>
    <w:rsid w:val="005318BE"/>
    <w:rsid w:val="00531DF9"/>
    <w:rsid w:val="00531E67"/>
    <w:rsid w:val="00531EF7"/>
    <w:rsid w:val="005321D9"/>
    <w:rsid w:val="0053230A"/>
    <w:rsid w:val="0053257C"/>
    <w:rsid w:val="0053289E"/>
    <w:rsid w:val="00532A0B"/>
    <w:rsid w:val="00532A56"/>
    <w:rsid w:val="00532D4F"/>
    <w:rsid w:val="00533039"/>
    <w:rsid w:val="0053304A"/>
    <w:rsid w:val="005331D4"/>
    <w:rsid w:val="005336EF"/>
    <w:rsid w:val="00533C79"/>
    <w:rsid w:val="00534777"/>
    <w:rsid w:val="00534EBF"/>
    <w:rsid w:val="00535417"/>
    <w:rsid w:val="005357C9"/>
    <w:rsid w:val="005357F5"/>
    <w:rsid w:val="00535AA3"/>
    <w:rsid w:val="00535ECA"/>
    <w:rsid w:val="00536134"/>
    <w:rsid w:val="005361D8"/>
    <w:rsid w:val="00536397"/>
    <w:rsid w:val="005366FD"/>
    <w:rsid w:val="0053674E"/>
    <w:rsid w:val="005368A0"/>
    <w:rsid w:val="00536B68"/>
    <w:rsid w:val="00536FA0"/>
    <w:rsid w:val="0053716C"/>
    <w:rsid w:val="005372DD"/>
    <w:rsid w:val="00537586"/>
    <w:rsid w:val="00537682"/>
    <w:rsid w:val="005376CB"/>
    <w:rsid w:val="00537BF0"/>
    <w:rsid w:val="005400AD"/>
    <w:rsid w:val="005402B3"/>
    <w:rsid w:val="00540733"/>
    <w:rsid w:val="00540AFB"/>
    <w:rsid w:val="00540D9C"/>
    <w:rsid w:val="00540D9F"/>
    <w:rsid w:val="00540FC9"/>
    <w:rsid w:val="005410B7"/>
    <w:rsid w:val="0054118C"/>
    <w:rsid w:val="0054120D"/>
    <w:rsid w:val="0054126F"/>
    <w:rsid w:val="005414D2"/>
    <w:rsid w:val="00541761"/>
    <w:rsid w:val="00541936"/>
    <w:rsid w:val="00541C33"/>
    <w:rsid w:val="00542046"/>
    <w:rsid w:val="005420E3"/>
    <w:rsid w:val="00542E2A"/>
    <w:rsid w:val="00542ED6"/>
    <w:rsid w:val="00542F95"/>
    <w:rsid w:val="00542FDD"/>
    <w:rsid w:val="00542FF2"/>
    <w:rsid w:val="005435E0"/>
    <w:rsid w:val="00543B03"/>
    <w:rsid w:val="00544281"/>
    <w:rsid w:val="00544345"/>
    <w:rsid w:val="00544852"/>
    <w:rsid w:val="005448B7"/>
    <w:rsid w:val="00544B03"/>
    <w:rsid w:val="00544B8F"/>
    <w:rsid w:val="00544C2B"/>
    <w:rsid w:val="00544C80"/>
    <w:rsid w:val="00544CD6"/>
    <w:rsid w:val="0054531E"/>
    <w:rsid w:val="00545628"/>
    <w:rsid w:val="00545895"/>
    <w:rsid w:val="00545A8A"/>
    <w:rsid w:val="005465A3"/>
    <w:rsid w:val="00546712"/>
    <w:rsid w:val="005470A9"/>
    <w:rsid w:val="00547164"/>
    <w:rsid w:val="00547235"/>
    <w:rsid w:val="005474C7"/>
    <w:rsid w:val="0054796E"/>
    <w:rsid w:val="00547C3F"/>
    <w:rsid w:val="00547C9F"/>
    <w:rsid w:val="00547EB0"/>
    <w:rsid w:val="00550257"/>
    <w:rsid w:val="00550546"/>
    <w:rsid w:val="0055093C"/>
    <w:rsid w:val="005509BC"/>
    <w:rsid w:val="00550A96"/>
    <w:rsid w:val="00550B00"/>
    <w:rsid w:val="00550B4A"/>
    <w:rsid w:val="00550D64"/>
    <w:rsid w:val="00550ECA"/>
    <w:rsid w:val="00551040"/>
    <w:rsid w:val="005510AC"/>
    <w:rsid w:val="005511BA"/>
    <w:rsid w:val="00551547"/>
    <w:rsid w:val="005515E7"/>
    <w:rsid w:val="005518EF"/>
    <w:rsid w:val="00551923"/>
    <w:rsid w:val="00551C4B"/>
    <w:rsid w:val="00551CC4"/>
    <w:rsid w:val="00552083"/>
    <w:rsid w:val="005522D7"/>
    <w:rsid w:val="00552C2B"/>
    <w:rsid w:val="00552CEB"/>
    <w:rsid w:val="005532F0"/>
    <w:rsid w:val="00553345"/>
    <w:rsid w:val="0055343E"/>
    <w:rsid w:val="00553AAD"/>
    <w:rsid w:val="005548AA"/>
    <w:rsid w:val="005549B5"/>
    <w:rsid w:val="00554DCF"/>
    <w:rsid w:val="0055521C"/>
    <w:rsid w:val="005555C0"/>
    <w:rsid w:val="00555827"/>
    <w:rsid w:val="005558C5"/>
    <w:rsid w:val="00555DB3"/>
    <w:rsid w:val="00556094"/>
    <w:rsid w:val="0055618F"/>
    <w:rsid w:val="005566D6"/>
    <w:rsid w:val="00556855"/>
    <w:rsid w:val="00556FAF"/>
    <w:rsid w:val="00557562"/>
    <w:rsid w:val="00557F7A"/>
    <w:rsid w:val="005600E9"/>
    <w:rsid w:val="00560243"/>
    <w:rsid w:val="00560450"/>
    <w:rsid w:val="00560A5D"/>
    <w:rsid w:val="00560CDD"/>
    <w:rsid w:val="00560E97"/>
    <w:rsid w:val="00560EBA"/>
    <w:rsid w:val="00560F29"/>
    <w:rsid w:val="0056155D"/>
    <w:rsid w:val="0056176D"/>
    <w:rsid w:val="00561A3A"/>
    <w:rsid w:val="00561C01"/>
    <w:rsid w:val="0056211A"/>
    <w:rsid w:val="005622C9"/>
    <w:rsid w:val="00562315"/>
    <w:rsid w:val="00562388"/>
    <w:rsid w:val="005623B3"/>
    <w:rsid w:val="0056252E"/>
    <w:rsid w:val="005628BF"/>
    <w:rsid w:val="00563041"/>
    <w:rsid w:val="005630FA"/>
    <w:rsid w:val="005638AD"/>
    <w:rsid w:val="00563B10"/>
    <w:rsid w:val="00563BDF"/>
    <w:rsid w:val="00563CCD"/>
    <w:rsid w:val="00563F3D"/>
    <w:rsid w:val="00563F8C"/>
    <w:rsid w:val="00564523"/>
    <w:rsid w:val="00564AFF"/>
    <w:rsid w:val="00564C2E"/>
    <w:rsid w:val="00564E9C"/>
    <w:rsid w:val="00564EAC"/>
    <w:rsid w:val="00564F67"/>
    <w:rsid w:val="005651FD"/>
    <w:rsid w:val="005653FE"/>
    <w:rsid w:val="00565B34"/>
    <w:rsid w:val="005663D1"/>
    <w:rsid w:val="00566B51"/>
    <w:rsid w:val="00566D4C"/>
    <w:rsid w:val="00566E32"/>
    <w:rsid w:val="00567229"/>
    <w:rsid w:val="00567238"/>
    <w:rsid w:val="005679C9"/>
    <w:rsid w:val="00567A8A"/>
    <w:rsid w:val="00567B6B"/>
    <w:rsid w:val="00567D7D"/>
    <w:rsid w:val="0057005E"/>
    <w:rsid w:val="005708E2"/>
    <w:rsid w:val="005709AA"/>
    <w:rsid w:val="00570B50"/>
    <w:rsid w:val="00570C8F"/>
    <w:rsid w:val="00570E9C"/>
    <w:rsid w:val="00571096"/>
    <w:rsid w:val="0057134D"/>
    <w:rsid w:val="0057161A"/>
    <w:rsid w:val="005719F7"/>
    <w:rsid w:val="00571B0F"/>
    <w:rsid w:val="00571D09"/>
    <w:rsid w:val="00571E2B"/>
    <w:rsid w:val="00571E8F"/>
    <w:rsid w:val="0057295A"/>
    <w:rsid w:val="005729B3"/>
    <w:rsid w:val="00572A38"/>
    <w:rsid w:val="00572BFA"/>
    <w:rsid w:val="00572CB8"/>
    <w:rsid w:val="00573124"/>
    <w:rsid w:val="0057331B"/>
    <w:rsid w:val="00573916"/>
    <w:rsid w:val="0057424B"/>
    <w:rsid w:val="00574B1C"/>
    <w:rsid w:val="00574B68"/>
    <w:rsid w:val="00575273"/>
    <w:rsid w:val="005752EA"/>
    <w:rsid w:val="00575547"/>
    <w:rsid w:val="0057574D"/>
    <w:rsid w:val="005757AD"/>
    <w:rsid w:val="00575A94"/>
    <w:rsid w:val="00575B8F"/>
    <w:rsid w:val="00575C18"/>
    <w:rsid w:val="00575E26"/>
    <w:rsid w:val="00575EC5"/>
    <w:rsid w:val="00576326"/>
    <w:rsid w:val="00576509"/>
    <w:rsid w:val="00576B08"/>
    <w:rsid w:val="00576BB1"/>
    <w:rsid w:val="0057712F"/>
    <w:rsid w:val="00577463"/>
    <w:rsid w:val="005774B4"/>
    <w:rsid w:val="0057752E"/>
    <w:rsid w:val="0057770A"/>
    <w:rsid w:val="005778B5"/>
    <w:rsid w:val="005802E8"/>
    <w:rsid w:val="0058033D"/>
    <w:rsid w:val="00580844"/>
    <w:rsid w:val="005809B0"/>
    <w:rsid w:val="0058146B"/>
    <w:rsid w:val="00581577"/>
    <w:rsid w:val="005815FA"/>
    <w:rsid w:val="00581B39"/>
    <w:rsid w:val="00581F9C"/>
    <w:rsid w:val="00582159"/>
    <w:rsid w:val="005821F2"/>
    <w:rsid w:val="0058247F"/>
    <w:rsid w:val="0058287D"/>
    <w:rsid w:val="00582C2D"/>
    <w:rsid w:val="00583327"/>
    <w:rsid w:val="005835B7"/>
    <w:rsid w:val="00583758"/>
    <w:rsid w:val="00583769"/>
    <w:rsid w:val="005838EF"/>
    <w:rsid w:val="00583B0C"/>
    <w:rsid w:val="00583D17"/>
    <w:rsid w:val="00584921"/>
    <w:rsid w:val="00584A80"/>
    <w:rsid w:val="00584B51"/>
    <w:rsid w:val="00584C06"/>
    <w:rsid w:val="00584EBE"/>
    <w:rsid w:val="00584FB5"/>
    <w:rsid w:val="0058550F"/>
    <w:rsid w:val="005858B6"/>
    <w:rsid w:val="005859DD"/>
    <w:rsid w:val="00585C34"/>
    <w:rsid w:val="00585E58"/>
    <w:rsid w:val="005860AD"/>
    <w:rsid w:val="0058617D"/>
    <w:rsid w:val="005862D7"/>
    <w:rsid w:val="00586351"/>
    <w:rsid w:val="0058689D"/>
    <w:rsid w:val="00586942"/>
    <w:rsid w:val="00586AC6"/>
    <w:rsid w:val="00586B1D"/>
    <w:rsid w:val="00586F1A"/>
    <w:rsid w:val="005870F5"/>
    <w:rsid w:val="00587157"/>
    <w:rsid w:val="005872F8"/>
    <w:rsid w:val="0058787C"/>
    <w:rsid w:val="00590396"/>
    <w:rsid w:val="00590495"/>
    <w:rsid w:val="005904C9"/>
    <w:rsid w:val="005905D4"/>
    <w:rsid w:val="00590C46"/>
    <w:rsid w:val="00590F49"/>
    <w:rsid w:val="00591075"/>
    <w:rsid w:val="0059121D"/>
    <w:rsid w:val="00591317"/>
    <w:rsid w:val="005915DA"/>
    <w:rsid w:val="00591844"/>
    <w:rsid w:val="00591C0F"/>
    <w:rsid w:val="00591FBD"/>
    <w:rsid w:val="00592C3D"/>
    <w:rsid w:val="00592C93"/>
    <w:rsid w:val="00592D55"/>
    <w:rsid w:val="00592E50"/>
    <w:rsid w:val="00593119"/>
    <w:rsid w:val="005933B3"/>
    <w:rsid w:val="00593E83"/>
    <w:rsid w:val="005940F3"/>
    <w:rsid w:val="0059422A"/>
    <w:rsid w:val="00594319"/>
    <w:rsid w:val="005947B7"/>
    <w:rsid w:val="0059559C"/>
    <w:rsid w:val="00595A5B"/>
    <w:rsid w:val="00595E24"/>
    <w:rsid w:val="005960B5"/>
    <w:rsid w:val="00596329"/>
    <w:rsid w:val="0059658A"/>
    <w:rsid w:val="00596C9D"/>
    <w:rsid w:val="00596E9F"/>
    <w:rsid w:val="00597209"/>
    <w:rsid w:val="005972F6"/>
    <w:rsid w:val="0059755E"/>
    <w:rsid w:val="00597804"/>
    <w:rsid w:val="00597973"/>
    <w:rsid w:val="00597978"/>
    <w:rsid w:val="00597C5E"/>
    <w:rsid w:val="005A03CA"/>
    <w:rsid w:val="005A0404"/>
    <w:rsid w:val="005A05CD"/>
    <w:rsid w:val="005A0A0E"/>
    <w:rsid w:val="005A0CAC"/>
    <w:rsid w:val="005A13F2"/>
    <w:rsid w:val="005A19F7"/>
    <w:rsid w:val="005A1C6D"/>
    <w:rsid w:val="005A2149"/>
    <w:rsid w:val="005A24A3"/>
    <w:rsid w:val="005A26A1"/>
    <w:rsid w:val="005A284F"/>
    <w:rsid w:val="005A29B0"/>
    <w:rsid w:val="005A2A37"/>
    <w:rsid w:val="005A3109"/>
    <w:rsid w:val="005A3BFF"/>
    <w:rsid w:val="005A3DD6"/>
    <w:rsid w:val="005A4247"/>
    <w:rsid w:val="005A4273"/>
    <w:rsid w:val="005A4AAA"/>
    <w:rsid w:val="005A4B45"/>
    <w:rsid w:val="005A4C93"/>
    <w:rsid w:val="005A4EB8"/>
    <w:rsid w:val="005A4F7B"/>
    <w:rsid w:val="005A5147"/>
    <w:rsid w:val="005A5149"/>
    <w:rsid w:val="005A528B"/>
    <w:rsid w:val="005A547C"/>
    <w:rsid w:val="005A56E4"/>
    <w:rsid w:val="005A60CD"/>
    <w:rsid w:val="005A61C0"/>
    <w:rsid w:val="005A61E9"/>
    <w:rsid w:val="005A630C"/>
    <w:rsid w:val="005A6390"/>
    <w:rsid w:val="005A6A18"/>
    <w:rsid w:val="005A6C99"/>
    <w:rsid w:val="005A7051"/>
    <w:rsid w:val="005A720A"/>
    <w:rsid w:val="005A73FE"/>
    <w:rsid w:val="005A7B9D"/>
    <w:rsid w:val="005A7F2E"/>
    <w:rsid w:val="005A7F37"/>
    <w:rsid w:val="005A7FFD"/>
    <w:rsid w:val="005B01C3"/>
    <w:rsid w:val="005B030F"/>
    <w:rsid w:val="005B0D45"/>
    <w:rsid w:val="005B0DCB"/>
    <w:rsid w:val="005B0FCB"/>
    <w:rsid w:val="005B1100"/>
    <w:rsid w:val="005B14B9"/>
    <w:rsid w:val="005B172B"/>
    <w:rsid w:val="005B1A38"/>
    <w:rsid w:val="005B1D38"/>
    <w:rsid w:val="005B2013"/>
    <w:rsid w:val="005B2630"/>
    <w:rsid w:val="005B2ED1"/>
    <w:rsid w:val="005B30FE"/>
    <w:rsid w:val="005B3394"/>
    <w:rsid w:val="005B33B4"/>
    <w:rsid w:val="005B33E5"/>
    <w:rsid w:val="005B3799"/>
    <w:rsid w:val="005B3883"/>
    <w:rsid w:val="005B3A93"/>
    <w:rsid w:val="005B3FE6"/>
    <w:rsid w:val="005B42BA"/>
    <w:rsid w:val="005B4827"/>
    <w:rsid w:val="005B4A3C"/>
    <w:rsid w:val="005B4AE5"/>
    <w:rsid w:val="005B4B24"/>
    <w:rsid w:val="005B51C9"/>
    <w:rsid w:val="005B52A9"/>
    <w:rsid w:val="005B536E"/>
    <w:rsid w:val="005B54BE"/>
    <w:rsid w:val="005B556B"/>
    <w:rsid w:val="005B5EE9"/>
    <w:rsid w:val="005B5FCD"/>
    <w:rsid w:val="005B63E7"/>
    <w:rsid w:val="005B69FF"/>
    <w:rsid w:val="005B73AA"/>
    <w:rsid w:val="005B7437"/>
    <w:rsid w:val="005B744C"/>
    <w:rsid w:val="005B79ED"/>
    <w:rsid w:val="005B7A75"/>
    <w:rsid w:val="005B7D47"/>
    <w:rsid w:val="005C04FF"/>
    <w:rsid w:val="005C0764"/>
    <w:rsid w:val="005C0969"/>
    <w:rsid w:val="005C1E77"/>
    <w:rsid w:val="005C201C"/>
    <w:rsid w:val="005C2498"/>
    <w:rsid w:val="005C2723"/>
    <w:rsid w:val="005C28BC"/>
    <w:rsid w:val="005C29B0"/>
    <w:rsid w:val="005C2C0F"/>
    <w:rsid w:val="005C2CE5"/>
    <w:rsid w:val="005C31A4"/>
    <w:rsid w:val="005C3378"/>
    <w:rsid w:val="005C34C1"/>
    <w:rsid w:val="005C3CF8"/>
    <w:rsid w:val="005C3FA0"/>
    <w:rsid w:val="005C3FED"/>
    <w:rsid w:val="005C41FA"/>
    <w:rsid w:val="005C4394"/>
    <w:rsid w:val="005C443F"/>
    <w:rsid w:val="005C44DB"/>
    <w:rsid w:val="005C450E"/>
    <w:rsid w:val="005C46F1"/>
    <w:rsid w:val="005C4B01"/>
    <w:rsid w:val="005C4B65"/>
    <w:rsid w:val="005C50D3"/>
    <w:rsid w:val="005C513C"/>
    <w:rsid w:val="005C5377"/>
    <w:rsid w:val="005C5B10"/>
    <w:rsid w:val="005C5BAB"/>
    <w:rsid w:val="005C5CD2"/>
    <w:rsid w:val="005C639F"/>
    <w:rsid w:val="005C64A8"/>
    <w:rsid w:val="005C678A"/>
    <w:rsid w:val="005C6B49"/>
    <w:rsid w:val="005C6B77"/>
    <w:rsid w:val="005C6C7D"/>
    <w:rsid w:val="005C6D3F"/>
    <w:rsid w:val="005C7029"/>
    <w:rsid w:val="005C7946"/>
    <w:rsid w:val="005C7BBF"/>
    <w:rsid w:val="005D0194"/>
    <w:rsid w:val="005D021F"/>
    <w:rsid w:val="005D042C"/>
    <w:rsid w:val="005D059F"/>
    <w:rsid w:val="005D0962"/>
    <w:rsid w:val="005D0A7D"/>
    <w:rsid w:val="005D0C67"/>
    <w:rsid w:val="005D1168"/>
    <w:rsid w:val="005D1206"/>
    <w:rsid w:val="005D1513"/>
    <w:rsid w:val="005D1E0D"/>
    <w:rsid w:val="005D1F1E"/>
    <w:rsid w:val="005D2851"/>
    <w:rsid w:val="005D288C"/>
    <w:rsid w:val="005D28D1"/>
    <w:rsid w:val="005D2B7E"/>
    <w:rsid w:val="005D2CA4"/>
    <w:rsid w:val="005D3335"/>
    <w:rsid w:val="005D34B4"/>
    <w:rsid w:val="005D3529"/>
    <w:rsid w:val="005D370A"/>
    <w:rsid w:val="005D3C5F"/>
    <w:rsid w:val="005D3D73"/>
    <w:rsid w:val="005D3F18"/>
    <w:rsid w:val="005D41BD"/>
    <w:rsid w:val="005D435D"/>
    <w:rsid w:val="005D44FB"/>
    <w:rsid w:val="005D4D8E"/>
    <w:rsid w:val="005D501C"/>
    <w:rsid w:val="005D52FD"/>
    <w:rsid w:val="005D541B"/>
    <w:rsid w:val="005D55AE"/>
    <w:rsid w:val="005D5658"/>
    <w:rsid w:val="005D56A9"/>
    <w:rsid w:val="005D5AEC"/>
    <w:rsid w:val="005D5B5D"/>
    <w:rsid w:val="005D66B8"/>
    <w:rsid w:val="005D6995"/>
    <w:rsid w:val="005D69E2"/>
    <w:rsid w:val="005D6C09"/>
    <w:rsid w:val="005D75BC"/>
    <w:rsid w:val="005D7831"/>
    <w:rsid w:val="005D7CFB"/>
    <w:rsid w:val="005E0335"/>
    <w:rsid w:val="005E0DEA"/>
    <w:rsid w:val="005E1105"/>
    <w:rsid w:val="005E1344"/>
    <w:rsid w:val="005E14F0"/>
    <w:rsid w:val="005E19DD"/>
    <w:rsid w:val="005E1F97"/>
    <w:rsid w:val="005E222E"/>
    <w:rsid w:val="005E2257"/>
    <w:rsid w:val="005E236E"/>
    <w:rsid w:val="005E2501"/>
    <w:rsid w:val="005E2582"/>
    <w:rsid w:val="005E2606"/>
    <w:rsid w:val="005E296E"/>
    <w:rsid w:val="005E29E4"/>
    <w:rsid w:val="005E29EC"/>
    <w:rsid w:val="005E32A8"/>
    <w:rsid w:val="005E37EC"/>
    <w:rsid w:val="005E3A86"/>
    <w:rsid w:val="005E3F41"/>
    <w:rsid w:val="005E3FB3"/>
    <w:rsid w:val="005E5679"/>
    <w:rsid w:val="005E5A42"/>
    <w:rsid w:val="005E65E4"/>
    <w:rsid w:val="005E6875"/>
    <w:rsid w:val="005E68A1"/>
    <w:rsid w:val="005E6B61"/>
    <w:rsid w:val="005E6F2F"/>
    <w:rsid w:val="005E757D"/>
    <w:rsid w:val="005E77E3"/>
    <w:rsid w:val="005E7AA2"/>
    <w:rsid w:val="005E7BB3"/>
    <w:rsid w:val="005E7F04"/>
    <w:rsid w:val="005F0D67"/>
    <w:rsid w:val="005F103E"/>
    <w:rsid w:val="005F10DA"/>
    <w:rsid w:val="005F1201"/>
    <w:rsid w:val="005F12F6"/>
    <w:rsid w:val="005F1374"/>
    <w:rsid w:val="005F1A80"/>
    <w:rsid w:val="005F1EFC"/>
    <w:rsid w:val="005F2B5B"/>
    <w:rsid w:val="005F2B7E"/>
    <w:rsid w:val="005F2C81"/>
    <w:rsid w:val="005F2F35"/>
    <w:rsid w:val="005F34CE"/>
    <w:rsid w:val="005F357D"/>
    <w:rsid w:val="005F3EC6"/>
    <w:rsid w:val="005F43CF"/>
    <w:rsid w:val="005F4507"/>
    <w:rsid w:val="005F452B"/>
    <w:rsid w:val="005F4E52"/>
    <w:rsid w:val="005F595D"/>
    <w:rsid w:val="005F64F8"/>
    <w:rsid w:val="005F653D"/>
    <w:rsid w:val="005F6549"/>
    <w:rsid w:val="005F6644"/>
    <w:rsid w:val="005F7117"/>
    <w:rsid w:val="005F749D"/>
    <w:rsid w:val="005F76AA"/>
    <w:rsid w:val="005F78B3"/>
    <w:rsid w:val="005F799A"/>
    <w:rsid w:val="0060030D"/>
    <w:rsid w:val="0060066E"/>
    <w:rsid w:val="006009AF"/>
    <w:rsid w:val="00601131"/>
    <w:rsid w:val="00601790"/>
    <w:rsid w:val="00601E04"/>
    <w:rsid w:val="00602D93"/>
    <w:rsid w:val="0060303E"/>
    <w:rsid w:val="0060332A"/>
    <w:rsid w:val="00603393"/>
    <w:rsid w:val="006033B8"/>
    <w:rsid w:val="006033E6"/>
    <w:rsid w:val="00603836"/>
    <w:rsid w:val="00603891"/>
    <w:rsid w:val="00603D12"/>
    <w:rsid w:val="00603F17"/>
    <w:rsid w:val="00603FD3"/>
    <w:rsid w:val="006043B0"/>
    <w:rsid w:val="0060498B"/>
    <w:rsid w:val="00604E81"/>
    <w:rsid w:val="006051EE"/>
    <w:rsid w:val="006053D3"/>
    <w:rsid w:val="006053E4"/>
    <w:rsid w:val="0060557E"/>
    <w:rsid w:val="006055A0"/>
    <w:rsid w:val="006056A1"/>
    <w:rsid w:val="00605AA1"/>
    <w:rsid w:val="00605F59"/>
    <w:rsid w:val="00606497"/>
    <w:rsid w:val="0060670B"/>
    <w:rsid w:val="00606716"/>
    <w:rsid w:val="0060671B"/>
    <w:rsid w:val="00606975"/>
    <w:rsid w:val="00606B7F"/>
    <w:rsid w:val="00606D6F"/>
    <w:rsid w:val="00606FDA"/>
    <w:rsid w:val="006072E0"/>
    <w:rsid w:val="006074B8"/>
    <w:rsid w:val="00607790"/>
    <w:rsid w:val="00610132"/>
    <w:rsid w:val="00610FA4"/>
    <w:rsid w:val="0061132C"/>
    <w:rsid w:val="006116E3"/>
    <w:rsid w:val="006118A6"/>
    <w:rsid w:val="00611927"/>
    <w:rsid w:val="00612206"/>
    <w:rsid w:val="00612503"/>
    <w:rsid w:val="0061280E"/>
    <w:rsid w:val="00612D95"/>
    <w:rsid w:val="00612E13"/>
    <w:rsid w:val="00613184"/>
    <w:rsid w:val="00613351"/>
    <w:rsid w:val="00613B47"/>
    <w:rsid w:val="00613E09"/>
    <w:rsid w:val="00614372"/>
    <w:rsid w:val="0061446E"/>
    <w:rsid w:val="00614DCF"/>
    <w:rsid w:val="00614EDE"/>
    <w:rsid w:val="006152FB"/>
    <w:rsid w:val="006153F9"/>
    <w:rsid w:val="006156EE"/>
    <w:rsid w:val="00615C0F"/>
    <w:rsid w:val="00616060"/>
    <w:rsid w:val="00616094"/>
    <w:rsid w:val="006166FF"/>
    <w:rsid w:val="0061679A"/>
    <w:rsid w:val="00616C52"/>
    <w:rsid w:val="00617CC6"/>
    <w:rsid w:val="00617F27"/>
    <w:rsid w:val="006203C8"/>
    <w:rsid w:val="006203F0"/>
    <w:rsid w:val="006204DE"/>
    <w:rsid w:val="00620827"/>
    <w:rsid w:val="006208AD"/>
    <w:rsid w:val="00621673"/>
    <w:rsid w:val="006216A6"/>
    <w:rsid w:val="00621826"/>
    <w:rsid w:val="006219F1"/>
    <w:rsid w:val="00621B2A"/>
    <w:rsid w:val="00621D73"/>
    <w:rsid w:val="00622462"/>
    <w:rsid w:val="0062252A"/>
    <w:rsid w:val="00622819"/>
    <w:rsid w:val="00622AC9"/>
    <w:rsid w:val="00622C35"/>
    <w:rsid w:val="00622DF2"/>
    <w:rsid w:val="00622FFE"/>
    <w:rsid w:val="00623161"/>
    <w:rsid w:val="006233C3"/>
    <w:rsid w:val="00623592"/>
    <w:rsid w:val="006239B9"/>
    <w:rsid w:val="006240F9"/>
    <w:rsid w:val="00624B95"/>
    <w:rsid w:val="0062534D"/>
    <w:rsid w:val="006254ED"/>
    <w:rsid w:val="00625869"/>
    <w:rsid w:val="00625FA8"/>
    <w:rsid w:val="00625FD0"/>
    <w:rsid w:val="006264E4"/>
    <w:rsid w:val="00626836"/>
    <w:rsid w:val="0062696C"/>
    <w:rsid w:val="006269AC"/>
    <w:rsid w:val="006269D1"/>
    <w:rsid w:val="00626FCB"/>
    <w:rsid w:val="00626FCE"/>
    <w:rsid w:val="00627211"/>
    <w:rsid w:val="00627254"/>
    <w:rsid w:val="00627A3A"/>
    <w:rsid w:val="00627CD1"/>
    <w:rsid w:val="00630278"/>
    <w:rsid w:val="00630479"/>
    <w:rsid w:val="00630A46"/>
    <w:rsid w:val="00630C6A"/>
    <w:rsid w:val="00630D50"/>
    <w:rsid w:val="006316E6"/>
    <w:rsid w:val="006317B0"/>
    <w:rsid w:val="00631873"/>
    <w:rsid w:val="006319ED"/>
    <w:rsid w:val="00631AFB"/>
    <w:rsid w:val="00631C1C"/>
    <w:rsid w:val="00631D0E"/>
    <w:rsid w:val="00631D64"/>
    <w:rsid w:val="0063288E"/>
    <w:rsid w:val="00632988"/>
    <w:rsid w:val="00632ACE"/>
    <w:rsid w:val="0063308E"/>
    <w:rsid w:val="00633108"/>
    <w:rsid w:val="0063360A"/>
    <w:rsid w:val="00633AC9"/>
    <w:rsid w:val="00633D42"/>
    <w:rsid w:val="00633ECB"/>
    <w:rsid w:val="00634079"/>
    <w:rsid w:val="006341F3"/>
    <w:rsid w:val="00634700"/>
    <w:rsid w:val="0063488E"/>
    <w:rsid w:val="00634B76"/>
    <w:rsid w:val="00634D3B"/>
    <w:rsid w:val="00634E57"/>
    <w:rsid w:val="006357E1"/>
    <w:rsid w:val="00635805"/>
    <w:rsid w:val="006359D8"/>
    <w:rsid w:val="0063621E"/>
    <w:rsid w:val="006365F1"/>
    <w:rsid w:val="006367FD"/>
    <w:rsid w:val="00636B53"/>
    <w:rsid w:val="00636EE8"/>
    <w:rsid w:val="00637155"/>
    <w:rsid w:val="00637448"/>
    <w:rsid w:val="006375F9"/>
    <w:rsid w:val="00637C90"/>
    <w:rsid w:val="00640621"/>
    <w:rsid w:val="0064076A"/>
    <w:rsid w:val="006407A9"/>
    <w:rsid w:val="006407B8"/>
    <w:rsid w:val="006407DC"/>
    <w:rsid w:val="006409BE"/>
    <w:rsid w:val="00640E44"/>
    <w:rsid w:val="00640F15"/>
    <w:rsid w:val="006410AB"/>
    <w:rsid w:val="006411AE"/>
    <w:rsid w:val="006412A0"/>
    <w:rsid w:val="006413CB"/>
    <w:rsid w:val="00641515"/>
    <w:rsid w:val="00641528"/>
    <w:rsid w:val="006419E5"/>
    <w:rsid w:val="00641B8E"/>
    <w:rsid w:val="00641C21"/>
    <w:rsid w:val="00641FF2"/>
    <w:rsid w:val="006425BB"/>
    <w:rsid w:val="00642613"/>
    <w:rsid w:val="006427FD"/>
    <w:rsid w:val="00642908"/>
    <w:rsid w:val="00642B38"/>
    <w:rsid w:val="00642B3D"/>
    <w:rsid w:val="0064378A"/>
    <w:rsid w:val="006439C1"/>
    <w:rsid w:val="006439E3"/>
    <w:rsid w:val="00643A8F"/>
    <w:rsid w:val="00643E1C"/>
    <w:rsid w:val="0064446A"/>
    <w:rsid w:val="00644502"/>
    <w:rsid w:val="00644583"/>
    <w:rsid w:val="006451B6"/>
    <w:rsid w:val="00645380"/>
    <w:rsid w:val="0064595B"/>
    <w:rsid w:val="00645AD5"/>
    <w:rsid w:val="006463A1"/>
    <w:rsid w:val="0064653B"/>
    <w:rsid w:val="00646670"/>
    <w:rsid w:val="00646950"/>
    <w:rsid w:val="00646990"/>
    <w:rsid w:val="00646DFE"/>
    <w:rsid w:val="00646E2D"/>
    <w:rsid w:val="00646E80"/>
    <w:rsid w:val="00646F41"/>
    <w:rsid w:val="00647348"/>
    <w:rsid w:val="00647478"/>
    <w:rsid w:val="00647856"/>
    <w:rsid w:val="00647B3F"/>
    <w:rsid w:val="00647C85"/>
    <w:rsid w:val="00647F22"/>
    <w:rsid w:val="0065026F"/>
    <w:rsid w:val="006503B3"/>
    <w:rsid w:val="0065061E"/>
    <w:rsid w:val="00650F46"/>
    <w:rsid w:val="0065114B"/>
    <w:rsid w:val="006514AB"/>
    <w:rsid w:val="00651C1E"/>
    <w:rsid w:val="0065246B"/>
    <w:rsid w:val="00652D00"/>
    <w:rsid w:val="00652F8E"/>
    <w:rsid w:val="00653846"/>
    <w:rsid w:val="006539DF"/>
    <w:rsid w:val="00653B10"/>
    <w:rsid w:val="00653F21"/>
    <w:rsid w:val="00654849"/>
    <w:rsid w:val="00654A3A"/>
    <w:rsid w:val="00654A9B"/>
    <w:rsid w:val="006550AF"/>
    <w:rsid w:val="006556BF"/>
    <w:rsid w:val="006557FD"/>
    <w:rsid w:val="0065590F"/>
    <w:rsid w:val="00655F4D"/>
    <w:rsid w:val="00656047"/>
    <w:rsid w:val="00656101"/>
    <w:rsid w:val="006562D0"/>
    <w:rsid w:val="0065635C"/>
    <w:rsid w:val="0065648F"/>
    <w:rsid w:val="00656883"/>
    <w:rsid w:val="00656C0F"/>
    <w:rsid w:val="00656DCA"/>
    <w:rsid w:val="0065743D"/>
    <w:rsid w:val="00657766"/>
    <w:rsid w:val="00657812"/>
    <w:rsid w:val="006578D0"/>
    <w:rsid w:val="00657CC3"/>
    <w:rsid w:val="00657D52"/>
    <w:rsid w:val="00660832"/>
    <w:rsid w:val="006608BB"/>
    <w:rsid w:val="00660E19"/>
    <w:rsid w:val="006611B8"/>
    <w:rsid w:val="0066127B"/>
    <w:rsid w:val="0066163E"/>
    <w:rsid w:val="0066179A"/>
    <w:rsid w:val="00661CA3"/>
    <w:rsid w:val="00662022"/>
    <w:rsid w:val="00662345"/>
    <w:rsid w:val="0066298C"/>
    <w:rsid w:val="00662EC5"/>
    <w:rsid w:val="00662F7C"/>
    <w:rsid w:val="006633C5"/>
    <w:rsid w:val="0066345A"/>
    <w:rsid w:val="006636EC"/>
    <w:rsid w:val="00663F07"/>
    <w:rsid w:val="00664064"/>
    <w:rsid w:val="0066438A"/>
    <w:rsid w:val="0066442A"/>
    <w:rsid w:val="00664776"/>
    <w:rsid w:val="00664817"/>
    <w:rsid w:val="006648F6"/>
    <w:rsid w:val="00664A99"/>
    <w:rsid w:val="00664B0B"/>
    <w:rsid w:val="00664E51"/>
    <w:rsid w:val="00665F1E"/>
    <w:rsid w:val="0066678E"/>
    <w:rsid w:val="00666A48"/>
    <w:rsid w:val="00666E5F"/>
    <w:rsid w:val="006670F0"/>
    <w:rsid w:val="006671E0"/>
    <w:rsid w:val="006671E4"/>
    <w:rsid w:val="00667267"/>
    <w:rsid w:val="006673DC"/>
    <w:rsid w:val="00667444"/>
    <w:rsid w:val="006675A6"/>
    <w:rsid w:val="00667755"/>
    <w:rsid w:val="0066796A"/>
    <w:rsid w:val="00667D13"/>
    <w:rsid w:val="00670D80"/>
    <w:rsid w:val="006710D1"/>
    <w:rsid w:val="00672706"/>
    <w:rsid w:val="006727E3"/>
    <w:rsid w:val="00672852"/>
    <w:rsid w:val="0067294F"/>
    <w:rsid w:val="00672A00"/>
    <w:rsid w:val="00672C45"/>
    <w:rsid w:val="00672E9B"/>
    <w:rsid w:val="00672ED1"/>
    <w:rsid w:val="0067305A"/>
    <w:rsid w:val="0067319A"/>
    <w:rsid w:val="00673253"/>
    <w:rsid w:val="00673593"/>
    <w:rsid w:val="00673868"/>
    <w:rsid w:val="006739B7"/>
    <w:rsid w:val="00674D4A"/>
    <w:rsid w:val="00674EB3"/>
    <w:rsid w:val="00674FF5"/>
    <w:rsid w:val="0067531C"/>
    <w:rsid w:val="00675596"/>
    <w:rsid w:val="006757A2"/>
    <w:rsid w:val="00675A4C"/>
    <w:rsid w:val="00676021"/>
    <w:rsid w:val="00676141"/>
    <w:rsid w:val="006763FB"/>
    <w:rsid w:val="0067644D"/>
    <w:rsid w:val="006767F6"/>
    <w:rsid w:val="00676F72"/>
    <w:rsid w:val="006801B7"/>
    <w:rsid w:val="0068031C"/>
    <w:rsid w:val="00680440"/>
    <w:rsid w:val="0068057E"/>
    <w:rsid w:val="0068074F"/>
    <w:rsid w:val="006807F2"/>
    <w:rsid w:val="00680E6E"/>
    <w:rsid w:val="006813BE"/>
    <w:rsid w:val="00681498"/>
    <w:rsid w:val="0068167E"/>
    <w:rsid w:val="0068169B"/>
    <w:rsid w:val="006819E2"/>
    <w:rsid w:val="00681D85"/>
    <w:rsid w:val="006820FD"/>
    <w:rsid w:val="00682284"/>
    <w:rsid w:val="006822B8"/>
    <w:rsid w:val="006822D0"/>
    <w:rsid w:val="00682361"/>
    <w:rsid w:val="006826B0"/>
    <w:rsid w:val="00682767"/>
    <w:rsid w:val="00682954"/>
    <w:rsid w:val="006841C1"/>
    <w:rsid w:val="006843C2"/>
    <w:rsid w:val="0068448E"/>
    <w:rsid w:val="006848CF"/>
    <w:rsid w:val="00684978"/>
    <w:rsid w:val="00684DBC"/>
    <w:rsid w:val="00685247"/>
    <w:rsid w:val="00685364"/>
    <w:rsid w:val="00685779"/>
    <w:rsid w:val="006857E4"/>
    <w:rsid w:val="0068584E"/>
    <w:rsid w:val="0068596D"/>
    <w:rsid w:val="00685E1F"/>
    <w:rsid w:val="00685E30"/>
    <w:rsid w:val="00685E31"/>
    <w:rsid w:val="00685F47"/>
    <w:rsid w:val="00686373"/>
    <w:rsid w:val="00686663"/>
    <w:rsid w:val="00686732"/>
    <w:rsid w:val="00686CC9"/>
    <w:rsid w:val="00687450"/>
    <w:rsid w:val="0068747F"/>
    <w:rsid w:val="00687544"/>
    <w:rsid w:val="006877E8"/>
    <w:rsid w:val="0068787B"/>
    <w:rsid w:val="00687AC0"/>
    <w:rsid w:val="00687B7D"/>
    <w:rsid w:val="00687C88"/>
    <w:rsid w:val="00687E7B"/>
    <w:rsid w:val="006900DD"/>
    <w:rsid w:val="00690206"/>
    <w:rsid w:val="006905DB"/>
    <w:rsid w:val="00690734"/>
    <w:rsid w:val="006909E4"/>
    <w:rsid w:val="00691157"/>
    <w:rsid w:val="00691861"/>
    <w:rsid w:val="00691A12"/>
    <w:rsid w:val="00691E9E"/>
    <w:rsid w:val="00692168"/>
    <w:rsid w:val="00692A3D"/>
    <w:rsid w:val="00692AC1"/>
    <w:rsid w:val="00692B2F"/>
    <w:rsid w:val="00692DFB"/>
    <w:rsid w:val="00693386"/>
    <w:rsid w:val="00693B0C"/>
    <w:rsid w:val="00693CAE"/>
    <w:rsid w:val="006943B4"/>
    <w:rsid w:val="0069441E"/>
    <w:rsid w:val="0069457C"/>
    <w:rsid w:val="00694BC5"/>
    <w:rsid w:val="00694C4B"/>
    <w:rsid w:val="00694DDD"/>
    <w:rsid w:val="0069508B"/>
    <w:rsid w:val="006954E5"/>
    <w:rsid w:val="0069552F"/>
    <w:rsid w:val="00695B25"/>
    <w:rsid w:val="00695ED6"/>
    <w:rsid w:val="0069616E"/>
    <w:rsid w:val="006961F0"/>
    <w:rsid w:val="0069638E"/>
    <w:rsid w:val="00696671"/>
    <w:rsid w:val="006971BB"/>
    <w:rsid w:val="00697410"/>
    <w:rsid w:val="00697A94"/>
    <w:rsid w:val="00697AC1"/>
    <w:rsid w:val="00697C56"/>
    <w:rsid w:val="00697D67"/>
    <w:rsid w:val="00697F72"/>
    <w:rsid w:val="006A1313"/>
    <w:rsid w:val="006A1AAC"/>
    <w:rsid w:val="006A284F"/>
    <w:rsid w:val="006A2F3F"/>
    <w:rsid w:val="006A30A7"/>
    <w:rsid w:val="006A3450"/>
    <w:rsid w:val="006A350A"/>
    <w:rsid w:val="006A369A"/>
    <w:rsid w:val="006A37E8"/>
    <w:rsid w:val="006A4418"/>
    <w:rsid w:val="006A46DD"/>
    <w:rsid w:val="006A495C"/>
    <w:rsid w:val="006A4990"/>
    <w:rsid w:val="006A4C59"/>
    <w:rsid w:val="006A501C"/>
    <w:rsid w:val="006A524F"/>
    <w:rsid w:val="006A579B"/>
    <w:rsid w:val="006A5822"/>
    <w:rsid w:val="006A5CE1"/>
    <w:rsid w:val="006A631A"/>
    <w:rsid w:val="006A649E"/>
    <w:rsid w:val="006A6AC9"/>
    <w:rsid w:val="006A6CD2"/>
    <w:rsid w:val="006A6DF1"/>
    <w:rsid w:val="006A6E5C"/>
    <w:rsid w:val="006A7192"/>
    <w:rsid w:val="006A7531"/>
    <w:rsid w:val="006A796B"/>
    <w:rsid w:val="006A7986"/>
    <w:rsid w:val="006A7EBD"/>
    <w:rsid w:val="006A7F7E"/>
    <w:rsid w:val="006B037E"/>
    <w:rsid w:val="006B050E"/>
    <w:rsid w:val="006B065B"/>
    <w:rsid w:val="006B06C8"/>
    <w:rsid w:val="006B0E39"/>
    <w:rsid w:val="006B10CF"/>
    <w:rsid w:val="006B17EF"/>
    <w:rsid w:val="006B1A8D"/>
    <w:rsid w:val="006B1ECF"/>
    <w:rsid w:val="006B271C"/>
    <w:rsid w:val="006B2902"/>
    <w:rsid w:val="006B2AD4"/>
    <w:rsid w:val="006B2D1E"/>
    <w:rsid w:val="006B3025"/>
    <w:rsid w:val="006B375A"/>
    <w:rsid w:val="006B3BCB"/>
    <w:rsid w:val="006B427B"/>
    <w:rsid w:val="006B4531"/>
    <w:rsid w:val="006B4688"/>
    <w:rsid w:val="006B4D92"/>
    <w:rsid w:val="006B4DC7"/>
    <w:rsid w:val="006B4DDD"/>
    <w:rsid w:val="006B4FB7"/>
    <w:rsid w:val="006B50E8"/>
    <w:rsid w:val="006B538A"/>
    <w:rsid w:val="006B591F"/>
    <w:rsid w:val="006B6058"/>
    <w:rsid w:val="006B648B"/>
    <w:rsid w:val="006B6805"/>
    <w:rsid w:val="006B68DC"/>
    <w:rsid w:val="006B6C24"/>
    <w:rsid w:val="006B6E56"/>
    <w:rsid w:val="006B6ED2"/>
    <w:rsid w:val="006B7494"/>
    <w:rsid w:val="006B74A5"/>
    <w:rsid w:val="006B76D1"/>
    <w:rsid w:val="006B771A"/>
    <w:rsid w:val="006B77BE"/>
    <w:rsid w:val="006B79C3"/>
    <w:rsid w:val="006B7DA2"/>
    <w:rsid w:val="006C0057"/>
    <w:rsid w:val="006C0976"/>
    <w:rsid w:val="006C0A7B"/>
    <w:rsid w:val="006C125D"/>
    <w:rsid w:val="006C1A8C"/>
    <w:rsid w:val="006C1DB6"/>
    <w:rsid w:val="006C1F4B"/>
    <w:rsid w:val="006C2963"/>
    <w:rsid w:val="006C2C9F"/>
    <w:rsid w:val="006C30F6"/>
    <w:rsid w:val="006C3166"/>
    <w:rsid w:val="006C3630"/>
    <w:rsid w:val="006C39A0"/>
    <w:rsid w:val="006C39DF"/>
    <w:rsid w:val="006C3D53"/>
    <w:rsid w:val="006C4038"/>
    <w:rsid w:val="006C44BB"/>
    <w:rsid w:val="006C46EC"/>
    <w:rsid w:val="006C4C54"/>
    <w:rsid w:val="006C4C8D"/>
    <w:rsid w:val="006C5249"/>
    <w:rsid w:val="006C5820"/>
    <w:rsid w:val="006C5835"/>
    <w:rsid w:val="006C5888"/>
    <w:rsid w:val="006C6114"/>
    <w:rsid w:val="006C6717"/>
    <w:rsid w:val="006C68FA"/>
    <w:rsid w:val="006C69C8"/>
    <w:rsid w:val="006C7467"/>
    <w:rsid w:val="006C7491"/>
    <w:rsid w:val="006C7A02"/>
    <w:rsid w:val="006C7CFB"/>
    <w:rsid w:val="006C7D0F"/>
    <w:rsid w:val="006D05E4"/>
    <w:rsid w:val="006D0D75"/>
    <w:rsid w:val="006D0F48"/>
    <w:rsid w:val="006D11AC"/>
    <w:rsid w:val="006D1A90"/>
    <w:rsid w:val="006D1B9D"/>
    <w:rsid w:val="006D1D63"/>
    <w:rsid w:val="006D1FB1"/>
    <w:rsid w:val="006D218E"/>
    <w:rsid w:val="006D21E7"/>
    <w:rsid w:val="006D23EC"/>
    <w:rsid w:val="006D2690"/>
    <w:rsid w:val="006D26C1"/>
    <w:rsid w:val="006D28A8"/>
    <w:rsid w:val="006D2AB7"/>
    <w:rsid w:val="006D2B97"/>
    <w:rsid w:val="006D2D85"/>
    <w:rsid w:val="006D2E2D"/>
    <w:rsid w:val="006D2FBF"/>
    <w:rsid w:val="006D315C"/>
    <w:rsid w:val="006D38CE"/>
    <w:rsid w:val="006D3996"/>
    <w:rsid w:val="006D3C0C"/>
    <w:rsid w:val="006D4EEE"/>
    <w:rsid w:val="006D4F34"/>
    <w:rsid w:val="006D570D"/>
    <w:rsid w:val="006D5BF1"/>
    <w:rsid w:val="006D6112"/>
    <w:rsid w:val="006D63C8"/>
    <w:rsid w:val="006D6417"/>
    <w:rsid w:val="006D6704"/>
    <w:rsid w:val="006D689F"/>
    <w:rsid w:val="006D69FC"/>
    <w:rsid w:val="006D6A5F"/>
    <w:rsid w:val="006D6F62"/>
    <w:rsid w:val="006D72A6"/>
    <w:rsid w:val="006D73C1"/>
    <w:rsid w:val="006D750C"/>
    <w:rsid w:val="006D795E"/>
    <w:rsid w:val="006D7B9B"/>
    <w:rsid w:val="006D7C05"/>
    <w:rsid w:val="006E003E"/>
    <w:rsid w:val="006E01A8"/>
    <w:rsid w:val="006E0E23"/>
    <w:rsid w:val="006E111A"/>
    <w:rsid w:val="006E1152"/>
    <w:rsid w:val="006E1352"/>
    <w:rsid w:val="006E19B2"/>
    <w:rsid w:val="006E20FC"/>
    <w:rsid w:val="006E22DD"/>
    <w:rsid w:val="006E26C2"/>
    <w:rsid w:val="006E294B"/>
    <w:rsid w:val="006E2DB7"/>
    <w:rsid w:val="006E31AE"/>
    <w:rsid w:val="006E34AA"/>
    <w:rsid w:val="006E36C4"/>
    <w:rsid w:val="006E3A87"/>
    <w:rsid w:val="006E3E90"/>
    <w:rsid w:val="006E4043"/>
    <w:rsid w:val="006E4131"/>
    <w:rsid w:val="006E4208"/>
    <w:rsid w:val="006E48D5"/>
    <w:rsid w:val="006E4A5C"/>
    <w:rsid w:val="006E4FAD"/>
    <w:rsid w:val="006E501A"/>
    <w:rsid w:val="006E51B7"/>
    <w:rsid w:val="006E5313"/>
    <w:rsid w:val="006E5D37"/>
    <w:rsid w:val="006E5D87"/>
    <w:rsid w:val="006E6605"/>
    <w:rsid w:val="006E669A"/>
    <w:rsid w:val="006E6ED4"/>
    <w:rsid w:val="006E6F2C"/>
    <w:rsid w:val="006E729A"/>
    <w:rsid w:val="006E78D3"/>
    <w:rsid w:val="006E7935"/>
    <w:rsid w:val="006E7992"/>
    <w:rsid w:val="006E7BA2"/>
    <w:rsid w:val="006F01D9"/>
    <w:rsid w:val="006F0362"/>
    <w:rsid w:val="006F03F6"/>
    <w:rsid w:val="006F0965"/>
    <w:rsid w:val="006F0A25"/>
    <w:rsid w:val="006F0D44"/>
    <w:rsid w:val="006F0EA8"/>
    <w:rsid w:val="006F129D"/>
    <w:rsid w:val="006F1599"/>
    <w:rsid w:val="006F1B93"/>
    <w:rsid w:val="006F1BDA"/>
    <w:rsid w:val="006F1BF2"/>
    <w:rsid w:val="006F1C1B"/>
    <w:rsid w:val="006F1C21"/>
    <w:rsid w:val="006F2208"/>
    <w:rsid w:val="006F23AB"/>
    <w:rsid w:val="006F23D5"/>
    <w:rsid w:val="006F27E6"/>
    <w:rsid w:val="006F2A4A"/>
    <w:rsid w:val="006F2EFD"/>
    <w:rsid w:val="006F2F0E"/>
    <w:rsid w:val="006F2F2B"/>
    <w:rsid w:val="006F30CD"/>
    <w:rsid w:val="006F36A6"/>
    <w:rsid w:val="006F3751"/>
    <w:rsid w:val="006F3769"/>
    <w:rsid w:val="006F3A78"/>
    <w:rsid w:val="006F40E0"/>
    <w:rsid w:val="006F4169"/>
    <w:rsid w:val="006F4CBD"/>
    <w:rsid w:val="006F4D3A"/>
    <w:rsid w:val="006F50DC"/>
    <w:rsid w:val="006F5139"/>
    <w:rsid w:val="006F51EB"/>
    <w:rsid w:val="006F5367"/>
    <w:rsid w:val="006F5629"/>
    <w:rsid w:val="006F57E9"/>
    <w:rsid w:val="006F5B94"/>
    <w:rsid w:val="006F5ED6"/>
    <w:rsid w:val="006F62B7"/>
    <w:rsid w:val="006F6370"/>
    <w:rsid w:val="006F65FF"/>
    <w:rsid w:val="006F699F"/>
    <w:rsid w:val="006F6AEF"/>
    <w:rsid w:val="006F6F82"/>
    <w:rsid w:val="006F77BF"/>
    <w:rsid w:val="006F7A3C"/>
    <w:rsid w:val="006F7A88"/>
    <w:rsid w:val="006F7CBD"/>
    <w:rsid w:val="006F7DCF"/>
    <w:rsid w:val="007003A2"/>
    <w:rsid w:val="0070103C"/>
    <w:rsid w:val="0070105B"/>
    <w:rsid w:val="007015AA"/>
    <w:rsid w:val="007017A7"/>
    <w:rsid w:val="0070197C"/>
    <w:rsid w:val="007019FC"/>
    <w:rsid w:val="00701ABD"/>
    <w:rsid w:val="0070249B"/>
    <w:rsid w:val="007025D3"/>
    <w:rsid w:val="00702FD6"/>
    <w:rsid w:val="007031BC"/>
    <w:rsid w:val="00703470"/>
    <w:rsid w:val="007041F3"/>
    <w:rsid w:val="007046B4"/>
    <w:rsid w:val="00704B15"/>
    <w:rsid w:val="00704B70"/>
    <w:rsid w:val="00704C9B"/>
    <w:rsid w:val="0070521A"/>
    <w:rsid w:val="007052F9"/>
    <w:rsid w:val="00705553"/>
    <w:rsid w:val="007059B8"/>
    <w:rsid w:val="00705FE5"/>
    <w:rsid w:val="007062EA"/>
    <w:rsid w:val="00706521"/>
    <w:rsid w:val="00706965"/>
    <w:rsid w:val="00706BE9"/>
    <w:rsid w:val="00706EDF"/>
    <w:rsid w:val="00706EF0"/>
    <w:rsid w:val="00706FF1"/>
    <w:rsid w:val="00707064"/>
    <w:rsid w:val="00707FB7"/>
    <w:rsid w:val="00710154"/>
    <w:rsid w:val="00710979"/>
    <w:rsid w:val="00710FFE"/>
    <w:rsid w:val="00711108"/>
    <w:rsid w:val="00711395"/>
    <w:rsid w:val="00711751"/>
    <w:rsid w:val="00712203"/>
    <w:rsid w:val="0071260C"/>
    <w:rsid w:val="00712D79"/>
    <w:rsid w:val="00712F84"/>
    <w:rsid w:val="00712F9E"/>
    <w:rsid w:val="007132A5"/>
    <w:rsid w:val="007133F3"/>
    <w:rsid w:val="00713618"/>
    <w:rsid w:val="007138A0"/>
    <w:rsid w:val="00713CE4"/>
    <w:rsid w:val="00713CFD"/>
    <w:rsid w:val="00713E09"/>
    <w:rsid w:val="007148D6"/>
    <w:rsid w:val="007148EB"/>
    <w:rsid w:val="00714E19"/>
    <w:rsid w:val="00715456"/>
    <w:rsid w:val="0071561E"/>
    <w:rsid w:val="0071568C"/>
    <w:rsid w:val="00715A77"/>
    <w:rsid w:val="00715AFD"/>
    <w:rsid w:val="00715F87"/>
    <w:rsid w:val="007161FE"/>
    <w:rsid w:val="00716AD6"/>
    <w:rsid w:val="00717264"/>
    <w:rsid w:val="007177C5"/>
    <w:rsid w:val="00717E82"/>
    <w:rsid w:val="00717FDB"/>
    <w:rsid w:val="007207D9"/>
    <w:rsid w:val="007208DB"/>
    <w:rsid w:val="00720D18"/>
    <w:rsid w:val="00720D1D"/>
    <w:rsid w:val="0072134B"/>
    <w:rsid w:val="00721725"/>
    <w:rsid w:val="0072194B"/>
    <w:rsid w:val="00721C6C"/>
    <w:rsid w:val="00721CA7"/>
    <w:rsid w:val="00721DBE"/>
    <w:rsid w:val="00721EA4"/>
    <w:rsid w:val="00721FF0"/>
    <w:rsid w:val="0072236A"/>
    <w:rsid w:val="00722C86"/>
    <w:rsid w:val="0072310B"/>
    <w:rsid w:val="007232DE"/>
    <w:rsid w:val="00723638"/>
    <w:rsid w:val="0072386D"/>
    <w:rsid w:val="00723AD9"/>
    <w:rsid w:val="00723D21"/>
    <w:rsid w:val="0072415A"/>
    <w:rsid w:val="007248A2"/>
    <w:rsid w:val="007249CF"/>
    <w:rsid w:val="00724C24"/>
    <w:rsid w:val="00725340"/>
    <w:rsid w:val="00725383"/>
    <w:rsid w:val="007255CB"/>
    <w:rsid w:val="00725BB8"/>
    <w:rsid w:val="00725CE4"/>
    <w:rsid w:val="00725F1A"/>
    <w:rsid w:val="00726A4E"/>
    <w:rsid w:val="00726B88"/>
    <w:rsid w:val="00726DC2"/>
    <w:rsid w:val="00726DCD"/>
    <w:rsid w:val="00726F6C"/>
    <w:rsid w:val="00727141"/>
    <w:rsid w:val="00727B77"/>
    <w:rsid w:val="00727CE1"/>
    <w:rsid w:val="00727DF3"/>
    <w:rsid w:val="0073008D"/>
    <w:rsid w:val="007300BD"/>
    <w:rsid w:val="00730370"/>
    <w:rsid w:val="007306D3"/>
    <w:rsid w:val="007308F5"/>
    <w:rsid w:val="00730CCB"/>
    <w:rsid w:val="00730E3E"/>
    <w:rsid w:val="00731063"/>
    <w:rsid w:val="007316CE"/>
    <w:rsid w:val="00731A10"/>
    <w:rsid w:val="00731C66"/>
    <w:rsid w:val="00731CE6"/>
    <w:rsid w:val="00732650"/>
    <w:rsid w:val="00732687"/>
    <w:rsid w:val="0073269D"/>
    <w:rsid w:val="00732B9D"/>
    <w:rsid w:val="00732E9E"/>
    <w:rsid w:val="007332B5"/>
    <w:rsid w:val="00733943"/>
    <w:rsid w:val="007339F5"/>
    <w:rsid w:val="00733FCB"/>
    <w:rsid w:val="0073443E"/>
    <w:rsid w:val="00734C19"/>
    <w:rsid w:val="00735162"/>
    <w:rsid w:val="007356AA"/>
    <w:rsid w:val="00735B5B"/>
    <w:rsid w:val="00735B82"/>
    <w:rsid w:val="00735D81"/>
    <w:rsid w:val="00735E7F"/>
    <w:rsid w:val="00735F1B"/>
    <w:rsid w:val="00735FBA"/>
    <w:rsid w:val="007363D2"/>
    <w:rsid w:val="007367C4"/>
    <w:rsid w:val="0073683F"/>
    <w:rsid w:val="00736FFA"/>
    <w:rsid w:val="00737000"/>
    <w:rsid w:val="00737287"/>
    <w:rsid w:val="00737649"/>
    <w:rsid w:val="00737669"/>
    <w:rsid w:val="00737B35"/>
    <w:rsid w:val="00737D8F"/>
    <w:rsid w:val="007400F6"/>
    <w:rsid w:val="007405D0"/>
    <w:rsid w:val="0074091F"/>
    <w:rsid w:val="00740B1D"/>
    <w:rsid w:val="00740D08"/>
    <w:rsid w:val="00740EF9"/>
    <w:rsid w:val="00741520"/>
    <w:rsid w:val="00741CFC"/>
    <w:rsid w:val="00741F59"/>
    <w:rsid w:val="00742199"/>
    <w:rsid w:val="00742235"/>
    <w:rsid w:val="0074247D"/>
    <w:rsid w:val="007424EF"/>
    <w:rsid w:val="007425D5"/>
    <w:rsid w:val="00742957"/>
    <w:rsid w:val="00742A2E"/>
    <w:rsid w:val="00742DD1"/>
    <w:rsid w:val="0074340E"/>
    <w:rsid w:val="007436C2"/>
    <w:rsid w:val="00743848"/>
    <w:rsid w:val="0074386A"/>
    <w:rsid w:val="00743A2C"/>
    <w:rsid w:val="00743B89"/>
    <w:rsid w:val="00743CC0"/>
    <w:rsid w:val="00743F5B"/>
    <w:rsid w:val="007442F0"/>
    <w:rsid w:val="0074463C"/>
    <w:rsid w:val="00744B7B"/>
    <w:rsid w:val="00744D48"/>
    <w:rsid w:val="00745008"/>
    <w:rsid w:val="0074502F"/>
    <w:rsid w:val="00745215"/>
    <w:rsid w:val="007456B6"/>
    <w:rsid w:val="007458C7"/>
    <w:rsid w:val="00745A58"/>
    <w:rsid w:val="00745D37"/>
    <w:rsid w:val="00745DE9"/>
    <w:rsid w:val="00746073"/>
    <w:rsid w:val="007463D0"/>
    <w:rsid w:val="0074658E"/>
    <w:rsid w:val="00746C22"/>
    <w:rsid w:val="00746E0F"/>
    <w:rsid w:val="00746EC1"/>
    <w:rsid w:val="007471F3"/>
    <w:rsid w:val="007476BE"/>
    <w:rsid w:val="0074777F"/>
    <w:rsid w:val="00747903"/>
    <w:rsid w:val="00747F22"/>
    <w:rsid w:val="00750419"/>
    <w:rsid w:val="00750730"/>
    <w:rsid w:val="00750B9D"/>
    <w:rsid w:val="0075179D"/>
    <w:rsid w:val="00751830"/>
    <w:rsid w:val="007518DB"/>
    <w:rsid w:val="00752394"/>
    <w:rsid w:val="00752513"/>
    <w:rsid w:val="0075258D"/>
    <w:rsid w:val="007534DC"/>
    <w:rsid w:val="00753C90"/>
    <w:rsid w:val="0075423B"/>
    <w:rsid w:val="0075470B"/>
    <w:rsid w:val="00754B2A"/>
    <w:rsid w:val="00754C44"/>
    <w:rsid w:val="00754C4C"/>
    <w:rsid w:val="00754F26"/>
    <w:rsid w:val="00755046"/>
    <w:rsid w:val="007550B6"/>
    <w:rsid w:val="007553E4"/>
    <w:rsid w:val="007557C3"/>
    <w:rsid w:val="007558FE"/>
    <w:rsid w:val="00755A05"/>
    <w:rsid w:val="00755CA8"/>
    <w:rsid w:val="00756681"/>
    <w:rsid w:val="00756A42"/>
    <w:rsid w:val="00756C06"/>
    <w:rsid w:val="00756F6E"/>
    <w:rsid w:val="00757206"/>
    <w:rsid w:val="0075768A"/>
    <w:rsid w:val="0075780B"/>
    <w:rsid w:val="00757AA7"/>
    <w:rsid w:val="00757AD1"/>
    <w:rsid w:val="00757D0F"/>
    <w:rsid w:val="00757E9D"/>
    <w:rsid w:val="00760AF2"/>
    <w:rsid w:val="00760BAE"/>
    <w:rsid w:val="0076161D"/>
    <w:rsid w:val="007621C9"/>
    <w:rsid w:val="00762584"/>
    <w:rsid w:val="00762AC8"/>
    <w:rsid w:val="00762CE4"/>
    <w:rsid w:val="0076361D"/>
    <w:rsid w:val="007636B5"/>
    <w:rsid w:val="007636C7"/>
    <w:rsid w:val="0076371D"/>
    <w:rsid w:val="00763BAB"/>
    <w:rsid w:val="00763C10"/>
    <w:rsid w:val="00763E79"/>
    <w:rsid w:val="007641F0"/>
    <w:rsid w:val="007644E5"/>
    <w:rsid w:val="00764ABC"/>
    <w:rsid w:val="00764C61"/>
    <w:rsid w:val="007650B3"/>
    <w:rsid w:val="007655FA"/>
    <w:rsid w:val="0076575D"/>
    <w:rsid w:val="007657B0"/>
    <w:rsid w:val="00765932"/>
    <w:rsid w:val="00765AED"/>
    <w:rsid w:val="00765DD5"/>
    <w:rsid w:val="007666A8"/>
    <w:rsid w:val="007666CE"/>
    <w:rsid w:val="00766FA5"/>
    <w:rsid w:val="007676D2"/>
    <w:rsid w:val="00767B0A"/>
    <w:rsid w:val="00767C60"/>
    <w:rsid w:val="00770024"/>
    <w:rsid w:val="007706F3"/>
    <w:rsid w:val="00770B3B"/>
    <w:rsid w:val="00770EA2"/>
    <w:rsid w:val="007711D7"/>
    <w:rsid w:val="007715AA"/>
    <w:rsid w:val="0077160A"/>
    <w:rsid w:val="00771615"/>
    <w:rsid w:val="0077167D"/>
    <w:rsid w:val="007716AB"/>
    <w:rsid w:val="00771710"/>
    <w:rsid w:val="00771B60"/>
    <w:rsid w:val="00771BE4"/>
    <w:rsid w:val="00772044"/>
    <w:rsid w:val="0077232B"/>
    <w:rsid w:val="00772644"/>
    <w:rsid w:val="00772A69"/>
    <w:rsid w:val="00772E5B"/>
    <w:rsid w:val="0077300F"/>
    <w:rsid w:val="007734E0"/>
    <w:rsid w:val="00773775"/>
    <w:rsid w:val="007739C1"/>
    <w:rsid w:val="00773B2D"/>
    <w:rsid w:val="00773DC9"/>
    <w:rsid w:val="00773EE6"/>
    <w:rsid w:val="007740B8"/>
    <w:rsid w:val="007742AE"/>
    <w:rsid w:val="007749BD"/>
    <w:rsid w:val="00774B0D"/>
    <w:rsid w:val="00774D6F"/>
    <w:rsid w:val="00775156"/>
    <w:rsid w:val="0077544B"/>
    <w:rsid w:val="007755B3"/>
    <w:rsid w:val="00775BD1"/>
    <w:rsid w:val="00776268"/>
    <w:rsid w:val="00776C6C"/>
    <w:rsid w:val="00776CD3"/>
    <w:rsid w:val="00776F4F"/>
    <w:rsid w:val="0077702A"/>
    <w:rsid w:val="00777164"/>
    <w:rsid w:val="00777752"/>
    <w:rsid w:val="00777A8E"/>
    <w:rsid w:val="00777C5F"/>
    <w:rsid w:val="00777F38"/>
    <w:rsid w:val="007802EA"/>
    <w:rsid w:val="00780455"/>
    <w:rsid w:val="00780C00"/>
    <w:rsid w:val="00780E7E"/>
    <w:rsid w:val="007813C4"/>
    <w:rsid w:val="00781443"/>
    <w:rsid w:val="007814BD"/>
    <w:rsid w:val="00781994"/>
    <w:rsid w:val="007819C6"/>
    <w:rsid w:val="00781A9B"/>
    <w:rsid w:val="00781D5F"/>
    <w:rsid w:val="00781E68"/>
    <w:rsid w:val="00782180"/>
    <w:rsid w:val="007822C0"/>
    <w:rsid w:val="007825E9"/>
    <w:rsid w:val="0078337A"/>
    <w:rsid w:val="007833FC"/>
    <w:rsid w:val="00783412"/>
    <w:rsid w:val="00783B26"/>
    <w:rsid w:val="00783F23"/>
    <w:rsid w:val="0078405D"/>
    <w:rsid w:val="0078413A"/>
    <w:rsid w:val="007842AE"/>
    <w:rsid w:val="00784FC4"/>
    <w:rsid w:val="0078557F"/>
    <w:rsid w:val="00785851"/>
    <w:rsid w:val="00785C81"/>
    <w:rsid w:val="00785E7A"/>
    <w:rsid w:val="0078607A"/>
    <w:rsid w:val="007863E0"/>
    <w:rsid w:val="007864CC"/>
    <w:rsid w:val="007870CA"/>
    <w:rsid w:val="007870E4"/>
    <w:rsid w:val="007870FD"/>
    <w:rsid w:val="00787168"/>
    <w:rsid w:val="007871FF"/>
    <w:rsid w:val="00787295"/>
    <w:rsid w:val="007875CE"/>
    <w:rsid w:val="007876DB"/>
    <w:rsid w:val="00787DB0"/>
    <w:rsid w:val="00787EB3"/>
    <w:rsid w:val="0079072E"/>
    <w:rsid w:val="007908E0"/>
    <w:rsid w:val="00790A11"/>
    <w:rsid w:val="00790B0F"/>
    <w:rsid w:val="00790E6B"/>
    <w:rsid w:val="00790ECF"/>
    <w:rsid w:val="007910D0"/>
    <w:rsid w:val="0079120C"/>
    <w:rsid w:val="00791821"/>
    <w:rsid w:val="00791A77"/>
    <w:rsid w:val="00791D12"/>
    <w:rsid w:val="00791ED2"/>
    <w:rsid w:val="007928B9"/>
    <w:rsid w:val="007928CA"/>
    <w:rsid w:val="0079291E"/>
    <w:rsid w:val="00792C55"/>
    <w:rsid w:val="00792C8B"/>
    <w:rsid w:val="007934D2"/>
    <w:rsid w:val="00793A1C"/>
    <w:rsid w:val="00793DEE"/>
    <w:rsid w:val="007940FF"/>
    <w:rsid w:val="00794B5B"/>
    <w:rsid w:val="00794BEC"/>
    <w:rsid w:val="00795A4D"/>
    <w:rsid w:val="00795B4F"/>
    <w:rsid w:val="00795B5E"/>
    <w:rsid w:val="00795D11"/>
    <w:rsid w:val="00795E62"/>
    <w:rsid w:val="00795F8D"/>
    <w:rsid w:val="007960F5"/>
    <w:rsid w:val="007963FC"/>
    <w:rsid w:val="007965EA"/>
    <w:rsid w:val="00796CDC"/>
    <w:rsid w:val="00796E7A"/>
    <w:rsid w:val="00797166"/>
    <w:rsid w:val="007973B0"/>
    <w:rsid w:val="007974AE"/>
    <w:rsid w:val="007974F9"/>
    <w:rsid w:val="0079750D"/>
    <w:rsid w:val="00797865"/>
    <w:rsid w:val="0079793C"/>
    <w:rsid w:val="007979C6"/>
    <w:rsid w:val="00797B26"/>
    <w:rsid w:val="00797C54"/>
    <w:rsid w:val="007A0ACA"/>
    <w:rsid w:val="007A0AFE"/>
    <w:rsid w:val="007A0E93"/>
    <w:rsid w:val="007A0EBA"/>
    <w:rsid w:val="007A0EE7"/>
    <w:rsid w:val="007A0F63"/>
    <w:rsid w:val="007A13D7"/>
    <w:rsid w:val="007A201E"/>
    <w:rsid w:val="007A2198"/>
    <w:rsid w:val="007A21A9"/>
    <w:rsid w:val="007A2306"/>
    <w:rsid w:val="007A2672"/>
    <w:rsid w:val="007A270B"/>
    <w:rsid w:val="007A274D"/>
    <w:rsid w:val="007A2CD8"/>
    <w:rsid w:val="007A2DBD"/>
    <w:rsid w:val="007A2FAB"/>
    <w:rsid w:val="007A3127"/>
    <w:rsid w:val="007A33C9"/>
    <w:rsid w:val="007A35C8"/>
    <w:rsid w:val="007A3BF9"/>
    <w:rsid w:val="007A3C8E"/>
    <w:rsid w:val="007A3E45"/>
    <w:rsid w:val="007A3E4C"/>
    <w:rsid w:val="007A3F4B"/>
    <w:rsid w:val="007A3F8A"/>
    <w:rsid w:val="007A4120"/>
    <w:rsid w:val="007A43D3"/>
    <w:rsid w:val="007A46AE"/>
    <w:rsid w:val="007A4EE0"/>
    <w:rsid w:val="007A4F07"/>
    <w:rsid w:val="007A50A5"/>
    <w:rsid w:val="007A55C8"/>
    <w:rsid w:val="007A5660"/>
    <w:rsid w:val="007A6121"/>
    <w:rsid w:val="007A6914"/>
    <w:rsid w:val="007A6BDE"/>
    <w:rsid w:val="007A6E93"/>
    <w:rsid w:val="007A7235"/>
    <w:rsid w:val="007A7364"/>
    <w:rsid w:val="007A75E7"/>
    <w:rsid w:val="007A79F2"/>
    <w:rsid w:val="007A7BA7"/>
    <w:rsid w:val="007A7DE0"/>
    <w:rsid w:val="007A7F07"/>
    <w:rsid w:val="007B01B4"/>
    <w:rsid w:val="007B02E4"/>
    <w:rsid w:val="007B052C"/>
    <w:rsid w:val="007B0A42"/>
    <w:rsid w:val="007B0C2E"/>
    <w:rsid w:val="007B0FAC"/>
    <w:rsid w:val="007B1181"/>
    <w:rsid w:val="007B123F"/>
    <w:rsid w:val="007B126D"/>
    <w:rsid w:val="007B178D"/>
    <w:rsid w:val="007B1BDC"/>
    <w:rsid w:val="007B2132"/>
    <w:rsid w:val="007B21D5"/>
    <w:rsid w:val="007B236F"/>
    <w:rsid w:val="007B2486"/>
    <w:rsid w:val="007B24B7"/>
    <w:rsid w:val="007B24CB"/>
    <w:rsid w:val="007B24E9"/>
    <w:rsid w:val="007B26C3"/>
    <w:rsid w:val="007B2750"/>
    <w:rsid w:val="007B2A9D"/>
    <w:rsid w:val="007B2DBC"/>
    <w:rsid w:val="007B2EE4"/>
    <w:rsid w:val="007B323B"/>
    <w:rsid w:val="007B3266"/>
    <w:rsid w:val="007B32C2"/>
    <w:rsid w:val="007B3328"/>
    <w:rsid w:val="007B36E5"/>
    <w:rsid w:val="007B3A3D"/>
    <w:rsid w:val="007B44BB"/>
    <w:rsid w:val="007B44C4"/>
    <w:rsid w:val="007B4CBB"/>
    <w:rsid w:val="007B51C8"/>
    <w:rsid w:val="007B53BF"/>
    <w:rsid w:val="007B53C1"/>
    <w:rsid w:val="007B57C9"/>
    <w:rsid w:val="007B5836"/>
    <w:rsid w:val="007B59B8"/>
    <w:rsid w:val="007B6526"/>
    <w:rsid w:val="007B6567"/>
    <w:rsid w:val="007B66CC"/>
    <w:rsid w:val="007B69BC"/>
    <w:rsid w:val="007B6F53"/>
    <w:rsid w:val="007B70C0"/>
    <w:rsid w:val="007B7229"/>
    <w:rsid w:val="007B724D"/>
    <w:rsid w:val="007B77F9"/>
    <w:rsid w:val="007B78D4"/>
    <w:rsid w:val="007B7B78"/>
    <w:rsid w:val="007C01EA"/>
    <w:rsid w:val="007C02DD"/>
    <w:rsid w:val="007C0855"/>
    <w:rsid w:val="007C140E"/>
    <w:rsid w:val="007C1663"/>
    <w:rsid w:val="007C1CA8"/>
    <w:rsid w:val="007C1F02"/>
    <w:rsid w:val="007C1FC0"/>
    <w:rsid w:val="007C258E"/>
    <w:rsid w:val="007C2B07"/>
    <w:rsid w:val="007C2B40"/>
    <w:rsid w:val="007C31AF"/>
    <w:rsid w:val="007C31B2"/>
    <w:rsid w:val="007C3501"/>
    <w:rsid w:val="007C36B3"/>
    <w:rsid w:val="007C37F9"/>
    <w:rsid w:val="007C3E55"/>
    <w:rsid w:val="007C47D0"/>
    <w:rsid w:val="007C498B"/>
    <w:rsid w:val="007C4BAE"/>
    <w:rsid w:val="007C4F20"/>
    <w:rsid w:val="007C557C"/>
    <w:rsid w:val="007C5AD2"/>
    <w:rsid w:val="007C607F"/>
    <w:rsid w:val="007C63BF"/>
    <w:rsid w:val="007C6501"/>
    <w:rsid w:val="007C6841"/>
    <w:rsid w:val="007C6B82"/>
    <w:rsid w:val="007C71E8"/>
    <w:rsid w:val="007C7688"/>
    <w:rsid w:val="007C76A9"/>
    <w:rsid w:val="007C7971"/>
    <w:rsid w:val="007C7988"/>
    <w:rsid w:val="007C7A1C"/>
    <w:rsid w:val="007C7E23"/>
    <w:rsid w:val="007C7FEC"/>
    <w:rsid w:val="007D0847"/>
    <w:rsid w:val="007D08B6"/>
    <w:rsid w:val="007D09D1"/>
    <w:rsid w:val="007D0A69"/>
    <w:rsid w:val="007D0DE4"/>
    <w:rsid w:val="007D137B"/>
    <w:rsid w:val="007D1650"/>
    <w:rsid w:val="007D1FFC"/>
    <w:rsid w:val="007D2086"/>
    <w:rsid w:val="007D2960"/>
    <w:rsid w:val="007D2A39"/>
    <w:rsid w:val="007D2CA8"/>
    <w:rsid w:val="007D314E"/>
    <w:rsid w:val="007D339D"/>
    <w:rsid w:val="007D3B00"/>
    <w:rsid w:val="007D3D6D"/>
    <w:rsid w:val="007D472C"/>
    <w:rsid w:val="007D4C5B"/>
    <w:rsid w:val="007D4D71"/>
    <w:rsid w:val="007D4ED8"/>
    <w:rsid w:val="007D4EF0"/>
    <w:rsid w:val="007D5320"/>
    <w:rsid w:val="007D56C4"/>
    <w:rsid w:val="007D5ADE"/>
    <w:rsid w:val="007D5AE6"/>
    <w:rsid w:val="007D6075"/>
    <w:rsid w:val="007D628B"/>
    <w:rsid w:val="007D64AA"/>
    <w:rsid w:val="007D6611"/>
    <w:rsid w:val="007D6B88"/>
    <w:rsid w:val="007D7A3A"/>
    <w:rsid w:val="007D7A95"/>
    <w:rsid w:val="007D7F3C"/>
    <w:rsid w:val="007E0080"/>
    <w:rsid w:val="007E0B28"/>
    <w:rsid w:val="007E0EC1"/>
    <w:rsid w:val="007E10E5"/>
    <w:rsid w:val="007E1226"/>
    <w:rsid w:val="007E12EE"/>
    <w:rsid w:val="007E1A26"/>
    <w:rsid w:val="007E1E20"/>
    <w:rsid w:val="007E2650"/>
    <w:rsid w:val="007E2889"/>
    <w:rsid w:val="007E33AE"/>
    <w:rsid w:val="007E377B"/>
    <w:rsid w:val="007E389B"/>
    <w:rsid w:val="007E3D9C"/>
    <w:rsid w:val="007E41C6"/>
    <w:rsid w:val="007E437E"/>
    <w:rsid w:val="007E45C6"/>
    <w:rsid w:val="007E45CD"/>
    <w:rsid w:val="007E4B70"/>
    <w:rsid w:val="007E50D8"/>
    <w:rsid w:val="007E5161"/>
    <w:rsid w:val="007E5CD5"/>
    <w:rsid w:val="007E5E03"/>
    <w:rsid w:val="007E6399"/>
    <w:rsid w:val="007E6916"/>
    <w:rsid w:val="007E6A7E"/>
    <w:rsid w:val="007E6D91"/>
    <w:rsid w:val="007E70EB"/>
    <w:rsid w:val="007E7553"/>
    <w:rsid w:val="007E7907"/>
    <w:rsid w:val="007F0103"/>
    <w:rsid w:val="007F06B6"/>
    <w:rsid w:val="007F07F1"/>
    <w:rsid w:val="007F0C42"/>
    <w:rsid w:val="007F0E1B"/>
    <w:rsid w:val="007F0FAB"/>
    <w:rsid w:val="007F1200"/>
    <w:rsid w:val="007F1A13"/>
    <w:rsid w:val="007F1BB1"/>
    <w:rsid w:val="007F1BD3"/>
    <w:rsid w:val="007F1BFA"/>
    <w:rsid w:val="007F1DEA"/>
    <w:rsid w:val="007F1E74"/>
    <w:rsid w:val="007F201B"/>
    <w:rsid w:val="007F35F9"/>
    <w:rsid w:val="007F3831"/>
    <w:rsid w:val="007F38E2"/>
    <w:rsid w:val="007F3930"/>
    <w:rsid w:val="007F3A90"/>
    <w:rsid w:val="007F3FEC"/>
    <w:rsid w:val="007F4AFC"/>
    <w:rsid w:val="007F4DD0"/>
    <w:rsid w:val="007F55C2"/>
    <w:rsid w:val="007F5838"/>
    <w:rsid w:val="007F5F05"/>
    <w:rsid w:val="007F604F"/>
    <w:rsid w:val="007F629D"/>
    <w:rsid w:val="007F62EC"/>
    <w:rsid w:val="007F6455"/>
    <w:rsid w:val="007F6495"/>
    <w:rsid w:val="007F685F"/>
    <w:rsid w:val="007F6C31"/>
    <w:rsid w:val="007F6E3A"/>
    <w:rsid w:val="007F6FE0"/>
    <w:rsid w:val="007F7206"/>
    <w:rsid w:val="007F7580"/>
    <w:rsid w:val="007F7715"/>
    <w:rsid w:val="007F7CB7"/>
    <w:rsid w:val="008000F1"/>
    <w:rsid w:val="0080061E"/>
    <w:rsid w:val="0080086C"/>
    <w:rsid w:val="008008FD"/>
    <w:rsid w:val="00800BCB"/>
    <w:rsid w:val="00801025"/>
    <w:rsid w:val="00801104"/>
    <w:rsid w:val="008012FC"/>
    <w:rsid w:val="00801304"/>
    <w:rsid w:val="008014A3"/>
    <w:rsid w:val="00801780"/>
    <w:rsid w:val="00801BEB"/>
    <w:rsid w:val="00802037"/>
    <w:rsid w:val="0080209D"/>
    <w:rsid w:val="008021DB"/>
    <w:rsid w:val="00802B32"/>
    <w:rsid w:val="00802DFC"/>
    <w:rsid w:val="00802FA0"/>
    <w:rsid w:val="0080324F"/>
    <w:rsid w:val="00803380"/>
    <w:rsid w:val="00803F91"/>
    <w:rsid w:val="008041D8"/>
    <w:rsid w:val="00804D1A"/>
    <w:rsid w:val="00804E4F"/>
    <w:rsid w:val="00805386"/>
    <w:rsid w:val="00805430"/>
    <w:rsid w:val="00805E3D"/>
    <w:rsid w:val="00806240"/>
    <w:rsid w:val="00806484"/>
    <w:rsid w:val="00806572"/>
    <w:rsid w:val="008066E6"/>
    <w:rsid w:val="008067C6"/>
    <w:rsid w:val="00806818"/>
    <w:rsid w:val="00806B7D"/>
    <w:rsid w:val="00806D36"/>
    <w:rsid w:val="00806EA1"/>
    <w:rsid w:val="00807403"/>
    <w:rsid w:val="008078FC"/>
    <w:rsid w:val="0080792F"/>
    <w:rsid w:val="00807B5E"/>
    <w:rsid w:val="00807D65"/>
    <w:rsid w:val="00807DE5"/>
    <w:rsid w:val="00807E4B"/>
    <w:rsid w:val="00810043"/>
    <w:rsid w:val="008106A3"/>
    <w:rsid w:val="00810B36"/>
    <w:rsid w:val="00810B3C"/>
    <w:rsid w:val="00810FC4"/>
    <w:rsid w:val="00811225"/>
    <w:rsid w:val="008112E9"/>
    <w:rsid w:val="008117E1"/>
    <w:rsid w:val="008118D1"/>
    <w:rsid w:val="00811CDF"/>
    <w:rsid w:val="00811E70"/>
    <w:rsid w:val="00811F01"/>
    <w:rsid w:val="00811FFA"/>
    <w:rsid w:val="008121E2"/>
    <w:rsid w:val="0081260C"/>
    <w:rsid w:val="0081264B"/>
    <w:rsid w:val="00812AF4"/>
    <w:rsid w:val="00812B2D"/>
    <w:rsid w:val="00812B92"/>
    <w:rsid w:val="00813144"/>
    <w:rsid w:val="00813A4B"/>
    <w:rsid w:val="00813BD9"/>
    <w:rsid w:val="00813C39"/>
    <w:rsid w:val="00813CB7"/>
    <w:rsid w:val="00813CC0"/>
    <w:rsid w:val="00813F97"/>
    <w:rsid w:val="008140E4"/>
    <w:rsid w:val="00814111"/>
    <w:rsid w:val="0081411A"/>
    <w:rsid w:val="00814291"/>
    <w:rsid w:val="00814A7E"/>
    <w:rsid w:val="00814FF7"/>
    <w:rsid w:val="00814FFB"/>
    <w:rsid w:val="00815375"/>
    <w:rsid w:val="00815546"/>
    <w:rsid w:val="0081559B"/>
    <w:rsid w:val="00815645"/>
    <w:rsid w:val="00815662"/>
    <w:rsid w:val="0081575D"/>
    <w:rsid w:val="00815A92"/>
    <w:rsid w:val="00815FC0"/>
    <w:rsid w:val="0081608B"/>
    <w:rsid w:val="00816169"/>
    <w:rsid w:val="0081626E"/>
    <w:rsid w:val="008164A1"/>
    <w:rsid w:val="00816567"/>
    <w:rsid w:val="00816963"/>
    <w:rsid w:val="00816B33"/>
    <w:rsid w:val="00816C8A"/>
    <w:rsid w:val="00816EDA"/>
    <w:rsid w:val="00817186"/>
    <w:rsid w:val="00817F89"/>
    <w:rsid w:val="008205F4"/>
    <w:rsid w:val="00820BA9"/>
    <w:rsid w:val="00820C11"/>
    <w:rsid w:val="00820C4A"/>
    <w:rsid w:val="00820EA4"/>
    <w:rsid w:val="0082138A"/>
    <w:rsid w:val="0082143D"/>
    <w:rsid w:val="0082154C"/>
    <w:rsid w:val="008218C8"/>
    <w:rsid w:val="00821979"/>
    <w:rsid w:val="00821D1A"/>
    <w:rsid w:val="00822092"/>
    <w:rsid w:val="008229BC"/>
    <w:rsid w:val="00822A1A"/>
    <w:rsid w:val="0082375E"/>
    <w:rsid w:val="00823824"/>
    <w:rsid w:val="00823BBA"/>
    <w:rsid w:val="00823E47"/>
    <w:rsid w:val="00824000"/>
    <w:rsid w:val="008241AA"/>
    <w:rsid w:val="00824DAB"/>
    <w:rsid w:val="00824EDC"/>
    <w:rsid w:val="00824F36"/>
    <w:rsid w:val="00825294"/>
    <w:rsid w:val="008253F1"/>
    <w:rsid w:val="008258D2"/>
    <w:rsid w:val="00825957"/>
    <w:rsid w:val="00825D4C"/>
    <w:rsid w:val="00826041"/>
    <w:rsid w:val="00826636"/>
    <w:rsid w:val="00826C6B"/>
    <w:rsid w:val="008270F5"/>
    <w:rsid w:val="00827225"/>
    <w:rsid w:val="008272B6"/>
    <w:rsid w:val="00827628"/>
    <w:rsid w:val="008279C8"/>
    <w:rsid w:val="00827CDA"/>
    <w:rsid w:val="00827CEF"/>
    <w:rsid w:val="0083050B"/>
    <w:rsid w:val="008305D3"/>
    <w:rsid w:val="00830A6D"/>
    <w:rsid w:val="00830B9C"/>
    <w:rsid w:val="00830CEC"/>
    <w:rsid w:val="00831508"/>
    <w:rsid w:val="00831B43"/>
    <w:rsid w:val="00831B45"/>
    <w:rsid w:val="00832025"/>
    <w:rsid w:val="00832070"/>
    <w:rsid w:val="0083207B"/>
    <w:rsid w:val="0083224D"/>
    <w:rsid w:val="00832F1E"/>
    <w:rsid w:val="0083301C"/>
    <w:rsid w:val="00833160"/>
    <w:rsid w:val="008331EB"/>
    <w:rsid w:val="008333B4"/>
    <w:rsid w:val="0083359D"/>
    <w:rsid w:val="0083370A"/>
    <w:rsid w:val="0083374E"/>
    <w:rsid w:val="00833777"/>
    <w:rsid w:val="00833BD3"/>
    <w:rsid w:val="00833E42"/>
    <w:rsid w:val="00833FA7"/>
    <w:rsid w:val="0083435B"/>
    <w:rsid w:val="008347B3"/>
    <w:rsid w:val="0083488B"/>
    <w:rsid w:val="00834A10"/>
    <w:rsid w:val="00834A64"/>
    <w:rsid w:val="00834A73"/>
    <w:rsid w:val="008350CB"/>
    <w:rsid w:val="008350DD"/>
    <w:rsid w:val="008351EF"/>
    <w:rsid w:val="00835533"/>
    <w:rsid w:val="008357EE"/>
    <w:rsid w:val="0083587E"/>
    <w:rsid w:val="008359A4"/>
    <w:rsid w:val="008359C1"/>
    <w:rsid w:val="00836291"/>
    <w:rsid w:val="00836A91"/>
    <w:rsid w:val="00836ABF"/>
    <w:rsid w:val="008370A6"/>
    <w:rsid w:val="0083730C"/>
    <w:rsid w:val="0083748E"/>
    <w:rsid w:val="0083776D"/>
    <w:rsid w:val="00837AEE"/>
    <w:rsid w:val="00837B26"/>
    <w:rsid w:val="00837D25"/>
    <w:rsid w:val="00840293"/>
    <w:rsid w:val="008404BC"/>
    <w:rsid w:val="0084099B"/>
    <w:rsid w:val="00840B11"/>
    <w:rsid w:val="0084129F"/>
    <w:rsid w:val="0084133C"/>
    <w:rsid w:val="008418B5"/>
    <w:rsid w:val="0084197D"/>
    <w:rsid w:val="00841E43"/>
    <w:rsid w:val="00841E7E"/>
    <w:rsid w:val="008423E5"/>
    <w:rsid w:val="008427F6"/>
    <w:rsid w:val="00842AA3"/>
    <w:rsid w:val="00842D8C"/>
    <w:rsid w:val="008430D4"/>
    <w:rsid w:val="00843348"/>
    <w:rsid w:val="008434AD"/>
    <w:rsid w:val="0084402F"/>
    <w:rsid w:val="00844752"/>
    <w:rsid w:val="00844A2F"/>
    <w:rsid w:val="00845F21"/>
    <w:rsid w:val="008460E0"/>
    <w:rsid w:val="008465F2"/>
    <w:rsid w:val="00846691"/>
    <w:rsid w:val="00846825"/>
    <w:rsid w:val="00846B39"/>
    <w:rsid w:val="00846DF0"/>
    <w:rsid w:val="00847064"/>
    <w:rsid w:val="008479F0"/>
    <w:rsid w:val="00847B52"/>
    <w:rsid w:val="00847C99"/>
    <w:rsid w:val="00847D69"/>
    <w:rsid w:val="00847DCF"/>
    <w:rsid w:val="00850148"/>
    <w:rsid w:val="00850985"/>
    <w:rsid w:val="00850DA2"/>
    <w:rsid w:val="00851091"/>
    <w:rsid w:val="0085204A"/>
    <w:rsid w:val="0085277D"/>
    <w:rsid w:val="008527A6"/>
    <w:rsid w:val="00852DA5"/>
    <w:rsid w:val="008531CE"/>
    <w:rsid w:val="008531FE"/>
    <w:rsid w:val="00853950"/>
    <w:rsid w:val="00853AFB"/>
    <w:rsid w:val="008540E4"/>
    <w:rsid w:val="00854657"/>
    <w:rsid w:val="00854D54"/>
    <w:rsid w:val="0085527B"/>
    <w:rsid w:val="00855A15"/>
    <w:rsid w:val="00856698"/>
    <w:rsid w:val="0085693B"/>
    <w:rsid w:val="00856AF6"/>
    <w:rsid w:val="0085700A"/>
    <w:rsid w:val="008578A0"/>
    <w:rsid w:val="00857AD8"/>
    <w:rsid w:val="00857D66"/>
    <w:rsid w:val="00860148"/>
    <w:rsid w:val="008601A9"/>
    <w:rsid w:val="00860F7A"/>
    <w:rsid w:val="008611CF"/>
    <w:rsid w:val="008614C8"/>
    <w:rsid w:val="008617C4"/>
    <w:rsid w:val="008619F3"/>
    <w:rsid w:val="00861D9A"/>
    <w:rsid w:val="00861F18"/>
    <w:rsid w:val="00863245"/>
    <w:rsid w:val="00863828"/>
    <w:rsid w:val="0086382D"/>
    <w:rsid w:val="0086384F"/>
    <w:rsid w:val="00863A84"/>
    <w:rsid w:val="00864113"/>
    <w:rsid w:val="00864714"/>
    <w:rsid w:val="00864741"/>
    <w:rsid w:val="00864821"/>
    <w:rsid w:val="00864BCF"/>
    <w:rsid w:val="0086517F"/>
    <w:rsid w:val="008652A4"/>
    <w:rsid w:val="008657D7"/>
    <w:rsid w:val="0086583C"/>
    <w:rsid w:val="00865CA4"/>
    <w:rsid w:val="008668D6"/>
    <w:rsid w:val="008669CC"/>
    <w:rsid w:val="008671D7"/>
    <w:rsid w:val="0086745E"/>
    <w:rsid w:val="008674F5"/>
    <w:rsid w:val="008675A1"/>
    <w:rsid w:val="00867922"/>
    <w:rsid w:val="00867B8C"/>
    <w:rsid w:val="00867D31"/>
    <w:rsid w:val="0087022F"/>
    <w:rsid w:val="0087026A"/>
    <w:rsid w:val="00870695"/>
    <w:rsid w:val="008706A6"/>
    <w:rsid w:val="00870964"/>
    <w:rsid w:val="00870BA9"/>
    <w:rsid w:val="00870E5A"/>
    <w:rsid w:val="0087126B"/>
    <w:rsid w:val="008712E9"/>
    <w:rsid w:val="00871356"/>
    <w:rsid w:val="0087137B"/>
    <w:rsid w:val="00871AE6"/>
    <w:rsid w:val="00871F67"/>
    <w:rsid w:val="00872100"/>
    <w:rsid w:val="00872AF5"/>
    <w:rsid w:val="00872FAA"/>
    <w:rsid w:val="0087308E"/>
    <w:rsid w:val="00873399"/>
    <w:rsid w:val="00873422"/>
    <w:rsid w:val="0087357D"/>
    <w:rsid w:val="00873915"/>
    <w:rsid w:val="00873A49"/>
    <w:rsid w:val="00873B01"/>
    <w:rsid w:val="00873BCC"/>
    <w:rsid w:val="00873E90"/>
    <w:rsid w:val="0087406A"/>
    <w:rsid w:val="00874153"/>
    <w:rsid w:val="0087427D"/>
    <w:rsid w:val="008748B8"/>
    <w:rsid w:val="0087497A"/>
    <w:rsid w:val="00874CD4"/>
    <w:rsid w:val="00874D1A"/>
    <w:rsid w:val="00874FD3"/>
    <w:rsid w:val="00875512"/>
    <w:rsid w:val="00875A22"/>
    <w:rsid w:val="00875F90"/>
    <w:rsid w:val="008760FE"/>
    <w:rsid w:val="00876145"/>
    <w:rsid w:val="008761E3"/>
    <w:rsid w:val="0087656A"/>
    <w:rsid w:val="008768B8"/>
    <w:rsid w:val="008769F3"/>
    <w:rsid w:val="00876CA7"/>
    <w:rsid w:val="00876DC0"/>
    <w:rsid w:val="0087729B"/>
    <w:rsid w:val="00877A7E"/>
    <w:rsid w:val="00877FE7"/>
    <w:rsid w:val="00880215"/>
    <w:rsid w:val="0088048F"/>
    <w:rsid w:val="008804FE"/>
    <w:rsid w:val="00880868"/>
    <w:rsid w:val="00881029"/>
    <w:rsid w:val="0088126B"/>
    <w:rsid w:val="0088167C"/>
    <w:rsid w:val="00881C2D"/>
    <w:rsid w:val="00882010"/>
    <w:rsid w:val="008822C9"/>
    <w:rsid w:val="00882494"/>
    <w:rsid w:val="008825CA"/>
    <w:rsid w:val="0088263D"/>
    <w:rsid w:val="00882C15"/>
    <w:rsid w:val="00883187"/>
    <w:rsid w:val="00883567"/>
    <w:rsid w:val="00883585"/>
    <w:rsid w:val="00883991"/>
    <w:rsid w:val="00883D23"/>
    <w:rsid w:val="0088402B"/>
    <w:rsid w:val="00884033"/>
    <w:rsid w:val="008841CA"/>
    <w:rsid w:val="008842EE"/>
    <w:rsid w:val="00884504"/>
    <w:rsid w:val="008847ED"/>
    <w:rsid w:val="00884B7B"/>
    <w:rsid w:val="008851A5"/>
    <w:rsid w:val="00885641"/>
    <w:rsid w:val="00885879"/>
    <w:rsid w:val="00885ABF"/>
    <w:rsid w:val="00885EC3"/>
    <w:rsid w:val="0088681D"/>
    <w:rsid w:val="00886C5D"/>
    <w:rsid w:val="00886E03"/>
    <w:rsid w:val="00887496"/>
    <w:rsid w:val="008877F3"/>
    <w:rsid w:val="008878EA"/>
    <w:rsid w:val="00887E51"/>
    <w:rsid w:val="00887F10"/>
    <w:rsid w:val="0089033B"/>
    <w:rsid w:val="0089044E"/>
    <w:rsid w:val="008907BD"/>
    <w:rsid w:val="008907E4"/>
    <w:rsid w:val="00890A80"/>
    <w:rsid w:val="00890D02"/>
    <w:rsid w:val="00891027"/>
    <w:rsid w:val="00891187"/>
    <w:rsid w:val="008915DA"/>
    <w:rsid w:val="00891999"/>
    <w:rsid w:val="00891B78"/>
    <w:rsid w:val="00891F10"/>
    <w:rsid w:val="00892135"/>
    <w:rsid w:val="00892499"/>
    <w:rsid w:val="008925CF"/>
    <w:rsid w:val="00892BAF"/>
    <w:rsid w:val="00892BFB"/>
    <w:rsid w:val="00892C0B"/>
    <w:rsid w:val="008931CB"/>
    <w:rsid w:val="00893205"/>
    <w:rsid w:val="00893313"/>
    <w:rsid w:val="0089339A"/>
    <w:rsid w:val="0089367D"/>
    <w:rsid w:val="00893EC9"/>
    <w:rsid w:val="008940A9"/>
    <w:rsid w:val="0089425C"/>
    <w:rsid w:val="00894BC3"/>
    <w:rsid w:val="00894BF4"/>
    <w:rsid w:val="00894F5E"/>
    <w:rsid w:val="008952CE"/>
    <w:rsid w:val="0089533E"/>
    <w:rsid w:val="0089558A"/>
    <w:rsid w:val="008957D4"/>
    <w:rsid w:val="00895898"/>
    <w:rsid w:val="00895FFE"/>
    <w:rsid w:val="00896213"/>
    <w:rsid w:val="0089643F"/>
    <w:rsid w:val="00896455"/>
    <w:rsid w:val="0089656C"/>
    <w:rsid w:val="008965D2"/>
    <w:rsid w:val="008968B5"/>
    <w:rsid w:val="00896D2E"/>
    <w:rsid w:val="0089709C"/>
    <w:rsid w:val="0089760A"/>
    <w:rsid w:val="00897740"/>
    <w:rsid w:val="008A004D"/>
    <w:rsid w:val="008A08C8"/>
    <w:rsid w:val="008A0DD0"/>
    <w:rsid w:val="008A115E"/>
    <w:rsid w:val="008A12C9"/>
    <w:rsid w:val="008A136C"/>
    <w:rsid w:val="008A1928"/>
    <w:rsid w:val="008A1F9C"/>
    <w:rsid w:val="008A2125"/>
    <w:rsid w:val="008A2423"/>
    <w:rsid w:val="008A261B"/>
    <w:rsid w:val="008A2B74"/>
    <w:rsid w:val="008A2DE4"/>
    <w:rsid w:val="008A2EAD"/>
    <w:rsid w:val="008A3336"/>
    <w:rsid w:val="008A341A"/>
    <w:rsid w:val="008A3E00"/>
    <w:rsid w:val="008A3E95"/>
    <w:rsid w:val="008A42CF"/>
    <w:rsid w:val="008A43D8"/>
    <w:rsid w:val="008A53E4"/>
    <w:rsid w:val="008A55C5"/>
    <w:rsid w:val="008A574B"/>
    <w:rsid w:val="008A596B"/>
    <w:rsid w:val="008A5A44"/>
    <w:rsid w:val="008A5BE5"/>
    <w:rsid w:val="008A5E68"/>
    <w:rsid w:val="008A5FD8"/>
    <w:rsid w:val="008A6087"/>
    <w:rsid w:val="008A6456"/>
    <w:rsid w:val="008A6CED"/>
    <w:rsid w:val="008A6FA3"/>
    <w:rsid w:val="008A70B1"/>
    <w:rsid w:val="008A7688"/>
    <w:rsid w:val="008A782E"/>
    <w:rsid w:val="008B027E"/>
    <w:rsid w:val="008B050A"/>
    <w:rsid w:val="008B0575"/>
    <w:rsid w:val="008B0657"/>
    <w:rsid w:val="008B0878"/>
    <w:rsid w:val="008B0F9E"/>
    <w:rsid w:val="008B1181"/>
    <w:rsid w:val="008B17AA"/>
    <w:rsid w:val="008B1870"/>
    <w:rsid w:val="008B1993"/>
    <w:rsid w:val="008B1DB2"/>
    <w:rsid w:val="008B1F64"/>
    <w:rsid w:val="008B209F"/>
    <w:rsid w:val="008B2190"/>
    <w:rsid w:val="008B22BD"/>
    <w:rsid w:val="008B230C"/>
    <w:rsid w:val="008B270B"/>
    <w:rsid w:val="008B308C"/>
    <w:rsid w:val="008B30B7"/>
    <w:rsid w:val="008B31E3"/>
    <w:rsid w:val="008B3292"/>
    <w:rsid w:val="008B35A6"/>
    <w:rsid w:val="008B384A"/>
    <w:rsid w:val="008B3B0F"/>
    <w:rsid w:val="008B3CD3"/>
    <w:rsid w:val="008B3D9D"/>
    <w:rsid w:val="008B428D"/>
    <w:rsid w:val="008B4380"/>
    <w:rsid w:val="008B4498"/>
    <w:rsid w:val="008B460D"/>
    <w:rsid w:val="008B46F7"/>
    <w:rsid w:val="008B48AE"/>
    <w:rsid w:val="008B49E9"/>
    <w:rsid w:val="008B4AB4"/>
    <w:rsid w:val="008B4D43"/>
    <w:rsid w:val="008B4D80"/>
    <w:rsid w:val="008B4FF5"/>
    <w:rsid w:val="008B52AA"/>
    <w:rsid w:val="008B57A4"/>
    <w:rsid w:val="008B5840"/>
    <w:rsid w:val="008B592F"/>
    <w:rsid w:val="008B5943"/>
    <w:rsid w:val="008B5AA9"/>
    <w:rsid w:val="008B5E98"/>
    <w:rsid w:val="008B620E"/>
    <w:rsid w:val="008B6639"/>
    <w:rsid w:val="008B6F48"/>
    <w:rsid w:val="008B7510"/>
    <w:rsid w:val="008B769A"/>
    <w:rsid w:val="008B7884"/>
    <w:rsid w:val="008B7D9D"/>
    <w:rsid w:val="008C021E"/>
    <w:rsid w:val="008C0282"/>
    <w:rsid w:val="008C0508"/>
    <w:rsid w:val="008C051F"/>
    <w:rsid w:val="008C05AF"/>
    <w:rsid w:val="008C08D0"/>
    <w:rsid w:val="008C0A4D"/>
    <w:rsid w:val="008C0F7B"/>
    <w:rsid w:val="008C1825"/>
    <w:rsid w:val="008C211D"/>
    <w:rsid w:val="008C2A81"/>
    <w:rsid w:val="008C2C88"/>
    <w:rsid w:val="008C32D3"/>
    <w:rsid w:val="008C3468"/>
    <w:rsid w:val="008C3B00"/>
    <w:rsid w:val="008C3B40"/>
    <w:rsid w:val="008C3FB2"/>
    <w:rsid w:val="008C43BA"/>
    <w:rsid w:val="008C46F9"/>
    <w:rsid w:val="008C4717"/>
    <w:rsid w:val="008C489A"/>
    <w:rsid w:val="008C4F31"/>
    <w:rsid w:val="008C5149"/>
    <w:rsid w:val="008C5280"/>
    <w:rsid w:val="008C52C1"/>
    <w:rsid w:val="008C53F5"/>
    <w:rsid w:val="008C5415"/>
    <w:rsid w:val="008C56A0"/>
    <w:rsid w:val="008C58F9"/>
    <w:rsid w:val="008C58FF"/>
    <w:rsid w:val="008C5AC1"/>
    <w:rsid w:val="008C5BBD"/>
    <w:rsid w:val="008C5BD4"/>
    <w:rsid w:val="008C651B"/>
    <w:rsid w:val="008C6757"/>
    <w:rsid w:val="008C6838"/>
    <w:rsid w:val="008C6A94"/>
    <w:rsid w:val="008C71B5"/>
    <w:rsid w:val="008C7616"/>
    <w:rsid w:val="008C7680"/>
    <w:rsid w:val="008C7955"/>
    <w:rsid w:val="008C7E27"/>
    <w:rsid w:val="008C7E2E"/>
    <w:rsid w:val="008D023B"/>
    <w:rsid w:val="008D02C8"/>
    <w:rsid w:val="008D04C4"/>
    <w:rsid w:val="008D06E8"/>
    <w:rsid w:val="008D0741"/>
    <w:rsid w:val="008D0908"/>
    <w:rsid w:val="008D0DE0"/>
    <w:rsid w:val="008D0E6D"/>
    <w:rsid w:val="008D0EE4"/>
    <w:rsid w:val="008D1BFD"/>
    <w:rsid w:val="008D1DBE"/>
    <w:rsid w:val="008D1E11"/>
    <w:rsid w:val="008D1EF2"/>
    <w:rsid w:val="008D216E"/>
    <w:rsid w:val="008D23BB"/>
    <w:rsid w:val="008D2671"/>
    <w:rsid w:val="008D2940"/>
    <w:rsid w:val="008D2CFB"/>
    <w:rsid w:val="008D313E"/>
    <w:rsid w:val="008D3187"/>
    <w:rsid w:val="008D3357"/>
    <w:rsid w:val="008D351F"/>
    <w:rsid w:val="008D3A9C"/>
    <w:rsid w:val="008D4170"/>
    <w:rsid w:val="008D41EA"/>
    <w:rsid w:val="008D456E"/>
    <w:rsid w:val="008D4936"/>
    <w:rsid w:val="008D4EF6"/>
    <w:rsid w:val="008D5098"/>
    <w:rsid w:val="008D50B2"/>
    <w:rsid w:val="008D511C"/>
    <w:rsid w:val="008D54F0"/>
    <w:rsid w:val="008D55F2"/>
    <w:rsid w:val="008D57D2"/>
    <w:rsid w:val="008D5CDA"/>
    <w:rsid w:val="008D5D55"/>
    <w:rsid w:val="008D641D"/>
    <w:rsid w:val="008D64D6"/>
    <w:rsid w:val="008D68D2"/>
    <w:rsid w:val="008D6E4A"/>
    <w:rsid w:val="008D7331"/>
    <w:rsid w:val="008D7736"/>
    <w:rsid w:val="008D77B6"/>
    <w:rsid w:val="008D7A39"/>
    <w:rsid w:val="008D7D72"/>
    <w:rsid w:val="008D7ECB"/>
    <w:rsid w:val="008D7EEE"/>
    <w:rsid w:val="008E04D7"/>
    <w:rsid w:val="008E04FB"/>
    <w:rsid w:val="008E05C3"/>
    <w:rsid w:val="008E05D1"/>
    <w:rsid w:val="008E0845"/>
    <w:rsid w:val="008E0A8B"/>
    <w:rsid w:val="008E0C29"/>
    <w:rsid w:val="008E0DA1"/>
    <w:rsid w:val="008E0DC4"/>
    <w:rsid w:val="008E0E54"/>
    <w:rsid w:val="008E0EDA"/>
    <w:rsid w:val="008E14E0"/>
    <w:rsid w:val="008E1691"/>
    <w:rsid w:val="008E1924"/>
    <w:rsid w:val="008E1DF6"/>
    <w:rsid w:val="008E2303"/>
    <w:rsid w:val="008E276F"/>
    <w:rsid w:val="008E28BC"/>
    <w:rsid w:val="008E29FE"/>
    <w:rsid w:val="008E308D"/>
    <w:rsid w:val="008E3693"/>
    <w:rsid w:val="008E3ECC"/>
    <w:rsid w:val="008E415C"/>
    <w:rsid w:val="008E42CD"/>
    <w:rsid w:val="008E4675"/>
    <w:rsid w:val="008E4754"/>
    <w:rsid w:val="008E4A21"/>
    <w:rsid w:val="008E5043"/>
    <w:rsid w:val="008E5581"/>
    <w:rsid w:val="008E56CC"/>
    <w:rsid w:val="008E5876"/>
    <w:rsid w:val="008E6380"/>
    <w:rsid w:val="008E7049"/>
    <w:rsid w:val="008E71B0"/>
    <w:rsid w:val="008E728C"/>
    <w:rsid w:val="008E7800"/>
    <w:rsid w:val="008E794A"/>
    <w:rsid w:val="008E7B9F"/>
    <w:rsid w:val="008E7CC7"/>
    <w:rsid w:val="008F00CA"/>
    <w:rsid w:val="008F0186"/>
    <w:rsid w:val="008F01E5"/>
    <w:rsid w:val="008F05B2"/>
    <w:rsid w:val="008F1526"/>
    <w:rsid w:val="008F1913"/>
    <w:rsid w:val="008F1A14"/>
    <w:rsid w:val="008F1AC4"/>
    <w:rsid w:val="008F21E8"/>
    <w:rsid w:val="008F2BBA"/>
    <w:rsid w:val="008F2EBE"/>
    <w:rsid w:val="008F2EDF"/>
    <w:rsid w:val="008F2F83"/>
    <w:rsid w:val="008F3195"/>
    <w:rsid w:val="008F389A"/>
    <w:rsid w:val="008F39D4"/>
    <w:rsid w:val="008F3B73"/>
    <w:rsid w:val="008F3C5D"/>
    <w:rsid w:val="008F3DFB"/>
    <w:rsid w:val="008F477A"/>
    <w:rsid w:val="008F4791"/>
    <w:rsid w:val="008F4818"/>
    <w:rsid w:val="008F4E5F"/>
    <w:rsid w:val="008F50CB"/>
    <w:rsid w:val="008F5216"/>
    <w:rsid w:val="008F53FD"/>
    <w:rsid w:val="008F5444"/>
    <w:rsid w:val="008F5EA3"/>
    <w:rsid w:val="008F5FF9"/>
    <w:rsid w:val="008F6003"/>
    <w:rsid w:val="008F62CC"/>
    <w:rsid w:val="008F69BC"/>
    <w:rsid w:val="008F7128"/>
    <w:rsid w:val="008F7504"/>
    <w:rsid w:val="008F78EB"/>
    <w:rsid w:val="008F7A02"/>
    <w:rsid w:val="008F7B21"/>
    <w:rsid w:val="008F7B76"/>
    <w:rsid w:val="00900045"/>
    <w:rsid w:val="00900214"/>
    <w:rsid w:val="009004FA"/>
    <w:rsid w:val="00900685"/>
    <w:rsid w:val="00900987"/>
    <w:rsid w:val="00900A57"/>
    <w:rsid w:val="00901343"/>
    <w:rsid w:val="0090152D"/>
    <w:rsid w:val="00901747"/>
    <w:rsid w:val="0090178C"/>
    <w:rsid w:val="00901930"/>
    <w:rsid w:val="00901BCB"/>
    <w:rsid w:val="00901F71"/>
    <w:rsid w:val="00902561"/>
    <w:rsid w:val="0090262A"/>
    <w:rsid w:val="00902801"/>
    <w:rsid w:val="009028B0"/>
    <w:rsid w:val="0090311A"/>
    <w:rsid w:val="009033CD"/>
    <w:rsid w:val="0090346F"/>
    <w:rsid w:val="009035D6"/>
    <w:rsid w:val="009038C0"/>
    <w:rsid w:val="00903A55"/>
    <w:rsid w:val="00903EBA"/>
    <w:rsid w:val="00903FB7"/>
    <w:rsid w:val="00904207"/>
    <w:rsid w:val="009046B0"/>
    <w:rsid w:val="0090492F"/>
    <w:rsid w:val="00904D04"/>
    <w:rsid w:val="00905003"/>
    <w:rsid w:val="0090518F"/>
    <w:rsid w:val="009052B5"/>
    <w:rsid w:val="0090546A"/>
    <w:rsid w:val="00905542"/>
    <w:rsid w:val="00905C5C"/>
    <w:rsid w:val="00905F7D"/>
    <w:rsid w:val="009061BA"/>
    <w:rsid w:val="00906B90"/>
    <w:rsid w:val="00906BAE"/>
    <w:rsid w:val="00906BC3"/>
    <w:rsid w:val="00907143"/>
    <w:rsid w:val="009076B4"/>
    <w:rsid w:val="009108BE"/>
    <w:rsid w:val="009108FE"/>
    <w:rsid w:val="00910A93"/>
    <w:rsid w:val="00910FEF"/>
    <w:rsid w:val="00911045"/>
    <w:rsid w:val="009110CF"/>
    <w:rsid w:val="009111C4"/>
    <w:rsid w:val="00911271"/>
    <w:rsid w:val="00911899"/>
    <w:rsid w:val="00911BD1"/>
    <w:rsid w:val="00911E52"/>
    <w:rsid w:val="0091216E"/>
    <w:rsid w:val="00912937"/>
    <w:rsid w:val="00912E28"/>
    <w:rsid w:val="00912F76"/>
    <w:rsid w:val="00913292"/>
    <w:rsid w:val="009132BB"/>
    <w:rsid w:val="00913478"/>
    <w:rsid w:val="00913701"/>
    <w:rsid w:val="009139DE"/>
    <w:rsid w:val="00913ED4"/>
    <w:rsid w:val="0091406F"/>
    <w:rsid w:val="0091411A"/>
    <w:rsid w:val="00914BE5"/>
    <w:rsid w:val="00915088"/>
    <w:rsid w:val="0091531B"/>
    <w:rsid w:val="00915677"/>
    <w:rsid w:val="00915867"/>
    <w:rsid w:val="00915DF6"/>
    <w:rsid w:val="00915F5D"/>
    <w:rsid w:val="00915FDE"/>
    <w:rsid w:val="009164B9"/>
    <w:rsid w:val="009166AF"/>
    <w:rsid w:val="00916966"/>
    <w:rsid w:val="00916ADF"/>
    <w:rsid w:val="00916BD7"/>
    <w:rsid w:val="00916BE1"/>
    <w:rsid w:val="00916CA2"/>
    <w:rsid w:val="00916D2B"/>
    <w:rsid w:val="00916DD0"/>
    <w:rsid w:val="009170B8"/>
    <w:rsid w:val="00917414"/>
    <w:rsid w:val="0091742C"/>
    <w:rsid w:val="00917529"/>
    <w:rsid w:val="00917760"/>
    <w:rsid w:val="0092055B"/>
    <w:rsid w:val="0092077A"/>
    <w:rsid w:val="009207CC"/>
    <w:rsid w:val="0092095F"/>
    <w:rsid w:val="0092099E"/>
    <w:rsid w:val="00920FBC"/>
    <w:rsid w:val="00921040"/>
    <w:rsid w:val="009212F2"/>
    <w:rsid w:val="0092140F"/>
    <w:rsid w:val="009217BC"/>
    <w:rsid w:val="00921891"/>
    <w:rsid w:val="00921BAD"/>
    <w:rsid w:val="00921FA7"/>
    <w:rsid w:val="0092206E"/>
    <w:rsid w:val="009222C1"/>
    <w:rsid w:val="0092289F"/>
    <w:rsid w:val="00922908"/>
    <w:rsid w:val="009230FF"/>
    <w:rsid w:val="009231E6"/>
    <w:rsid w:val="0092362D"/>
    <w:rsid w:val="00923836"/>
    <w:rsid w:val="009238B9"/>
    <w:rsid w:val="00924252"/>
    <w:rsid w:val="009242C1"/>
    <w:rsid w:val="009248B3"/>
    <w:rsid w:val="00924BA6"/>
    <w:rsid w:val="00924BDE"/>
    <w:rsid w:val="00924C8D"/>
    <w:rsid w:val="00924CFB"/>
    <w:rsid w:val="00924E27"/>
    <w:rsid w:val="00924FE6"/>
    <w:rsid w:val="00925217"/>
    <w:rsid w:val="009258BF"/>
    <w:rsid w:val="00925AC4"/>
    <w:rsid w:val="00925ACD"/>
    <w:rsid w:val="00925B50"/>
    <w:rsid w:val="00926217"/>
    <w:rsid w:val="009263C6"/>
    <w:rsid w:val="009264CA"/>
    <w:rsid w:val="0092675B"/>
    <w:rsid w:val="009267FE"/>
    <w:rsid w:val="00926B85"/>
    <w:rsid w:val="00926C46"/>
    <w:rsid w:val="00926F1F"/>
    <w:rsid w:val="00926FC9"/>
    <w:rsid w:val="009271D3"/>
    <w:rsid w:val="009273D6"/>
    <w:rsid w:val="0092745F"/>
    <w:rsid w:val="0092788C"/>
    <w:rsid w:val="00927917"/>
    <w:rsid w:val="009279AA"/>
    <w:rsid w:val="00927C46"/>
    <w:rsid w:val="00927CB3"/>
    <w:rsid w:val="00927F62"/>
    <w:rsid w:val="00930167"/>
    <w:rsid w:val="00930325"/>
    <w:rsid w:val="00930BD6"/>
    <w:rsid w:val="00930EAB"/>
    <w:rsid w:val="0093108C"/>
    <w:rsid w:val="009311E5"/>
    <w:rsid w:val="0093122D"/>
    <w:rsid w:val="00931A3A"/>
    <w:rsid w:val="00933165"/>
    <w:rsid w:val="009332B6"/>
    <w:rsid w:val="0093372B"/>
    <w:rsid w:val="0093380E"/>
    <w:rsid w:val="00933ADF"/>
    <w:rsid w:val="00933E1A"/>
    <w:rsid w:val="00933ECF"/>
    <w:rsid w:val="00933F26"/>
    <w:rsid w:val="0093465F"/>
    <w:rsid w:val="00934A8B"/>
    <w:rsid w:val="00934B80"/>
    <w:rsid w:val="00934CD1"/>
    <w:rsid w:val="009352FA"/>
    <w:rsid w:val="00935548"/>
    <w:rsid w:val="009359D5"/>
    <w:rsid w:val="0093695E"/>
    <w:rsid w:val="009369D7"/>
    <w:rsid w:val="00936A9D"/>
    <w:rsid w:val="00936C0B"/>
    <w:rsid w:val="009374B1"/>
    <w:rsid w:val="0093786A"/>
    <w:rsid w:val="009379B9"/>
    <w:rsid w:val="00937C1A"/>
    <w:rsid w:val="00937EE8"/>
    <w:rsid w:val="0094004B"/>
    <w:rsid w:val="00940301"/>
    <w:rsid w:val="009405BC"/>
    <w:rsid w:val="00940AEC"/>
    <w:rsid w:val="009411A4"/>
    <w:rsid w:val="009414A8"/>
    <w:rsid w:val="009415BC"/>
    <w:rsid w:val="00941625"/>
    <w:rsid w:val="00941658"/>
    <w:rsid w:val="00941662"/>
    <w:rsid w:val="00941698"/>
    <w:rsid w:val="009417FF"/>
    <w:rsid w:val="009419E8"/>
    <w:rsid w:val="00941B37"/>
    <w:rsid w:val="00942202"/>
    <w:rsid w:val="009422D3"/>
    <w:rsid w:val="00942359"/>
    <w:rsid w:val="0094253A"/>
    <w:rsid w:val="00942DA4"/>
    <w:rsid w:val="00942F20"/>
    <w:rsid w:val="009431CB"/>
    <w:rsid w:val="00943310"/>
    <w:rsid w:val="0094362B"/>
    <w:rsid w:val="009442E3"/>
    <w:rsid w:val="00944589"/>
    <w:rsid w:val="009445D5"/>
    <w:rsid w:val="009446B2"/>
    <w:rsid w:val="009446CC"/>
    <w:rsid w:val="00944B73"/>
    <w:rsid w:val="00944E11"/>
    <w:rsid w:val="00944FC3"/>
    <w:rsid w:val="00945488"/>
    <w:rsid w:val="00945FEE"/>
    <w:rsid w:val="0094640F"/>
    <w:rsid w:val="00946730"/>
    <w:rsid w:val="00946745"/>
    <w:rsid w:val="00946C84"/>
    <w:rsid w:val="00946D6C"/>
    <w:rsid w:val="00946EC1"/>
    <w:rsid w:val="00947434"/>
    <w:rsid w:val="0094743B"/>
    <w:rsid w:val="00947897"/>
    <w:rsid w:val="00947A95"/>
    <w:rsid w:val="00947CA6"/>
    <w:rsid w:val="00947E83"/>
    <w:rsid w:val="009500D4"/>
    <w:rsid w:val="009501BB"/>
    <w:rsid w:val="009502DD"/>
    <w:rsid w:val="0095074F"/>
    <w:rsid w:val="009507A6"/>
    <w:rsid w:val="00950EDA"/>
    <w:rsid w:val="009510DD"/>
    <w:rsid w:val="009512CD"/>
    <w:rsid w:val="009513B3"/>
    <w:rsid w:val="009513CC"/>
    <w:rsid w:val="009516B6"/>
    <w:rsid w:val="00951937"/>
    <w:rsid w:val="00951A07"/>
    <w:rsid w:val="00951B51"/>
    <w:rsid w:val="00951BAA"/>
    <w:rsid w:val="00951DE0"/>
    <w:rsid w:val="009523AD"/>
    <w:rsid w:val="009525BF"/>
    <w:rsid w:val="00952923"/>
    <w:rsid w:val="00953267"/>
    <w:rsid w:val="009535B5"/>
    <w:rsid w:val="00953888"/>
    <w:rsid w:val="00953A53"/>
    <w:rsid w:val="00953AF7"/>
    <w:rsid w:val="00953CEE"/>
    <w:rsid w:val="0095408B"/>
    <w:rsid w:val="00954248"/>
    <w:rsid w:val="00954447"/>
    <w:rsid w:val="0095452F"/>
    <w:rsid w:val="00954545"/>
    <w:rsid w:val="009548F7"/>
    <w:rsid w:val="009549D4"/>
    <w:rsid w:val="00954D27"/>
    <w:rsid w:val="00954F36"/>
    <w:rsid w:val="0095547F"/>
    <w:rsid w:val="009554D3"/>
    <w:rsid w:val="00956291"/>
    <w:rsid w:val="0095632A"/>
    <w:rsid w:val="00956876"/>
    <w:rsid w:val="00956B03"/>
    <w:rsid w:val="00956B8E"/>
    <w:rsid w:val="00956EE8"/>
    <w:rsid w:val="009570E3"/>
    <w:rsid w:val="00957298"/>
    <w:rsid w:val="00957631"/>
    <w:rsid w:val="0095766C"/>
    <w:rsid w:val="00957955"/>
    <w:rsid w:val="00957FE8"/>
    <w:rsid w:val="009600BB"/>
    <w:rsid w:val="009600CD"/>
    <w:rsid w:val="009605CD"/>
    <w:rsid w:val="00960628"/>
    <w:rsid w:val="00960787"/>
    <w:rsid w:val="00961768"/>
    <w:rsid w:val="009619F0"/>
    <w:rsid w:val="00961CC3"/>
    <w:rsid w:val="00961E30"/>
    <w:rsid w:val="00961ED5"/>
    <w:rsid w:val="0096204B"/>
    <w:rsid w:val="00962715"/>
    <w:rsid w:val="0096285A"/>
    <w:rsid w:val="009629C0"/>
    <w:rsid w:val="00962D42"/>
    <w:rsid w:val="0096327F"/>
    <w:rsid w:val="009637E8"/>
    <w:rsid w:val="00963A84"/>
    <w:rsid w:val="00963C12"/>
    <w:rsid w:val="00963C3B"/>
    <w:rsid w:val="00964046"/>
    <w:rsid w:val="00964650"/>
    <w:rsid w:val="00964804"/>
    <w:rsid w:val="009649A2"/>
    <w:rsid w:val="009649FF"/>
    <w:rsid w:val="00964A72"/>
    <w:rsid w:val="00964BED"/>
    <w:rsid w:val="00965262"/>
    <w:rsid w:val="009655FC"/>
    <w:rsid w:val="00965666"/>
    <w:rsid w:val="0096685B"/>
    <w:rsid w:val="009668FB"/>
    <w:rsid w:val="00967574"/>
    <w:rsid w:val="009676D0"/>
    <w:rsid w:val="009676E2"/>
    <w:rsid w:val="009678C6"/>
    <w:rsid w:val="009678FC"/>
    <w:rsid w:val="00970128"/>
    <w:rsid w:val="009706EC"/>
    <w:rsid w:val="00970EEF"/>
    <w:rsid w:val="00971452"/>
    <w:rsid w:val="0097151B"/>
    <w:rsid w:val="009715A9"/>
    <w:rsid w:val="0097174F"/>
    <w:rsid w:val="00971829"/>
    <w:rsid w:val="0097183E"/>
    <w:rsid w:val="0097184F"/>
    <w:rsid w:val="00971C96"/>
    <w:rsid w:val="00971E24"/>
    <w:rsid w:val="009726FE"/>
    <w:rsid w:val="009728EE"/>
    <w:rsid w:val="00972C0E"/>
    <w:rsid w:val="0097316E"/>
    <w:rsid w:val="00973198"/>
    <w:rsid w:val="009732D9"/>
    <w:rsid w:val="00973983"/>
    <w:rsid w:val="00973A3F"/>
    <w:rsid w:val="00973BC9"/>
    <w:rsid w:val="00973D16"/>
    <w:rsid w:val="00973E9A"/>
    <w:rsid w:val="0097423C"/>
    <w:rsid w:val="009746F0"/>
    <w:rsid w:val="00974B48"/>
    <w:rsid w:val="00974C2D"/>
    <w:rsid w:val="00974FB3"/>
    <w:rsid w:val="0097527B"/>
    <w:rsid w:val="00975395"/>
    <w:rsid w:val="009753B6"/>
    <w:rsid w:val="009755A6"/>
    <w:rsid w:val="0097571E"/>
    <w:rsid w:val="009757B4"/>
    <w:rsid w:val="00975B23"/>
    <w:rsid w:val="00975F7E"/>
    <w:rsid w:val="0097678D"/>
    <w:rsid w:val="00976ECF"/>
    <w:rsid w:val="009770B4"/>
    <w:rsid w:val="009776F3"/>
    <w:rsid w:val="00977971"/>
    <w:rsid w:val="00977DEB"/>
    <w:rsid w:val="00980036"/>
    <w:rsid w:val="00980314"/>
    <w:rsid w:val="00980398"/>
    <w:rsid w:val="00980755"/>
    <w:rsid w:val="00980EE2"/>
    <w:rsid w:val="00980F43"/>
    <w:rsid w:val="00981121"/>
    <w:rsid w:val="009814F2"/>
    <w:rsid w:val="009818DC"/>
    <w:rsid w:val="00981930"/>
    <w:rsid w:val="00981B9A"/>
    <w:rsid w:val="00981FF0"/>
    <w:rsid w:val="00982079"/>
    <w:rsid w:val="00982579"/>
    <w:rsid w:val="009825B5"/>
    <w:rsid w:val="009827E5"/>
    <w:rsid w:val="0098292E"/>
    <w:rsid w:val="00982A06"/>
    <w:rsid w:val="00982A7A"/>
    <w:rsid w:val="00982C49"/>
    <w:rsid w:val="00982E60"/>
    <w:rsid w:val="00983100"/>
    <w:rsid w:val="00983287"/>
    <w:rsid w:val="009839FC"/>
    <w:rsid w:val="00983A61"/>
    <w:rsid w:val="00983C9C"/>
    <w:rsid w:val="00983CA9"/>
    <w:rsid w:val="00984C2A"/>
    <w:rsid w:val="00984E79"/>
    <w:rsid w:val="00984F7A"/>
    <w:rsid w:val="009850CE"/>
    <w:rsid w:val="009850E2"/>
    <w:rsid w:val="009854DE"/>
    <w:rsid w:val="00985AD8"/>
    <w:rsid w:val="00985C14"/>
    <w:rsid w:val="00985DBE"/>
    <w:rsid w:val="00985E95"/>
    <w:rsid w:val="00985F45"/>
    <w:rsid w:val="009860FF"/>
    <w:rsid w:val="00986539"/>
    <w:rsid w:val="00986775"/>
    <w:rsid w:val="0098686A"/>
    <w:rsid w:val="009868BE"/>
    <w:rsid w:val="00986AC5"/>
    <w:rsid w:val="00986B6C"/>
    <w:rsid w:val="00986E73"/>
    <w:rsid w:val="00987222"/>
    <w:rsid w:val="0098722C"/>
    <w:rsid w:val="009876BF"/>
    <w:rsid w:val="0099046E"/>
    <w:rsid w:val="0099081D"/>
    <w:rsid w:val="00990B82"/>
    <w:rsid w:val="00990F57"/>
    <w:rsid w:val="00991312"/>
    <w:rsid w:val="00991770"/>
    <w:rsid w:val="00991AD8"/>
    <w:rsid w:val="0099206C"/>
    <w:rsid w:val="009926E1"/>
    <w:rsid w:val="009928D7"/>
    <w:rsid w:val="00992C9B"/>
    <w:rsid w:val="009933CC"/>
    <w:rsid w:val="00993674"/>
    <w:rsid w:val="00993A49"/>
    <w:rsid w:val="009941F1"/>
    <w:rsid w:val="00994214"/>
    <w:rsid w:val="00994284"/>
    <w:rsid w:val="009943AE"/>
    <w:rsid w:val="00994492"/>
    <w:rsid w:val="00994D59"/>
    <w:rsid w:val="00994DFE"/>
    <w:rsid w:val="00995D1A"/>
    <w:rsid w:val="00995E21"/>
    <w:rsid w:val="00996213"/>
    <w:rsid w:val="00997459"/>
    <w:rsid w:val="009977C0"/>
    <w:rsid w:val="00997922"/>
    <w:rsid w:val="00997A87"/>
    <w:rsid w:val="00997C43"/>
    <w:rsid w:val="00997F8F"/>
    <w:rsid w:val="009A001C"/>
    <w:rsid w:val="009A06CF"/>
    <w:rsid w:val="009A13A9"/>
    <w:rsid w:val="009A1613"/>
    <w:rsid w:val="009A1E67"/>
    <w:rsid w:val="009A2121"/>
    <w:rsid w:val="009A230A"/>
    <w:rsid w:val="009A24F3"/>
    <w:rsid w:val="009A2FA2"/>
    <w:rsid w:val="009A33AB"/>
    <w:rsid w:val="009A3773"/>
    <w:rsid w:val="009A3AC8"/>
    <w:rsid w:val="009A3D80"/>
    <w:rsid w:val="009A3DAF"/>
    <w:rsid w:val="009A3E5E"/>
    <w:rsid w:val="009A4A61"/>
    <w:rsid w:val="009A5483"/>
    <w:rsid w:val="009A5787"/>
    <w:rsid w:val="009A58F2"/>
    <w:rsid w:val="009A5AEA"/>
    <w:rsid w:val="009A60F9"/>
    <w:rsid w:val="009A6360"/>
    <w:rsid w:val="009A66CA"/>
    <w:rsid w:val="009A6714"/>
    <w:rsid w:val="009A6EA2"/>
    <w:rsid w:val="009A6EC1"/>
    <w:rsid w:val="009A76C0"/>
    <w:rsid w:val="009A7B8B"/>
    <w:rsid w:val="009A7B96"/>
    <w:rsid w:val="009A7CF8"/>
    <w:rsid w:val="009B0157"/>
    <w:rsid w:val="009B0191"/>
    <w:rsid w:val="009B07E1"/>
    <w:rsid w:val="009B167C"/>
    <w:rsid w:val="009B18CF"/>
    <w:rsid w:val="009B1BD4"/>
    <w:rsid w:val="009B1CE5"/>
    <w:rsid w:val="009B1E24"/>
    <w:rsid w:val="009B2196"/>
    <w:rsid w:val="009B22D1"/>
    <w:rsid w:val="009B2471"/>
    <w:rsid w:val="009B2772"/>
    <w:rsid w:val="009B27CE"/>
    <w:rsid w:val="009B2A2E"/>
    <w:rsid w:val="009B2B8C"/>
    <w:rsid w:val="009B3177"/>
    <w:rsid w:val="009B3212"/>
    <w:rsid w:val="009B3D4D"/>
    <w:rsid w:val="009B3F73"/>
    <w:rsid w:val="009B3FC2"/>
    <w:rsid w:val="009B4054"/>
    <w:rsid w:val="009B41E6"/>
    <w:rsid w:val="009B4249"/>
    <w:rsid w:val="009B4BAB"/>
    <w:rsid w:val="009B4C0E"/>
    <w:rsid w:val="009B4E7C"/>
    <w:rsid w:val="009B58E6"/>
    <w:rsid w:val="009B5945"/>
    <w:rsid w:val="009B5BC0"/>
    <w:rsid w:val="009B6501"/>
    <w:rsid w:val="009B6629"/>
    <w:rsid w:val="009B698D"/>
    <w:rsid w:val="009B6995"/>
    <w:rsid w:val="009B69DF"/>
    <w:rsid w:val="009B710F"/>
    <w:rsid w:val="009B716B"/>
    <w:rsid w:val="009B7341"/>
    <w:rsid w:val="009B7465"/>
    <w:rsid w:val="009B74C2"/>
    <w:rsid w:val="009B78A0"/>
    <w:rsid w:val="009C006B"/>
    <w:rsid w:val="009C02EF"/>
    <w:rsid w:val="009C04F3"/>
    <w:rsid w:val="009C05CC"/>
    <w:rsid w:val="009C05E3"/>
    <w:rsid w:val="009C0E03"/>
    <w:rsid w:val="009C0FF7"/>
    <w:rsid w:val="009C130F"/>
    <w:rsid w:val="009C1395"/>
    <w:rsid w:val="009C1604"/>
    <w:rsid w:val="009C1A53"/>
    <w:rsid w:val="009C1BF0"/>
    <w:rsid w:val="009C1CB8"/>
    <w:rsid w:val="009C231E"/>
    <w:rsid w:val="009C234A"/>
    <w:rsid w:val="009C291C"/>
    <w:rsid w:val="009C2CD2"/>
    <w:rsid w:val="009C325C"/>
    <w:rsid w:val="009C3294"/>
    <w:rsid w:val="009C37F9"/>
    <w:rsid w:val="009C39C0"/>
    <w:rsid w:val="009C3BA2"/>
    <w:rsid w:val="009C3FFE"/>
    <w:rsid w:val="009C4095"/>
    <w:rsid w:val="009C40A4"/>
    <w:rsid w:val="009C40BC"/>
    <w:rsid w:val="009C44BC"/>
    <w:rsid w:val="009C45CB"/>
    <w:rsid w:val="009C477B"/>
    <w:rsid w:val="009C4885"/>
    <w:rsid w:val="009C4932"/>
    <w:rsid w:val="009C49C0"/>
    <w:rsid w:val="009C56F4"/>
    <w:rsid w:val="009C5759"/>
    <w:rsid w:val="009C59B8"/>
    <w:rsid w:val="009C5E99"/>
    <w:rsid w:val="009C5F30"/>
    <w:rsid w:val="009C6C1E"/>
    <w:rsid w:val="009C7135"/>
    <w:rsid w:val="009C728B"/>
    <w:rsid w:val="009C74FD"/>
    <w:rsid w:val="009C7503"/>
    <w:rsid w:val="009C75B8"/>
    <w:rsid w:val="009C7959"/>
    <w:rsid w:val="009C79DB"/>
    <w:rsid w:val="009C7F1D"/>
    <w:rsid w:val="009D0074"/>
    <w:rsid w:val="009D04FC"/>
    <w:rsid w:val="009D061C"/>
    <w:rsid w:val="009D064A"/>
    <w:rsid w:val="009D0E51"/>
    <w:rsid w:val="009D0F3B"/>
    <w:rsid w:val="009D12C7"/>
    <w:rsid w:val="009D168C"/>
    <w:rsid w:val="009D20D1"/>
    <w:rsid w:val="009D2314"/>
    <w:rsid w:val="009D2498"/>
    <w:rsid w:val="009D27A7"/>
    <w:rsid w:val="009D2A3D"/>
    <w:rsid w:val="009D3345"/>
    <w:rsid w:val="009D34F4"/>
    <w:rsid w:val="009D3B05"/>
    <w:rsid w:val="009D414E"/>
    <w:rsid w:val="009D419D"/>
    <w:rsid w:val="009D46C9"/>
    <w:rsid w:val="009D51A1"/>
    <w:rsid w:val="009D5225"/>
    <w:rsid w:val="009D543D"/>
    <w:rsid w:val="009D63E4"/>
    <w:rsid w:val="009D6529"/>
    <w:rsid w:val="009D69AC"/>
    <w:rsid w:val="009D6A6B"/>
    <w:rsid w:val="009D7240"/>
    <w:rsid w:val="009D7413"/>
    <w:rsid w:val="009D768E"/>
    <w:rsid w:val="009D7932"/>
    <w:rsid w:val="009D7B28"/>
    <w:rsid w:val="009D7C9C"/>
    <w:rsid w:val="009D7DD9"/>
    <w:rsid w:val="009D7FF7"/>
    <w:rsid w:val="009E0A70"/>
    <w:rsid w:val="009E0BFC"/>
    <w:rsid w:val="009E0C6B"/>
    <w:rsid w:val="009E1152"/>
    <w:rsid w:val="009E15E9"/>
    <w:rsid w:val="009E16EF"/>
    <w:rsid w:val="009E1A03"/>
    <w:rsid w:val="009E201B"/>
    <w:rsid w:val="009E2244"/>
    <w:rsid w:val="009E261A"/>
    <w:rsid w:val="009E2870"/>
    <w:rsid w:val="009E28F1"/>
    <w:rsid w:val="009E2A44"/>
    <w:rsid w:val="009E2B4A"/>
    <w:rsid w:val="009E2DC1"/>
    <w:rsid w:val="009E2DD9"/>
    <w:rsid w:val="009E2E06"/>
    <w:rsid w:val="009E3A24"/>
    <w:rsid w:val="009E3A2A"/>
    <w:rsid w:val="009E3A5B"/>
    <w:rsid w:val="009E3AC0"/>
    <w:rsid w:val="009E3B33"/>
    <w:rsid w:val="009E40BB"/>
    <w:rsid w:val="009E427C"/>
    <w:rsid w:val="009E469D"/>
    <w:rsid w:val="009E47B0"/>
    <w:rsid w:val="009E4BCB"/>
    <w:rsid w:val="009E4C92"/>
    <w:rsid w:val="009E53BE"/>
    <w:rsid w:val="009E54A3"/>
    <w:rsid w:val="009E5553"/>
    <w:rsid w:val="009E5635"/>
    <w:rsid w:val="009E5A5C"/>
    <w:rsid w:val="009E5B8E"/>
    <w:rsid w:val="009E6021"/>
    <w:rsid w:val="009E60F6"/>
    <w:rsid w:val="009E68D6"/>
    <w:rsid w:val="009E6941"/>
    <w:rsid w:val="009E7363"/>
    <w:rsid w:val="009E78DB"/>
    <w:rsid w:val="009F0490"/>
    <w:rsid w:val="009F07D0"/>
    <w:rsid w:val="009F0C07"/>
    <w:rsid w:val="009F1027"/>
    <w:rsid w:val="009F12C2"/>
    <w:rsid w:val="009F1FD3"/>
    <w:rsid w:val="009F2896"/>
    <w:rsid w:val="009F30EC"/>
    <w:rsid w:val="009F335A"/>
    <w:rsid w:val="009F357A"/>
    <w:rsid w:val="009F383D"/>
    <w:rsid w:val="009F3CE0"/>
    <w:rsid w:val="009F3F92"/>
    <w:rsid w:val="009F4EE8"/>
    <w:rsid w:val="009F51A0"/>
    <w:rsid w:val="009F567F"/>
    <w:rsid w:val="009F6063"/>
    <w:rsid w:val="009F626D"/>
    <w:rsid w:val="009F6395"/>
    <w:rsid w:val="009F6409"/>
    <w:rsid w:val="009F645B"/>
    <w:rsid w:val="009F6492"/>
    <w:rsid w:val="009F65C6"/>
    <w:rsid w:val="009F6B3E"/>
    <w:rsid w:val="009F6C59"/>
    <w:rsid w:val="009F6DCB"/>
    <w:rsid w:val="009F6F89"/>
    <w:rsid w:val="009F7035"/>
    <w:rsid w:val="009F708F"/>
    <w:rsid w:val="009F7491"/>
    <w:rsid w:val="009F7CF6"/>
    <w:rsid w:val="009F7DC2"/>
    <w:rsid w:val="00A009D2"/>
    <w:rsid w:val="00A00D05"/>
    <w:rsid w:val="00A010AA"/>
    <w:rsid w:val="00A0118B"/>
    <w:rsid w:val="00A01804"/>
    <w:rsid w:val="00A01909"/>
    <w:rsid w:val="00A0200B"/>
    <w:rsid w:val="00A021CB"/>
    <w:rsid w:val="00A021FE"/>
    <w:rsid w:val="00A02268"/>
    <w:rsid w:val="00A022B3"/>
    <w:rsid w:val="00A02412"/>
    <w:rsid w:val="00A024FF"/>
    <w:rsid w:val="00A02557"/>
    <w:rsid w:val="00A02603"/>
    <w:rsid w:val="00A02677"/>
    <w:rsid w:val="00A026AF"/>
    <w:rsid w:val="00A026F2"/>
    <w:rsid w:val="00A027BD"/>
    <w:rsid w:val="00A02FE6"/>
    <w:rsid w:val="00A03710"/>
    <w:rsid w:val="00A03CD5"/>
    <w:rsid w:val="00A04079"/>
    <w:rsid w:val="00A041D6"/>
    <w:rsid w:val="00A04708"/>
    <w:rsid w:val="00A04992"/>
    <w:rsid w:val="00A04BC6"/>
    <w:rsid w:val="00A053D6"/>
    <w:rsid w:val="00A05535"/>
    <w:rsid w:val="00A05539"/>
    <w:rsid w:val="00A058BD"/>
    <w:rsid w:val="00A05D2F"/>
    <w:rsid w:val="00A05F54"/>
    <w:rsid w:val="00A05FA9"/>
    <w:rsid w:val="00A0610D"/>
    <w:rsid w:val="00A066BD"/>
    <w:rsid w:val="00A066C2"/>
    <w:rsid w:val="00A075C1"/>
    <w:rsid w:val="00A07700"/>
    <w:rsid w:val="00A07EA5"/>
    <w:rsid w:val="00A10B8C"/>
    <w:rsid w:val="00A10BFC"/>
    <w:rsid w:val="00A10C13"/>
    <w:rsid w:val="00A110DA"/>
    <w:rsid w:val="00A1149A"/>
    <w:rsid w:val="00A11BCA"/>
    <w:rsid w:val="00A11CB0"/>
    <w:rsid w:val="00A11DDE"/>
    <w:rsid w:val="00A11E38"/>
    <w:rsid w:val="00A11E51"/>
    <w:rsid w:val="00A121A0"/>
    <w:rsid w:val="00A12363"/>
    <w:rsid w:val="00A12410"/>
    <w:rsid w:val="00A12709"/>
    <w:rsid w:val="00A12C5A"/>
    <w:rsid w:val="00A12D38"/>
    <w:rsid w:val="00A12DFC"/>
    <w:rsid w:val="00A12F5A"/>
    <w:rsid w:val="00A13064"/>
    <w:rsid w:val="00A1312F"/>
    <w:rsid w:val="00A13177"/>
    <w:rsid w:val="00A13388"/>
    <w:rsid w:val="00A13895"/>
    <w:rsid w:val="00A13E4F"/>
    <w:rsid w:val="00A13E8A"/>
    <w:rsid w:val="00A1433E"/>
    <w:rsid w:val="00A14456"/>
    <w:rsid w:val="00A14608"/>
    <w:rsid w:val="00A149CD"/>
    <w:rsid w:val="00A14C15"/>
    <w:rsid w:val="00A14D7F"/>
    <w:rsid w:val="00A150FD"/>
    <w:rsid w:val="00A15455"/>
    <w:rsid w:val="00A157A6"/>
    <w:rsid w:val="00A15A57"/>
    <w:rsid w:val="00A15B46"/>
    <w:rsid w:val="00A15F10"/>
    <w:rsid w:val="00A160BC"/>
    <w:rsid w:val="00A16BDC"/>
    <w:rsid w:val="00A16C19"/>
    <w:rsid w:val="00A16E42"/>
    <w:rsid w:val="00A172AD"/>
    <w:rsid w:val="00A2023D"/>
    <w:rsid w:val="00A205A6"/>
    <w:rsid w:val="00A208F4"/>
    <w:rsid w:val="00A20921"/>
    <w:rsid w:val="00A20976"/>
    <w:rsid w:val="00A20AD4"/>
    <w:rsid w:val="00A20DE5"/>
    <w:rsid w:val="00A20EBF"/>
    <w:rsid w:val="00A2119D"/>
    <w:rsid w:val="00A211AF"/>
    <w:rsid w:val="00A21265"/>
    <w:rsid w:val="00A215DF"/>
    <w:rsid w:val="00A217E8"/>
    <w:rsid w:val="00A219DA"/>
    <w:rsid w:val="00A21D7E"/>
    <w:rsid w:val="00A21DFF"/>
    <w:rsid w:val="00A21E18"/>
    <w:rsid w:val="00A220DA"/>
    <w:rsid w:val="00A222AD"/>
    <w:rsid w:val="00A222C1"/>
    <w:rsid w:val="00A2246C"/>
    <w:rsid w:val="00A2280E"/>
    <w:rsid w:val="00A22A64"/>
    <w:rsid w:val="00A22D6F"/>
    <w:rsid w:val="00A2315C"/>
    <w:rsid w:val="00A235C1"/>
    <w:rsid w:val="00A23A07"/>
    <w:rsid w:val="00A23B17"/>
    <w:rsid w:val="00A23B86"/>
    <w:rsid w:val="00A23BFE"/>
    <w:rsid w:val="00A23FA3"/>
    <w:rsid w:val="00A24000"/>
    <w:rsid w:val="00A24376"/>
    <w:rsid w:val="00A24497"/>
    <w:rsid w:val="00A24961"/>
    <w:rsid w:val="00A24BAF"/>
    <w:rsid w:val="00A24E1F"/>
    <w:rsid w:val="00A24F37"/>
    <w:rsid w:val="00A25498"/>
    <w:rsid w:val="00A254D0"/>
    <w:rsid w:val="00A25576"/>
    <w:rsid w:val="00A25741"/>
    <w:rsid w:val="00A257FD"/>
    <w:rsid w:val="00A2610B"/>
    <w:rsid w:val="00A2611F"/>
    <w:rsid w:val="00A26225"/>
    <w:rsid w:val="00A262E5"/>
    <w:rsid w:val="00A26964"/>
    <w:rsid w:val="00A27B29"/>
    <w:rsid w:val="00A27BBA"/>
    <w:rsid w:val="00A27D3F"/>
    <w:rsid w:val="00A27EE3"/>
    <w:rsid w:val="00A30284"/>
    <w:rsid w:val="00A30490"/>
    <w:rsid w:val="00A30618"/>
    <w:rsid w:val="00A3074B"/>
    <w:rsid w:val="00A309EB"/>
    <w:rsid w:val="00A30BB4"/>
    <w:rsid w:val="00A30C12"/>
    <w:rsid w:val="00A31486"/>
    <w:rsid w:val="00A316C7"/>
    <w:rsid w:val="00A31894"/>
    <w:rsid w:val="00A3295B"/>
    <w:rsid w:val="00A32999"/>
    <w:rsid w:val="00A329D7"/>
    <w:rsid w:val="00A32C2D"/>
    <w:rsid w:val="00A32CF6"/>
    <w:rsid w:val="00A32E28"/>
    <w:rsid w:val="00A33054"/>
    <w:rsid w:val="00A33076"/>
    <w:rsid w:val="00A332C9"/>
    <w:rsid w:val="00A33584"/>
    <w:rsid w:val="00A3377E"/>
    <w:rsid w:val="00A33987"/>
    <w:rsid w:val="00A33AA2"/>
    <w:rsid w:val="00A33BB2"/>
    <w:rsid w:val="00A34607"/>
    <w:rsid w:val="00A3557F"/>
    <w:rsid w:val="00A35A1D"/>
    <w:rsid w:val="00A35F6B"/>
    <w:rsid w:val="00A36503"/>
    <w:rsid w:val="00A36514"/>
    <w:rsid w:val="00A36732"/>
    <w:rsid w:val="00A36839"/>
    <w:rsid w:val="00A3711E"/>
    <w:rsid w:val="00A374EB"/>
    <w:rsid w:val="00A375C0"/>
    <w:rsid w:val="00A37C84"/>
    <w:rsid w:val="00A37EC0"/>
    <w:rsid w:val="00A40478"/>
    <w:rsid w:val="00A40833"/>
    <w:rsid w:val="00A40B62"/>
    <w:rsid w:val="00A40DAD"/>
    <w:rsid w:val="00A40FA2"/>
    <w:rsid w:val="00A411B8"/>
    <w:rsid w:val="00A41B11"/>
    <w:rsid w:val="00A4267D"/>
    <w:rsid w:val="00A42A57"/>
    <w:rsid w:val="00A42B77"/>
    <w:rsid w:val="00A42FCA"/>
    <w:rsid w:val="00A43977"/>
    <w:rsid w:val="00A43C06"/>
    <w:rsid w:val="00A43E9D"/>
    <w:rsid w:val="00A440FA"/>
    <w:rsid w:val="00A44494"/>
    <w:rsid w:val="00A446A7"/>
    <w:rsid w:val="00A44817"/>
    <w:rsid w:val="00A44A70"/>
    <w:rsid w:val="00A44C46"/>
    <w:rsid w:val="00A44E89"/>
    <w:rsid w:val="00A46225"/>
    <w:rsid w:val="00A46B44"/>
    <w:rsid w:val="00A46C35"/>
    <w:rsid w:val="00A46C8B"/>
    <w:rsid w:val="00A46E62"/>
    <w:rsid w:val="00A470D5"/>
    <w:rsid w:val="00A47480"/>
    <w:rsid w:val="00A47632"/>
    <w:rsid w:val="00A47A42"/>
    <w:rsid w:val="00A47AD3"/>
    <w:rsid w:val="00A47E56"/>
    <w:rsid w:val="00A5068A"/>
    <w:rsid w:val="00A50A01"/>
    <w:rsid w:val="00A50BE8"/>
    <w:rsid w:val="00A50DEC"/>
    <w:rsid w:val="00A51123"/>
    <w:rsid w:val="00A5187A"/>
    <w:rsid w:val="00A51C86"/>
    <w:rsid w:val="00A51E8A"/>
    <w:rsid w:val="00A5239D"/>
    <w:rsid w:val="00A523E4"/>
    <w:rsid w:val="00A52983"/>
    <w:rsid w:val="00A5299D"/>
    <w:rsid w:val="00A529DE"/>
    <w:rsid w:val="00A52A8B"/>
    <w:rsid w:val="00A52F30"/>
    <w:rsid w:val="00A53205"/>
    <w:rsid w:val="00A532C8"/>
    <w:rsid w:val="00A536B8"/>
    <w:rsid w:val="00A53821"/>
    <w:rsid w:val="00A53EC2"/>
    <w:rsid w:val="00A53F40"/>
    <w:rsid w:val="00A540C9"/>
    <w:rsid w:val="00A54305"/>
    <w:rsid w:val="00A549B7"/>
    <w:rsid w:val="00A54CF3"/>
    <w:rsid w:val="00A54F9C"/>
    <w:rsid w:val="00A55287"/>
    <w:rsid w:val="00A552A8"/>
    <w:rsid w:val="00A55681"/>
    <w:rsid w:val="00A556E9"/>
    <w:rsid w:val="00A558ED"/>
    <w:rsid w:val="00A56212"/>
    <w:rsid w:val="00A56985"/>
    <w:rsid w:val="00A56CE2"/>
    <w:rsid w:val="00A56D41"/>
    <w:rsid w:val="00A56D5C"/>
    <w:rsid w:val="00A56EAC"/>
    <w:rsid w:val="00A576BC"/>
    <w:rsid w:val="00A5792D"/>
    <w:rsid w:val="00A579DE"/>
    <w:rsid w:val="00A60353"/>
    <w:rsid w:val="00A607CA"/>
    <w:rsid w:val="00A60941"/>
    <w:rsid w:val="00A60A71"/>
    <w:rsid w:val="00A60C0C"/>
    <w:rsid w:val="00A61077"/>
    <w:rsid w:val="00A61259"/>
    <w:rsid w:val="00A6125D"/>
    <w:rsid w:val="00A612D1"/>
    <w:rsid w:val="00A615B2"/>
    <w:rsid w:val="00A62459"/>
    <w:rsid w:val="00A62816"/>
    <w:rsid w:val="00A62EEC"/>
    <w:rsid w:val="00A62F60"/>
    <w:rsid w:val="00A630DB"/>
    <w:rsid w:val="00A63EF2"/>
    <w:rsid w:val="00A649A5"/>
    <w:rsid w:val="00A64EE3"/>
    <w:rsid w:val="00A65064"/>
    <w:rsid w:val="00A650A4"/>
    <w:rsid w:val="00A650F6"/>
    <w:rsid w:val="00A65385"/>
    <w:rsid w:val="00A65548"/>
    <w:rsid w:val="00A65573"/>
    <w:rsid w:val="00A65648"/>
    <w:rsid w:val="00A65891"/>
    <w:rsid w:val="00A659CE"/>
    <w:rsid w:val="00A65ACA"/>
    <w:rsid w:val="00A65B7B"/>
    <w:rsid w:val="00A65E8E"/>
    <w:rsid w:val="00A664D8"/>
    <w:rsid w:val="00A66621"/>
    <w:rsid w:val="00A66642"/>
    <w:rsid w:val="00A66754"/>
    <w:rsid w:val="00A669AD"/>
    <w:rsid w:val="00A66DF1"/>
    <w:rsid w:val="00A66ECE"/>
    <w:rsid w:val="00A67049"/>
    <w:rsid w:val="00A671C5"/>
    <w:rsid w:val="00A67800"/>
    <w:rsid w:val="00A67816"/>
    <w:rsid w:val="00A70049"/>
    <w:rsid w:val="00A70AB1"/>
    <w:rsid w:val="00A71225"/>
    <w:rsid w:val="00A7154E"/>
    <w:rsid w:val="00A71873"/>
    <w:rsid w:val="00A71A07"/>
    <w:rsid w:val="00A71FBA"/>
    <w:rsid w:val="00A7261A"/>
    <w:rsid w:val="00A726B3"/>
    <w:rsid w:val="00A72928"/>
    <w:rsid w:val="00A72AA5"/>
    <w:rsid w:val="00A72CB7"/>
    <w:rsid w:val="00A730B3"/>
    <w:rsid w:val="00A730D3"/>
    <w:rsid w:val="00A730F0"/>
    <w:rsid w:val="00A73758"/>
    <w:rsid w:val="00A73B83"/>
    <w:rsid w:val="00A74158"/>
    <w:rsid w:val="00A748FC"/>
    <w:rsid w:val="00A74D2D"/>
    <w:rsid w:val="00A74EB5"/>
    <w:rsid w:val="00A75336"/>
    <w:rsid w:val="00A7545C"/>
    <w:rsid w:val="00A75589"/>
    <w:rsid w:val="00A75845"/>
    <w:rsid w:val="00A75B35"/>
    <w:rsid w:val="00A7674C"/>
    <w:rsid w:val="00A767DA"/>
    <w:rsid w:val="00A76CBE"/>
    <w:rsid w:val="00A76FA5"/>
    <w:rsid w:val="00A7716D"/>
    <w:rsid w:val="00A7770D"/>
    <w:rsid w:val="00A7772A"/>
    <w:rsid w:val="00A778B3"/>
    <w:rsid w:val="00A77E65"/>
    <w:rsid w:val="00A77F83"/>
    <w:rsid w:val="00A77F84"/>
    <w:rsid w:val="00A77FD6"/>
    <w:rsid w:val="00A80003"/>
    <w:rsid w:val="00A80312"/>
    <w:rsid w:val="00A80406"/>
    <w:rsid w:val="00A80754"/>
    <w:rsid w:val="00A80DB1"/>
    <w:rsid w:val="00A80E2A"/>
    <w:rsid w:val="00A80E33"/>
    <w:rsid w:val="00A814E5"/>
    <w:rsid w:val="00A8197A"/>
    <w:rsid w:val="00A819F7"/>
    <w:rsid w:val="00A81B11"/>
    <w:rsid w:val="00A81C0A"/>
    <w:rsid w:val="00A82518"/>
    <w:rsid w:val="00A82878"/>
    <w:rsid w:val="00A82CF3"/>
    <w:rsid w:val="00A82F10"/>
    <w:rsid w:val="00A832BF"/>
    <w:rsid w:val="00A8332D"/>
    <w:rsid w:val="00A83758"/>
    <w:rsid w:val="00A83C2D"/>
    <w:rsid w:val="00A83D42"/>
    <w:rsid w:val="00A83ED2"/>
    <w:rsid w:val="00A840B7"/>
    <w:rsid w:val="00A8457E"/>
    <w:rsid w:val="00A848B2"/>
    <w:rsid w:val="00A84991"/>
    <w:rsid w:val="00A84B1A"/>
    <w:rsid w:val="00A84E9A"/>
    <w:rsid w:val="00A850E1"/>
    <w:rsid w:val="00A85490"/>
    <w:rsid w:val="00A85564"/>
    <w:rsid w:val="00A85732"/>
    <w:rsid w:val="00A85883"/>
    <w:rsid w:val="00A859FC"/>
    <w:rsid w:val="00A85CBA"/>
    <w:rsid w:val="00A85E1A"/>
    <w:rsid w:val="00A86095"/>
    <w:rsid w:val="00A86450"/>
    <w:rsid w:val="00A8664B"/>
    <w:rsid w:val="00A867C3"/>
    <w:rsid w:val="00A870BE"/>
    <w:rsid w:val="00A87160"/>
    <w:rsid w:val="00A87431"/>
    <w:rsid w:val="00A878BC"/>
    <w:rsid w:val="00A90009"/>
    <w:rsid w:val="00A9026E"/>
    <w:rsid w:val="00A90656"/>
    <w:rsid w:val="00A90A66"/>
    <w:rsid w:val="00A90CF1"/>
    <w:rsid w:val="00A90E53"/>
    <w:rsid w:val="00A90F23"/>
    <w:rsid w:val="00A9178A"/>
    <w:rsid w:val="00A92485"/>
    <w:rsid w:val="00A92750"/>
    <w:rsid w:val="00A92A58"/>
    <w:rsid w:val="00A92D07"/>
    <w:rsid w:val="00A92E6E"/>
    <w:rsid w:val="00A92E79"/>
    <w:rsid w:val="00A938A3"/>
    <w:rsid w:val="00A93A9D"/>
    <w:rsid w:val="00A93CB5"/>
    <w:rsid w:val="00A9421F"/>
    <w:rsid w:val="00A94698"/>
    <w:rsid w:val="00A94F34"/>
    <w:rsid w:val="00A952CE"/>
    <w:rsid w:val="00A95453"/>
    <w:rsid w:val="00A95471"/>
    <w:rsid w:val="00A9554D"/>
    <w:rsid w:val="00A956CD"/>
    <w:rsid w:val="00A95ECA"/>
    <w:rsid w:val="00A96354"/>
    <w:rsid w:val="00A966E7"/>
    <w:rsid w:val="00A96705"/>
    <w:rsid w:val="00A96CCC"/>
    <w:rsid w:val="00A97621"/>
    <w:rsid w:val="00A979AC"/>
    <w:rsid w:val="00A97E6A"/>
    <w:rsid w:val="00A97E85"/>
    <w:rsid w:val="00AA00B0"/>
    <w:rsid w:val="00AA0256"/>
    <w:rsid w:val="00AA0469"/>
    <w:rsid w:val="00AA0A99"/>
    <w:rsid w:val="00AA0AE7"/>
    <w:rsid w:val="00AA0BB1"/>
    <w:rsid w:val="00AA0E5B"/>
    <w:rsid w:val="00AA0EE6"/>
    <w:rsid w:val="00AA137B"/>
    <w:rsid w:val="00AA1940"/>
    <w:rsid w:val="00AA1A1E"/>
    <w:rsid w:val="00AA1E27"/>
    <w:rsid w:val="00AA23AE"/>
    <w:rsid w:val="00AA244A"/>
    <w:rsid w:val="00AA27C6"/>
    <w:rsid w:val="00AA2971"/>
    <w:rsid w:val="00AA29EB"/>
    <w:rsid w:val="00AA2C06"/>
    <w:rsid w:val="00AA2D14"/>
    <w:rsid w:val="00AA2DB4"/>
    <w:rsid w:val="00AA2FF0"/>
    <w:rsid w:val="00AA34F3"/>
    <w:rsid w:val="00AA373F"/>
    <w:rsid w:val="00AA3AEB"/>
    <w:rsid w:val="00AA3B74"/>
    <w:rsid w:val="00AA4045"/>
    <w:rsid w:val="00AA4742"/>
    <w:rsid w:val="00AA4A4A"/>
    <w:rsid w:val="00AA50A2"/>
    <w:rsid w:val="00AA51C2"/>
    <w:rsid w:val="00AA5704"/>
    <w:rsid w:val="00AA5815"/>
    <w:rsid w:val="00AA6224"/>
    <w:rsid w:val="00AA662F"/>
    <w:rsid w:val="00AA6CC8"/>
    <w:rsid w:val="00AA6CF2"/>
    <w:rsid w:val="00AA6D11"/>
    <w:rsid w:val="00AA72D4"/>
    <w:rsid w:val="00AA7491"/>
    <w:rsid w:val="00AA752C"/>
    <w:rsid w:val="00AA7613"/>
    <w:rsid w:val="00AA7716"/>
    <w:rsid w:val="00AB0107"/>
    <w:rsid w:val="00AB0481"/>
    <w:rsid w:val="00AB05B0"/>
    <w:rsid w:val="00AB0765"/>
    <w:rsid w:val="00AB09AF"/>
    <w:rsid w:val="00AB0ADB"/>
    <w:rsid w:val="00AB0C8C"/>
    <w:rsid w:val="00AB0EFC"/>
    <w:rsid w:val="00AB14D4"/>
    <w:rsid w:val="00AB1D92"/>
    <w:rsid w:val="00AB1F5C"/>
    <w:rsid w:val="00AB28D0"/>
    <w:rsid w:val="00AB28F9"/>
    <w:rsid w:val="00AB2B06"/>
    <w:rsid w:val="00AB3206"/>
    <w:rsid w:val="00AB324E"/>
    <w:rsid w:val="00AB36DD"/>
    <w:rsid w:val="00AB3BA1"/>
    <w:rsid w:val="00AB3C5B"/>
    <w:rsid w:val="00AB3EAD"/>
    <w:rsid w:val="00AB41AC"/>
    <w:rsid w:val="00AB450D"/>
    <w:rsid w:val="00AB4973"/>
    <w:rsid w:val="00AB4C4A"/>
    <w:rsid w:val="00AB4E7F"/>
    <w:rsid w:val="00AB4F90"/>
    <w:rsid w:val="00AB5101"/>
    <w:rsid w:val="00AB514E"/>
    <w:rsid w:val="00AB515A"/>
    <w:rsid w:val="00AB5A1D"/>
    <w:rsid w:val="00AB5B42"/>
    <w:rsid w:val="00AB5BAF"/>
    <w:rsid w:val="00AB6026"/>
    <w:rsid w:val="00AB60A2"/>
    <w:rsid w:val="00AB629D"/>
    <w:rsid w:val="00AB6AF1"/>
    <w:rsid w:val="00AB6BDF"/>
    <w:rsid w:val="00AB71F2"/>
    <w:rsid w:val="00AB78F0"/>
    <w:rsid w:val="00AB7C97"/>
    <w:rsid w:val="00AB7E96"/>
    <w:rsid w:val="00AC001A"/>
    <w:rsid w:val="00AC02B8"/>
    <w:rsid w:val="00AC04CB"/>
    <w:rsid w:val="00AC0667"/>
    <w:rsid w:val="00AC07B8"/>
    <w:rsid w:val="00AC09CC"/>
    <w:rsid w:val="00AC0F60"/>
    <w:rsid w:val="00AC1A86"/>
    <w:rsid w:val="00AC1B51"/>
    <w:rsid w:val="00AC1EA5"/>
    <w:rsid w:val="00AC1F3F"/>
    <w:rsid w:val="00AC257A"/>
    <w:rsid w:val="00AC25CE"/>
    <w:rsid w:val="00AC29D3"/>
    <w:rsid w:val="00AC2F21"/>
    <w:rsid w:val="00AC3113"/>
    <w:rsid w:val="00AC318E"/>
    <w:rsid w:val="00AC3EBB"/>
    <w:rsid w:val="00AC3F27"/>
    <w:rsid w:val="00AC4361"/>
    <w:rsid w:val="00AC44F3"/>
    <w:rsid w:val="00AC46D5"/>
    <w:rsid w:val="00AC4948"/>
    <w:rsid w:val="00AC4A28"/>
    <w:rsid w:val="00AC4AEB"/>
    <w:rsid w:val="00AC4D3F"/>
    <w:rsid w:val="00AC5603"/>
    <w:rsid w:val="00AC5655"/>
    <w:rsid w:val="00AC5C0A"/>
    <w:rsid w:val="00AC5DD6"/>
    <w:rsid w:val="00AC6195"/>
    <w:rsid w:val="00AC6286"/>
    <w:rsid w:val="00AC66CD"/>
    <w:rsid w:val="00AC7AEF"/>
    <w:rsid w:val="00AC7E2A"/>
    <w:rsid w:val="00AD0A30"/>
    <w:rsid w:val="00AD0A52"/>
    <w:rsid w:val="00AD0B67"/>
    <w:rsid w:val="00AD118D"/>
    <w:rsid w:val="00AD11FE"/>
    <w:rsid w:val="00AD1568"/>
    <w:rsid w:val="00AD1637"/>
    <w:rsid w:val="00AD18B7"/>
    <w:rsid w:val="00AD193C"/>
    <w:rsid w:val="00AD1D53"/>
    <w:rsid w:val="00AD1F35"/>
    <w:rsid w:val="00AD26E8"/>
    <w:rsid w:val="00AD26F3"/>
    <w:rsid w:val="00AD27F6"/>
    <w:rsid w:val="00AD2972"/>
    <w:rsid w:val="00AD2B55"/>
    <w:rsid w:val="00AD3070"/>
    <w:rsid w:val="00AD32C9"/>
    <w:rsid w:val="00AD35F9"/>
    <w:rsid w:val="00AD39BE"/>
    <w:rsid w:val="00AD39CC"/>
    <w:rsid w:val="00AD4119"/>
    <w:rsid w:val="00AD4217"/>
    <w:rsid w:val="00AD433A"/>
    <w:rsid w:val="00AD4D54"/>
    <w:rsid w:val="00AD5151"/>
    <w:rsid w:val="00AD54FA"/>
    <w:rsid w:val="00AD5581"/>
    <w:rsid w:val="00AD56AC"/>
    <w:rsid w:val="00AD5AA2"/>
    <w:rsid w:val="00AD5B65"/>
    <w:rsid w:val="00AD5F2A"/>
    <w:rsid w:val="00AD61A7"/>
    <w:rsid w:val="00AD665D"/>
    <w:rsid w:val="00AD6A5C"/>
    <w:rsid w:val="00AD6BD8"/>
    <w:rsid w:val="00AD6EA8"/>
    <w:rsid w:val="00AD727C"/>
    <w:rsid w:val="00AD73B3"/>
    <w:rsid w:val="00AE0D01"/>
    <w:rsid w:val="00AE0FCE"/>
    <w:rsid w:val="00AE1875"/>
    <w:rsid w:val="00AE208D"/>
    <w:rsid w:val="00AE22D9"/>
    <w:rsid w:val="00AE24B9"/>
    <w:rsid w:val="00AE2553"/>
    <w:rsid w:val="00AE2B44"/>
    <w:rsid w:val="00AE3026"/>
    <w:rsid w:val="00AE3496"/>
    <w:rsid w:val="00AE38BE"/>
    <w:rsid w:val="00AE3B50"/>
    <w:rsid w:val="00AE3BF6"/>
    <w:rsid w:val="00AE3E03"/>
    <w:rsid w:val="00AE4172"/>
    <w:rsid w:val="00AE41D4"/>
    <w:rsid w:val="00AE47F4"/>
    <w:rsid w:val="00AE48C1"/>
    <w:rsid w:val="00AE4984"/>
    <w:rsid w:val="00AE4B3E"/>
    <w:rsid w:val="00AE5533"/>
    <w:rsid w:val="00AE56B9"/>
    <w:rsid w:val="00AE5C2C"/>
    <w:rsid w:val="00AE5CB8"/>
    <w:rsid w:val="00AE5D2D"/>
    <w:rsid w:val="00AE6065"/>
    <w:rsid w:val="00AE62BB"/>
    <w:rsid w:val="00AE70AB"/>
    <w:rsid w:val="00AE71A0"/>
    <w:rsid w:val="00AE7562"/>
    <w:rsid w:val="00AE7590"/>
    <w:rsid w:val="00AE772F"/>
    <w:rsid w:val="00AE788A"/>
    <w:rsid w:val="00AF031B"/>
    <w:rsid w:val="00AF0356"/>
    <w:rsid w:val="00AF0477"/>
    <w:rsid w:val="00AF058E"/>
    <w:rsid w:val="00AF075E"/>
    <w:rsid w:val="00AF07AA"/>
    <w:rsid w:val="00AF085E"/>
    <w:rsid w:val="00AF0989"/>
    <w:rsid w:val="00AF0AC5"/>
    <w:rsid w:val="00AF0B32"/>
    <w:rsid w:val="00AF0B43"/>
    <w:rsid w:val="00AF0DFC"/>
    <w:rsid w:val="00AF1285"/>
    <w:rsid w:val="00AF18D2"/>
    <w:rsid w:val="00AF1A84"/>
    <w:rsid w:val="00AF1AFE"/>
    <w:rsid w:val="00AF1C2D"/>
    <w:rsid w:val="00AF20D7"/>
    <w:rsid w:val="00AF2144"/>
    <w:rsid w:val="00AF2465"/>
    <w:rsid w:val="00AF2582"/>
    <w:rsid w:val="00AF269D"/>
    <w:rsid w:val="00AF28DF"/>
    <w:rsid w:val="00AF2EC5"/>
    <w:rsid w:val="00AF35DB"/>
    <w:rsid w:val="00AF38EE"/>
    <w:rsid w:val="00AF3971"/>
    <w:rsid w:val="00AF39AA"/>
    <w:rsid w:val="00AF3C11"/>
    <w:rsid w:val="00AF3C44"/>
    <w:rsid w:val="00AF3E6F"/>
    <w:rsid w:val="00AF4318"/>
    <w:rsid w:val="00AF4352"/>
    <w:rsid w:val="00AF437E"/>
    <w:rsid w:val="00AF493E"/>
    <w:rsid w:val="00AF4EBA"/>
    <w:rsid w:val="00AF51C9"/>
    <w:rsid w:val="00AF5286"/>
    <w:rsid w:val="00AF5492"/>
    <w:rsid w:val="00AF5748"/>
    <w:rsid w:val="00AF592E"/>
    <w:rsid w:val="00AF5D86"/>
    <w:rsid w:val="00AF5F3A"/>
    <w:rsid w:val="00AF5F90"/>
    <w:rsid w:val="00AF6066"/>
    <w:rsid w:val="00AF6225"/>
    <w:rsid w:val="00AF64D3"/>
    <w:rsid w:val="00AF65F9"/>
    <w:rsid w:val="00AF6980"/>
    <w:rsid w:val="00AF69B8"/>
    <w:rsid w:val="00AF720D"/>
    <w:rsid w:val="00AF72B0"/>
    <w:rsid w:val="00AF7796"/>
    <w:rsid w:val="00AF7C29"/>
    <w:rsid w:val="00AF7DD5"/>
    <w:rsid w:val="00AF7E10"/>
    <w:rsid w:val="00AF7E5C"/>
    <w:rsid w:val="00AF7EB4"/>
    <w:rsid w:val="00B00790"/>
    <w:rsid w:val="00B0082D"/>
    <w:rsid w:val="00B0084F"/>
    <w:rsid w:val="00B00990"/>
    <w:rsid w:val="00B00A4B"/>
    <w:rsid w:val="00B00E65"/>
    <w:rsid w:val="00B0121F"/>
    <w:rsid w:val="00B018E7"/>
    <w:rsid w:val="00B01F85"/>
    <w:rsid w:val="00B01FD7"/>
    <w:rsid w:val="00B01FE8"/>
    <w:rsid w:val="00B0244D"/>
    <w:rsid w:val="00B024D9"/>
    <w:rsid w:val="00B02778"/>
    <w:rsid w:val="00B029A0"/>
    <w:rsid w:val="00B02A3A"/>
    <w:rsid w:val="00B02D3B"/>
    <w:rsid w:val="00B0383C"/>
    <w:rsid w:val="00B03A62"/>
    <w:rsid w:val="00B03EFF"/>
    <w:rsid w:val="00B04083"/>
    <w:rsid w:val="00B042DD"/>
    <w:rsid w:val="00B04599"/>
    <w:rsid w:val="00B046C0"/>
    <w:rsid w:val="00B04C60"/>
    <w:rsid w:val="00B04C6F"/>
    <w:rsid w:val="00B04E2A"/>
    <w:rsid w:val="00B04F71"/>
    <w:rsid w:val="00B0502F"/>
    <w:rsid w:val="00B0511F"/>
    <w:rsid w:val="00B0540D"/>
    <w:rsid w:val="00B0563B"/>
    <w:rsid w:val="00B0572C"/>
    <w:rsid w:val="00B0593B"/>
    <w:rsid w:val="00B05AAC"/>
    <w:rsid w:val="00B05F89"/>
    <w:rsid w:val="00B067F0"/>
    <w:rsid w:val="00B06D0C"/>
    <w:rsid w:val="00B06E28"/>
    <w:rsid w:val="00B06F40"/>
    <w:rsid w:val="00B071E1"/>
    <w:rsid w:val="00B07694"/>
    <w:rsid w:val="00B077DA"/>
    <w:rsid w:val="00B0783C"/>
    <w:rsid w:val="00B07926"/>
    <w:rsid w:val="00B07C33"/>
    <w:rsid w:val="00B07EC0"/>
    <w:rsid w:val="00B1014C"/>
    <w:rsid w:val="00B1040A"/>
    <w:rsid w:val="00B10454"/>
    <w:rsid w:val="00B10851"/>
    <w:rsid w:val="00B111B8"/>
    <w:rsid w:val="00B11457"/>
    <w:rsid w:val="00B11560"/>
    <w:rsid w:val="00B11595"/>
    <w:rsid w:val="00B117DC"/>
    <w:rsid w:val="00B11AB9"/>
    <w:rsid w:val="00B11F13"/>
    <w:rsid w:val="00B11FB2"/>
    <w:rsid w:val="00B12367"/>
    <w:rsid w:val="00B1261D"/>
    <w:rsid w:val="00B1289C"/>
    <w:rsid w:val="00B129DC"/>
    <w:rsid w:val="00B12DF8"/>
    <w:rsid w:val="00B12E73"/>
    <w:rsid w:val="00B1353B"/>
    <w:rsid w:val="00B13D05"/>
    <w:rsid w:val="00B14242"/>
    <w:rsid w:val="00B145D4"/>
    <w:rsid w:val="00B14639"/>
    <w:rsid w:val="00B146D3"/>
    <w:rsid w:val="00B14A27"/>
    <w:rsid w:val="00B14D11"/>
    <w:rsid w:val="00B15188"/>
    <w:rsid w:val="00B153CB"/>
    <w:rsid w:val="00B15B1A"/>
    <w:rsid w:val="00B15B1F"/>
    <w:rsid w:val="00B1626C"/>
    <w:rsid w:val="00B16884"/>
    <w:rsid w:val="00B16B32"/>
    <w:rsid w:val="00B1722E"/>
    <w:rsid w:val="00B1745E"/>
    <w:rsid w:val="00B17788"/>
    <w:rsid w:val="00B17C90"/>
    <w:rsid w:val="00B17D29"/>
    <w:rsid w:val="00B17D31"/>
    <w:rsid w:val="00B17DBE"/>
    <w:rsid w:val="00B20721"/>
    <w:rsid w:val="00B20E0F"/>
    <w:rsid w:val="00B20FE0"/>
    <w:rsid w:val="00B212AA"/>
    <w:rsid w:val="00B215E6"/>
    <w:rsid w:val="00B217C2"/>
    <w:rsid w:val="00B219E5"/>
    <w:rsid w:val="00B222CF"/>
    <w:rsid w:val="00B2246A"/>
    <w:rsid w:val="00B22546"/>
    <w:rsid w:val="00B22C8B"/>
    <w:rsid w:val="00B23582"/>
    <w:rsid w:val="00B237EB"/>
    <w:rsid w:val="00B23C22"/>
    <w:rsid w:val="00B23C54"/>
    <w:rsid w:val="00B23E7A"/>
    <w:rsid w:val="00B23FFF"/>
    <w:rsid w:val="00B24303"/>
    <w:rsid w:val="00B2463C"/>
    <w:rsid w:val="00B2472B"/>
    <w:rsid w:val="00B24ABF"/>
    <w:rsid w:val="00B2597D"/>
    <w:rsid w:val="00B25C61"/>
    <w:rsid w:val="00B269B6"/>
    <w:rsid w:val="00B26EC7"/>
    <w:rsid w:val="00B27290"/>
    <w:rsid w:val="00B274BF"/>
    <w:rsid w:val="00B274E9"/>
    <w:rsid w:val="00B30158"/>
    <w:rsid w:val="00B30945"/>
    <w:rsid w:val="00B30B67"/>
    <w:rsid w:val="00B30FEF"/>
    <w:rsid w:val="00B3100E"/>
    <w:rsid w:val="00B31088"/>
    <w:rsid w:val="00B316F9"/>
    <w:rsid w:val="00B31CBF"/>
    <w:rsid w:val="00B32099"/>
    <w:rsid w:val="00B3232F"/>
    <w:rsid w:val="00B32C85"/>
    <w:rsid w:val="00B32C9E"/>
    <w:rsid w:val="00B3375A"/>
    <w:rsid w:val="00B33906"/>
    <w:rsid w:val="00B33B86"/>
    <w:rsid w:val="00B33BBE"/>
    <w:rsid w:val="00B33D2C"/>
    <w:rsid w:val="00B33DA6"/>
    <w:rsid w:val="00B3447A"/>
    <w:rsid w:val="00B345CE"/>
    <w:rsid w:val="00B36621"/>
    <w:rsid w:val="00B36B6F"/>
    <w:rsid w:val="00B37175"/>
    <w:rsid w:val="00B40012"/>
    <w:rsid w:val="00B402AA"/>
    <w:rsid w:val="00B4075A"/>
    <w:rsid w:val="00B408FF"/>
    <w:rsid w:val="00B40AFD"/>
    <w:rsid w:val="00B40D57"/>
    <w:rsid w:val="00B41635"/>
    <w:rsid w:val="00B41720"/>
    <w:rsid w:val="00B41B37"/>
    <w:rsid w:val="00B41F4D"/>
    <w:rsid w:val="00B42471"/>
    <w:rsid w:val="00B424CB"/>
    <w:rsid w:val="00B424CF"/>
    <w:rsid w:val="00B4252C"/>
    <w:rsid w:val="00B42785"/>
    <w:rsid w:val="00B4287A"/>
    <w:rsid w:val="00B42939"/>
    <w:rsid w:val="00B42B13"/>
    <w:rsid w:val="00B4326F"/>
    <w:rsid w:val="00B43804"/>
    <w:rsid w:val="00B43A9A"/>
    <w:rsid w:val="00B43D8D"/>
    <w:rsid w:val="00B43F99"/>
    <w:rsid w:val="00B4417F"/>
    <w:rsid w:val="00B44470"/>
    <w:rsid w:val="00B44900"/>
    <w:rsid w:val="00B44941"/>
    <w:rsid w:val="00B44AC8"/>
    <w:rsid w:val="00B45519"/>
    <w:rsid w:val="00B458A9"/>
    <w:rsid w:val="00B45C3A"/>
    <w:rsid w:val="00B45FE4"/>
    <w:rsid w:val="00B46175"/>
    <w:rsid w:val="00B462D8"/>
    <w:rsid w:val="00B4675B"/>
    <w:rsid w:val="00B468B7"/>
    <w:rsid w:val="00B46B0F"/>
    <w:rsid w:val="00B4702E"/>
    <w:rsid w:val="00B471C8"/>
    <w:rsid w:val="00B4731E"/>
    <w:rsid w:val="00B47364"/>
    <w:rsid w:val="00B475D3"/>
    <w:rsid w:val="00B47EFC"/>
    <w:rsid w:val="00B502F7"/>
    <w:rsid w:val="00B516F8"/>
    <w:rsid w:val="00B51715"/>
    <w:rsid w:val="00B517E7"/>
    <w:rsid w:val="00B51BAD"/>
    <w:rsid w:val="00B51C54"/>
    <w:rsid w:val="00B51CD0"/>
    <w:rsid w:val="00B51D23"/>
    <w:rsid w:val="00B51E3D"/>
    <w:rsid w:val="00B51F27"/>
    <w:rsid w:val="00B52171"/>
    <w:rsid w:val="00B52AA0"/>
    <w:rsid w:val="00B52C87"/>
    <w:rsid w:val="00B5308D"/>
    <w:rsid w:val="00B5323B"/>
    <w:rsid w:val="00B532F9"/>
    <w:rsid w:val="00B534D7"/>
    <w:rsid w:val="00B53BF0"/>
    <w:rsid w:val="00B53D5A"/>
    <w:rsid w:val="00B54211"/>
    <w:rsid w:val="00B543B0"/>
    <w:rsid w:val="00B5519C"/>
    <w:rsid w:val="00B5538B"/>
    <w:rsid w:val="00B553C8"/>
    <w:rsid w:val="00B55462"/>
    <w:rsid w:val="00B55857"/>
    <w:rsid w:val="00B5591D"/>
    <w:rsid w:val="00B55B2A"/>
    <w:rsid w:val="00B55DAD"/>
    <w:rsid w:val="00B5629F"/>
    <w:rsid w:val="00B56891"/>
    <w:rsid w:val="00B56ECE"/>
    <w:rsid w:val="00B56F75"/>
    <w:rsid w:val="00B57757"/>
    <w:rsid w:val="00B57FAD"/>
    <w:rsid w:val="00B60090"/>
    <w:rsid w:val="00B6025B"/>
    <w:rsid w:val="00B605E9"/>
    <w:rsid w:val="00B6065E"/>
    <w:rsid w:val="00B60706"/>
    <w:rsid w:val="00B6078D"/>
    <w:rsid w:val="00B60890"/>
    <w:rsid w:val="00B608A9"/>
    <w:rsid w:val="00B60A49"/>
    <w:rsid w:val="00B614B7"/>
    <w:rsid w:val="00B616AB"/>
    <w:rsid w:val="00B61815"/>
    <w:rsid w:val="00B62AED"/>
    <w:rsid w:val="00B6318F"/>
    <w:rsid w:val="00B63439"/>
    <w:rsid w:val="00B63F09"/>
    <w:rsid w:val="00B6415D"/>
    <w:rsid w:val="00B64386"/>
    <w:rsid w:val="00B643A9"/>
    <w:rsid w:val="00B64459"/>
    <w:rsid w:val="00B64A13"/>
    <w:rsid w:val="00B64B59"/>
    <w:rsid w:val="00B64CA4"/>
    <w:rsid w:val="00B64D2F"/>
    <w:rsid w:val="00B64E68"/>
    <w:rsid w:val="00B64F88"/>
    <w:rsid w:val="00B64FC3"/>
    <w:rsid w:val="00B65017"/>
    <w:rsid w:val="00B65079"/>
    <w:rsid w:val="00B65088"/>
    <w:rsid w:val="00B65444"/>
    <w:rsid w:val="00B65469"/>
    <w:rsid w:val="00B65494"/>
    <w:rsid w:val="00B656EC"/>
    <w:rsid w:val="00B65810"/>
    <w:rsid w:val="00B659CF"/>
    <w:rsid w:val="00B65A08"/>
    <w:rsid w:val="00B661FD"/>
    <w:rsid w:val="00B66756"/>
    <w:rsid w:val="00B6695B"/>
    <w:rsid w:val="00B66A97"/>
    <w:rsid w:val="00B67343"/>
    <w:rsid w:val="00B67344"/>
    <w:rsid w:val="00B673B3"/>
    <w:rsid w:val="00B67522"/>
    <w:rsid w:val="00B67C6D"/>
    <w:rsid w:val="00B67D90"/>
    <w:rsid w:val="00B70593"/>
    <w:rsid w:val="00B70A19"/>
    <w:rsid w:val="00B712E4"/>
    <w:rsid w:val="00B716BB"/>
    <w:rsid w:val="00B71892"/>
    <w:rsid w:val="00B72790"/>
    <w:rsid w:val="00B727CC"/>
    <w:rsid w:val="00B729B1"/>
    <w:rsid w:val="00B72C03"/>
    <w:rsid w:val="00B72CFC"/>
    <w:rsid w:val="00B72DF1"/>
    <w:rsid w:val="00B72E18"/>
    <w:rsid w:val="00B73044"/>
    <w:rsid w:val="00B730FC"/>
    <w:rsid w:val="00B73DDC"/>
    <w:rsid w:val="00B74009"/>
    <w:rsid w:val="00B74518"/>
    <w:rsid w:val="00B745F3"/>
    <w:rsid w:val="00B748B2"/>
    <w:rsid w:val="00B74A23"/>
    <w:rsid w:val="00B74E4B"/>
    <w:rsid w:val="00B74F0C"/>
    <w:rsid w:val="00B755AD"/>
    <w:rsid w:val="00B7568F"/>
    <w:rsid w:val="00B75A3E"/>
    <w:rsid w:val="00B75B6C"/>
    <w:rsid w:val="00B75CA6"/>
    <w:rsid w:val="00B75DDE"/>
    <w:rsid w:val="00B762D3"/>
    <w:rsid w:val="00B764BF"/>
    <w:rsid w:val="00B764E3"/>
    <w:rsid w:val="00B76729"/>
    <w:rsid w:val="00B76D62"/>
    <w:rsid w:val="00B77097"/>
    <w:rsid w:val="00B771BE"/>
    <w:rsid w:val="00B773C0"/>
    <w:rsid w:val="00B7796F"/>
    <w:rsid w:val="00B77CCE"/>
    <w:rsid w:val="00B77D6C"/>
    <w:rsid w:val="00B802A6"/>
    <w:rsid w:val="00B80475"/>
    <w:rsid w:val="00B80602"/>
    <w:rsid w:val="00B80AE8"/>
    <w:rsid w:val="00B80B00"/>
    <w:rsid w:val="00B80BDC"/>
    <w:rsid w:val="00B81EDC"/>
    <w:rsid w:val="00B82DF4"/>
    <w:rsid w:val="00B8301C"/>
    <w:rsid w:val="00B83675"/>
    <w:rsid w:val="00B838AA"/>
    <w:rsid w:val="00B838F9"/>
    <w:rsid w:val="00B83A43"/>
    <w:rsid w:val="00B840FB"/>
    <w:rsid w:val="00B852C9"/>
    <w:rsid w:val="00B85622"/>
    <w:rsid w:val="00B85AD6"/>
    <w:rsid w:val="00B864DE"/>
    <w:rsid w:val="00B86875"/>
    <w:rsid w:val="00B86F63"/>
    <w:rsid w:val="00B8763B"/>
    <w:rsid w:val="00B87B89"/>
    <w:rsid w:val="00B90094"/>
    <w:rsid w:val="00B90660"/>
    <w:rsid w:val="00B90946"/>
    <w:rsid w:val="00B909EE"/>
    <w:rsid w:val="00B912D4"/>
    <w:rsid w:val="00B91A0C"/>
    <w:rsid w:val="00B923A1"/>
    <w:rsid w:val="00B92A51"/>
    <w:rsid w:val="00B92B56"/>
    <w:rsid w:val="00B92F78"/>
    <w:rsid w:val="00B93502"/>
    <w:rsid w:val="00B93719"/>
    <w:rsid w:val="00B93943"/>
    <w:rsid w:val="00B939B2"/>
    <w:rsid w:val="00B94407"/>
    <w:rsid w:val="00B94434"/>
    <w:rsid w:val="00B94523"/>
    <w:rsid w:val="00B945D4"/>
    <w:rsid w:val="00B945EF"/>
    <w:rsid w:val="00B94966"/>
    <w:rsid w:val="00B94FA8"/>
    <w:rsid w:val="00B95099"/>
    <w:rsid w:val="00B9542E"/>
    <w:rsid w:val="00B9578E"/>
    <w:rsid w:val="00B95ADD"/>
    <w:rsid w:val="00B95BF6"/>
    <w:rsid w:val="00B95C92"/>
    <w:rsid w:val="00B95CF2"/>
    <w:rsid w:val="00B95EA3"/>
    <w:rsid w:val="00B9693E"/>
    <w:rsid w:val="00B96FC2"/>
    <w:rsid w:val="00B972E6"/>
    <w:rsid w:val="00B973A3"/>
    <w:rsid w:val="00B9747D"/>
    <w:rsid w:val="00B976BE"/>
    <w:rsid w:val="00B976FB"/>
    <w:rsid w:val="00B97B70"/>
    <w:rsid w:val="00B97FF0"/>
    <w:rsid w:val="00BA08E6"/>
    <w:rsid w:val="00BA0C7B"/>
    <w:rsid w:val="00BA136B"/>
    <w:rsid w:val="00BA14D1"/>
    <w:rsid w:val="00BA167E"/>
    <w:rsid w:val="00BA1737"/>
    <w:rsid w:val="00BA18E3"/>
    <w:rsid w:val="00BA19A7"/>
    <w:rsid w:val="00BA1E85"/>
    <w:rsid w:val="00BA1FEB"/>
    <w:rsid w:val="00BA25AA"/>
    <w:rsid w:val="00BA3007"/>
    <w:rsid w:val="00BA3198"/>
    <w:rsid w:val="00BA326D"/>
    <w:rsid w:val="00BA3371"/>
    <w:rsid w:val="00BA3BA5"/>
    <w:rsid w:val="00BA4082"/>
    <w:rsid w:val="00BA442C"/>
    <w:rsid w:val="00BA4743"/>
    <w:rsid w:val="00BA4CA4"/>
    <w:rsid w:val="00BA536E"/>
    <w:rsid w:val="00BA53BB"/>
    <w:rsid w:val="00BA54EC"/>
    <w:rsid w:val="00BA5BB4"/>
    <w:rsid w:val="00BA5F60"/>
    <w:rsid w:val="00BA6047"/>
    <w:rsid w:val="00BA641A"/>
    <w:rsid w:val="00BA6CC4"/>
    <w:rsid w:val="00BA76AD"/>
    <w:rsid w:val="00BA7AC0"/>
    <w:rsid w:val="00BA7E6F"/>
    <w:rsid w:val="00BA7F1F"/>
    <w:rsid w:val="00BB0796"/>
    <w:rsid w:val="00BB0BD7"/>
    <w:rsid w:val="00BB0CBF"/>
    <w:rsid w:val="00BB10E1"/>
    <w:rsid w:val="00BB11BF"/>
    <w:rsid w:val="00BB14B2"/>
    <w:rsid w:val="00BB1818"/>
    <w:rsid w:val="00BB19E0"/>
    <w:rsid w:val="00BB1B98"/>
    <w:rsid w:val="00BB1BD7"/>
    <w:rsid w:val="00BB20E3"/>
    <w:rsid w:val="00BB2257"/>
    <w:rsid w:val="00BB2477"/>
    <w:rsid w:val="00BB24FF"/>
    <w:rsid w:val="00BB25D4"/>
    <w:rsid w:val="00BB2601"/>
    <w:rsid w:val="00BB2723"/>
    <w:rsid w:val="00BB2AA1"/>
    <w:rsid w:val="00BB2DC4"/>
    <w:rsid w:val="00BB2DF8"/>
    <w:rsid w:val="00BB2F6E"/>
    <w:rsid w:val="00BB31E8"/>
    <w:rsid w:val="00BB32D9"/>
    <w:rsid w:val="00BB3A90"/>
    <w:rsid w:val="00BB3C15"/>
    <w:rsid w:val="00BB40E9"/>
    <w:rsid w:val="00BB4266"/>
    <w:rsid w:val="00BB4447"/>
    <w:rsid w:val="00BB44D1"/>
    <w:rsid w:val="00BB458C"/>
    <w:rsid w:val="00BB486B"/>
    <w:rsid w:val="00BB490E"/>
    <w:rsid w:val="00BB5171"/>
    <w:rsid w:val="00BB51C8"/>
    <w:rsid w:val="00BB52D4"/>
    <w:rsid w:val="00BB5E60"/>
    <w:rsid w:val="00BB5EFF"/>
    <w:rsid w:val="00BB6117"/>
    <w:rsid w:val="00BB6215"/>
    <w:rsid w:val="00BB64B6"/>
    <w:rsid w:val="00BB65ED"/>
    <w:rsid w:val="00BB6615"/>
    <w:rsid w:val="00BB683D"/>
    <w:rsid w:val="00BB6EBC"/>
    <w:rsid w:val="00BB6FC3"/>
    <w:rsid w:val="00BB70E7"/>
    <w:rsid w:val="00BB7215"/>
    <w:rsid w:val="00BB72B5"/>
    <w:rsid w:val="00BB7719"/>
    <w:rsid w:val="00BB7B41"/>
    <w:rsid w:val="00BB7C4E"/>
    <w:rsid w:val="00BC01B3"/>
    <w:rsid w:val="00BC0336"/>
    <w:rsid w:val="00BC0A94"/>
    <w:rsid w:val="00BC113C"/>
    <w:rsid w:val="00BC155F"/>
    <w:rsid w:val="00BC1738"/>
    <w:rsid w:val="00BC1756"/>
    <w:rsid w:val="00BC18C8"/>
    <w:rsid w:val="00BC1B0E"/>
    <w:rsid w:val="00BC1B41"/>
    <w:rsid w:val="00BC1F9B"/>
    <w:rsid w:val="00BC20CB"/>
    <w:rsid w:val="00BC20DC"/>
    <w:rsid w:val="00BC2460"/>
    <w:rsid w:val="00BC2983"/>
    <w:rsid w:val="00BC3106"/>
    <w:rsid w:val="00BC337D"/>
    <w:rsid w:val="00BC36D3"/>
    <w:rsid w:val="00BC3818"/>
    <w:rsid w:val="00BC3A51"/>
    <w:rsid w:val="00BC3B04"/>
    <w:rsid w:val="00BC3D16"/>
    <w:rsid w:val="00BC411E"/>
    <w:rsid w:val="00BC41F3"/>
    <w:rsid w:val="00BC422A"/>
    <w:rsid w:val="00BC428C"/>
    <w:rsid w:val="00BC4318"/>
    <w:rsid w:val="00BC44E9"/>
    <w:rsid w:val="00BC4DAF"/>
    <w:rsid w:val="00BC5BF1"/>
    <w:rsid w:val="00BC5D3F"/>
    <w:rsid w:val="00BC6146"/>
    <w:rsid w:val="00BC6268"/>
    <w:rsid w:val="00BC6566"/>
    <w:rsid w:val="00BC6BCB"/>
    <w:rsid w:val="00BC6DE4"/>
    <w:rsid w:val="00BC71D2"/>
    <w:rsid w:val="00BC76BA"/>
    <w:rsid w:val="00BC7B8F"/>
    <w:rsid w:val="00BD004A"/>
    <w:rsid w:val="00BD023B"/>
    <w:rsid w:val="00BD04A1"/>
    <w:rsid w:val="00BD04EA"/>
    <w:rsid w:val="00BD05B7"/>
    <w:rsid w:val="00BD15C1"/>
    <w:rsid w:val="00BD20BC"/>
    <w:rsid w:val="00BD22A0"/>
    <w:rsid w:val="00BD22FA"/>
    <w:rsid w:val="00BD232D"/>
    <w:rsid w:val="00BD2624"/>
    <w:rsid w:val="00BD29EA"/>
    <w:rsid w:val="00BD3182"/>
    <w:rsid w:val="00BD3207"/>
    <w:rsid w:val="00BD3574"/>
    <w:rsid w:val="00BD3AE2"/>
    <w:rsid w:val="00BD3AE6"/>
    <w:rsid w:val="00BD425E"/>
    <w:rsid w:val="00BD45D9"/>
    <w:rsid w:val="00BD4728"/>
    <w:rsid w:val="00BD4777"/>
    <w:rsid w:val="00BD4946"/>
    <w:rsid w:val="00BD4A47"/>
    <w:rsid w:val="00BD5079"/>
    <w:rsid w:val="00BD51CD"/>
    <w:rsid w:val="00BD546C"/>
    <w:rsid w:val="00BD54F5"/>
    <w:rsid w:val="00BD54F7"/>
    <w:rsid w:val="00BD551B"/>
    <w:rsid w:val="00BD57C4"/>
    <w:rsid w:val="00BD58BB"/>
    <w:rsid w:val="00BD5ABE"/>
    <w:rsid w:val="00BD5BF3"/>
    <w:rsid w:val="00BD5DC1"/>
    <w:rsid w:val="00BD60EA"/>
    <w:rsid w:val="00BD616A"/>
    <w:rsid w:val="00BD6369"/>
    <w:rsid w:val="00BD663D"/>
    <w:rsid w:val="00BD673A"/>
    <w:rsid w:val="00BD674F"/>
    <w:rsid w:val="00BD6C5B"/>
    <w:rsid w:val="00BD6D78"/>
    <w:rsid w:val="00BD6FE5"/>
    <w:rsid w:val="00BD6FEA"/>
    <w:rsid w:val="00BD716D"/>
    <w:rsid w:val="00BD75C3"/>
    <w:rsid w:val="00BD7A10"/>
    <w:rsid w:val="00BD7E2D"/>
    <w:rsid w:val="00BE0B0E"/>
    <w:rsid w:val="00BE0DEE"/>
    <w:rsid w:val="00BE0FB2"/>
    <w:rsid w:val="00BE1044"/>
    <w:rsid w:val="00BE163C"/>
    <w:rsid w:val="00BE1AA6"/>
    <w:rsid w:val="00BE1FD9"/>
    <w:rsid w:val="00BE2007"/>
    <w:rsid w:val="00BE2037"/>
    <w:rsid w:val="00BE2082"/>
    <w:rsid w:val="00BE26B5"/>
    <w:rsid w:val="00BE29EA"/>
    <w:rsid w:val="00BE2A3B"/>
    <w:rsid w:val="00BE2D2E"/>
    <w:rsid w:val="00BE3418"/>
    <w:rsid w:val="00BE382A"/>
    <w:rsid w:val="00BE3A0C"/>
    <w:rsid w:val="00BE3CEF"/>
    <w:rsid w:val="00BE3D1E"/>
    <w:rsid w:val="00BE3DD1"/>
    <w:rsid w:val="00BE4110"/>
    <w:rsid w:val="00BE43D6"/>
    <w:rsid w:val="00BE44A4"/>
    <w:rsid w:val="00BE45CC"/>
    <w:rsid w:val="00BE48D3"/>
    <w:rsid w:val="00BE4A6A"/>
    <w:rsid w:val="00BE4C72"/>
    <w:rsid w:val="00BE5308"/>
    <w:rsid w:val="00BE54EB"/>
    <w:rsid w:val="00BE5A4F"/>
    <w:rsid w:val="00BE5BBC"/>
    <w:rsid w:val="00BE5E43"/>
    <w:rsid w:val="00BE5F0B"/>
    <w:rsid w:val="00BE610E"/>
    <w:rsid w:val="00BE63D5"/>
    <w:rsid w:val="00BE6C40"/>
    <w:rsid w:val="00BE7008"/>
    <w:rsid w:val="00BE7649"/>
    <w:rsid w:val="00BE76C1"/>
    <w:rsid w:val="00BE7941"/>
    <w:rsid w:val="00BE795B"/>
    <w:rsid w:val="00BE79BD"/>
    <w:rsid w:val="00BE7A14"/>
    <w:rsid w:val="00BE7AC0"/>
    <w:rsid w:val="00BE7BFF"/>
    <w:rsid w:val="00BE7C11"/>
    <w:rsid w:val="00BE7CC9"/>
    <w:rsid w:val="00BE7D71"/>
    <w:rsid w:val="00BF010C"/>
    <w:rsid w:val="00BF03C7"/>
    <w:rsid w:val="00BF076E"/>
    <w:rsid w:val="00BF0FF7"/>
    <w:rsid w:val="00BF13D4"/>
    <w:rsid w:val="00BF13D5"/>
    <w:rsid w:val="00BF178C"/>
    <w:rsid w:val="00BF17C6"/>
    <w:rsid w:val="00BF1A9F"/>
    <w:rsid w:val="00BF1FCF"/>
    <w:rsid w:val="00BF210D"/>
    <w:rsid w:val="00BF24CE"/>
    <w:rsid w:val="00BF267F"/>
    <w:rsid w:val="00BF28E6"/>
    <w:rsid w:val="00BF2D06"/>
    <w:rsid w:val="00BF31D3"/>
    <w:rsid w:val="00BF35B5"/>
    <w:rsid w:val="00BF43A1"/>
    <w:rsid w:val="00BF479F"/>
    <w:rsid w:val="00BF4A1B"/>
    <w:rsid w:val="00BF5102"/>
    <w:rsid w:val="00BF52FB"/>
    <w:rsid w:val="00BF5ABF"/>
    <w:rsid w:val="00BF5F08"/>
    <w:rsid w:val="00BF6249"/>
    <w:rsid w:val="00BF64C5"/>
    <w:rsid w:val="00BF674B"/>
    <w:rsid w:val="00BF6B0E"/>
    <w:rsid w:val="00BF6B54"/>
    <w:rsid w:val="00BF716E"/>
    <w:rsid w:val="00BF7191"/>
    <w:rsid w:val="00BF7627"/>
    <w:rsid w:val="00BF7726"/>
    <w:rsid w:val="00BF78E6"/>
    <w:rsid w:val="00C00839"/>
    <w:rsid w:val="00C008B5"/>
    <w:rsid w:val="00C00BA2"/>
    <w:rsid w:val="00C00BD3"/>
    <w:rsid w:val="00C01303"/>
    <w:rsid w:val="00C01447"/>
    <w:rsid w:val="00C0157C"/>
    <w:rsid w:val="00C0164A"/>
    <w:rsid w:val="00C01C7F"/>
    <w:rsid w:val="00C024A3"/>
    <w:rsid w:val="00C02B12"/>
    <w:rsid w:val="00C034FC"/>
    <w:rsid w:val="00C0388B"/>
    <w:rsid w:val="00C03986"/>
    <w:rsid w:val="00C03D30"/>
    <w:rsid w:val="00C03D82"/>
    <w:rsid w:val="00C03DFE"/>
    <w:rsid w:val="00C04645"/>
    <w:rsid w:val="00C0470C"/>
    <w:rsid w:val="00C04CDA"/>
    <w:rsid w:val="00C04DF5"/>
    <w:rsid w:val="00C04F58"/>
    <w:rsid w:val="00C053A6"/>
    <w:rsid w:val="00C055FD"/>
    <w:rsid w:val="00C0591D"/>
    <w:rsid w:val="00C05941"/>
    <w:rsid w:val="00C059A9"/>
    <w:rsid w:val="00C05E4D"/>
    <w:rsid w:val="00C05F32"/>
    <w:rsid w:val="00C06564"/>
    <w:rsid w:val="00C06734"/>
    <w:rsid w:val="00C06915"/>
    <w:rsid w:val="00C07119"/>
    <w:rsid w:val="00C07185"/>
    <w:rsid w:val="00C07187"/>
    <w:rsid w:val="00C071DD"/>
    <w:rsid w:val="00C07937"/>
    <w:rsid w:val="00C07987"/>
    <w:rsid w:val="00C07A92"/>
    <w:rsid w:val="00C1011F"/>
    <w:rsid w:val="00C1017A"/>
    <w:rsid w:val="00C10872"/>
    <w:rsid w:val="00C10D58"/>
    <w:rsid w:val="00C11250"/>
    <w:rsid w:val="00C115CF"/>
    <w:rsid w:val="00C11615"/>
    <w:rsid w:val="00C1196E"/>
    <w:rsid w:val="00C11986"/>
    <w:rsid w:val="00C11CC2"/>
    <w:rsid w:val="00C11CE5"/>
    <w:rsid w:val="00C11F6C"/>
    <w:rsid w:val="00C1224D"/>
    <w:rsid w:val="00C12625"/>
    <w:rsid w:val="00C13204"/>
    <w:rsid w:val="00C13214"/>
    <w:rsid w:val="00C13257"/>
    <w:rsid w:val="00C13D7D"/>
    <w:rsid w:val="00C13E19"/>
    <w:rsid w:val="00C13EF3"/>
    <w:rsid w:val="00C1465A"/>
    <w:rsid w:val="00C149A8"/>
    <w:rsid w:val="00C14AD9"/>
    <w:rsid w:val="00C14CB9"/>
    <w:rsid w:val="00C14E4C"/>
    <w:rsid w:val="00C14EBE"/>
    <w:rsid w:val="00C14ED7"/>
    <w:rsid w:val="00C1596C"/>
    <w:rsid w:val="00C15DB1"/>
    <w:rsid w:val="00C15E1E"/>
    <w:rsid w:val="00C160AB"/>
    <w:rsid w:val="00C160D5"/>
    <w:rsid w:val="00C16AAE"/>
    <w:rsid w:val="00C16E13"/>
    <w:rsid w:val="00C176ED"/>
    <w:rsid w:val="00C177B5"/>
    <w:rsid w:val="00C17AAD"/>
    <w:rsid w:val="00C17DA4"/>
    <w:rsid w:val="00C20690"/>
    <w:rsid w:val="00C20888"/>
    <w:rsid w:val="00C20A85"/>
    <w:rsid w:val="00C20DC0"/>
    <w:rsid w:val="00C20E13"/>
    <w:rsid w:val="00C210A7"/>
    <w:rsid w:val="00C2171A"/>
    <w:rsid w:val="00C21877"/>
    <w:rsid w:val="00C218BE"/>
    <w:rsid w:val="00C219D9"/>
    <w:rsid w:val="00C21A9B"/>
    <w:rsid w:val="00C21BC1"/>
    <w:rsid w:val="00C21C37"/>
    <w:rsid w:val="00C2246A"/>
    <w:rsid w:val="00C227D1"/>
    <w:rsid w:val="00C22C38"/>
    <w:rsid w:val="00C22CF1"/>
    <w:rsid w:val="00C22E5A"/>
    <w:rsid w:val="00C230C0"/>
    <w:rsid w:val="00C237ED"/>
    <w:rsid w:val="00C23902"/>
    <w:rsid w:val="00C23B86"/>
    <w:rsid w:val="00C23BCB"/>
    <w:rsid w:val="00C23E48"/>
    <w:rsid w:val="00C23E88"/>
    <w:rsid w:val="00C24473"/>
    <w:rsid w:val="00C24660"/>
    <w:rsid w:val="00C2489A"/>
    <w:rsid w:val="00C24918"/>
    <w:rsid w:val="00C25B7F"/>
    <w:rsid w:val="00C25BD0"/>
    <w:rsid w:val="00C25E97"/>
    <w:rsid w:val="00C26720"/>
    <w:rsid w:val="00C26B4A"/>
    <w:rsid w:val="00C2718F"/>
    <w:rsid w:val="00C2727A"/>
    <w:rsid w:val="00C27573"/>
    <w:rsid w:val="00C27AB3"/>
    <w:rsid w:val="00C27D25"/>
    <w:rsid w:val="00C300D7"/>
    <w:rsid w:val="00C302A2"/>
    <w:rsid w:val="00C30DA5"/>
    <w:rsid w:val="00C31148"/>
    <w:rsid w:val="00C311D0"/>
    <w:rsid w:val="00C31521"/>
    <w:rsid w:val="00C3181E"/>
    <w:rsid w:val="00C319ED"/>
    <w:rsid w:val="00C31B22"/>
    <w:rsid w:val="00C31E32"/>
    <w:rsid w:val="00C32A79"/>
    <w:rsid w:val="00C32E33"/>
    <w:rsid w:val="00C3304F"/>
    <w:rsid w:val="00C333AB"/>
    <w:rsid w:val="00C33AE6"/>
    <w:rsid w:val="00C33B3D"/>
    <w:rsid w:val="00C34247"/>
    <w:rsid w:val="00C34A91"/>
    <w:rsid w:val="00C34E76"/>
    <w:rsid w:val="00C34E99"/>
    <w:rsid w:val="00C34F45"/>
    <w:rsid w:val="00C353D4"/>
    <w:rsid w:val="00C35406"/>
    <w:rsid w:val="00C354C8"/>
    <w:rsid w:val="00C357AC"/>
    <w:rsid w:val="00C357B8"/>
    <w:rsid w:val="00C35A01"/>
    <w:rsid w:val="00C35E20"/>
    <w:rsid w:val="00C35E37"/>
    <w:rsid w:val="00C36192"/>
    <w:rsid w:val="00C362A6"/>
    <w:rsid w:val="00C369CC"/>
    <w:rsid w:val="00C36A42"/>
    <w:rsid w:val="00C36EAF"/>
    <w:rsid w:val="00C3709F"/>
    <w:rsid w:val="00C37149"/>
    <w:rsid w:val="00C37205"/>
    <w:rsid w:val="00C37980"/>
    <w:rsid w:val="00C37C00"/>
    <w:rsid w:val="00C37CBF"/>
    <w:rsid w:val="00C37EA2"/>
    <w:rsid w:val="00C40111"/>
    <w:rsid w:val="00C4031D"/>
    <w:rsid w:val="00C4034B"/>
    <w:rsid w:val="00C40B51"/>
    <w:rsid w:val="00C40B8E"/>
    <w:rsid w:val="00C40CE1"/>
    <w:rsid w:val="00C410D1"/>
    <w:rsid w:val="00C41B8B"/>
    <w:rsid w:val="00C41CC4"/>
    <w:rsid w:val="00C41F52"/>
    <w:rsid w:val="00C41FB8"/>
    <w:rsid w:val="00C42251"/>
    <w:rsid w:val="00C4228D"/>
    <w:rsid w:val="00C42621"/>
    <w:rsid w:val="00C4275A"/>
    <w:rsid w:val="00C42AE7"/>
    <w:rsid w:val="00C42E45"/>
    <w:rsid w:val="00C42E87"/>
    <w:rsid w:val="00C42EA9"/>
    <w:rsid w:val="00C42EC0"/>
    <w:rsid w:val="00C43617"/>
    <w:rsid w:val="00C4373D"/>
    <w:rsid w:val="00C43887"/>
    <w:rsid w:val="00C43A19"/>
    <w:rsid w:val="00C44033"/>
    <w:rsid w:val="00C442C3"/>
    <w:rsid w:val="00C44334"/>
    <w:rsid w:val="00C443CD"/>
    <w:rsid w:val="00C445A7"/>
    <w:rsid w:val="00C445B5"/>
    <w:rsid w:val="00C445C7"/>
    <w:rsid w:val="00C446AA"/>
    <w:rsid w:val="00C4471B"/>
    <w:rsid w:val="00C44B22"/>
    <w:rsid w:val="00C44D3D"/>
    <w:rsid w:val="00C44D44"/>
    <w:rsid w:val="00C44E9D"/>
    <w:rsid w:val="00C45A27"/>
    <w:rsid w:val="00C45AE6"/>
    <w:rsid w:val="00C45B08"/>
    <w:rsid w:val="00C45B23"/>
    <w:rsid w:val="00C46145"/>
    <w:rsid w:val="00C46453"/>
    <w:rsid w:val="00C46543"/>
    <w:rsid w:val="00C46724"/>
    <w:rsid w:val="00C4672E"/>
    <w:rsid w:val="00C4696B"/>
    <w:rsid w:val="00C46FC1"/>
    <w:rsid w:val="00C46FD3"/>
    <w:rsid w:val="00C47547"/>
    <w:rsid w:val="00C47559"/>
    <w:rsid w:val="00C4768E"/>
    <w:rsid w:val="00C4793C"/>
    <w:rsid w:val="00C503A9"/>
    <w:rsid w:val="00C50854"/>
    <w:rsid w:val="00C50C2F"/>
    <w:rsid w:val="00C50E1C"/>
    <w:rsid w:val="00C50E6B"/>
    <w:rsid w:val="00C511AF"/>
    <w:rsid w:val="00C512F4"/>
    <w:rsid w:val="00C518AF"/>
    <w:rsid w:val="00C51BA9"/>
    <w:rsid w:val="00C5214B"/>
    <w:rsid w:val="00C52282"/>
    <w:rsid w:val="00C522BA"/>
    <w:rsid w:val="00C5239E"/>
    <w:rsid w:val="00C52ADD"/>
    <w:rsid w:val="00C52D14"/>
    <w:rsid w:val="00C52E31"/>
    <w:rsid w:val="00C536EF"/>
    <w:rsid w:val="00C54073"/>
    <w:rsid w:val="00C540E4"/>
    <w:rsid w:val="00C5416C"/>
    <w:rsid w:val="00C5419B"/>
    <w:rsid w:val="00C550BF"/>
    <w:rsid w:val="00C550CE"/>
    <w:rsid w:val="00C551D6"/>
    <w:rsid w:val="00C5524E"/>
    <w:rsid w:val="00C55484"/>
    <w:rsid w:val="00C555EF"/>
    <w:rsid w:val="00C55805"/>
    <w:rsid w:val="00C56A2A"/>
    <w:rsid w:val="00C56AF9"/>
    <w:rsid w:val="00C56E29"/>
    <w:rsid w:val="00C57056"/>
    <w:rsid w:val="00C57726"/>
    <w:rsid w:val="00C57BD1"/>
    <w:rsid w:val="00C57CEF"/>
    <w:rsid w:val="00C57EB8"/>
    <w:rsid w:val="00C57F8F"/>
    <w:rsid w:val="00C6071E"/>
    <w:rsid w:val="00C609C8"/>
    <w:rsid w:val="00C60A63"/>
    <w:rsid w:val="00C60AAC"/>
    <w:rsid w:val="00C61C66"/>
    <w:rsid w:val="00C624A1"/>
    <w:rsid w:val="00C62673"/>
    <w:rsid w:val="00C629D5"/>
    <w:rsid w:val="00C63391"/>
    <w:rsid w:val="00C63840"/>
    <w:rsid w:val="00C63BA2"/>
    <w:rsid w:val="00C63BE8"/>
    <w:rsid w:val="00C63D6E"/>
    <w:rsid w:val="00C63F70"/>
    <w:rsid w:val="00C64371"/>
    <w:rsid w:val="00C649C5"/>
    <w:rsid w:val="00C64FCA"/>
    <w:rsid w:val="00C651E7"/>
    <w:rsid w:val="00C65203"/>
    <w:rsid w:val="00C652FA"/>
    <w:rsid w:val="00C653F7"/>
    <w:rsid w:val="00C65ACE"/>
    <w:rsid w:val="00C65C48"/>
    <w:rsid w:val="00C65D8D"/>
    <w:rsid w:val="00C66675"/>
    <w:rsid w:val="00C668E5"/>
    <w:rsid w:val="00C66908"/>
    <w:rsid w:val="00C66A9D"/>
    <w:rsid w:val="00C66E94"/>
    <w:rsid w:val="00C66EA6"/>
    <w:rsid w:val="00C66EBC"/>
    <w:rsid w:val="00C66F2E"/>
    <w:rsid w:val="00C674DE"/>
    <w:rsid w:val="00C675B4"/>
    <w:rsid w:val="00C6781F"/>
    <w:rsid w:val="00C67992"/>
    <w:rsid w:val="00C67A72"/>
    <w:rsid w:val="00C67D1D"/>
    <w:rsid w:val="00C67F92"/>
    <w:rsid w:val="00C67FAF"/>
    <w:rsid w:val="00C67FE9"/>
    <w:rsid w:val="00C7009F"/>
    <w:rsid w:val="00C70148"/>
    <w:rsid w:val="00C70328"/>
    <w:rsid w:val="00C709BC"/>
    <w:rsid w:val="00C70BBA"/>
    <w:rsid w:val="00C7113A"/>
    <w:rsid w:val="00C71356"/>
    <w:rsid w:val="00C71FE4"/>
    <w:rsid w:val="00C7215F"/>
    <w:rsid w:val="00C722EB"/>
    <w:rsid w:val="00C72D7F"/>
    <w:rsid w:val="00C72FFB"/>
    <w:rsid w:val="00C73978"/>
    <w:rsid w:val="00C73A7E"/>
    <w:rsid w:val="00C73DAC"/>
    <w:rsid w:val="00C73F12"/>
    <w:rsid w:val="00C74005"/>
    <w:rsid w:val="00C74420"/>
    <w:rsid w:val="00C7448A"/>
    <w:rsid w:val="00C745C7"/>
    <w:rsid w:val="00C74BC1"/>
    <w:rsid w:val="00C74E94"/>
    <w:rsid w:val="00C752C1"/>
    <w:rsid w:val="00C75512"/>
    <w:rsid w:val="00C75651"/>
    <w:rsid w:val="00C75773"/>
    <w:rsid w:val="00C75E91"/>
    <w:rsid w:val="00C76150"/>
    <w:rsid w:val="00C763EB"/>
    <w:rsid w:val="00C764C6"/>
    <w:rsid w:val="00C76C50"/>
    <w:rsid w:val="00C76F16"/>
    <w:rsid w:val="00C770AB"/>
    <w:rsid w:val="00C774D9"/>
    <w:rsid w:val="00C77ED0"/>
    <w:rsid w:val="00C80582"/>
    <w:rsid w:val="00C80CB3"/>
    <w:rsid w:val="00C80DD9"/>
    <w:rsid w:val="00C80ECD"/>
    <w:rsid w:val="00C812C3"/>
    <w:rsid w:val="00C81AEF"/>
    <w:rsid w:val="00C81E08"/>
    <w:rsid w:val="00C8221C"/>
    <w:rsid w:val="00C822D4"/>
    <w:rsid w:val="00C823B4"/>
    <w:rsid w:val="00C82764"/>
    <w:rsid w:val="00C82B1E"/>
    <w:rsid w:val="00C83284"/>
    <w:rsid w:val="00C84935"/>
    <w:rsid w:val="00C84BA0"/>
    <w:rsid w:val="00C84E8C"/>
    <w:rsid w:val="00C84EC3"/>
    <w:rsid w:val="00C852E0"/>
    <w:rsid w:val="00C8568A"/>
    <w:rsid w:val="00C859B5"/>
    <w:rsid w:val="00C85B59"/>
    <w:rsid w:val="00C85DD5"/>
    <w:rsid w:val="00C862DD"/>
    <w:rsid w:val="00C863C1"/>
    <w:rsid w:val="00C86513"/>
    <w:rsid w:val="00C8670D"/>
    <w:rsid w:val="00C86A02"/>
    <w:rsid w:val="00C86BE0"/>
    <w:rsid w:val="00C86C49"/>
    <w:rsid w:val="00C86CC7"/>
    <w:rsid w:val="00C86DE6"/>
    <w:rsid w:val="00C86E2C"/>
    <w:rsid w:val="00C870B5"/>
    <w:rsid w:val="00C8717E"/>
    <w:rsid w:val="00C871B6"/>
    <w:rsid w:val="00C871C7"/>
    <w:rsid w:val="00C871D6"/>
    <w:rsid w:val="00C873D1"/>
    <w:rsid w:val="00C87467"/>
    <w:rsid w:val="00C87A57"/>
    <w:rsid w:val="00C87F0E"/>
    <w:rsid w:val="00C90077"/>
    <w:rsid w:val="00C9014B"/>
    <w:rsid w:val="00C90531"/>
    <w:rsid w:val="00C9062A"/>
    <w:rsid w:val="00C90CBA"/>
    <w:rsid w:val="00C90DD4"/>
    <w:rsid w:val="00C90F8F"/>
    <w:rsid w:val="00C90FB7"/>
    <w:rsid w:val="00C91271"/>
    <w:rsid w:val="00C913AB"/>
    <w:rsid w:val="00C91A5A"/>
    <w:rsid w:val="00C91B1D"/>
    <w:rsid w:val="00C91C3F"/>
    <w:rsid w:val="00C91D47"/>
    <w:rsid w:val="00C91D4A"/>
    <w:rsid w:val="00C91F8F"/>
    <w:rsid w:val="00C92A99"/>
    <w:rsid w:val="00C935D5"/>
    <w:rsid w:val="00C9425B"/>
    <w:rsid w:val="00C95318"/>
    <w:rsid w:val="00C95484"/>
    <w:rsid w:val="00C95A43"/>
    <w:rsid w:val="00C95C8F"/>
    <w:rsid w:val="00C96BD5"/>
    <w:rsid w:val="00C96FB7"/>
    <w:rsid w:val="00C96FF0"/>
    <w:rsid w:val="00C972EF"/>
    <w:rsid w:val="00C97339"/>
    <w:rsid w:val="00C97788"/>
    <w:rsid w:val="00C97A8F"/>
    <w:rsid w:val="00C97AB1"/>
    <w:rsid w:val="00C97C93"/>
    <w:rsid w:val="00C97D23"/>
    <w:rsid w:val="00C97E1C"/>
    <w:rsid w:val="00CA0058"/>
    <w:rsid w:val="00CA04AF"/>
    <w:rsid w:val="00CA0629"/>
    <w:rsid w:val="00CA1177"/>
    <w:rsid w:val="00CA1C50"/>
    <w:rsid w:val="00CA2042"/>
    <w:rsid w:val="00CA2155"/>
    <w:rsid w:val="00CA2195"/>
    <w:rsid w:val="00CA220A"/>
    <w:rsid w:val="00CA226B"/>
    <w:rsid w:val="00CA24E0"/>
    <w:rsid w:val="00CA2509"/>
    <w:rsid w:val="00CA25D3"/>
    <w:rsid w:val="00CA298F"/>
    <w:rsid w:val="00CA2C1F"/>
    <w:rsid w:val="00CA2C2D"/>
    <w:rsid w:val="00CA3230"/>
    <w:rsid w:val="00CA323E"/>
    <w:rsid w:val="00CA34AA"/>
    <w:rsid w:val="00CA38C5"/>
    <w:rsid w:val="00CA3BEA"/>
    <w:rsid w:val="00CA41CE"/>
    <w:rsid w:val="00CA438F"/>
    <w:rsid w:val="00CA44D3"/>
    <w:rsid w:val="00CA4933"/>
    <w:rsid w:val="00CA4D27"/>
    <w:rsid w:val="00CA4E23"/>
    <w:rsid w:val="00CA4E58"/>
    <w:rsid w:val="00CA5169"/>
    <w:rsid w:val="00CA5924"/>
    <w:rsid w:val="00CA635A"/>
    <w:rsid w:val="00CA63C9"/>
    <w:rsid w:val="00CA6586"/>
    <w:rsid w:val="00CA70CA"/>
    <w:rsid w:val="00CA75E1"/>
    <w:rsid w:val="00CA75F8"/>
    <w:rsid w:val="00CA7732"/>
    <w:rsid w:val="00CA78A7"/>
    <w:rsid w:val="00CA7C4B"/>
    <w:rsid w:val="00CA7EF9"/>
    <w:rsid w:val="00CB06FD"/>
    <w:rsid w:val="00CB0C56"/>
    <w:rsid w:val="00CB142C"/>
    <w:rsid w:val="00CB231A"/>
    <w:rsid w:val="00CB2589"/>
    <w:rsid w:val="00CB270D"/>
    <w:rsid w:val="00CB28B1"/>
    <w:rsid w:val="00CB2B9A"/>
    <w:rsid w:val="00CB39A9"/>
    <w:rsid w:val="00CB3CC8"/>
    <w:rsid w:val="00CB455D"/>
    <w:rsid w:val="00CB46C7"/>
    <w:rsid w:val="00CB4718"/>
    <w:rsid w:val="00CB5088"/>
    <w:rsid w:val="00CB535D"/>
    <w:rsid w:val="00CB55DE"/>
    <w:rsid w:val="00CB567E"/>
    <w:rsid w:val="00CB5686"/>
    <w:rsid w:val="00CB575D"/>
    <w:rsid w:val="00CB5BBB"/>
    <w:rsid w:val="00CB5CE3"/>
    <w:rsid w:val="00CB5DF4"/>
    <w:rsid w:val="00CB5E24"/>
    <w:rsid w:val="00CB61F9"/>
    <w:rsid w:val="00CB628A"/>
    <w:rsid w:val="00CB628C"/>
    <w:rsid w:val="00CB644D"/>
    <w:rsid w:val="00CB68F6"/>
    <w:rsid w:val="00CB6CFD"/>
    <w:rsid w:val="00CB6F00"/>
    <w:rsid w:val="00CB6F62"/>
    <w:rsid w:val="00CB7391"/>
    <w:rsid w:val="00CB7687"/>
    <w:rsid w:val="00CB77B7"/>
    <w:rsid w:val="00CB7A79"/>
    <w:rsid w:val="00CB7ED4"/>
    <w:rsid w:val="00CB7F32"/>
    <w:rsid w:val="00CB7FB7"/>
    <w:rsid w:val="00CB7FE3"/>
    <w:rsid w:val="00CC046B"/>
    <w:rsid w:val="00CC04E1"/>
    <w:rsid w:val="00CC0844"/>
    <w:rsid w:val="00CC0B9D"/>
    <w:rsid w:val="00CC0D7D"/>
    <w:rsid w:val="00CC0DD5"/>
    <w:rsid w:val="00CC0F4E"/>
    <w:rsid w:val="00CC14B9"/>
    <w:rsid w:val="00CC1566"/>
    <w:rsid w:val="00CC16DA"/>
    <w:rsid w:val="00CC1B28"/>
    <w:rsid w:val="00CC1F0B"/>
    <w:rsid w:val="00CC2593"/>
    <w:rsid w:val="00CC259F"/>
    <w:rsid w:val="00CC25FD"/>
    <w:rsid w:val="00CC28EC"/>
    <w:rsid w:val="00CC2E23"/>
    <w:rsid w:val="00CC3132"/>
    <w:rsid w:val="00CC3548"/>
    <w:rsid w:val="00CC3A12"/>
    <w:rsid w:val="00CC45E9"/>
    <w:rsid w:val="00CC47AF"/>
    <w:rsid w:val="00CC48E5"/>
    <w:rsid w:val="00CC48E7"/>
    <w:rsid w:val="00CC49B1"/>
    <w:rsid w:val="00CC4D23"/>
    <w:rsid w:val="00CC4F24"/>
    <w:rsid w:val="00CC538B"/>
    <w:rsid w:val="00CC5666"/>
    <w:rsid w:val="00CC5A1D"/>
    <w:rsid w:val="00CC5BEA"/>
    <w:rsid w:val="00CC5C18"/>
    <w:rsid w:val="00CC6B2D"/>
    <w:rsid w:val="00CC6BD0"/>
    <w:rsid w:val="00CC6F28"/>
    <w:rsid w:val="00CC6F8C"/>
    <w:rsid w:val="00CC7078"/>
    <w:rsid w:val="00CC728E"/>
    <w:rsid w:val="00CC7C5C"/>
    <w:rsid w:val="00CD0A0A"/>
    <w:rsid w:val="00CD0E08"/>
    <w:rsid w:val="00CD10BD"/>
    <w:rsid w:val="00CD162B"/>
    <w:rsid w:val="00CD16E1"/>
    <w:rsid w:val="00CD1D3C"/>
    <w:rsid w:val="00CD2130"/>
    <w:rsid w:val="00CD2754"/>
    <w:rsid w:val="00CD29C9"/>
    <w:rsid w:val="00CD2ADA"/>
    <w:rsid w:val="00CD2BE5"/>
    <w:rsid w:val="00CD2CA0"/>
    <w:rsid w:val="00CD2D29"/>
    <w:rsid w:val="00CD2D4D"/>
    <w:rsid w:val="00CD2FB8"/>
    <w:rsid w:val="00CD30B2"/>
    <w:rsid w:val="00CD3B23"/>
    <w:rsid w:val="00CD401B"/>
    <w:rsid w:val="00CD47CD"/>
    <w:rsid w:val="00CD494B"/>
    <w:rsid w:val="00CD509B"/>
    <w:rsid w:val="00CD5B1B"/>
    <w:rsid w:val="00CD5E06"/>
    <w:rsid w:val="00CD69C8"/>
    <w:rsid w:val="00CD6A19"/>
    <w:rsid w:val="00CD6A4A"/>
    <w:rsid w:val="00CD7390"/>
    <w:rsid w:val="00CD747F"/>
    <w:rsid w:val="00CD77CA"/>
    <w:rsid w:val="00CD7807"/>
    <w:rsid w:val="00CD78EE"/>
    <w:rsid w:val="00CD7B60"/>
    <w:rsid w:val="00CE0257"/>
    <w:rsid w:val="00CE0754"/>
    <w:rsid w:val="00CE0B1D"/>
    <w:rsid w:val="00CE0BF5"/>
    <w:rsid w:val="00CE0EF9"/>
    <w:rsid w:val="00CE1053"/>
    <w:rsid w:val="00CE1190"/>
    <w:rsid w:val="00CE157D"/>
    <w:rsid w:val="00CE1767"/>
    <w:rsid w:val="00CE1BA7"/>
    <w:rsid w:val="00CE1E71"/>
    <w:rsid w:val="00CE20C1"/>
    <w:rsid w:val="00CE2AC7"/>
    <w:rsid w:val="00CE2F23"/>
    <w:rsid w:val="00CE31BD"/>
    <w:rsid w:val="00CE3773"/>
    <w:rsid w:val="00CE3973"/>
    <w:rsid w:val="00CE40FA"/>
    <w:rsid w:val="00CE4204"/>
    <w:rsid w:val="00CE48B2"/>
    <w:rsid w:val="00CE4A81"/>
    <w:rsid w:val="00CE4BB1"/>
    <w:rsid w:val="00CE4BBD"/>
    <w:rsid w:val="00CE4EBB"/>
    <w:rsid w:val="00CE520A"/>
    <w:rsid w:val="00CE576A"/>
    <w:rsid w:val="00CE5905"/>
    <w:rsid w:val="00CE5D95"/>
    <w:rsid w:val="00CE5FCA"/>
    <w:rsid w:val="00CE6292"/>
    <w:rsid w:val="00CE62E1"/>
    <w:rsid w:val="00CE6570"/>
    <w:rsid w:val="00CE668C"/>
    <w:rsid w:val="00CE670B"/>
    <w:rsid w:val="00CE69B0"/>
    <w:rsid w:val="00CE6F16"/>
    <w:rsid w:val="00CE6F78"/>
    <w:rsid w:val="00CE7530"/>
    <w:rsid w:val="00CE795D"/>
    <w:rsid w:val="00CE7968"/>
    <w:rsid w:val="00CE7AFB"/>
    <w:rsid w:val="00CE7C98"/>
    <w:rsid w:val="00CE7DA3"/>
    <w:rsid w:val="00CE7EE1"/>
    <w:rsid w:val="00CF05FE"/>
    <w:rsid w:val="00CF06EC"/>
    <w:rsid w:val="00CF0B6F"/>
    <w:rsid w:val="00CF0C8D"/>
    <w:rsid w:val="00CF0DC6"/>
    <w:rsid w:val="00CF13C2"/>
    <w:rsid w:val="00CF1445"/>
    <w:rsid w:val="00CF1456"/>
    <w:rsid w:val="00CF164F"/>
    <w:rsid w:val="00CF1657"/>
    <w:rsid w:val="00CF169A"/>
    <w:rsid w:val="00CF178F"/>
    <w:rsid w:val="00CF192F"/>
    <w:rsid w:val="00CF1A56"/>
    <w:rsid w:val="00CF1D97"/>
    <w:rsid w:val="00CF1DA8"/>
    <w:rsid w:val="00CF2310"/>
    <w:rsid w:val="00CF25F9"/>
    <w:rsid w:val="00CF2C31"/>
    <w:rsid w:val="00CF2D96"/>
    <w:rsid w:val="00CF2E0C"/>
    <w:rsid w:val="00CF2E5A"/>
    <w:rsid w:val="00CF2EB1"/>
    <w:rsid w:val="00CF334A"/>
    <w:rsid w:val="00CF3570"/>
    <w:rsid w:val="00CF396F"/>
    <w:rsid w:val="00CF4334"/>
    <w:rsid w:val="00CF434F"/>
    <w:rsid w:val="00CF46FD"/>
    <w:rsid w:val="00CF4E1E"/>
    <w:rsid w:val="00CF503F"/>
    <w:rsid w:val="00CF6D04"/>
    <w:rsid w:val="00CF6F38"/>
    <w:rsid w:val="00CF718C"/>
    <w:rsid w:val="00CF7516"/>
    <w:rsid w:val="00CF763E"/>
    <w:rsid w:val="00CF7C43"/>
    <w:rsid w:val="00CF7E20"/>
    <w:rsid w:val="00D00191"/>
    <w:rsid w:val="00D002DE"/>
    <w:rsid w:val="00D00508"/>
    <w:rsid w:val="00D005FB"/>
    <w:rsid w:val="00D009F5"/>
    <w:rsid w:val="00D00B23"/>
    <w:rsid w:val="00D00B74"/>
    <w:rsid w:val="00D00BB1"/>
    <w:rsid w:val="00D00ECD"/>
    <w:rsid w:val="00D00F3D"/>
    <w:rsid w:val="00D0140D"/>
    <w:rsid w:val="00D014A5"/>
    <w:rsid w:val="00D015F3"/>
    <w:rsid w:val="00D01984"/>
    <w:rsid w:val="00D01B17"/>
    <w:rsid w:val="00D01E95"/>
    <w:rsid w:val="00D01F92"/>
    <w:rsid w:val="00D02412"/>
    <w:rsid w:val="00D0310C"/>
    <w:rsid w:val="00D0315E"/>
    <w:rsid w:val="00D037EF"/>
    <w:rsid w:val="00D04252"/>
    <w:rsid w:val="00D0428A"/>
    <w:rsid w:val="00D04551"/>
    <w:rsid w:val="00D046DE"/>
    <w:rsid w:val="00D04A9B"/>
    <w:rsid w:val="00D04D45"/>
    <w:rsid w:val="00D04E01"/>
    <w:rsid w:val="00D0584D"/>
    <w:rsid w:val="00D05B54"/>
    <w:rsid w:val="00D05CCC"/>
    <w:rsid w:val="00D05D21"/>
    <w:rsid w:val="00D06693"/>
    <w:rsid w:val="00D06900"/>
    <w:rsid w:val="00D06CFD"/>
    <w:rsid w:val="00D0710A"/>
    <w:rsid w:val="00D072D5"/>
    <w:rsid w:val="00D078E7"/>
    <w:rsid w:val="00D07982"/>
    <w:rsid w:val="00D07DEA"/>
    <w:rsid w:val="00D07E9F"/>
    <w:rsid w:val="00D07F62"/>
    <w:rsid w:val="00D10089"/>
    <w:rsid w:val="00D10247"/>
    <w:rsid w:val="00D103E1"/>
    <w:rsid w:val="00D10637"/>
    <w:rsid w:val="00D10664"/>
    <w:rsid w:val="00D10A7F"/>
    <w:rsid w:val="00D10FF8"/>
    <w:rsid w:val="00D11064"/>
    <w:rsid w:val="00D1188A"/>
    <w:rsid w:val="00D11991"/>
    <w:rsid w:val="00D11AB9"/>
    <w:rsid w:val="00D11C28"/>
    <w:rsid w:val="00D11CA3"/>
    <w:rsid w:val="00D11F33"/>
    <w:rsid w:val="00D11FA6"/>
    <w:rsid w:val="00D121FE"/>
    <w:rsid w:val="00D1257C"/>
    <w:rsid w:val="00D1296D"/>
    <w:rsid w:val="00D12ABC"/>
    <w:rsid w:val="00D12B70"/>
    <w:rsid w:val="00D12EDE"/>
    <w:rsid w:val="00D12F12"/>
    <w:rsid w:val="00D131FE"/>
    <w:rsid w:val="00D1393C"/>
    <w:rsid w:val="00D1399F"/>
    <w:rsid w:val="00D139B1"/>
    <w:rsid w:val="00D139DE"/>
    <w:rsid w:val="00D13D8F"/>
    <w:rsid w:val="00D14017"/>
    <w:rsid w:val="00D1404C"/>
    <w:rsid w:val="00D14984"/>
    <w:rsid w:val="00D14E5A"/>
    <w:rsid w:val="00D150E6"/>
    <w:rsid w:val="00D15418"/>
    <w:rsid w:val="00D15818"/>
    <w:rsid w:val="00D159E8"/>
    <w:rsid w:val="00D15B3D"/>
    <w:rsid w:val="00D15E87"/>
    <w:rsid w:val="00D162C6"/>
    <w:rsid w:val="00D1678D"/>
    <w:rsid w:val="00D168BC"/>
    <w:rsid w:val="00D16967"/>
    <w:rsid w:val="00D16DF6"/>
    <w:rsid w:val="00D17068"/>
    <w:rsid w:val="00D17291"/>
    <w:rsid w:val="00D17370"/>
    <w:rsid w:val="00D174E8"/>
    <w:rsid w:val="00D17848"/>
    <w:rsid w:val="00D17C51"/>
    <w:rsid w:val="00D17C7D"/>
    <w:rsid w:val="00D17FB9"/>
    <w:rsid w:val="00D201EB"/>
    <w:rsid w:val="00D2025B"/>
    <w:rsid w:val="00D202B9"/>
    <w:rsid w:val="00D20836"/>
    <w:rsid w:val="00D208B6"/>
    <w:rsid w:val="00D20CDB"/>
    <w:rsid w:val="00D213BA"/>
    <w:rsid w:val="00D21465"/>
    <w:rsid w:val="00D2163E"/>
    <w:rsid w:val="00D21695"/>
    <w:rsid w:val="00D218D5"/>
    <w:rsid w:val="00D21AAB"/>
    <w:rsid w:val="00D2218F"/>
    <w:rsid w:val="00D222A4"/>
    <w:rsid w:val="00D225D7"/>
    <w:rsid w:val="00D22759"/>
    <w:rsid w:val="00D228DD"/>
    <w:rsid w:val="00D22BB2"/>
    <w:rsid w:val="00D22D17"/>
    <w:rsid w:val="00D22D5C"/>
    <w:rsid w:val="00D22F09"/>
    <w:rsid w:val="00D22FBC"/>
    <w:rsid w:val="00D2335A"/>
    <w:rsid w:val="00D233B4"/>
    <w:rsid w:val="00D2355A"/>
    <w:rsid w:val="00D2364A"/>
    <w:rsid w:val="00D236C1"/>
    <w:rsid w:val="00D241DF"/>
    <w:rsid w:val="00D24593"/>
    <w:rsid w:val="00D25088"/>
    <w:rsid w:val="00D2528D"/>
    <w:rsid w:val="00D252E8"/>
    <w:rsid w:val="00D25564"/>
    <w:rsid w:val="00D255DD"/>
    <w:rsid w:val="00D256AE"/>
    <w:rsid w:val="00D25A0C"/>
    <w:rsid w:val="00D25A50"/>
    <w:rsid w:val="00D25AEB"/>
    <w:rsid w:val="00D25CB8"/>
    <w:rsid w:val="00D25D3E"/>
    <w:rsid w:val="00D25D5E"/>
    <w:rsid w:val="00D2644B"/>
    <w:rsid w:val="00D26506"/>
    <w:rsid w:val="00D267DC"/>
    <w:rsid w:val="00D26D82"/>
    <w:rsid w:val="00D272AD"/>
    <w:rsid w:val="00D2750C"/>
    <w:rsid w:val="00D27694"/>
    <w:rsid w:val="00D27849"/>
    <w:rsid w:val="00D279C8"/>
    <w:rsid w:val="00D27B6D"/>
    <w:rsid w:val="00D27D65"/>
    <w:rsid w:val="00D301ED"/>
    <w:rsid w:val="00D30767"/>
    <w:rsid w:val="00D30CDA"/>
    <w:rsid w:val="00D30E15"/>
    <w:rsid w:val="00D315CC"/>
    <w:rsid w:val="00D31A59"/>
    <w:rsid w:val="00D31F9B"/>
    <w:rsid w:val="00D323CD"/>
    <w:rsid w:val="00D32950"/>
    <w:rsid w:val="00D330D4"/>
    <w:rsid w:val="00D33E4B"/>
    <w:rsid w:val="00D3439D"/>
    <w:rsid w:val="00D34690"/>
    <w:rsid w:val="00D346D6"/>
    <w:rsid w:val="00D34A68"/>
    <w:rsid w:val="00D3509C"/>
    <w:rsid w:val="00D35176"/>
    <w:rsid w:val="00D352F2"/>
    <w:rsid w:val="00D353D0"/>
    <w:rsid w:val="00D353FB"/>
    <w:rsid w:val="00D3564F"/>
    <w:rsid w:val="00D35A02"/>
    <w:rsid w:val="00D35BDF"/>
    <w:rsid w:val="00D35FE6"/>
    <w:rsid w:val="00D36056"/>
    <w:rsid w:val="00D362E2"/>
    <w:rsid w:val="00D368EF"/>
    <w:rsid w:val="00D36A52"/>
    <w:rsid w:val="00D36AB2"/>
    <w:rsid w:val="00D36B2A"/>
    <w:rsid w:val="00D36F94"/>
    <w:rsid w:val="00D37140"/>
    <w:rsid w:val="00D37194"/>
    <w:rsid w:val="00D37B76"/>
    <w:rsid w:val="00D37F6B"/>
    <w:rsid w:val="00D37FAF"/>
    <w:rsid w:val="00D404CA"/>
    <w:rsid w:val="00D40604"/>
    <w:rsid w:val="00D40679"/>
    <w:rsid w:val="00D409C8"/>
    <w:rsid w:val="00D411D2"/>
    <w:rsid w:val="00D412AF"/>
    <w:rsid w:val="00D41491"/>
    <w:rsid w:val="00D419DF"/>
    <w:rsid w:val="00D41C92"/>
    <w:rsid w:val="00D4207E"/>
    <w:rsid w:val="00D42CB5"/>
    <w:rsid w:val="00D42CF3"/>
    <w:rsid w:val="00D42D30"/>
    <w:rsid w:val="00D4328B"/>
    <w:rsid w:val="00D43A16"/>
    <w:rsid w:val="00D4436F"/>
    <w:rsid w:val="00D444F3"/>
    <w:rsid w:val="00D44DB1"/>
    <w:rsid w:val="00D44DE0"/>
    <w:rsid w:val="00D45E98"/>
    <w:rsid w:val="00D460DC"/>
    <w:rsid w:val="00D4641E"/>
    <w:rsid w:val="00D46844"/>
    <w:rsid w:val="00D470AD"/>
    <w:rsid w:val="00D470B1"/>
    <w:rsid w:val="00D474A8"/>
    <w:rsid w:val="00D47599"/>
    <w:rsid w:val="00D475FA"/>
    <w:rsid w:val="00D50832"/>
    <w:rsid w:val="00D50870"/>
    <w:rsid w:val="00D508BE"/>
    <w:rsid w:val="00D50E81"/>
    <w:rsid w:val="00D51D51"/>
    <w:rsid w:val="00D51D80"/>
    <w:rsid w:val="00D51DF2"/>
    <w:rsid w:val="00D528B6"/>
    <w:rsid w:val="00D5292C"/>
    <w:rsid w:val="00D52BD9"/>
    <w:rsid w:val="00D52E50"/>
    <w:rsid w:val="00D53131"/>
    <w:rsid w:val="00D5321C"/>
    <w:rsid w:val="00D53249"/>
    <w:rsid w:val="00D532A0"/>
    <w:rsid w:val="00D535A0"/>
    <w:rsid w:val="00D536D3"/>
    <w:rsid w:val="00D53A2C"/>
    <w:rsid w:val="00D546CC"/>
    <w:rsid w:val="00D548E7"/>
    <w:rsid w:val="00D549E1"/>
    <w:rsid w:val="00D54CCC"/>
    <w:rsid w:val="00D54D21"/>
    <w:rsid w:val="00D552B3"/>
    <w:rsid w:val="00D556BE"/>
    <w:rsid w:val="00D5579A"/>
    <w:rsid w:val="00D55A5F"/>
    <w:rsid w:val="00D55E1A"/>
    <w:rsid w:val="00D55F2B"/>
    <w:rsid w:val="00D564E6"/>
    <w:rsid w:val="00D565B0"/>
    <w:rsid w:val="00D56CCE"/>
    <w:rsid w:val="00D56F35"/>
    <w:rsid w:val="00D57016"/>
    <w:rsid w:val="00D57623"/>
    <w:rsid w:val="00D5763D"/>
    <w:rsid w:val="00D576D4"/>
    <w:rsid w:val="00D577E5"/>
    <w:rsid w:val="00D57BE0"/>
    <w:rsid w:val="00D57C43"/>
    <w:rsid w:val="00D57D95"/>
    <w:rsid w:val="00D57FD9"/>
    <w:rsid w:val="00D600F0"/>
    <w:rsid w:val="00D604D3"/>
    <w:rsid w:val="00D60521"/>
    <w:rsid w:val="00D60568"/>
    <w:rsid w:val="00D6069B"/>
    <w:rsid w:val="00D6074B"/>
    <w:rsid w:val="00D60CF8"/>
    <w:rsid w:val="00D61186"/>
    <w:rsid w:val="00D61424"/>
    <w:rsid w:val="00D617D0"/>
    <w:rsid w:val="00D6233C"/>
    <w:rsid w:val="00D6288D"/>
    <w:rsid w:val="00D62901"/>
    <w:rsid w:val="00D62ACB"/>
    <w:rsid w:val="00D62CF1"/>
    <w:rsid w:val="00D62E33"/>
    <w:rsid w:val="00D63470"/>
    <w:rsid w:val="00D6352F"/>
    <w:rsid w:val="00D63ADD"/>
    <w:rsid w:val="00D640EA"/>
    <w:rsid w:val="00D64126"/>
    <w:rsid w:val="00D64543"/>
    <w:rsid w:val="00D647B7"/>
    <w:rsid w:val="00D64BAA"/>
    <w:rsid w:val="00D64F4D"/>
    <w:rsid w:val="00D65545"/>
    <w:rsid w:val="00D65C59"/>
    <w:rsid w:val="00D65FE4"/>
    <w:rsid w:val="00D664EC"/>
    <w:rsid w:val="00D66CD8"/>
    <w:rsid w:val="00D66D1D"/>
    <w:rsid w:val="00D66E4B"/>
    <w:rsid w:val="00D66F57"/>
    <w:rsid w:val="00D670A0"/>
    <w:rsid w:val="00D67109"/>
    <w:rsid w:val="00D6758F"/>
    <w:rsid w:val="00D6763D"/>
    <w:rsid w:val="00D6788A"/>
    <w:rsid w:val="00D6798E"/>
    <w:rsid w:val="00D67EBF"/>
    <w:rsid w:val="00D70031"/>
    <w:rsid w:val="00D703BF"/>
    <w:rsid w:val="00D70444"/>
    <w:rsid w:val="00D706F3"/>
    <w:rsid w:val="00D709E0"/>
    <w:rsid w:val="00D71025"/>
    <w:rsid w:val="00D7111A"/>
    <w:rsid w:val="00D7168A"/>
    <w:rsid w:val="00D71AE0"/>
    <w:rsid w:val="00D71BAB"/>
    <w:rsid w:val="00D71C39"/>
    <w:rsid w:val="00D72047"/>
    <w:rsid w:val="00D728F8"/>
    <w:rsid w:val="00D72D1C"/>
    <w:rsid w:val="00D72D6D"/>
    <w:rsid w:val="00D73048"/>
    <w:rsid w:val="00D738CA"/>
    <w:rsid w:val="00D738D2"/>
    <w:rsid w:val="00D73E86"/>
    <w:rsid w:val="00D74025"/>
    <w:rsid w:val="00D74601"/>
    <w:rsid w:val="00D74854"/>
    <w:rsid w:val="00D74991"/>
    <w:rsid w:val="00D7535F"/>
    <w:rsid w:val="00D7538B"/>
    <w:rsid w:val="00D753CB"/>
    <w:rsid w:val="00D759E2"/>
    <w:rsid w:val="00D75C37"/>
    <w:rsid w:val="00D7628A"/>
    <w:rsid w:val="00D76BD2"/>
    <w:rsid w:val="00D77300"/>
    <w:rsid w:val="00D77686"/>
    <w:rsid w:val="00D77BB0"/>
    <w:rsid w:val="00D77C8F"/>
    <w:rsid w:val="00D80718"/>
    <w:rsid w:val="00D80DBB"/>
    <w:rsid w:val="00D80E00"/>
    <w:rsid w:val="00D80E67"/>
    <w:rsid w:val="00D8170F"/>
    <w:rsid w:val="00D818DF"/>
    <w:rsid w:val="00D81AD3"/>
    <w:rsid w:val="00D81F2B"/>
    <w:rsid w:val="00D82117"/>
    <w:rsid w:val="00D82705"/>
    <w:rsid w:val="00D82B5C"/>
    <w:rsid w:val="00D836DA"/>
    <w:rsid w:val="00D8388F"/>
    <w:rsid w:val="00D84422"/>
    <w:rsid w:val="00D84A05"/>
    <w:rsid w:val="00D84F45"/>
    <w:rsid w:val="00D85294"/>
    <w:rsid w:val="00D85D37"/>
    <w:rsid w:val="00D85F1D"/>
    <w:rsid w:val="00D85F23"/>
    <w:rsid w:val="00D86144"/>
    <w:rsid w:val="00D86231"/>
    <w:rsid w:val="00D86277"/>
    <w:rsid w:val="00D8662A"/>
    <w:rsid w:val="00D86723"/>
    <w:rsid w:val="00D87444"/>
    <w:rsid w:val="00D8758A"/>
    <w:rsid w:val="00D8769D"/>
    <w:rsid w:val="00D8791A"/>
    <w:rsid w:val="00D87B33"/>
    <w:rsid w:val="00D87BBB"/>
    <w:rsid w:val="00D87D8C"/>
    <w:rsid w:val="00D87DF8"/>
    <w:rsid w:val="00D90067"/>
    <w:rsid w:val="00D902A2"/>
    <w:rsid w:val="00D91020"/>
    <w:rsid w:val="00D912FF"/>
    <w:rsid w:val="00D91946"/>
    <w:rsid w:val="00D91CEB"/>
    <w:rsid w:val="00D91D07"/>
    <w:rsid w:val="00D92063"/>
    <w:rsid w:val="00D924BD"/>
    <w:rsid w:val="00D92528"/>
    <w:rsid w:val="00D92571"/>
    <w:rsid w:val="00D92C64"/>
    <w:rsid w:val="00D92F66"/>
    <w:rsid w:val="00D93907"/>
    <w:rsid w:val="00D94256"/>
    <w:rsid w:val="00D947BB"/>
    <w:rsid w:val="00D948B1"/>
    <w:rsid w:val="00D94A03"/>
    <w:rsid w:val="00D94E67"/>
    <w:rsid w:val="00D94FFF"/>
    <w:rsid w:val="00D95855"/>
    <w:rsid w:val="00D9629A"/>
    <w:rsid w:val="00D96439"/>
    <w:rsid w:val="00D96820"/>
    <w:rsid w:val="00D96BDE"/>
    <w:rsid w:val="00D96F12"/>
    <w:rsid w:val="00D9701C"/>
    <w:rsid w:val="00D97071"/>
    <w:rsid w:val="00D972D2"/>
    <w:rsid w:val="00D97398"/>
    <w:rsid w:val="00D97D35"/>
    <w:rsid w:val="00DA003E"/>
    <w:rsid w:val="00DA00DE"/>
    <w:rsid w:val="00DA0341"/>
    <w:rsid w:val="00DA0E1E"/>
    <w:rsid w:val="00DA112A"/>
    <w:rsid w:val="00DA119F"/>
    <w:rsid w:val="00DA127A"/>
    <w:rsid w:val="00DA12EF"/>
    <w:rsid w:val="00DA1B2E"/>
    <w:rsid w:val="00DA1DD4"/>
    <w:rsid w:val="00DA1E90"/>
    <w:rsid w:val="00DA21E9"/>
    <w:rsid w:val="00DA2B27"/>
    <w:rsid w:val="00DA3513"/>
    <w:rsid w:val="00DA378D"/>
    <w:rsid w:val="00DA38AE"/>
    <w:rsid w:val="00DA3C20"/>
    <w:rsid w:val="00DA3CB8"/>
    <w:rsid w:val="00DA42E0"/>
    <w:rsid w:val="00DA4B8E"/>
    <w:rsid w:val="00DA4D8A"/>
    <w:rsid w:val="00DA53CD"/>
    <w:rsid w:val="00DA5761"/>
    <w:rsid w:val="00DA59DB"/>
    <w:rsid w:val="00DA690E"/>
    <w:rsid w:val="00DA6E00"/>
    <w:rsid w:val="00DA6FDF"/>
    <w:rsid w:val="00DA702A"/>
    <w:rsid w:val="00DA7047"/>
    <w:rsid w:val="00DA726F"/>
    <w:rsid w:val="00DA7652"/>
    <w:rsid w:val="00DA779B"/>
    <w:rsid w:val="00DA7FD4"/>
    <w:rsid w:val="00DB0473"/>
    <w:rsid w:val="00DB0C8E"/>
    <w:rsid w:val="00DB0D72"/>
    <w:rsid w:val="00DB11C6"/>
    <w:rsid w:val="00DB11DA"/>
    <w:rsid w:val="00DB14F0"/>
    <w:rsid w:val="00DB15FB"/>
    <w:rsid w:val="00DB1F04"/>
    <w:rsid w:val="00DB1F41"/>
    <w:rsid w:val="00DB22B5"/>
    <w:rsid w:val="00DB2662"/>
    <w:rsid w:val="00DB2AC7"/>
    <w:rsid w:val="00DB2C1A"/>
    <w:rsid w:val="00DB30E2"/>
    <w:rsid w:val="00DB310A"/>
    <w:rsid w:val="00DB322B"/>
    <w:rsid w:val="00DB3472"/>
    <w:rsid w:val="00DB3F2A"/>
    <w:rsid w:val="00DB48A9"/>
    <w:rsid w:val="00DB5516"/>
    <w:rsid w:val="00DB5A78"/>
    <w:rsid w:val="00DB5C5D"/>
    <w:rsid w:val="00DB6298"/>
    <w:rsid w:val="00DB6A81"/>
    <w:rsid w:val="00DB6CE4"/>
    <w:rsid w:val="00DB6D76"/>
    <w:rsid w:val="00DB6DFB"/>
    <w:rsid w:val="00DB6EB7"/>
    <w:rsid w:val="00DB733A"/>
    <w:rsid w:val="00DB7572"/>
    <w:rsid w:val="00DB7847"/>
    <w:rsid w:val="00DB792C"/>
    <w:rsid w:val="00DB7A56"/>
    <w:rsid w:val="00DC0081"/>
    <w:rsid w:val="00DC014A"/>
    <w:rsid w:val="00DC04EF"/>
    <w:rsid w:val="00DC0B8E"/>
    <w:rsid w:val="00DC0CD9"/>
    <w:rsid w:val="00DC0F32"/>
    <w:rsid w:val="00DC1081"/>
    <w:rsid w:val="00DC1395"/>
    <w:rsid w:val="00DC147F"/>
    <w:rsid w:val="00DC16E7"/>
    <w:rsid w:val="00DC19AB"/>
    <w:rsid w:val="00DC1AEC"/>
    <w:rsid w:val="00DC1B89"/>
    <w:rsid w:val="00DC1BE5"/>
    <w:rsid w:val="00DC21A2"/>
    <w:rsid w:val="00DC225F"/>
    <w:rsid w:val="00DC22EE"/>
    <w:rsid w:val="00DC247A"/>
    <w:rsid w:val="00DC2649"/>
    <w:rsid w:val="00DC2788"/>
    <w:rsid w:val="00DC2912"/>
    <w:rsid w:val="00DC312B"/>
    <w:rsid w:val="00DC322A"/>
    <w:rsid w:val="00DC38E3"/>
    <w:rsid w:val="00DC393C"/>
    <w:rsid w:val="00DC3975"/>
    <w:rsid w:val="00DC398F"/>
    <w:rsid w:val="00DC39C7"/>
    <w:rsid w:val="00DC3B90"/>
    <w:rsid w:val="00DC3B9F"/>
    <w:rsid w:val="00DC3C0D"/>
    <w:rsid w:val="00DC3F5A"/>
    <w:rsid w:val="00DC3FB3"/>
    <w:rsid w:val="00DC4075"/>
    <w:rsid w:val="00DC41F2"/>
    <w:rsid w:val="00DC4339"/>
    <w:rsid w:val="00DC4BFB"/>
    <w:rsid w:val="00DC4E4D"/>
    <w:rsid w:val="00DC4E81"/>
    <w:rsid w:val="00DC5093"/>
    <w:rsid w:val="00DC5324"/>
    <w:rsid w:val="00DC542F"/>
    <w:rsid w:val="00DC5A55"/>
    <w:rsid w:val="00DC5B7F"/>
    <w:rsid w:val="00DC6005"/>
    <w:rsid w:val="00DC6545"/>
    <w:rsid w:val="00DC67D7"/>
    <w:rsid w:val="00DC69A5"/>
    <w:rsid w:val="00DC6A2F"/>
    <w:rsid w:val="00DC6B96"/>
    <w:rsid w:val="00DC6F63"/>
    <w:rsid w:val="00DC7221"/>
    <w:rsid w:val="00DC739C"/>
    <w:rsid w:val="00DC7F53"/>
    <w:rsid w:val="00DD013A"/>
    <w:rsid w:val="00DD0386"/>
    <w:rsid w:val="00DD0521"/>
    <w:rsid w:val="00DD0A21"/>
    <w:rsid w:val="00DD0A6C"/>
    <w:rsid w:val="00DD0F49"/>
    <w:rsid w:val="00DD0FF2"/>
    <w:rsid w:val="00DD11C6"/>
    <w:rsid w:val="00DD12EF"/>
    <w:rsid w:val="00DD18CD"/>
    <w:rsid w:val="00DD2685"/>
    <w:rsid w:val="00DD2687"/>
    <w:rsid w:val="00DD3167"/>
    <w:rsid w:val="00DD359B"/>
    <w:rsid w:val="00DD3819"/>
    <w:rsid w:val="00DD394B"/>
    <w:rsid w:val="00DD3A10"/>
    <w:rsid w:val="00DD3E0A"/>
    <w:rsid w:val="00DD442D"/>
    <w:rsid w:val="00DD455D"/>
    <w:rsid w:val="00DD4A46"/>
    <w:rsid w:val="00DD4B7E"/>
    <w:rsid w:val="00DD4F00"/>
    <w:rsid w:val="00DD5490"/>
    <w:rsid w:val="00DD5A3D"/>
    <w:rsid w:val="00DD5A4F"/>
    <w:rsid w:val="00DD5BFD"/>
    <w:rsid w:val="00DD5CB6"/>
    <w:rsid w:val="00DD6260"/>
    <w:rsid w:val="00DD6277"/>
    <w:rsid w:val="00DD66AF"/>
    <w:rsid w:val="00DD6CB5"/>
    <w:rsid w:val="00DD71C5"/>
    <w:rsid w:val="00DD71F2"/>
    <w:rsid w:val="00DD7995"/>
    <w:rsid w:val="00DD7B36"/>
    <w:rsid w:val="00DD7B3E"/>
    <w:rsid w:val="00DD7BA7"/>
    <w:rsid w:val="00DE0469"/>
    <w:rsid w:val="00DE0590"/>
    <w:rsid w:val="00DE09AC"/>
    <w:rsid w:val="00DE0AC1"/>
    <w:rsid w:val="00DE0C94"/>
    <w:rsid w:val="00DE0CA2"/>
    <w:rsid w:val="00DE0F74"/>
    <w:rsid w:val="00DE13E6"/>
    <w:rsid w:val="00DE1626"/>
    <w:rsid w:val="00DE1722"/>
    <w:rsid w:val="00DE1834"/>
    <w:rsid w:val="00DE1A23"/>
    <w:rsid w:val="00DE1C2B"/>
    <w:rsid w:val="00DE213D"/>
    <w:rsid w:val="00DE2D55"/>
    <w:rsid w:val="00DE30E7"/>
    <w:rsid w:val="00DE3127"/>
    <w:rsid w:val="00DE3275"/>
    <w:rsid w:val="00DE35D0"/>
    <w:rsid w:val="00DE3682"/>
    <w:rsid w:val="00DE3912"/>
    <w:rsid w:val="00DE3D21"/>
    <w:rsid w:val="00DE437F"/>
    <w:rsid w:val="00DE43DD"/>
    <w:rsid w:val="00DE49F7"/>
    <w:rsid w:val="00DE4BDB"/>
    <w:rsid w:val="00DE549C"/>
    <w:rsid w:val="00DE58CE"/>
    <w:rsid w:val="00DE5BBF"/>
    <w:rsid w:val="00DE5C8F"/>
    <w:rsid w:val="00DE5F6E"/>
    <w:rsid w:val="00DE603E"/>
    <w:rsid w:val="00DE6086"/>
    <w:rsid w:val="00DE614D"/>
    <w:rsid w:val="00DE62A5"/>
    <w:rsid w:val="00DE631E"/>
    <w:rsid w:val="00DE65D1"/>
    <w:rsid w:val="00DE66DD"/>
    <w:rsid w:val="00DE69FB"/>
    <w:rsid w:val="00DE6A6F"/>
    <w:rsid w:val="00DE6AAA"/>
    <w:rsid w:val="00DE7026"/>
    <w:rsid w:val="00DE7143"/>
    <w:rsid w:val="00DE7250"/>
    <w:rsid w:val="00DE74F4"/>
    <w:rsid w:val="00DE77E8"/>
    <w:rsid w:val="00DE78C9"/>
    <w:rsid w:val="00DE7A5D"/>
    <w:rsid w:val="00DE7B88"/>
    <w:rsid w:val="00DE7D44"/>
    <w:rsid w:val="00DE7F64"/>
    <w:rsid w:val="00DE7F87"/>
    <w:rsid w:val="00DF025A"/>
    <w:rsid w:val="00DF0491"/>
    <w:rsid w:val="00DF05A0"/>
    <w:rsid w:val="00DF05EB"/>
    <w:rsid w:val="00DF0940"/>
    <w:rsid w:val="00DF1036"/>
    <w:rsid w:val="00DF1078"/>
    <w:rsid w:val="00DF1588"/>
    <w:rsid w:val="00DF1596"/>
    <w:rsid w:val="00DF15D1"/>
    <w:rsid w:val="00DF196F"/>
    <w:rsid w:val="00DF1CBA"/>
    <w:rsid w:val="00DF1D4A"/>
    <w:rsid w:val="00DF20D9"/>
    <w:rsid w:val="00DF274B"/>
    <w:rsid w:val="00DF295A"/>
    <w:rsid w:val="00DF2A40"/>
    <w:rsid w:val="00DF2B43"/>
    <w:rsid w:val="00DF2D85"/>
    <w:rsid w:val="00DF3506"/>
    <w:rsid w:val="00DF3859"/>
    <w:rsid w:val="00DF38C9"/>
    <w:rsid w:val="00DF3BBB"/>
    <w:rsid w:val="00DF4017"/>
    <w:rsid w:val="00DF40C0"/>
    <w:rsid w:val="00DF44AE"/>
    <w:rsid w:val="00DF4504"/>
    <w:rsid w:val="00DF4590"/>
    <w:rsid w:val="00DF4985"/>
    <w:rsid w:val="00DF4BB3"/>
    <w:rsid w:val="00DF4C02"/>
    <w:rsid w:val="00DF4F3A"/>
    <w:rsid w:val="00DF567E"/>
    <w:rsid w:val="00DF56B5"/>
    <w:rsid w:val="00DF598A"/>
    <w:rsid w:val="00DF5C52"/>
    <w:rsid w:val="00DF61EB"/>
    <w:rsid w:val="00DF622E"/>
    <w:rsid w:val="00DF6464"/>
    <w:rsid w:val="00DF6487"/>
    <w:rsid w:val="00DF66F7"/>
    <w:rsid w:val="00DF6D3E"/>
    <w:rsid w:val="00DF6EE5"/>
    <w:rsid w:val="00DF6F5D"/>
    <w:rsid w:val="00DF70AD"/>
    <w:rsid w:val="00DF7390"/>
    <w:rsid w:val="00DF75FF"/>
    <w:rsid w:val="00DF7781"/>
    <w:rsid w:val="00DF7BD8"/>
    <w:rsid w:val="00E00A01"/>
    <w:rsid w:val="00E00E72"/>
    <w:rsid w:val="00E00F73"/>
    <w:rsid w:val="00E0106D"/>
    <w:rsid w:val="00E011A7"/>
    <w:rsid w:val="00E014AB"/>
    <w:rsid w:val="00E016CF"/>
    <w:rsid w:val="00E01B54"/>
    <w:rsid w:val="00E01BA0"/>
    <w:rsid w:val="00E02984"/>
    <w:rsid w:val="00E02C0C"/>
    <w:rsid w:val="00E02DBF"/>
    <w:rsid w:val="00E0338E"/>
    <w:rsid w:val="00E0354B"/>
    <w:rsid w:val="00E037A4"/>
    <w:rsid w:val="00E03A59"/>
    <w:rsid w:val="00E03C42"/>
    <w:rsid w:val="00E03E16"/>
    <w:rsid w:val="00E03F0F"/>
    <w:rsid w:val="00E040E5"/>
    <w:rsid w:val="00E04E51"/>
    <w:rsid w:val="00E0532D"/>
    <w:rsid w:val="00E0541D"/>
    <w:rsid w:val="00E056AA"/>
    <w:rsid w:val="00E05FEC"/>
    <w:rsid w:val="00E06206"/>
    <w:rsid w:val="00E06585"/>
    <w:rsid w:val="00E067A8"/>
    <w:rsid w:val="00E069D2"/>
    <w:rsid w:val="00E069D5"/>
    <w:rsid w:val="00E070E3"/>
    <w:rsid w:val="00E071CE"/>
    <w:rsid w:val="00E07213"/>
    <w:rsid w:val="00E077BF"/>
    <w:rsid w:val="00E0792F"/>
    <w:rsid w:val="00E07F39"/>
    <w:rsid w:val="00E07FFB"/>
    <w:rsid w:val="00E1015F"/>
    <w:rsid w:val="00E10C55"/>
    <w:rsid w:val="00E11071"/>
    <w:rsid w:val="00E11514"/>
    <w:rsid w:val="00E11F5E"/>
    <w:rsid w:val="00E12239"/>
    <w:rsid w:val="00E124F2"/>
    <w:rsid w:val="00E1278A"/>
    <w:rsid w:val="00E12F65"/>
    <w:rsid w:val="00E12FD4"/>
    <w:rsid w:val="00E12FEE"/>
    <w:rsid w:val="00E1300E"/>
    <w:rsid w:val="00E13111"/>
    <w:rsid w:val="00E13238"/>
    <w:rsid w:val="00E134AB"/>
    <w:rsid w:val="00E134F8"/>
    <w:rsid w:val="00E1354B"/>
    <w:rsid w:val="00E1380E"/>
    <w:rsid w:val="00E13E88"/>
    <w:rsid w:val="00E13F59"/>
    <w:rsid w:val="00E141E2"/>
    <w:rsid w:val="00E14499"/>
    <w:rsid w:val="00E14B1E"/>
    <w:rsid w:val="00E1513A"/>
    <w:rsid w:val="00E154C9"/>
    <w:rsid w:val="00E15581"/>
    <w:rsid w:val="00E15746"/>
    <w:rsid w:val="00E15C89"/>
    <w:rsid w:val="00E164A8"/>
    <w:rsid w:val="00E16556"/>
    <w:rsid w:val="00E16610"/>
    <w:rsid w:val="00E16BAB"/>
    <w:rsid w:val="00E16D65"/>
    <w:rsid w:val="00E16D7D"/>
    <w:rsid w:val="00E16DDE"/>
    <w:rsid w:val="00E17236"/>
    <w:rsid w:val="00E17E08"/>
    <w:rsid w:val="00E17E4B"/>
    <w:rsid w:val="00E17EA0"/>
    <w:rsid w:val="00E20237"/>
    <w:rsid w:val="00E20421"/>
    <w:rsid w:val="00E20549"/>
    <w:rsid w:val="00E20B76"/>
    <w:rsid w:val="00E20D51"/>
    <w:rsid w:val="00E20FC8"/>
    <w:rsid w:val="00E21074"/>
    <w:rsid w:val="00E212A8"/>
    <w:rsid w:val="00E212C3"/>
    <w:rsid w:val="00E2146E"/>
    <w:rsid w:val="00E2161A"/>
    <w:rsid w:val="00E21C19"/>
    <w:rsid w:val="00E21DA9"/>
    <w:rsid w:val="00E21E61"/>
    <w:rsid w:val="00E21ECC"/>
    <w:rsid w:val="00E22236"/>
    <w:rsid w:val="00E22268"/>
    <w:rsid w:val="00E223BB"/>
    <w:rsid w:val="00E2244A"/>
    <w:rsid w:val="00E22B8E"/>
    <w:rsid w:val="00E22E8E"/>
    <w:rsid w:val="00E23156"/>
    <w:rsid w:val="00E2355A"/>
    <w:rsid w:val="00E2371E"/>
    <w:rsid w:val="00E238EB"/>
    <w:rsid w:val="00E23E9E"/>
    <w:rsid w:val="00E242A1"/>
    <w:rsid w:val="00E2437C"/>
    <w:rsid w:val="00E24505"/>
    <w:rsid w:val="00E245EE"/>
    <w:rsid w:val="00E248A9"/>
    <w:rsid w:val="00E24AA7"/>
    <w:rsid w:val="00E24D4A"/>
    <w:rsid w:val="00E2515E"/>
    <w:rsid w:val="00E254E1"/>
    <w:rsid w:val="00E2564D"/>
    <w:rsid w:val="00E2576A"/>
    <w:rsid w:val="00E257FF"/>
    <w:rsid w:val="00E259E2"/>
    <w:rsid w:val="00E25F2B"/>
    <w:rsid w:val="00E260F5"/>
    <w:rsid w:val="00E261A3"/>
    <w:rsid w:val="00E26A9F"/>
    <w:rsid w:val="00E26B93"/>
    <w:rsid w:val="00E26C17"/>
    <w:rsid w:val="00E26D39"/>
    <w:rsid w:val="00E27163"/>
    <w:rsid w:val="00E272AD"/>
    <w:rsid w:val="00E2750E"/>
    <w:rsid w:val="00E2780A"/>
    <w:rsid w:val="00E30458"/>
    <w:rsid w:val="00E30753"/>
    <w:rsid w:val="00E307CB"/>
    <w:rsid w:val="00E309E4"/>
    <w:rsid w:val="00E30ACD"/>
    <w:rsid w:val="00E30B66"/>
    <w:rsid w:val="00E30CF4"/>
    <w:rsid w:val="00E30F43"/>
    <w:rsid w:val="00E31B85"/>
    <w:rsid w:val="00E31F84"/>
    <w:rsid w:val="00E32017"/>
    <w:rsid w:val="00E32018"/>
    <w:rsid w:val="00E3259E"/>
    <w:rsid w:val="00E329A6"/>
    <w:rsid w:val="00E32D1B"/>
    <w:rsid w:val="00E33013"/>
    <w:rsid w:val="00E33A11"/>
    <w:rsid w:val="00E33ACC"/>
    <w:rsid w:val="00E33F9E"/>
    <w:rsid w:val="00E345F5"/>
    <w:rsid w:val="00E347C4"/>
    <w:rsid w:val="00E348CF"/>
    <w:rsid w:val="00E34A11"/>
    <w:rsid w:val="00E34BF6"/>
    <w:rsid w:val="00E34FF4"/>
    <w:rsid w:val="00E351E4"/>
    <w:rsid w:val="00E35201"/>
    <w:rsid w:val="00E35271"/>
    <w:rsid w:val="00E355C8"/>
    <w:rsid w:val="00E36609"/>
    <w:rsid w:val="00E3660F"/>
    <w:rsid w:val="00E36A10"/>
    <w:rsid w:val="00E36C8D"/>
    <w:rsid w:val="00E36F23"/>
    <w:rsid w:val="00E37192"/>
    <w:rsid w:val="00E376E4"/>
    <w:rsid w:val="00E376EB"/>
    <w:rsid w:val="00E37769"/>
    <w:rsid w:val="00E377BF"/>
    <w:rsid w:val="00E37C3A"/>
    <w:rsid w:val="00E37C4C"/>
    <w:rsid w:val="00E400C3"/>
    <w:rsid w:val="00E406BF"/>
    <w:rsid w:val="00E4088F"/>
    <w:rsid w:val="00E40A0B"/>
    <w:rsid w:val="00E40AA9"/>
    <w:rsid w:val="00E40C8F"/>
    <w:rsid w:val="00E40E30"/>
    <w:rsid w:val="00E411CD"/>
    <w:rsid w:val="00E41509"/>
    <w:rsid w:val="00E41535"/>
    <w:rsid w:val="00E416DB"/>
    <w:rsid w:val="00E41BC6"/>
    <w:rsid w:val="00E41F6E"/>
    <w:rsid w:val="00E42000"/>
    <w:rsid w:val="00E4257B"/>
    <w:rsid w:val="00E42A37"/>
    <w:rsid w:val="00E42DB3"/>
    <w:rsid w:val="00E4310C"/>
    <w:rsid w:val="00E4399B"/>
    <w:rsid w:val="00E43D1F"/>
    <w:rsid w:val="00E440FE"/>
    <w:rsid w:val="00E441EB"/>
    <w:rsid w:val="00E4426A"/>
    <w:rsid w:val="00E442D6"/>
    <w:rsid w:val="00E44419"/>
    <w:rsid w:val="00E44970"/>
    <w:rsid w:val="00E44A66"/>
    <w:rsid w:val="00E452F5"/>
    <w:rsid w:val="00E455A1"/>
    <w:rsid w:val="00E45700"/>
    <w:rsid w:val="00E45748"/>
    <w:rsid w:val="00E46096"/>
    <w:rsid w:val="00E46212"/>
    <w:rsid w:val="00E46241"/>
    <w:rsid w:val="00E4635D"/>
    <w:rsid w:val="00E4661C"/>
    <w:rsid w:val="00E46762"/>
    <w:rsid w:val="00E467C4"/>
    <w:rsid w:val="00E46B6B"/>
    <w:rsid w:val="00E46D7B"/>
    <w:rsid w:val="00E46E38"/>
    <w:rsid w:val="00E46EAA"/>
    <w:rsid w:val="00E47004"/>
    <w:rsid w:val="00E4712F"/>
    <w:rsid w:val="00E474E9"/>
    <w:rsid w:val="00E47730"/>
    <w:rsid w:val="00E477A8"/>
    <w:rsid w:val="00E5017E"/>
    <w:rsid w:val="00E50191"/>
    <w:rsid w:val="00E502A4"/>
    <w:rsid w:val="00E50363"/>
    <w:rsid w:val="00E50668"/>
    <w:rsid w:val="00E50889"/>
    <w:rsid w:val="00E509E7"/>
    <w:rsid w:val="00E50A22"/>
    <w:rsid w:val="00E50A39"/>
    <w:rsid w:val="00E50D95"/>
    <w:rsid w:val="00E50E15"/>
    <w:rsid w:val="00E50F9B"/>
    <w:rsid w:val="00E51AB4"/>
    <w:rsid w:val="00E5224E"/>
    <w:rsid w:val="00E5264E"/>
    <w:rsid w:val="00E52B64"/>
    <w:rsid w:val="00E52BB7"/>
    <w:rsid w:val="00E530F0"/>
    <w:rsid w:val="00E533D4"/>
    <w:rsid w:val="00E5387A"/>
    <w:rsid w:val="00E53A29"/>
    <w:rsid w:val="00E541AB"/>
    <w:rsid w:val="00E541C3"/>
    <w:rsid w:val="00E5421F"/>
    <w:rsid w:val="00E54355"/>
    <w:rsid w:val="00E545FE"/>
    <w:rsid w:val="00E54668"/>
    <w:rsid w:val="00E54BDF"/>
    <w:rsid w:val="00E54DAC"/>
    <w:rsid w:val="00E5506A"/>
    <w:rsid w:val="00E558EA"/>
    <w:rsid w:val="00E55A6A"/>
    <w:rsid w:val="00E56239"/>
    <w:rsid w:val="00E56693"/>
    <w:rsid w:val="00E56B74"/>
    <w:rsid w:val="00E57C5E"/>
    <w:rsid w:val="00E57CC3"/>
    <w:rsid w:val="00E57D55"/>
    <w:rsid w:val="00E57E38"/>
    <w:rsid w:val="00E57FD2"/>
    <w:rsid w:val="00E60350"/>
    <w:rsid w:val="00E6052B"/>
    <w:rsid w:val="00E6058B"/>
    <w:rsid w:val="00E60CD9"/>
    <w:rsid w:val="00E60F72"/>
    <w:rsid w:val="00E614CD"/>
    <w:rsid w:val="00E61782"/>
    <w:rsid w:val="00E61A5E"/>
    <w:rsid w:val="00E61F47"/>
    <w:rsid w:val="00E6213C"/>
    <w:rsid w:val="00E621CC"/>
    <w:rsid w:val="00E622D7"/>
    <w:rsid w:val="00E6244C"/>
    <w:rsid w:val="00E627F7"/>
    <w:rsid w:val="00E62998"/>
    <w:rsid w:val="00E62A32"/>
    <w:rsid w:val="00E62E7E"/>
    <w:rsid w:val="00E62FEB"/>
    <w:rsid w:val="00E6371B"/>
    <w:rsid w:val="00E63AF5"/>
    <w:rsid w:val="00E63B47"/>
    <w:rsid w:val="00E6400E"/>
    <w:rsid w:val="00E6415A"/>
    <w:rsid w:val="00E64240"/>
    <w:rsid w:val="00E642C7"/>
    <w:rsid w:val="00E649F8"/>
    <w:rsid w:val="00E64CE5"/>
    <w:rsid w:val="00E64D1E"/>
    <w:rsid w:val="00E64D92"/>
    <w:rsid w:val="00E64EE8"/>
    <w:rsid w:val="00E64FCB"/>
    <w:rsid w:val="00E651AB"/>
    <w:rsid w:val="00E655E8"/>
    <w:rsid w:val="00E65D42"/>
    <w:rsid w:val="00E65D68"/>
    <w:rsid w:val="00E6658C"/>
    <w:rsid w:val="00E6686B"/>
    <w:rsid w:val="00E6687E"/>
    <w:rsid w:val="00E6710E"/>
    <w:rsid w:val="00E67282"/>
    <w:rsid w:val="00E67ABE"/>
    <w:rsid w:val="00E67BA8"/>
    <w:rsid w:val="00E67CF5"/>
    <w:rsid w:val="00E67D71"/>
    <w:rsid w:val="00E703FC"/>
    <w:rsid w:val="00E70408"/>
    <w:rsid w:val="00E7046F"/>
    <w:rsid w:val="00E70758"/>
    <w:rsid w:val="00E70959"/>
    <w:rsid w:val="00E709CD"/>
    <w:rsid w:val="00E7109F"/>
    <w:rsid w:val="00E715BE"/>
    <w:rsid w:val="00E7182C"/>
    <w:rsid w:val="00E719D0"/>
    <w:rsid w:val="00E71A72"/>
    <w:rsid w:val="00E72079"/>
    <w:rsid w:val="00E7228E"/>
    <w:rsid w:val="00E72630"/>
    <w:rsid w:val="00E72BA5"/>
    <w:rsid w:val="00E72C9A"/>
    <w:rsid w:val="00E72FF4"/>
    <w:rsid w:val="00E73144"/>
    <w:rsid w:val="00E7343C"/>
    <w:rsid w:val="00E73C91"/>
    <w:rsid w:val="00E73CAF"/>
    <w:rsid w:val="00E743C6"/>
    <w:rsid w:val="00E745BA"/>
    <w:rsid w:val="00E74C81"/>
    <w:rsid w:val="00E74C85"/>
    <w:rsid w:val="00E74D05"/>
    <w:rsid w:val="00E750B1"/>
    <w:rsid w:val="00E75D40"/>
    <w:rsid w:val="00E7683E"/>
    <w:rsid w:val="00E7768B"/>
    <w:rsid w:val="00E77D9F"/>
    <w:rsid w:val="00E8024A"/>
    <w:rsid w:val="00E80385"/>
    <w:rsid w:val="00E804D3"/>
    <w:rsid w:val="00E80900"/>
    <w:rsid w:val="00E809CD"/>
    <w:rsid w:val="00E80EBE"/>
    <w:rsid w:val="00E80F55"/>
    <w:rsid w:val="00E811CD"/>
    <w:rsid w:val="00E8120D"/>
    <w:rsid w:val="00E812CB"/>
    <w:rsid w:val="00E819FA"/>
    <w:rsid w:val="00E81E18"/>
    <w:rsid w:val="00E81E6D"/>
    <w:rsid w:val="00E81E7D"/>
    <w:rsid w:val="00E820E0"/>
    <w:rsid w:val="00E820E5"/>
    <w:rsid w:val="00E8297A"/>
    <w:rsid w:val="00E82CB5"/>
    <w:rsid w:val="00E82E97"/>
    <w:rsid w:val="00E83C2A"/>
    <w:rsid w:val="00E84005"/>
    <w:rsid w:val="00E840C1"/>
    <w:rsid w:val="00E842E1"/>
    <w:rsid w:val="00E847D9"/>
    <w:rsid w:val="00E84887"/>
    <w:rsid w:val="00E84B92"/>
    <w:rsid w:val="00E84D50"/>
    <w:rsid w:val="00E84FB2"/>
    <w:rsid w:val="00E85149"/>
    <w:rsid w:val="00E853B4"/>
    <w:rsid w:val="00E85485"/>
    <w:rsid w:val="00E8588B"/>
    <w:rsid w:val="00E85BEA"/>
    <w:rsid w:val="00E861B4"/>
    <w:rsid w:val="00E8747F"/>
    <w:rsid w:val="00E87A08"/>
    <w:rsid w:val="00E87A96"/>
    <w:rsid w:val="00E87DB5"/>
    <w:rsid w:val="00E90695"/>
    <w:rsid w:val="00E9078C"/>
    <w:rsid w:val="00E90E29"/>
    <w:rsid w:val="00E90EC5"/>
    <w:rsid w:val="00E90FBA"/>
    <w:rsid w:val="00E91010"/>
    <w:rsid w:val="00E9127B"/>
    <w:rsid w:val="00E913D5"/>
    <w:rsid w:val="00E915AD"/>
    <w:rsid w:val="00E91A34"/>
    <w:rsid w:val="00E91A87"/>
    <w:rsid w:val="00E91B20"/>
    <w:rsid w:val="00E91E2D"/>
    <w:rsid w:val="00E91EA3"/>
    <w:rsid w:val="00E921AE"/>
    <w:rsid w:val="00E9258F"/>
    <w:rsid w:val="00E92951"/>
    <w:rsid w:val="00E92C80"/>
    <w:rsid w:val="00E93278"/>
    <w:rsid w:val="00E9341F"/>
    <w:rsid w:val="00E938CE"/>
    <w:rsid w:val="00E93F10"/>
    <w:rsid w:val="00E94263"/>
    <w:rsid w:val="00E9475F"/>
    <w:rsid w:val="00E94873"/>
    <w:rsid w:val="00E949FA"/>
    <w:rsid w:val="00E94BE0"/>
    <w:rsid w:val="00E94D29"/>
    <w:rsid w:val="00E94D51"/>
    <w:rsid w:val="00E94DA3"/>
    <w:rsid w:val="00E94F54"/>
    <w:rsid w:val="00E94F5A"/>
    <w:rsid w:val="00E94F74"/>
    <w:rsid w:val="00E954AD"/>
    <w:rsid w:val="00E957B2"/>
    <w:rsid w:val="00E95A49"/>
    <w:rsid w:val="00E95EA6"/>
    <w:rsid w:val="00E95F07"/>
    <w:rsid w:val="00E964DC"/>
    <w:rsid w:val="00E96D98"/>
    <w:rsid w:val="00E97056"/>
    <w:rsid w:val="00E975C5"/>
    <w:rsid w:val="00E976A9"/>
    <w:rsid w:val="00E97A8A"/>
    <w:rsid w:val="00E97CC1"/>
    <w:rsid w:val="00E97FF9"/>
    <w:rsid w:val="00EA0690"/>
    <w:rsid w:val="00EA0725"/>
    <w:rsid w:val="00EA0799"/>
    <w:rsid w:val="00EA08B3"/>
    <w:rsid w:val="00EA0D6B"/>
    <w:rsid w:val="00EA1466"/>
    <w:rsid w:val="00EA16F4"/>
    <w:rsid w:val="00EA1A8B"/>
    <w:rsid w:val="00EA1AAD"/>
    <w:rsid w:val="00EA1D89"/>
    <w:rsid w:val="00EA1DE3"/>
    <w:rsid w:val="00EA1EA0"/>
    <w:rsid w:val="00EA1EB7"/>
    <w:rsid w:val="00EA20B5"/>
    <w:rsid w:val="00EA2787"/>
    <w:rsid w:val="00EA27B1"/>
    <w:rsid w:val="00EA2C5B"/>
    <w:rsid w:val="00EA2CDE"/>
    <w:rsid w:val="00EA30D1"/>
    <w:rsid w:val="00EA32A7"/>
    <w:rsid w:val="00EA32E7"/>
    <w:rsid w:val="00EA356C"/>
    <w:rsid w:val="00EA3588"/>
    <w:rsid w:val="00EA35A4"/>
    <w:rsid w:val="00EA37D4"/>
    <w:rsid w:val="00EA3833"/>
    <w:rsid w:val="00EA3950"/>
    <w:rsid w:val="00EA3D18"/>
    <w:rsid w:val="00EA40DF"/>
    <w:rsid w:val="00EA45F3"/>
    <w:rsid w:val="00EA46C0"/>
    <w:rsid w:val="00EA48D2"/>
    <w:rsid w:val="00EA4C9E"/>
    <w:rsid w:val="00EA5171"/>
    <w:rsid w:val="00EA518F"/>
    <w:rsid w:val="00EA5914"/>
    <w:rsid w:val="00EA5D3B"/>
    <w:rsid w:val="00EA5EC3"/>
    <w:rsid w:val="00EA5F24"/>
    <w:rsid w:val="00EA5F28"/>
    <w:rsid w:val="00EA61BF"/>
    <w:rsid w:val="00EA620F"/>
    <w:rsid w:val="00EA6C00"/>
    <w:rsid w:val="00EA6C35"/>
    <w:rsid w:val="00EA70D0"/>
    <w:rsid w:val="00EA7896"/>
    <w:rsid w:val="00EA7E90"/>
    <w:rsid w:val="00EA7F1E"/>
    <w:rsid w:val="00EA7F6C"/>
    <w:rsid w:val="00EB06E2"/>
    <w:rsid w:val="00EB0E38"/>
    <w:rsid w:val="00EB125E"/>
    <w:rsid w:val="00EB13DB"/>
    <w:rsid w:val="00EB13F2"/>
    <w:rsid w:val="00EB1548"/>
    <w:rsid w:val="00EB19B9"/>
    <w:rsid w:val="00EB1AB8"/>
    <w:rsid w:val="00EB1F7A"/>
    <w:rsid w:val="00EB1FD2"/>
    <w:rsid w:val="00EB2280"/>
    <w:rsid w:val="00EB26A5"/>
    <w:rsid w:val="00EB2A25"/>
    <w:rsid w:val="00EB2A40"/>
    <w:rsid w:val="00EB2A54"/>
    <w:rsid w:val="00EB3395"/>
    <w:rsid w:val="00EB37F3"/>
    <w:rsid w:val="00EB3966"/>
    <w:rsid w:val="00EB3D66"/>
    <w:rsid w:val="00EB3F0E"/>
    <w:rsid w:val="00EB3FD4"/>
    <w:rsid w:val="00EB403B"/>
    <w:rsid w:val="00EB4806"/>
    <w:rsid w:val="00EB4916"/>
    <w:rsid w:val="00EB499F"/>
    <w:rsid w:val="00EB4A2A"/>
    <w:rsid w:val="00EB5279"/>
    <w:rsid w:val="00EB54BB"/>
    <w:rsid w:val="00EB5570"/>
    <w:rsid w:val="00EB5628"/>
    <w:rsid w:val="00EB5AF5"/>
    <w:rsid w:val="00EB60AC"/>
    <w:rsid w:val="00EB617A"/>
    <w:rsid w:val="00EB61AF"/>
    <w:rsid w:val="00EB6299"/>
    <w:rsid w:val="00EB62A6"/>
    <w:rsid w:val="00EB645F"/>
    <w:rsid w:val="00EB6A97"/>
    <w:rsid w:val="00EB6D03"/>
    <w:rsid w:val="00EB702E"/>
    <w:rsid w:val="00EB7227"/>
    <w:rsid w:val="00EB7331"/>
    <w:rsid w:val="00EB73EE"/>
    <w:rsid w:val="00EB766D"/>
    <w:rsid w:val="00EB7EA4"/>
    <w:rsid w:val="00EC00A4"/>
    <w:rsid w:val="00EC0267"/>
    <w:rsid w:val="00EC03EB"/>
    <w:rsid w:val="00EC053F"/>
    <w:rsid w:val="00EC055E"/>
    <w:rsid w:val="00EC0A28"/>
    <w:rsid w:val="00EC0E98"/>
    <w:rsid w:val="00EC106A"/>
    <w:rsid w:val="00EC1179"/>
    <w:rsid w:val="00EC131E"/>
    <w:rsid w:val="00EC1924"/>
    <w:rsid w:val="00EC23DA"/>
    <w:rsid w:val="00EC25CC"/>
    <w:rsid w:val="00EC2803"/>
    <w:rsid w:val="00EC316E"/>
    <w:rsid w:val="00EC35A3"/>
    <w:rsid w:val="00EC3687"/>
    <w:rsid w:val="00EC3882"/>
    <w:rsid w:val="00EC3968"/>
    <w:rsid w:val="00EC39E8"/>
    <w:rsid w:val="00EC3C4E"/>
    <w:rsid w:val="00EC480E"/>
    <w:rsid w:val="00EC4A2B"/>
    <w:rsid w:val="00EC4B32"/>
    <w:rsid w:val="00EC5201"/>
    <w:rsid w:val="00EC5248"/>
    <w:rsid w:val="00EC527F"/>
    <w:rsid w:val="00EC5671"/>
    <w:rsid w:val="00EC56B3"/>
    <w:rsid w:val="00EC5818"/>
    <w:rsid w:val="00EC5E9E"/>
    <w:rsid w:val="00EC5FDC"/>
    <w:rsid w:val="00EC645B"/>
    <w:rsid w:val="00EC6697"/>
    <w:rsid w:val="00EC6B15"/>
    <w:rsid w:val="00EC6B94"/>
    <w:rsid w:val="00EC6DF6"/>
    <w:rsid w:val="00EC714A"/>
    <w:rsid w:val="00EC7317"/>
    <w:rsid w:val="00EC78D7"/>
    <w:rsid w:val="00EC7A8C"/>
    <w:rsid w:val="00EC7DFC"/>
    <w:rsid w:val="00ED06D3"/>
    <w:rsid w:val="00ED07D0"/>
    <w:rsid w:val="00ED0903"/>
    <w:rsid w:val="00ED0A03"/>
    <w:rsid w:val="00ED0CB9"/>
    <w:rsid w:val="00ED0D64"/>
    <w:rsid w:val="00ED0E0F"/>
    <w:rsid w:val="00ED11D0"/>
    <w:rsid w:val="00ED1787"/>
    <w:rsid w:val="00ED1BD8"/>
    <w:rsid w:val="00ED2193"/>
    <w:rsid w:val="00ED231D"/>
    <w:rsid w:val="00ED2518"/>
    <w:rsid w:val="00ED2988"/>
    <w:rsid w:val="00ED3058"/>
    <w:rsid w:val="00ED3CA1"/>
    <w:rsid w:val="00ED3DE4"/>
    <w:rsid w:val="00ED3EF4"/>
    <w:rsid w:val="00ED3EFD"/>
    <w:rsid w:val="00ED3F4C"/>
    <w:rsid w:val="00ED41C8"/>
    <w:rsid w:val="00ED43A2"/>
    <w:rsid w:val="00ED44A2"/>
    <w:rsid w:val="00ED44A8"/>
    <w:rsid w:val="00ED47D6"/>
    <w:rsid w:val="00ED4A42"/>
    <w:rsid w:val="00ED4F92"/>
    <w:rsid w:val="00ED54D9"/>
    <w:rsid w:val="00ED551C"/>
    <w:rsid w:val="00ED56C0"/>
    <w:rsid w:val="00ED57CD"/>
    <w:rsid w:val="00ED58DB"/>
    <w:rsid w:val="00ED5EB4"/>
    <w:rsid w:val="00ED6B14"/>
    <w:rsid w:val="00ED6E90"/>
    <w:rsid w:val="00ED7005"/>
    <w:rsid w:val="00ED745A"/>
    <w:rsid w:val="00ED75DD"/>
    <w:rsid w:val="00ED7B0C"/>
    <w:rsid w:val="00ED7BA1"/>
    <w:rsid w:val="00ED7C7A"/>
    <w:rsid w:val="00ED7CBF"/>
    <w:rsid w:val="00EE017C"/>
    <w:rsid w:val="00EE02EF"/>
    <w:rsid w:val="00EE0323"/>
    <w:rsid w:val="00EE069B"/>
    <w:rsid w:val="00EE0730"/>
    <w:rsid w:val="00EE07A3"/>
    <w:rsid w:val="00EE1245"/>
    <w:rsid w:val="00EE1864"/>
    <w:rsid w:val="00EE1E16"/>
    <w:rsid w:val="00EE242B"/>
    <w:rsid w:val="00EE27A2"/>
    <w:rsid w:val="00EE2A60"/>
    <w:rsid w:val="00EE2BBA"/>
    <w:rsid w:val="00EE2D16"/>
    <w:rsid w:val="00EE2F74"/>
    <w:rsid w:val="00EE3561"/>
    <w:rsid w:val="00EE3603"/>
    <w:rsid w:val="00EE3604"/>
    <w:rsid w:val="00EE388A"/>
    <w:rsid w:val="00EE3AB7"/>
    <w:rsid w:val="00EE3BC2"/>
    <w:rsid w:val="00EE3C5C"/>
    <w:rsid w:val="00EE4205"/>
    <w:rsid w:val="00EE4836"/>
    <w:rsid w:val="00EE50DE"/>
    <w:rsid w:val="00EE56DD"/>
    <w:rsid w:val="00EE5843"/>
    <w:rsid w:val="00EE5918"/>
    <w:rsid w:val="00EE59F6"/>
    <w:rsid w:val="00EE6334"/>
    <w:rsid w:val="00EE6819"/>
    <w:rsid w:val="00EE6AFA"/>
    <w:rsid w:val="00EE6CA7"/>
    <w:rsid w:val="00EE6F1A"/>
    <w:rsid w:val="00EE7226"/>
    <w:rsid w:val="00EE7429"/>
    <w:rsid w:val="00EE75C5"/>
    <w:rsid w:val="00EE797D"/>
    <w:rsid w:val="00EE7D37"/>
    <w:rsid w:val="00EE7E62"/>
    <w:rsid w:val="00EF03E8"/>
    <w:rsid w:val="00EF0500"/>
    <w:rsid w:val="00EF070B"/>
    <w:rsid w:val="00EF0989"/>
    <w:rsid w:val="00EF0C13"/>
    <w:rsid w:val="00EF0D9F"/>
    <w:rsid w:val="00EF1190"/>
    <w:rsid w:val="00EF12AE"/>
    <w:rsid w:val="00EF1677"/>
    <w:rsid w:val="00EF1C68"/>
    <w:rsid w:val="00EF1C9B"/>
    <w:rsid w:val="00EF2661"/>
    <w:rsid w:val="00EF29C6"/>
    <w:rsid w:val="00EF2E5B"/>
    <w:rsid w:val="00EF311D"/>
    <w:rsid w:val="00EF314B"/>
    <w:rsid w:val="00EF3870"/>
    <w:rsid w:val="00EF3A3F"/>
    <w:rsid w:val="00EF3C47"/>
    <w:rsid w:val="00EF4C19"/>
    <w:rsid w:val="00EF4C26"/>
    <w:rsid w:val="00EF4F11"/>
    <w:rsid w:val="00EF4FE1"/>
    <w:rsid w:val="00EF5188"/>
    <w:rsid w:val="00EF5343"/>
    <w:rsid w:val="00EF534B"/>
    <w:rsid w:val="00EF570A"/>
    <w:rsid w:val="00EF59AA"/>
    <w:rsid w:val="00EF5A01"/>
    <w:rsid w:val="00EF5A60"/>
    <w:rsid w:val="00EF5B5E"/>
    <w:rsid w:val="00EF6422"/>
    <w:rsid w:val="00EF6680"/>
    <w:rsid w:val="00EF715F"/>
    <w:rsid w:val="00EF77A5"/>
    <w:rsid w:val="00EF77E3"/>
    <w:rsid w:val="00EF7AED"/>
    <w:rsid w:val="00EF7D2F"/>
    <w:rsid w:val="00F00020"/>
    <w:rsid w:val="00F00297"/>
    <w:rsid w:val="00F00352"/>
    <w:rsid w:val="00F00456"/>
    <w:rsid w:val="00F006D9"/>
    <w:rsid w:val="00F00888"/>
    <w:rsid w:val="00F00D96"/>
    <w:rsid w:val="00F01392"/>
    <w:rsid w:val="00F0168A"/>
    <w:rsid w:val="00F017FF"/>
    <w:rsid w:val="00F01AD1"/>
    <w:rsid w:val="00F01B37"/>
    <w:rsid w:val="00F02378"/>
    <w:rsid w:val="00F0269F"/>
    <w:rsid w:val="00F02880"/>
    <w:rsid w:val="00F02927"/>
    <w:rsid w:val="00F02BAE"/>
    <w:rsid w:val="00F02C62"/>
    <w:rsid w:val="00F03189"/>
    <w:rsid w:val="00F0381F"/>
    <w:rsid w:val="00F03A51"/>
    <w:rsid w:val="00F03F50"/>
    <w:rsid w:val="00F0405B"/>
    <w:rsid w:val="00F04950"/>
    <w:rsid w:val="00F04A1F"/>
    <w:rsid w:val="00F04B64"/>
    <w:rsid w:val="00F04B70"/>
    <w:rsid w:val="00F04CE1"/>
    <w:rsid w:val="00F04CF2"/>
    <w:rsid w:val="00F05146"/>
    <w:rsid w:val="00F0525E"/>
    <w:rsid w:val="00F05A4B"/>
    <w:rsid w:val="00F05FBA"/>
    <w:rsid w:val="00F061D1"/>
    <w:rsid w:val="00F063F1"/>
    <w:rsid w:val="00F0654C"/>
    <w:rsid w:val="00F067B6"/>
    <w:rsid w:val="00F06F29"/>
    <w:rsid w:val="00F074A4"/>
    <w:rsid w:val="00F078AB"/>
    <w:rsid w:val="00F10422"/>
    <w:rsid w:val="00F10428"/>
    <w:rsid w:val="00F1052F"/>
    <w:rsid w:val="00F10C27"/>
    <w:rsid w:val="00F11209"/>
    <w:rsid w:val="00F11518"/>
    <w:rsid w:val="00F1184E"/>
    <w:rsid w:val="00F11B3C"/>
    <w:rsid w:val="00F1270B"/>
    <w:rsid w:val="00F1312C"/>
    <w:rsid w:val="00F131FA"/>
    <w:rsid w:val="00F132FA"/>
    <w:rsid w:val="00F13755"/>
    <w:rsid w:val="00F13BF4"/>
    <w:rsid w:val="00F14089"/>
    <w:rsid w:val="00F140ED"/>
    <w:rsid w:val="00F143BF"/>
    <w:rsid w:val="00F1466E"/>
    <w:rsid w:val="00F14D85"/>
    <w:rsid w:val="00F14F00"/>
    <w:rsid w:val="00F15084"/>
    <w:rsid w:val="00F150FA"/>
    <w:rsid w:val="00F1550B"/>
    <w:rsid w:val="00F15593"/>
    <w:rsid w:val="00F15594"/>
    <w:rsid w:val="00F157A6"/>
    <w:rsid w:val="00F159F8"/>
    <w:rsid w:val="00F15AFF"/>
    <w:rsid w:val="00F15D29"/>
    <w:rsid w:val="00F15F68"/>
    <w:rsid w:val="00F1621E"/>
    <w:rsid w:val="00F164C3"/>
    <w:rsid w:val="00F168FF"/>
    <w:rsid w:val="00F169AF"/>
    <w:rsid w:val="00F17395"/>
    <w:rsid w:val="00F17407"/>
    <w:rsid w:val="00F17ABA"/>
    <w:rsid w:val="00F17B3D"/>
    <w:rsid w:val="00F17B6A"/>
    <w:rsid w:val="00F17E85"/>
    <w:rsid w:val="00F17F3F"/>
    <w:rsid w:val="00F205E5"/>
    <w:rsid w:val="00F208EB"/>
    <w:rsid w:val="00F209BF"/>
    <w:rsid w:val="00F20D93"/>
    <w:rsid w:val="00F2105E"/>
    <w:rsid w:val="00F2142C"/>
    <w:rsid w:val="00F2155E"/>
    <w:rsid w:val="00F21C64"/>
    <w:rsid w:val="00F21D86"/>
    <w:rsid w:val="00F22044"/>
    <w:rsid w:val="00F2208A"/>
    <w:rsid w:val="00F222CE"/>
    <w:rsid w:val="00F2235E"/>
    <w:rsid w:val="00F22557"/>
    <w:rsid w:val="00F22724"/>
    <w:rsid w:val="00F2291A"/>
    <w:rsid w:val="00F22B2A"/>
    <w:rsid w:val="00F22C12"/>
    <w:rsid w:val="00F23160"/>
    <w:rsid w:val="00F231E3"/>
    <w:rsid w:val="00F231E9"/>
    <w:rsid w:val="00F233A9"/>
    <w:rsid w:val="00F23763"/>
    <w:rsid w:val="00F240B2"/>
    <w:rsid w:val="00F2420C"/>
    <w:rsid w:val="00F2455D"/>
    <w:rsid w:val="00F247F9"/>
    <w:rsid w:val="00F24B7A"/>
    <w:rsid w:val="00F24BAC"/>
    <w:rsid w:val="00F24BE2"/>
    <w:rsid w:val="00F254A1"/>
    <w:rsid w:val="00F256C1"/>
    <w:rsid w:val="00F256CC"/>
    <w:rsid w:val="00F25876"/>
    <w:rsid w:val="00F25C24"/>
    <w:rsid w:val="00F25E81"/>
    <w:rsid w:val="00F25E85"/>
    <w:rsid w:val="00F26965"/>
    <w:rsid w:val="00F26DC2"/>
    <w:rsid w:val="00F27043"/>
    <w:rsid w:val="00F27248"/>
    <w:rsid w:val="00F2735E"/>
    <w:rsid w:val="00F273E5"/>
    <w:rsid w:val="00F275D5"/>
    <w:rsid w:val="00F2773D"/>
    <w:rsid w:val="00F2774B"/>
    <w:rsid w:val="00F27E73"/>
    <w:rsid w:val="00F301C3"/>
    <w:rsid w:val="00F30212"/>
    <w:rsid w:val="00F302CB"/>
    <w:rsid w:val="00F30602"/>
    <w:rsid w:val="00F3078B"/>
    <w:rsid w:val="00F30DC7"/>
    <w:rsid w:val="00F30E3C"/>
    <w:rsid w:val="00F30F8C"/>
    <w:rsid w:val="00F31080"/>
    <w:rsid w:val="00F31484"/>
    <w:rsid w:val="00F3171E"/>
    <w:rsid w:val="00F31BCF"/>
    <w:rsid w:val="00F31D18"/>
    <w:rsid w:val="00F32087"/>
    <w:rsid w:val="00F321D5"/>
    <w:rsid w:val="00F324A8"/>
    <w:rsid w:val="00F32550"/>
    <w:rsid w:val="00F325B7"/>
    <w:rsid w:val="00F32774"/>
    <w:rsid w:val="00F32A0F"/>
    <w:rsid w:val="00F32ABE"/>
    <w:rsid w:val="00F33054"/>
    <w:rsid w:val="00F338A0"/>
    <w:rsid w:val="00F33BB5"/>
    <w:rsid w:val="00F33C0A"/>
    <w:rsid w:val="00F33F63"/>
    <w:rsid w:val="00F341E6"/>
    <w:rsid w:val="00F3423C"/>
    <w:rsid w:val="00F3454C"/>
    <w:rsid w:val="00F34D5B"/>
    <w:rsid w:val="00F34D6D"/>
    <w:rsid w:val="00F34DB5"/>
    <w:rsid w:val="00F35200"/>
    <w:rsid w:val="00F355B1"/>
    <w:rsid w:val="00F360A0"/>
    <w:rsid w:val="00F3613F"/>
    <w:rsid w:val="00F36527"/>
    <w:rsid w:val="00F36953"/>
    <w:rsid w:val="00F36BA1"/>
    <w:rsid w:val="00F36E09"/>
    <w:rsid w:val="00F37C7E"/>
    <w:rsid w:val="00F37F49"/>
    <w:rsid w:val="00F401BA"/>
    <w:rsid w:val="00F4026B"/>
    <w:rsid w:val="00F40B1A"/>
    <w:rsid w:val="00F40C5B"/>
    <w:rsid w:val="00F40D0D"/>
    <w:rsid w:val="00F40D24"/>
    <w:rsid w:val="00F4115E"/>
    <w:rsid w:val="00F41343"/>
    <w:rsid w:val="00F41385"/>
    <w:rsid w:val="00F41525"/>
    <w:rsid w:val="00F417EA"/>
    <w:rsid w:val="00F41C75"/>
    <w:rsid w:val="00F41D5A"/>
    <w:rsid w:val="00F4226B"/>
    <w:rsid w:val="00F426FA"/>
    <w:rsid w:val="00F4284D"/>
    <w:rsid w:val="00F42B8C"/>
    <w:rsid w:val="00F43293"/>
    <w:rsid w:val="00F4338A"/>
    <w:rsid w:val="00F434D8"/>
    <w:rsid w:val="00F43F71"/>
    <w:rsid w:val="00F44037"/>
    <w:rsid w:val="00F442C3"/>
    <w:rsid w:val="00F448B9"/>
    <w:rsid w:val="00F44C00"/>
    <w:rsid w:val="00F44E48"/>
    <w:rsid w:val="00F44F89"/>
    <w:rsid w:val="00F458E6"/>
    <w:rsid w:val="00F45925"/>
    <w:rsid w:val="00F45A33"/>
    <w:rsid w:val="00F45EC6"/>
    <w:rsid w:val="00F46718"/>
    <w:rsid w:val="00F46A0D"/>
    <w:rsid w:val="00F46AA3"/>
    <w:rsid w:val="00F46B2D"/>
    <w:rsid w:val="00F46BC7"/>
    <w:rsid w:val="00F47029"/>
    <w:rsid w:val="00F47250"/>
    <w:rsid w:val="00F474C4"/>
    <w:rsid w:val="00F4779E"/>
    <w:rsid w:val="00F50898"/>
    <w:rsid w:val="00F50917"/>
    <w:rsid w:val="00F50C91"/>
    <w:rsid w:val="00F510B0"/>
    <w:rsid w:val="00F51240"/>
    <w:rsid w:val="00F5135C"/>
    <w:rsid w:val="00F51B1B"/>
    <w:rsid w:val="00F51CA3"/>
    <w:rsid w:val="00F51CE2"/>
    <w:rsid w:val="00F51FBA"/>
    <w:rsid w:val="00F52D4B"/>
    <w:rsid w:val="00F52F95"/>
    <w:rsid w:val="00F530DF"/>
    <w:rsid w:val="00F533D4"/>
    <w:rsid w:val="00F53A8F"/>
    <w:rsid w:val="00F53CF5"/>
    <w:rsid w:val="00F54196"/>
    <w:rsid w:val="00F541F1"/>
    <w:rsid w:val="00F55126"/>
    <w:rsid w:val="00F5512F"/>
    <w:rsid w:val="00F55373"/>
    <w:rsid w:val="00F5538A"/>
    <w:rsid w:val="00F5576E"/>
    <w:rsid w:val="00F55EAB"/>
    <w:rsid w:val="00F55F35"/>
    <w:rsid w:val="00F55FD9"/>
    <w:rsid w:val="00F56031"/>
    <w:rsid w:val="00F562F1"/>
    <w:rsid w:val="00F56485"/>
    <w:rsid w:val="00F5662F"/>
    <w:rsid w:val="00F56C19"/>
    <w:rsid w:val="00F56C44"/>
    <w:rsid w:val="00F56CFA"/>
    <w:rsid w:val="00F56E59"/>
    <w:rsid w:val="00F56E79"/>
    <w:rsid w:val="00F57246"/>
    <w:rsid w:val="00F5783E"/>
    <w:rsid w:val="00F57D36"/>
    <w:rsid w:val="00F57E42"/>
    <w:rsid w:val="00F57EC7"/>
    <w:rsid w:val="00F60506"/>
    <w:rsid w:val="00F60C11"/>
    <w:rsid w:val="00F60C55"/>
    <w:rsid w:val="00F60F34"/>
    <w:rsid w:val="00F6107B"/>
    <w:rsid w:val="00F611FB"/>
    <w:rsid w:val="00F6139A"/>
    <w:rsid w:val="00F6169A"/>
    <w:rsid w:val="00F61B2D"/>
    <w:rsid w:val="00F61D94"/>
    <w:rsid w:val="00F61EF7"/>
    <w:rsid w:val="00F628DB"/>
    <w:rsid w:val="00F62A31"/>
    <w:rsid w:val="00F62AE5"/>
    <w:rsid w:val="00F62D32"/>
    <w:rsid w:val="00F62F02"/>
    <w:rsid w:val="00F636BD"/>
    <w:rsid w:val="00F63B22"/>
    <w:rsid w:val="00F63B82"/>
    <w:rsid w:val="00F64191"/>
    <w:rsid w:val="00F64515"/>
    <w:rsid w:val="00F64608"/>
    <w:rsid w:val="00F64D6D"/>
    <w:rsid w:val="00F64EDC"/>
    <w:rsid w:val="00F653F5"/>
    <w:rsid w:val="00F65E96"/>
    <w:rsid w:val="00F661BC"/>
    <w:rsid w:val="00F6691B"/>
    <w:rsid w:val="00F66A0C"/>
    <w:rsid w:val="00F66C6B"/>
    <w:rsid w:val="00F66C7B"/>
    <w:rsid w:val="00F672CE"/>
    <w:rsid w:val="00F673D0"/>
    <w:rsid w:val="00F6762F"/>
    <w:rsid w:val="00F67C73"/>
    <w:rsid w:val="00F70677"/>
    <w:rsid w:val="00F71411"/>
    <w:rsid w:val="00F7166D"/>
    <w:rsid w:val="00F71B5C"/>
    <w:rsid w:val="00F71DA5"/>
    <w:rsid w:val="00F7233E"/>
    <w:rsid w:val="00F72D38"/>
    <w:rsid w:val="00F72F50"/>
    <w:rsid w:val="00F73557"/>
    <w:rsid w:val="00F73891"/>
    <w:rsid w:val="00F7399E"/>
    <w:rsid w:val="00F73DFB"/>
    <w:rsid w:val="00F7406C"/>
    <w:rsid w:val="00F741A5"/>
    <w:rsid w:val="00F742C1"/>
    <w:rsid w:val="00F74766"/>
    <w:rsid w:val="00F749A9"/>
    <w:rsid w:val="00F74A93"/>
    <w:rsid w:val="00F74BE2"/>
    <w:rsid w:val="00F74DB4"/>
    <w:rsid w:val="00F74EC6"/>
    <w:rsid w:val="00F7531D"/>
    <w:rsid w:val="00F7548A"/>
    <w:rsid w:val="00F75567"/>
    <w:rsid w:val="00F75F99"/>
    <w:rsid w:val="00F760BC"/>
    <w:rsid w:val="00F7629E"/>
    <w:rsid w:val="00F76481"/>
    <w:rsid w:val="00F765A4"/>
    <w:rsid w:val="00F76BCB"/>
    <w:rsid w:val="00F76E80"/>
    <w:rsid w:val="00F76EDC"/>
    <w:rsid w:val="00F7707D"/>
    <w:rsid w:val="00F77180"/>
    <w:rsid w:val="00F77374"/>
    <w:rsid w:val="00F774DA"/>
    <w:rsid w:val="00F7782F"/>
    <w:rsid w:val="00F77876"/>
    <w:rsid w:val="00F778EA"/>
    <w:rsid w:val="00F77990"/>
    <w:rsid w:val="00F77C38"/>
    <w:rsid w:val="00F77FBF"/>
    <w:rsid w:val="00F80176"/>
    <w:rsid w:val="00F8017A"/>
    <w:rsid w:val="00F8033B"/>
    <w:rsid w:val="00F8056F"/>
    <w:rsid w:val="00F8059A"/>
    <w:rsid w:val="00F81772"/>
    <w:rsid w:val="00F81E50"/>
    <w:rsid w:val="00F82016"/>
    <w:rsid w:val="00F8208B"/>
    <w:rsid w:val="00F824B2"/>
    <w:rsid w:val="00F828D4"/>
    <w:rsid w:val="00F82D41"/>
    <w:rsid w:val="00F82FC3"/>
    <w:rsid w:val="00F8308E"/>
    <w:rsid w:val="00F83118"/>
    <w:rsid w:val="00F83E8E"/>
    <w:rsid w:val="00F840B6"/>
    <w:rsid w:val="00F84126"/>
    <w:rsid w:val="00F842F1"/>
    <w:rsid w:val="00F84FA4"/>
    <w:rsid w:val="00F85234"/>
    <w:rsid w:val="00F85496"/>
    <w:rsid w:val="00F8571E"/>
    <w:rsid w:val="00F857E2"/>
    <w:rsid w:val="00F8597F"/>
    <w:rsid w:val="00F85B9F"/>
    <w:rsid w:val="00F86803"/>
    <w:rsid w:val="00F86819"/>
    <w:rsid w:val="00F868A4"/>
    <w:rsid w:val="00F86C4A"/>
    <w:rsid w:val="00F86E14"/>
    <w:rsid w:val="00F877DE"/>
    <w:rsid w:val="00F878BD"/>
    <w:rsid w:val="00F87C24"/>
    <w:rsid w:val="00F87D43"/>
    <w:rsid w:val="00F87F24"/>
    <w:rsid w:val="00F87FCB"/>
    <w:rsid w:val="00F901F1"/>
    <w:rsid w:val="00F902AB"/>
    <w:rsid w:val="00F904E4"/>
    <w:rsid w:val="00F9055B"/>
    <w:rsid w:val="00F905A2"/>
    <w:rsid w:val="00F91018"/>
    <w:rsid w:val="00F910BC"/>
    <w:rsid w:val="00F91219"/>
    <w:rsid w:val="00F912C6"/>
    <w:rsid w:val="00F9161F"/>
    <w:rsid w:val="00F9180A"/>
    <w:rsid w:val="00F91F4D"/>
    <w:rsid w:val="00F9208C"/>
    <w:rsid w:val="00F923C2"/>
    <w:rsid w:val="00F928DE"/>
    <w:rsid w:val="00F9293E"/>
    <w:rsid w:val="00F92B45"/>
    <w:rsid w:val="00F93450"/>
    <w:rsid w:val="00F9361C"/>
    <w:rsid w:val="00F93DD2"/>
    <w:rsid w:val="00F941B7"/>
    <w:rsid w:val="00F941BC"/>
    <w:rsid w:val="00F94271"/>
    <w:rsid w:val="00F94870"/>
    <w:rsid w:val="00F94C90"/>
    <w:rsid w:val="00F954C5"/>
    <w:rsid w:val="00F95A34"/>
    <w:rsid w:val="00F95BE0"/>
    <w:rsid w:val="00F96438"/>
    <w:rsid w:val="00F96A12"/>
    <w:rsid w:val="00F96CD4"/>
    <w:rsid w:val="00F96F8E"/>
    <w:rsid w:val="00F97107"/>
    <w:rsid w:val="00F97289"/>
    <w:rsid w:val="00F972C6"/>
    <w:rsid w:val="00F97433"/>
    <w:rsid w:val="00F9787B"/>
    <w:rsid w:val="00F97B3A"/>
    <w:rsid w:val="00F97F5F"/>
    <w:rsid w:val="00F97F77"/>
    <w:rsid w:val="00F97F9C"/>
    <w:rsid w:val="00FA0092"/>
    <w:rsid w:val="00FA01FC"/>
    <w:rsid w:val="00FA03C6"/>
    <w:rsid w:val="00FA076D"/>
    <w:rsid w:val="00FA089B"/>
    <w:rsid w:val="00FA0C05"/>
    <w:rsid w:val="00FA13EB"/>
    <w:rsid w:val="00FA1516"/>
    <w:rsid w:val="00FA17DF"/>
    <w:rsid w:val="00FA1857"/>
    <w:rsid w:val="00FA1F70"/>
    <w:rsid w:val="00FA2394"/>
    <w:rsid w:val="00FA290B"/>
    <w:rsid w:val="00FA291B"/>
    <w:rsid w:val="00FA29CA"/>
    <w:rsid w:val="00FA2BC5"/>
    <w:rsid w:val="00FA2E5D"/>
    <w:rsid w:val="00FA3348"/>
    <w:rsid w:val="00FA3839"/>
    <w:rsid w:val="00FA387E"/>
    <w:rsid w:val="00FA3BD2"/>
    <w:rsid w:val="00FA455C"/>
    <w:rsid w:val="00FA4834"/>
    <w:rsid w:val="00FA4886"/>
    <w:rsid w:val="00FA490A"/>
    <w:rsid w:val="00FA4EF5"/>
    <w:rsid w:val="00FA5146"/>
    <w:rsid w:val="00FA5208"/>
    <w:rsid w:val="00FA531F"/>
    <w:rsid w:val="00FA54C5"/>
    <w:rsid w:val="00FA5E8E"/>
    <w:rsid w:val="00FA5ED9"/>
    <w:rsid w:val="00FA5F4E"/>
    <w:rsid w:val="00FA6054"/>
    <w:rsid w:val="00FA607A"/>
    <w:rsid w:val="00FA6284"/>
    <w:rsid w:val="00FA6660"/>
    <w:rsid w:val="00FA6DA4"/>
    <w:rsid w:val="00FA6E28"/>
    <w:rsid w:val="00FA6F82"/>
    <w:rsid w:val="00FA7034"/>
    <w:rsid w:val="00FA7082"/>
    <w:rsid w:val="00FA7136"/>
    <w:rsid w:val="00FA73A1"/>
    <w:rsid w:val="00FA77FB"/>
    <w:rsid w:val="00FA7B27"/>
    <w:rsid w:val="00FA7E7A"/>
    <w:rsid w:val="00FB06AA"/>
    <w:rsid w:val="00FB07AC"/>
    <w:rsid w:val="00FB0EE1"/>
    <w:rsid w:val="00FB1AA3"/>
    <w:rsid w:val="00FB1DC9"/>
    <w:rsid w:val="00FB223C"/>
    <w:rsid w:val="00FB2445"/>
    <w:rsid w:val="00FB2705"/>
    <w:rsid w:val="00FB28AE"/>
    <w:rsid w:val="00FB2962"/>
    <w:rsid w:val="00FB2D0A"/>
    <w:rsid w:val="00FB2D0E"/>
    <w:rsid w:val="00FB2DCB"/>
    <w:rsid w:val="00FB2DE9"/>
    <w:rsid w:val="00FB2F67"/>
    <w:rsid w:val="00FB3508"/>
    <w:rsid w:val="00FB373D"/>
    <w:rsid w:val="00FB381B"/>
    <w:rsid w:val="00FB3C5C"/>
    <w:rsid w:val="00FB3CF7"/>
    <w:rsid w:val="00FB4004"/>
    <w:rsid w:val="00FB4198"/>
    <w:rsid w:val="00FB440D"/>
    <w:rsid w:val="00FB4483"/>
    <w:rsid w:val="00FB44FF"/>
    <w:rsid w:val="00FB4851"/>
    <w:rsid w:val="00FB48BC"/>
    <w:rsid w:val="00FB4910"/>
    <w:rsid w:val="00FB49D0"/>
    <w:rsid w:val="00FB5058"/>
    <w:rsid w:val="00FB52B3"/>
    <w:rsid w:val="00FB5432"/>
    <w:rsid w:val="00FB57A8"/>
    <w:rsid w:val="00FB5975"/>
    <w:rsid w:val="00FB5FE6"/>
    <w:rsid w:val="00FB60FA"/>
    <w:rsid w:val="00FB62E8"/>
    <w:rsid w:val="00FB655D"/>
    <w:rsid w:val="00FB67AA"/>
    <w:rsid w:val="00FB6B71"/>
    <w:rsid w:val="00FB6D15"/>
    <w:rsid w:val="00FB6E08"/>
    <w:rsid w:val="00FB6EA8"/>
    <w:rsid w:val="00FB70D3"/>
    <w:rsid w:val="00FB7584"/>
    <w:rsid w:val="00FB7D09"/>
    <w:rsid w:val="00FB7E74"/>
    <w:rsid w:val="00FC04B4"/>
    <w:rsid w:val="00FC07A3"/>
    <w:rsid w:val="00FC0A38"/>
    <w:rsid w:val="00FC0FA6"/>
    <w:rsid w:val="00FC143A"/>
    <w:rsid w:val="00FC17B4"/>
    <w:rsid w:val="00FC19BE"/>
    <w:rsid w:val="00FC2103"/>
    <w:rsid w:val="00FC2618"/>
    <w:rsid w:val="00FC2666"/>
    <w:rsid w:val="00FC27D1"/>
    <w:rsid w:val="00FC2B01"/>
    <w:rsid w:val="00FC2B23"/>
    <w:rsid w:val="00FC2C87"/>
    <w:rsid w:val="00FC3041"/>
    <w:rsid w:val="00FC3208"/>
    <w:rsid w:val="00FC3243"/>
    <w:rsid w:val="00FC3CF6"/>
    <w:rsid w:val="00FC3D57"/>
    <w:rsid w:val="00FC4616"/>
    <w:rsid w:val="00FC4C1C"/>
    <w:rsid w:val="00FC506D"/>
    <w:rsid w:val="00FC52A6"/>
    <w:rsid w:val="00FC57F8"/>
    <w:rsid w:val="00FC58AE"/>
    <w:rsid w:val="00FC6940"/>
    <w:rsid w:val="00FC6CE3"/>
    <w:rsid w:val="00FC7239"/>
    <w:rsid w:val="00FC7319"/>
    <w:rsid w:val="00FC7416"/>
    <w:rsid w:val="00FC7D01"/>
    <w:rsid w:val="00FC7E35"/>
    <w:rsid w:val="00FC7FE2"/>
    <w:rsid w:val="00FD00F3"/>
    <w:rsid w:val="00FD0E27"/>
    <w:rsid w:val="00FD1172"/>
    <w:rsid w:val="00FD14F3"/>
    <w:rsid w:val="00FD17F9"/>
    <w:rsid w:val="00FD1AB2"/>
    <w:rsid w:val="00FD1B2A"/>
    <w:rsid w:val="00FD1C01"/>
    <w:rsid w:val="00FD1FC6"/>
    <w:rsid w:val="00FD24D2"/>
    <w:rsid w:val="00FD2A47"/>
    <w:rsid w:val="00FD2D35"/>
    <w:rsid w:val="00FD2F69"/>
    <w:rsid w:val="00FD31F3"/>
    <w:rsid w:val="00FD33D8"/>
    <w:rsid w:val="00FD342B"/>
    <w:rsid w:val="00FD3523"/>
    <w:rsid w:val="00FD3F5B"/>
    <w:rsid w:val="00FD40A3"/>
    <w:rsid w:val="00FD4922"/>
    <w:rsid w:val="00FD4947"/>
    <w:rsid w:val="00FD4D36"/>
    <w:rsid w:val="00FD504F"/>
    <w:rsid w:val="00FD5099"/>
    <w:rsid w:val="00FD51F6"/>
    <w:rsid w:val="00FD5815"/>
    <w:rsid w:val="00FD5ABE"/>
    <w:rsid w:val="00FD5CB9"/>
    <w:rsid w:val="00FD624C"/>
    <w:rsid w:val="00FD66B4"/>
    <w:rsid w:val="00FD6E91"/>
    <w:rsid w:val="00FD701E"/>
    <w:rsid w:val="00FD7170"/>
    <w:rsid w:val="00FD7380"/>
    <w:rsid w:val="00FD75BA"/>
    <w:rsid w:val="00FD793B"/>
    <w:rsid w:val="00FD7E8D"/>
    <w:rsid w:val="00FE004A"/>
    <w:rsid w:val="00FE014D"/>
    <w:rsid w:val="00FE018D"/>
    <w:rsid w:val="00FE027D"/>
    <w:rsid w:val="00FE02E6"/>
    <w:rsid w:val="00FE0897"/>
    <w:rsid w:val="00FE09EF"/>
    <w:rsid w:val="00FE0A1E"/>
    <w:rsid w:val="00FE10F3"/>
    <w:rsid w:val="00FE1391"/>
    <w:rsid w:val="00FE139C"/>
    <w:rsid w:val="00FE149D"/>
    <w:rsid w:val="00FE169C"/>
    <w:rsid w:val="00FE186A"/>
    <w:rsid w:val="00FE1C1D"/>
    <w:rsid w:val="00FE1E4C"/>
    <w:rsid w:val="00FE1FD9"/>
    <w:rsid w:val="00FE2066"/>
    <w:rsid w:val="00FE21E6"/>
    <w:rsid w:val="00FE2411"/>
    <w:rsid w:val="00FE24D5"/>
    <w:rsid w:val="00FE2A5C"/>
    <w:rsid w:val="00FE2AAA"/>
    <w:rsid w:val="00FE2ACB"/>
    <w:rsid w:val="00FE3076"/>
    <w:rsid w:val="00FE3101"/>
    <w:rsid w:val="00FE347E"/>
    <w:rsid w:val="00FE3C99"/>
    <w:rsid w:val="00FE3D67"/>
    <w:rsid w:val="00FE4083"/>
    <w:rsid w:val="00FE40E8"/>
    <w:rsid w:val="00FE48E1"/>
    <w:rsid w:val="00FE51FE"/>
    <w:rsid w:val="00FE544E"/>
    <w:rsid w:val="00FE5A28"/>
    <w:rsid w:val="00FE5A3E"/>
    <w:rsid w:val="00FE5C94"/>
    <w:rsid w:val="00FE60DF"/>
    <w:rsid w:val="00FE62DD"/>
    <w:rsid w:val="00FE62E3"/>
    <w:rsid w:val="00FE64CD"/>
    <w:rsid w:val="00FE64D1"/>
    <w:rsid w:val="00FE665E"/>
    <w:rsid w:val="00FE66D9"/>
    <w:rsid w:val="00FE676D"/>
    <w:rsid w:val="00FE6843"/>
    <w:rsid w:val="00FE6BA1"/>
    <w:rsid w:val="00FE6D01"/>
    <w:rsid w:val="00FE6D3B"/>
    <w:rsid w:val="00FE6FD5"/>
    <w:rsid w:val="00FE719B"/>
    <w:rsid w:val="00FE7657"/>
    <w:rsid w:val="00FE76AB"/>
    <w:rsid w:val="00FE7712"/>
    <w:rsid w:val="00FE78E8"/>
    <w:rsid w:val="00FE7AF4"/>
    <w:rsid w:val="00FE7E0A"/>
    <w:rsid w:val="00FE7E98"/>
    <w:rsid w:val="00FE7F99"/>
    <w:rsid w:val="00FF01AC"/>
    <w:rsid w:val="00FF0235"/>
    <w:rsid w:val="00FF051A"/>
    <w:rsid w:val="00FF0648"/>
    <w:rsid w:val="00FF06EB"/>
    <w:rsid w:val="00FF0AB6"/>
    <w:rsid w:val="00FF0E58"/>
    <w:rsid w:val="00FF154C"/>
    <w:rsid w:val="00FF164C"/>
    <w:rsid w:val="00FF1750"/>
    <w:rsid w:val="00FF196B"/>
    <w:rsid w:val="00FF20A4"/>
    <w:rsid w:val="00FF269D"/>
    <w:rsid w:val="00FF2834"/>
    <w:rsid w:val="00FF2DE2"/>
    <w:rsid w:val="00FF3366"/>
    <w:rsid w:val="00FF3464"/>
    <w:rsid w:val="00FF34A1"/>
    <w:rsid w:val="00FF34A4"/>
    <w:rsid w:val="00FF3631"/>
    <w:rsid w:val="00FF3692"/>
    <w:rsid w:val="00FF3758"/>
    <w:rsid w:val="00FF435A"/>
    <w:rsid w:val="00FF453C"/>
    <w:rsid w:val="00FF47FA"/>
    <w:rsid w:val="00FF487A"/>
    <w:rsid w:val="00FF4D05"/>
    <w:rsid w:val="00FF504A"/>
    <w:rsid w:val="00FF57D6"/>
    <w:rsid w:val="00FF5F29"/>
    <w:rsid w:val="00FF60EF"/>
    <w:rsid w:val="00FF6285"/>
    <w:rsid w:val="00FF68E6"/>
    <w:rsid w:val="00FF6C81"/>
    <w:rsid w:val="00FF6D95"/>
    <w:rsid w:val="00FF6FDE"/>
    <w:rsid w:val="00FF71B0"/>
    <w:rsid w:val="00FF791D"/>
    <w:rsid w:val="00FF7BBF"/>
    <w:rsid w:val="00FF7BFC"/>
    <w:rsid w:val="00FF7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Hyperlink" w:qFormat="1"/>
    <w:lsdException w:name="Strong" w:semiHidden="0" w:uiPriority="0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1E7D"/>
    <w:pPr>
      <w:widowControl w:val="0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autoRedefine/>
    <w:uiPriority w:val="9"/>
    <w:qFormat/>
    <w:rsid w:val="00E81E7D"/>
    <w:pPr>
      <w:keepNext/>
      <w:keepLines/>
      <w:spacing w:beforeLines="50" w:line="360" w:lineRule="auto"/>
      <w:outlineLvl w:val="0"/>
    </w:pPr>
    <w:rPr>
      <w:rFonts w:ascii="Times New Roman" w:eastAsia="黑体" w:hAnsi="Times New Roman"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E81E7D"/>
    <w:pPr>
      <w:keepNext/>
      <w:widowControl/>
      <w:snapToGrid w:val="0"/>
      <w:spacing w:beforeLines="50" w:line="360" w:lineRule="auto"/>
      <w:jc w:val="left"/>
      <w:outlineLvl w:val="1"/>
    </w:pPr>
    <w:rPr>
      <w:rFonts w:ascii="黑体" w:eastAsia="黑体" w:hAnsi="黑体"/>
      <w:iCs/>
      <w:sz w:val="24"/>
      <w:szCs w:val="28"/>
      <w:lang w:bidi="en-US"/>
    </w:rPr>
  </w:style>
  <w:style w:type="paragraph" w:styleId="3">
    <w:name w:val="heading 3"/>
    <w:basedOn w:val="a"/>
    <w:next w:val="a"/>
    <w:link w:val="3Char"/>
    <w:uiPriority w:val="9"/>
    <w:qFormat/>
    <w:rsid w:val="00E81E7D"/>
    <w:pPr>
      <w:keepNext/>
      <w:keepLines/>
      <w:spacing w:beforeLines="50" w:line="360" w:lineRule="auto"/>
      <w:outlineLvl w:val="2"/>
    </w:pPr>
    <w:rPr>
      <w:rFonts w:eastAsia="黑体"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E81E7D"/>
    <w:pPr>
      <w:keepNext/>
      <w:widowControl/>
      <w:spacing w:before="240" w:after="60"/>
      <w:jc w:val="left"/>
      <w:outlineLvl w:val="3"/>
    </w:pPr>
    <w:rPr>
      <w:b/>
      <w:bCs/>
      <w:kern w:val="0"/>
      <w:sz w:val="24"/>
      <w:szCs w:val="28"/>
    </w:rPr>
  </w:style>
  <w:style w:type="paragraph" w:styleId="9">
    <w:name w:val="heading 9"/>
    <w:basedOn w:val="a"/>
    <w:next w:val="a"/>
    <w:link w:val="9Char"/>
    <w:uiPriority w:val="9"/>
    <w:qFormat/>
    <w:rsid w:val="00E81E7D"/>
    <w:pPr>
      <w:keepNext/>
      <w:keepLines/>
      <w:spacing w:before="240" w:after="64" w:line="320" w:lineRule="auto"/>
      <w:outlineLvl w:val="8"/>
    </w:pPr>
    <w:rPr>
      <w:rFonts w:ascii="Cambria" w:hAnsi="Cambria"/>
      <w:kern w:val="0"/>
      <w:sz w:val="2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E81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E81E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E81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E81E7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E81E7D"/>
    <w:rPr>
      <w:rFonts w:ascii="Times New Roman" w:eastAsia="黑体" w:hAnsi="Times New Roman" w:cs="Times New Roman"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E81E7D"/>
    <w:rPr>
      <w:rFonts w:ascii="黑体" w:eastAsia="黑体" w:hAnsi="黑体" w:cs="Times New Roman"/>
      <w:iCs/>
      <w:sz w:val="24"/>
      <w:szCs w:val="28"/>
      <w:lang w:bidi="en-US"/>
    </w:rPr>
  </w:style>
  <w:style w:type="character" w:customStyle="1" w:styleId="3Char">
    <w:name w:val="标题 3 Char"/>
    <w:basedOn w:val="a0"/>
    <w:link w:val="3"/>
    <w:uiPriority w:val="9"/>
    <w:qFormat/>
    <w:rsid w:val="00E81E7D"/>
    <w:rPr>
      <w:rFonts w:ascii="Calibri" w:eastAsia="黑体" w:hAnsi="Calibri" w:cs="Times New Roman"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E81E7D"/>
    <w:rPr>
      <w:rFonts w:ascii="Calibri" w:eastAsia="宋体" w:hAnsi="Calibri" w:cs="Times New Roman"/>
      <w:b/>
      <w:bCs/>
      <w:kern w:val="0"/>
      <w:sz w:val="24"/>
      <w:szCs w:val="28"/>
    </w:rPr>
  </w:style>
  <w:style w:type="character" w:customStyle="1" w:styleId="9Char">
    <w:name w:val="标题 9 Char"/>
    <w:basedOn w:val="a0"/>
    <w:link w:val="9"/>
    <w:uiPriority w:val="9"/>
    <w:qFormat/>
    <w:rsid w:val="00E81E7D"/>
    <w:rPr>
      <w:rFonts w:ascii="Cambria" w:eastAsia="宋体" w:hAnsi="Cambria" w:cs="Times New Roman"/>
      <w:kern w:val="0"/>
      <w:sz w:val="20"/>
      <w:szCs w:val="21"/>
    </w:rPr>
  </w:style>
  <w:style w:type="character" w:styleId="a5">
    <w:name w:val="page number"/>
    <w:basedOn w:val="a0"/>
    <w:rsid w:val="00E81E7D"/>
  </w:style>
  <w:style w:type="character" w:styleId="a6">
    <w:name w:val="Hyperlink"/>
    <w:basedOn w:val="a0"/>
    <w:uiPriority w:val="99"/>
    <w:qFormat/>
    <w:rsid w:val="00E81E7D"/>
    <w:rPr>
      <w:color w:val="0000FF"/>
      <w:u w:val="single"/>
    </w:rPr>
  </w:style>
  <w:style w:type="paragraph" w:styleId="a7">
    <w:name w:val="Date"/>
    <w:basedOn w:val="a"/>
    <w:next w:val="a"/>
    <w:link w:val="Char1"/>
    <w:rsid w:val="00E81E7D"/>
    <w:pPr>
      <w:ind w:leftChars="2500" w:left="100"/>
    </w:pPr>
    <w:rPr>
      <w:rFonts w:ascii="Times New Roman" w:hAnsi="Times New Roman"/>
      <w:szCs w:val="24"/>
    </w:rPr>
  </w:style>
  <w:style w:type="character" w:customStyle="1" w:styleId="Char1">
    <w:name w:val="日期 Char"/>
    <w:basedOn w:val="a0"/>
    <w:link w:val="a7"/>
    <w:rsid w:val="00E81E7D"/>
    <w:rPr>
      <w:rFonts w:ascii="Times New Roman" w:eastAsia="宋体" w:hAnsi="Times New Roman" w:cs="Times New Roman"/>
      <w:szCs w:val="24"/>
    </w:rPr>
  </w:style>
  <w:style w:type="paragraph" w:customStyle="1" w:styleId="11">
    <w:name w:val="样式 标题 1 + 段后: 1 行"/>
    <w:basedOn w:val="1"/>
    <w:rsid w:val="00E81E7D"/>
    <w:pPr>
      <w:keepLines w:val="0"/>
      <w:widowControl/>
      <w:snapToGrid w:val="0"/>
      <w:spacing w:beforeLines="0" w:after="240"/>
      <w:jc w:val="left"/>
    </w:pPr>
    <w:rPr>
      <w:rFonts w:ascii="Cambria" w:hAnsi="Cambria" w:cs="宋体"/>
      <w:b/>
      <w:bCs w:val="0"/>
      <w:kern w:val="32"/>
      <w:sz w:val="30"/>
      <w:szCs w:val="20"/>
      <w:lang w:bidi="en-US"/>
    </w:rPr>
  </w:style>
  <w:style w:type="paragraph" w:styleId="a8">
    <w:name w:val="Balloon Text"/>
    <w:basedOn w:val="a"/>
    <w:link w:val="Char2"/>
    <w:uiPriority w:val="99"/>
    <w:qFormat/>
    <w:rsid w:val="00E81E7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qFormat/>
    <w:rsid w:val="00E81E7D"/>
    <w:rPr>
      <w:rFonts w:ascii="Calibri" w:eastAsia="宋体" w:hAnsi="Calibri" w:cs="Times New Roman"/>
      <w:sz w:val="18"/>
      <w:szCs w:val="18"/>
    </w:rPr>
  </w:style>
  <w:style w:type="character" w:styleId="a9">
    <w:name w:val="Emphasis"/>
    <w:basedOn w:val="a0"/>
    <w:uiPriority w:val="20"/>
    <w:qFormat/>
    <w:rsid w:val="00E81E7D"/>
    <w:rPr>
      <w:i w:val="0"/>
      <w:iCs w:val="0"/>
      <w:color w:val="CC0000"/>
      <w:sz w:val="24"/>
      <w:szCs w:val="24"/>
    </w:rPr>
  </w:style>
  <w:style w:type="paragraph" w:customStyle="1" w:styleId="Default">
    <w:name w:val="Default"/>
    <w:rsid w:val="00E81E7D"/>
    <w:pPr>
      <w:widowControl w:val="0"/>
      <w:autoSpaceDE w:val="0"/>
      <w:autoSpaceDN w:val="0"/>
      <w:adjustRightInd w:val="0"/>
      <w:jc w:val="left"/>
    </w:pPr>
    <w:rPr>
      <w:rFonts w:ascii="PLBGB G+ Adv PSFT" w:eastAsia="PLBGB G+ Adv PSFT" w:hAnsi="Calibri" w:cs="PLBGB G+ Adv PSFT"/>
      <w:color w:val="000000"/>
      <w:kern w:val="0"/>
      <w:sz w:val="24"/>
      <w:szCs w:val="24"/>
    </w:rPr>
  </w:style>
  <w:style w:type="character" w:styleId="aa">
    <w:name w:val="Strong"/>
    <w:basedOn w:val="a0"/>
    <w:qFormat/>
    <w:rsid w:val="00E81E7D"/>
    <w:rPr>
      <w:b w:val="0"/>
      <w:bCs w:val="0"/>
      <w:color w:val="CC0000"/>
    </w:rPr>
  </w:style>
  <w:style w:type="table" w:styleId="ab">
    <w:name w:val="Table Grid"/>
    <w:basedOn w:val="a1"/>
    <w:uiPriority w:val="59"/>
    <w:qFormat/>
    <w:rsid w:val="00E81E7D"/>
    <w:pPr>
      <w:jc w:val="left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rmal (Web)"/>
    <w:basedOn w:val="a"/>
    <w:uiPriority w:val="99"/>
    <w:unhideWhenUsed/>
    <w:qFormat/>
    <w:rsid w:val="00E81E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E81E7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81E7D"/>
    <w:rPr>
      <w:rFonts w:ascii="Courier New" w:eastAsia="宋体" w:hAnsi="Courier New" w:cs="Courier New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E81E7D"/>
    <w:pPr>
      <w:widowControl/>
      <w:jc w:val="center"/>
    </w:pPr>
    <w:rPr>
      <w:rFonts w:ascii="宋体" w:hAnsi="宋体" w:cs="宋体"/>
      <w:noProof/>
      <w:kern w:val="0"/>
      <w:sz w:val="24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81E7D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E81E7D"/>
    <w:pPr>
      <w:widowControl/>
    </w:pPr>
    <w:rPr>
      <w:rFonts w:ascii="宋体" w:hAnsi="宋体" w:cs="宋体"/>
      <w:noProof/>
      <w:kern w:val="0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E81E7D"/>
    <w:rPr>
      <w:rFonts w:ascii="宋体" w:eastAsia="宋体" w:hAnsi="宋体" w:cs="宋体"/>
      <w:noProof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E81E7D"/>
    <w:pPr>
      <w:ind w:firstLineChars="200" w:firstLine="420"/>
    </w:pPr>
  </w:style>
  <w:style w:type="character" w:customStyle="1" w:styleId="apple-converted-space">
    <w:name w:val="apple-converted-space"/>
    <w:basedOn w:val="a0"/>
    <w:rsid w:val="00E81E7D"/>
  </w:style>
  <w:style w:type="paragraph" w:customStyle="1" w:styleId="Style2">
    <w:name w:val="_Style 2"/>
    <w:basedOn w:val="a"/>
    <w:uiPriority w:val="34"/>
    <w:qFormat/>
    <w:rsid w:val="00E81E7D"/>
    <w:pPr>
      <w:ind w:firstLineChars="200" w:firstLine="420"/>
    </w:pPr>
  </w:style>
  <w:style w:type="character" w:styleId="ae">
    <w:name w:val="annotation reference"/>
    <w:basedOn w:val="a0"/>
    <w:uiPriority w:val="99"/>
    <w:unhideWhenUsed/>
    <w:qFormat/>
    <w:rsid w:val="00E81E7D"/>
    <w:rPr>
      <w:sz w:val="21"/>
      <w:szCs w:val="21"/>
    </w:rPr>
  </w:style>
  <w:style w:type="paragraph" w:styleId="af">
    <w:name w:val="annotation text"/>
    <w:basedOn w:val="a"/>
    <w:link w:val="Char3"/>
    <w:uiPriority w:val="99"/>
    <w:unhideWhenUsed/>
    <w:qFormat/>
    <w:rsid w:val="00E81E7D"/>
    <w:pPr>
      <w:jc w:val="left"/>
    </w:pPr>
  </w:style>
  <w:style w:type="character" w:customStyle="1" w:styleId="Char3">
    <w:name w:val="批注文字 Char"/>
    <w:basedOn w:val="a0"/>
    <w:link w:val="af"/>
    <w:uiPriority w:val="99"/>
    <w:qFormat/>
    <w:rsid w:val="00E81E7D"/>
    <w:rPr>
      <w:rFonts w:ascii="Calibri" w:eastAsia="宋体" w:hAnsi="Calibri" w:cs="Times New Roman"/>
    </w:rPr>
  </w:style>
  <w:style w:type="paragraph" w:styleId="af0">
    <w:name w:val="annotation subject"/>
    <w:basedOn w:val="af"/>
    <w:next w:val="af"/>
    <w:link w:val="Char4"/>
    <w:uiPriority w:val="99"/>
    <w:unhideWhenUsed/>
    <w:qFormat/>
    <w:rsid w:val="00E81E7D"/>
    <w:rPr>
      <w:b/>
      <w:bCs/>
    </w:rPr>
  </w:style>
  <w:style w:type="character" w:customStyle="1" w:styleId="Char4">
    <w:name w:val="批注主题 Char"/>
    <w:basedOn w:val="Char3"/>
    <w:link w:val="af0"/>
    <w:uiPriority w:val="99"/>
    <w:qFormat/>
    <w:rsid w:val="00E81E7D"/>
    <w:rPr>
      <w:b/>
      <w:bCs/>
    </w:rPr>
  </w:style>
  <w:style w:type="paragraph" w:styleId="7">
    <w:name w:val="toc 7"/>
    <w:basedOn w:val="a"/>
    <w:next w:val="a"/>
    <w:uiPriority w:val="39"/>
    <w:unhideWhenUsed/>
    <w:qFormat/>
    <w:rsid w:val="00E81E7D"/>
    <w:pPr>
      <w:ind w:left="1260"/>
      <w:jc w:val="left"/>
    </w:pPr>
    <w:rPr>
      <w:rFonts w:cs="Calibri"/>
      <w:sz w:val="18"/>
      <w:szCs w:val="18"/>
    </w:rPr>
  </w:style>
  <w:style w:type="paragraph" w:customStyle="1" w:styleId="TOC1">
    <w:name w:val="TOC 标题1"/>
    <w:basedOn w:val="1"/>
    <w:next w:val="a"/>
    <w:uiPriority w:val="39"/>
    <w:unhideWhenUsed/>
    <w:qFormat/>
    <w:rsid w:val="00E81E7D"/>
    <w:pPr>
      <w:outlineLvl w:val="9"/>
    </w:pPr>
  </w:style>
  <w:style w:type="paragraph" w:styleId="6">
    <w:name w:val="toc 6"/>
    <w:basedOn w:val="a"/>
    <w:next w:val="a"/>
    <w:uiPriority w:val="39"/>
    <w:unhideWhenUsed/>
    <w:qFormat/>
    <w:rsid w:val="00E81E7D"/>
    <w:pPr>
      <w:ind w:left="1050"/>
      <w:jc w:val="left"/>
    </w:pPr>
    <w:rPr>
      <w:rFonts w:cs="Calibri"/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rsid w:val="00E81E7D"/>
    <w:pPr>
      <w:spacing w:before="120" w:after="120"/>
      <w:jc w:val="left"/>
    </w:pPr>
    <w:rPr>
      <w:rFonts w:cs="Calibri"/>
      <w:b/>
      <w:bCs/>
      <w:caps/>
      <w:sz w:val="20"/>
      <w:szCs w:val="20"/>
    </w:rPr>
  </w:style>
  <w:style w:type="paragraph" w:styleId="8">
    <w:name w:val="toc 8"/>
    <w:basedOn w:val="a"/>
    <w:next w:val="a"/>
    <w:uiPriority w:val="39"/>
    <w:unhideWhenUsed/>
    <w:qFormat/>
    <w:rsid w:val="00E81E7D"/>
    <w:pPr>
      <w:ind w:left="1470"/>
      <w:jc w:val="left"/>
    </w:pPr>
    <w:rPr>
      <w:rFonts w:cs="Calibri"/>
      <w:sz w:val="18"/>
      <w:szCs w:val="18"/>
    </w:rPr>
  </w:style>
  <w:style w:type="paragraph" w:styleId="30">
    <w:name w:val="toc 3"/>
    <w:basedOn w:val="a"/>
    <w:next w:val="a"/>
    <w:uiPriority w:val="39"/>
    <w:unhideWhenUsed/>
    <w:qFormat/>
    <w:rsid w:val="00E81E7D"/>
    <w:pPr>
      <w:ind w:left="420"/>
      <w:jc w:val="left"/>
    </w:pPr>
    <w:rPr>
      <w:rFonts w:cs="Calibri"/>
      <w:i/>
      <w:iCs/>
      <w:sz w:val="20"/>
      <w:szCs w:val="20"/>
    </w:rPr>
  </w:style>
  <w:style w:type="paragraph" w:styleId="90">
    <w:name w:val="toc 9"/>
    <w:basedOn w:val="a"/>
    <w:next w:val="a"/>
    <w:uiPriority w:val="39"/>
    <w:unhideWhenUsed/>
    <w:qFormat/>
    <w:rsid w:val="00E81E7D"/>
    <w:pPr>
      <w:ind w:left="1680"/>
      <w:jc w:val="left"/>
    </w:pPr>
    <w:rPr>
      <w:rFonts w:cs="Calibri"/>
      <w:sz w:val="18"/>
      <w:szCs w:val="18"/>
    </w:rPr>
  </w:style>
  <w:style w:type="paragraph" w:styleId="5">
    <w:name w:val="toc 5"/>
    <w:basedOn w:val="a"/>
    <w:next w:val="a"/>
    <w:uiPriority w:val="39"/>
    <w:unhideWhenUsed/>
    <w:qFormat/>
    <w:rsid w:val="00E81E7D"/>
    <w:pPr>
      <w:ind w:left="840"/>
      <w:jc w:val="left"/>
    </w:pPr>
    <w:rPr>
      <w:rFonts w:cs="Calibri"/>
      <w:sz w:val="18"/>
      <w:szCs w:val="18"/>
    </w:rPr>
  </w:style>
  <w:style w:type="paragraph" w:styleId="20">
    <w:name w:val="toc 2"/>
    <w:basedOn w:val="a"/>
    <w:next w:val="a"/>
    <w:uiPriority w:val="39"/>
    <w:unhideWhenUsed/>
    <w:qFormat/>
    <w:rsid w:val="00E81E7D"/>
    <w:pPr>
      <w:ind w:left="210"/>
      <w:jc w:val="left"/>
    </w:pPr>
    <w:rPr>
      <w:rFonts w:cs="Calibri"/>
      <w:smallCaps/>
      <w:sz w:val="24"/>
      <w:szCs w:val="20"/>
    </w:rPr>
  </w:style>
  <w:style w:type="paragraph" w:styleId="40">
    <w:name w:val="toc 4"/>
    <w:basedOn w:val="a"/>
    <w:next w:val="a"/>
    <w:uiPriority w:val="39"/>
    <w:unhideWhenUsed/>
    <w:qFormat/>
    <w:rsid w:val="00E81E7D"/>
    <w:pPr>
      <w:ind w:left="630"/>
      <w:jc w:val="left"/>
    </w:pPr>
    <w:rPr>
      <w:rFonts w:cs="Calibri"/>
      <w:sz w:val="18"/>
      <w:szCs w:val="18"/>
    </w:rPr>
  </w:style>
  <w:style w:type="paragraph" w:customStyle="1" w:styleId="12">
    <w:name w:val="列出段落1"/>
    <w:basedOn w:val="a"/>
    <w:uiPriority w:val="34"/>
    <w:qFormat/>
    <w:rsid w:val="00E81E7D"/>
    <w:pPr>
      <w:ind w:firstLineChars="200" w:firstLine="420"/>
    </w:pPr>
    <w:rPr>
      <w:rFonts w:ascii="Times New Roman" w:hAnsi="Times New Roman"/>
    </w:rPr>
  </w:style>
  <w:style w:type="paragraph" w:styleId="TOC">
    <w:name w:val="TOC Heading"/>
    <w:basedOn w:val="1"/>
    <w:next w:val="a"/>
    <w:uiPriority w:val="39"/>
    <w:qFormat/>
    <w:rsid w:val="00E81E7D"/>
    <w:pPr>
      <w:widowControl/>
      <w:spacing w:before="480" w:line="276" w:lineRule="auto"/>
      <w:jc w:val="left"/>
      <w:outlineLvl w:val="9"/>
    </w:pPr>
    <w:rPr>
      <w:rFonts w:ascii="Cambria" w:hAnsi="Cambria"/>
      <w:color w:val="365F91"/>
      <w:kern w:val="0"/>
      <w:szCs w:val="28"/>
    </w:rPr>
  </w:style>
  <w:style w:type="character" w:styleId="af1">
    <w:name w:val="FollowedHyperlink"/>
    <w:basedOn w:val="a0"/>
    <w:uiPriority w:val="99"/>
    <w:unhideWhenUsed/>
    <w:rsid w:val="00E81E7D"/>
    <w:rPr>
      <w:color w:val="800080"/>
      <w:u w:val="single"/>
    </w:rPr>
  </w:style>
  <w:style w:type="paragraph" w:styleId="af2">
    <w:name w:val="Subtitle"/>
    <w:basedOn w:val="a"/>
    <w:next w:val="a"/>
    <w:link w:val="Char5"/>
    <w:qFormat/>
    <w:rsid w:val="00E81E7D"/>
    <w:pPr>
      <w:spacing w:afterLines="100" w:line="360" w:lineRule="auto"/>
      <w:jc w:val="center"/>
      <w:outlineLvl w:val="1"/>
    </w:pPr>
    <w:rPr>
      <w:rFonts w:ascii="黑体" w:eastAsia="黑体" w:hAnsi="黑体"/>
      <w:bCs/>
      <w:kern w:val="28"/>
      <w:sz w:val="30"/>
      <w:szCs w:val="30"/>
    </w:rPr>
  </w:style>
  <w:style w:type="character" w:customStyle="1" w:styleId="Char5">
    <w:name w:val="副标题 Char"/>
    <w:basedOn w:val="a0"/>
    <w:link w:val="af2"/>
    <w:rsid w:val="00E81E7D"/>
    <w:rPr>
      <w:rFonts w:ascii="黑体" w:eastAsia="黑体" w:hAnsi="黑体" w:cs="Times New Roman"/>
      <w:bCs/>
      <w:kern w:val="28"/>
      <w:sz w:val="30"/>
      <w:szCs w:val="30"/>
    </w:rPr>
  </w:style>
  <w:style w:type="paragraph" w:styleId="af3">
    <w:name w:val="Title"/>
    <w:basedOn w:val="a"/>
    <w:next w:val="a"/>
    <w:link w:val="Char6"/>
    <w:qFormat/>
    <w:rsid w:val="00E81E7D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6">
    <w:name w:val="标题 Char"/>
    <w:basedOn w:val="a0"/>
    <w:link w:val="af3"/>
    <w:rsid w:val="00E81E7D"/>
    <w:rPr>
      <w:rFonts w:ascii="Cambria" w:eastAsia="宋体" w:hAnsi="Cambria" w:cs="Times New Roman"/>
      <w:b/>
      <w:bCs/>
      <w:sz w:val="32"/>
      <w:szCs w:val="32"/>
    </w:rPr>
  </w:style>
  <w:style w:type="paragraph" w:customStyle="1" w:styleId="TableContents">
    <w:name w:val="Table Contents"/>
    <w:basedOn w:val="a"/>
    <w:qFormat/>
    <w:rsid w:val="00E81E7D"/>
    <w:pPr>
      <w:suppressLineNumbers/>
      <w:suppressAutoHyphens/>
      <w:jc w:val="left"/>
    </w:pPr>
    <w:rPr>
      <w:rFonts w:ascii="Liberation Serif" w:eastAsia="Droid Sans Fallback" w:hAnsi="Liberation Serif" w:cs="FreeSans"/>
      <w:color w:val="00000A"/>
      <w:kern w:val="0"/>
      <w:sz w:val="24"/>
      <w:szCs w:val="24"/>
      <w:lang w:bidi="hi-IN"/>
    </w:rPr>
  </w:style>
  <w:style w:type="character" w:customStyle="1" w:styleId="InternetLink">
    <w:name w:val="Internet Link"/>
    <w:rsid w:val="00E81E7D"/>
    <w:rPr>
      <w:color w:val="000080"/>
      <w:u w:val="single"/>
    </w:rPr>
  </w:style>
  <w:style w:type="paragraph" w:customStyle="1" w:styleId="af4">
    <w:name w:val="页眉 博士论文"/>
    <w:basedOn w:val="a3"/>
    <w:qFormat/>
    <w:rsid w:val="00E81E7D"/>
    <w:pPr>
      <w:pBdr>
        <w:bottom w:val="single" w:sz="6" w:space="0" w:color="auto"/>
      </w:pBdr>
    </w:pPr>
  </w:style>
  <w:style w:type="character" w:customStyle="1" w:styleId="13">
    <w:name w:val="批注引用1"/>
    <w:basedOn w:val="a0"/>
    <w:rsid w:val="00E81E7D"/>
    <w:rPr>
      <w:sz w:val="21"/>
      <w:szCs w:val="21"/>
    </w:rPr>
  </w:style>
  <w:style w:type="character" w:customStyle="1" w:styleId="machtranshl6hdyk">
    <w:name w:val="machtrans__hl__6hdyk"/>
    <w:basedOn w:val="a0"/>
    <w:rsid w:val="00EE74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6</TotalTime>
  <Pages>1</Pages>
  <Words>750</Words>
  <Characters>4277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1</cp:revision>
  <dcterms:created xsi:type="dcterms:W3CDTF">2022-11-04T02:12:00Z</dcterms:created>
  <dcterms:modified xsi:type="dcterms:W3CDTF">2022-11-10T03:44:00Z</dcterms:modified>
</cp:coreProperties>
</file>